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3E97F2" w14:textId="77777777" w:rsidR="008D75AA" w:rsidRDefault="008D75AA" w:rsidP="008D75AA">
      <w:pPr>
        <w:spacing w:line="480" w:lineRule="auto"/>
      </w:pPr>
      <w:r>
        <w:t xml:space="preserve">S1 Table. </w:t>
      </w:r>
      <w:r w:rsidRPr="00F26633">
        <w:t>Benthic taxa identified during expedition</w:t>
      </w:r>
      <w:r>
        <w:t xml:space="preserve">s to southern Patagonia. </w:t>
      </w:r>
    </w:p>
    <w:tbl>
      <w:tblPr>
        <w:tblStyle w:val="TableGrid"/>
        <w:tblW w:w="12055" w:type="dxa"/>
        <w:tblLook w:val="04A0" w:firstRow="1" w:lastRow="0" w:firstColumn="1" w:lastColumn="0" w:noHBand="0" w:noVBand="1"/>
      </w:tblPr>
      <w:tblGrid>
        <w:gridCol w:w="1885"/>
        <w:gridCol w:w="2250"/>
        <w:gridCol w:w="5220"/>
        <w:gridCol w:w="2700"/>
      </w:tblGrid>
      <w:tr w:rsidR="008D75AA" w:rsidRPr="008D75AA" w14:paraId="182EF2AD" w14:textId="77777777" w:rsidTr="008D75AA">
        <w:trPr>
          <w:trHeight w:val="300"/>
        </w:trPr>
        <w:tc>
          <w:tcPr>
            <w:tcW w:w="1885" w:type="dxa"/>
            <w:noWrap/>
            <w:hideMark/>
          </w:tcPr>
          <w:p w14:paraId="71405552" w14:textId="77777777" w:rsidR="008D75AA" w:rsidRPr="00CD37D7" w:rsidRDefault="008D75AA" w:rsidP="008D75AA">
            <w:pPr>
              <w:rPr>
                <w:b/>
                <w:bCs/>
              </w:rPr>
            </w:pPr>
            <w:r w:rsidRPr="00CD37D7">
              <w:rPr>
                <w:b/>
                <w:bCs/>
              </w:rPr>
              <w:t>Phylum</w:t>
            </w:r>
          </w:p>
        </w:tc>
        <w:tc>
          <w:tcPr>
            <w:tcW w:w="2250" w:type="dxa"/>
            <w:noWrap/>
            <w:hideMark/>
          </w:tcPr>
          <w:p w14:paraId="4C1623B9" w14:textId="77777777" w:rsidR="008D75AA" w:rsidRPr="00CD37D7" w:rsidRDefault="008D75AA" w:rsidP="008D75AA">
            <w:pPr>
              <w:rPr>
                <w:b/>
                <w:bCs/>
              </w:rPr>
            </w:pPr>
            <w:r w:rsidRPr="00CD37D7">
              <w:rPr>
                <w:b/>
                <w:bCs/>
              </w:rPr>
              <w:t>Class to Infraorder</w:t>
            </w:r>
          </w:p>
        </w:tc>
        <w:tc>
          <w:tcPr>
            <w:tcW w:w="5220" w:type="dxa"/>
            <w:noWrap/>
            <w:hideMark/>
          </w:tcPr>
          <w:p w14:paraId="086550A5" w14:textId="77777777" w:rsidR="008D75AA" w:rsidRPr="00CD37D7" w:rsidRDefault="008D75AA" w:rsidP="008D75AA">
            <w:pPr>
              <w:rPr>
                <w:b/>
                <w:bCs/>
              </w:rPr>
            </w:pPr>
            <w:r w:rsidRPr="00CD37D7">
              <w:rPr>
                <w:b/>
                <w:bCs/>
              </w:rPr>
              <w:t>Species</w:t>
            </w:r>
          </w:p>
        </w:tc>
        <w:tc>
          <w:tcPr>
            <w:tcW w:w="2700" w:type="dxa"/>
            <w:noWrap/>
            <w:hideMark/>
          </w:tcPr>
          <w:p w14:paraId="31D374A7" w14:textId="77777777" w:rsidR="008D75AA" w:rsidRPr="00CD37D7" w:rsidRDefault="008D75AA" w:rsidP="008D75AA">
            <w:pPr>
              <w:rPr>
                <w:b/>
                <w:bCs/>
              </w:rPr>
            </w:pPr>
            <w:r w:rsidRPr="00CD37D7">
              <w:rPr>
                <w:b/>
                <w:bCs/>
              </w:rPr>
              <w:t>Feeding guild</w:t>
            </w:r>
          </w:p>
        </w:tc>
      </w:tr>
      <w:tr w:rsidR="008D75AA" w:rsidRPr="008D75AA" w14:paraId="0B7C65A0" w14:textId="77777777" w:rsidTr="008D75AA">
        <w:trPr>
          <w:trHeight w:val="300"/>
        </w:trPr>
        <w:tc>
          <w:tcPr>
            <w:tcW w:w="1885" w:type="dxa"/>
            <w:hideMark/>
          </w:tcPr>
          <w:p w14:paraId="5C209FAD" w14:textId="77777777" w:rsidR="008D75AA" w:rsidRPr="008D75AA" w:rsidRDefault="008D75AA">
            <w:r w:rsidRPr="008D75AA">
              <w:t>Annelida</w:t>
            </w:r>
          </w:p>
        </w:tc>
        <w:tc>
          <w:tcPr>
            <w:tcW w:w="2250" w:type="dxa"/>
            <w:hideMark/>
          </w:tcPr>
          <w:p w14:paraId="6A9A9EF7" w14:textId="77777777" w:rsidR="008D75AA" w:rsidRPr="008D75AA" w:rsidRDefault="008D75AA">
            <w:r w:rsidRPr="008D75AA">
              <w:t>Polychaeta</w:t>
            </w:r>
          </w:p>
        </w:tc>
        <w:tc>
          <w:tcPr>
            <w:tcW w:w="5220" w:type="dxa"/>
            <w:hideMark/>
          </w:tcPr>
          <w:p w14:paraId="48D151E1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Spiochaetopterus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patagonicus</w:t>
            </w:r>
            <w:proofErr w:type="spellEnd"/>
          </w:p>
        </w:tc>
        <w:tc>
          <w:tcPr>
            <w:tcW w:w="2700" w:type="dxa"/>
            <w:hideMark/>
          </w:tcPr>
          <w:p w14:paraId="213F1103" w14:textId="77777777" w:rsidR="008D75AA" w:rsidRPr="008D75AA" w:rsidRDefault="008D75AA">
            <w:r w:rsidRPr="008D75AA">
              <w:t>active suspension feeder</w:t>
            </w:r>
          </w:p>
        </w:tc>
      </w:tr>
      <w:tr w:rsidR="008D75AA" w:rsidRPr="008D75AA" w14:paraId="12A6CAB3" w14:textId="77777777" w:rsidTr="008D75AA">
        <w:trPr>
          <w:trHeight w:val="300"/>
        </w:trPr>
        <w:tc>
          <w:tcPr>
            <w:tcW w:w="1885" w:type="dxa"/>
            <w:hideMark/>
          </w:tcPr>
          <w:p w14:paraId="3E53742E" w14:textId="77777777" w:rsidR="008D75AA" w:rsidRPr="008D75AA" w:rsidRDefault="008D75AA">
            <w:r w:rsidRPr="008D75AA">
              <w:t>Annelida</w:t>
            </w:r>
          </w:p>
        </w:tc>
        <w:tc>
          <w:tcPr>
            <w:tcW w:w="2250" w:type="dxa"/>
            <w:hideMark/>
          </w:tcPr>
          <w:p w14:paraId="229CE660" w14:textId="77777777" w:rsidR="008D75AA" w:rsidRPr="008D75AA" w:rsidRDefault="008D75AA">
            <w:r w:rsidRPr="008D75AA">
              <w:t>Polychaeta</w:t>
            </w:r>
          </w:p>
        </w:tc>
        <w:tc>
          <w:tcPr>
            <w:tcW w:w="5220" w:type="dxa"/>
            <w:hideMark/>
          </w:tcPr>
          <w:p w14:paraId="783EA64C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Spirorbis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r w:rsidRPr="008D75AA">
              <w:t>sp.</w:t>
            </w:r>
          </w:p>
        </w:tc>
        <w:tc>
          <w:tcPr>
            <w:tcW w:w="2700" w:type="dxa"/>
            <w:hideMark/>
          </w:tcPr>
          <w:p w14:paraId="167E9F02" w14:textId="77777777" w:rsidR="008D75AA" w:rsidRPr="008D75AA" w:rsidRDefault="008D75AA">
            <w:r w:rsidRPr="008D75AA">
              <w:t>active suspension feeder</w:t>
            </w:r>
          </w:p>
        </w:tc>
      </w:tr>
      <w:tr w:rsidR="008D75AA" w:rsidRPr="008D75AA" w14:paraId="4262FECA" w14:textId="77777777" w:rsidTr="008D75AA">
        <w:trPr>
          <w:trHeight w:val="300"/>
        </w:trPr>
        <w:tc>
          <w:tcPr>
            <w:tcW w:w="1885" w:type="dxa"/>
            <w:hideMark/>
          </w:tcPr>
          <w:p w14:paraId="23BAE6A2" w14:textId="77777777" w:rsidR="008D75AA" w:rsidRPr="008D75AA" w:rsidRDefault="008D75AA">
            <w:r w:rsidRPr="008D75AA">
              <w:t>Annelida</w:t>
            </w:r>
          </w:p>
        </w:tc>
        <w:tc>
          <w:tcPr>
            <w:tcW w:w="2250" w:type="dxa"/>
            <w:hideMark/>
          </w:tcPr>
          <w:p w14:paraId="542E91C4" w14:textId="77777777" w:rsidR="008D75AA" w:rsidRPr="008D75AA" w:rsidRDefault="008D75AA">
            <w:r w:rsidRPr="008D75AA">
              <w:t>Polychaeta</w:t>
            </w:r>
          </w:p>
        </w:tc>
        <w:tc>
          <w:tcPr>
            <w:tcW w:w="5220" w:type="dxa"/>
            <w:hideMark/>
          </w:tcPr>
          <w:p w14:paraId="199AFFE5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Apomatus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r w:rsidRPr="008D75AA">
              <w:t>sp</w:t>
            </w:r>
            <w:r w:rsidRPr="008D75AA">
              <w:rPr>
                <w:i/>
                <w:iCs/>
              </w:rPr>
              <w:t>.</w:t>
            </w:r>
          </w:p>
        </w:tc>
        <w:tc>
          <w:tcPr>
            <w:tcW w:w="2700" w:type="dxa"/>
            <w:hideMark/>
          </w:tcPr>
          <w:p w14:paraId="6A57B90C" w14:textId="77777777" w:rsidR="008D75AA" w:rsidRPr="008D75AA" w:rsidRDefault="008D75AA">
            <w:r w:rsidRPr="008D75AA">
              <w:t>active suspension feeder</w:t>
            </w:r>
          </w:p>
        </w:tc>
      </w:tr>
      <w:tr w:rsidR="008D75AA" w:rsidRPr="008D75AA" w14:paraId="31427BC8" w14:textId="77777777" w:rsidTr="008D75AA">
        <w:trPr>
          <w:trHeight w:val="300"/>
        </w:trPr>
        <w:tc>
          <w:tcPr>
            <w:tcW w:w="1885" w:type="dxa"/>
            <w:hideMark/>
          </w:tcPr>
          <w:p w14:paraId="6AD567C4" w14:textId="77777777" w:rsidR="008D75AA" w:rsidRPr="008D75AA" w:rsidRDefault="008D75AA">
            <w:r w:rsidRPr="008D75AA">
              <w:t>Annelida</w:t>
            </w:r>
          </w:p>
        </w:tc>
        <w:tc>
          <w:tcPr>
            <w:tcW w:w="2250" w:type="dxa"/>
            <w:hideMark/>
          </w:tcPr>
          <w:p w14:paraId="17FAC8FC" w14:textId="77777777" w:rsidR="008D75AA" w:rsidRPr="008D75AA" w:rsidRDefault="008D75AA">
            <w:r w:rsidRPr="008D75AA">
              <w:t>Polychaeta</w:t>
            </w:r>
          </w:p>
        </w:tc>
        <w:tc>
          <w:tcPr>
            <w:tcW w:w="5220" w:type="dxa"/>
            <w:hideMark/>
          </w:tcPr>
          <w:p w14:paraId="0AFD2BEA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Chaetopterus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variopedatus</w:t>
            </w:r>
            <w:proofErr w:type="spellEnd"/>
          </w:p>
        </w:tc>
        <w:tc>
          <w:tcPr>
            <w:tcW w:w="2700" w:type="dxa"/>
            <w:hideMark/>
          </w:tcPr>
          <w:p w14:paraId="2D8A649C" w14:textId="77777777" w:rsidR="008D75AA" w:rsidRPr="008D75AA" w:rsidRDefault="008D75AA">
            <w:r w:rsidRPr="008D75AA">
              <w:t>active suspension feeder</w:t>
            </w:r>
          </w:p>
        </w:tc>
      </w:tr>
      <w:tr w:rsidR="008D75AA" w:rsidRPr="008D75AA" w14:paraId="44CEC1AC" w14:textId="77777777" w:rsidTr="008D75AA">
        <w:trPr>
          <w:trHeight w:val="300"/>
        </w:trPr>
        <w:tc>
          <w:tcPr>
            <w:tcW w:w="1885" w:type="dxa"/>
            <w:hideMark/>
          </w:tcPr>
          <w:p w14:paraId="5E936997" w14:textId="77777777" w:rsidR="008D75AA" w:rsidRPr="008D75AA" w:rsidRDefault="008D75AA">
            <w:r w:rsidRPr="008D75AA">
              <w:t>Annelida</w:t>
            </w:r>
          </w:p>
        </w:tc>
        <w:tc>
          <w:tcPr>
            <w:tcW w:w="2250" w:type="dxa"/>
            <w:hideMark/>
          </w:tcPr>
          <w:p w14:paraId="5846C010" w14:textId="77777777" w:rsidR="008D75AA" w:rsidRPr="008D75AA" w:rsidRDefault="008D75AA">
            <w:r w:rsidRPr="008D75AA">
              <w:t>Polychaeta</w:t>
            </w:r>
          </w:p>
        </w:tc>
        <w:tc>
          <w:tcPr>
            <w:tcW w:w="5220" w:type="dxa"/>
            <w:hideMark/>
          </w:tcPr>
          <w:p w14:paraId="2D430978" w14:textId="77777777" w:rsidR="008D75AA" w:rsidRPr="008D75AA" w:rsidRDefault="008D75AA">
            <w:pPr>
              <w:rPr>
                <w:i/>
                <w:iCs/>
              </w:rPr>
            </w:pPr>
            <w:r w:rsidRPr="008D75AA">
              <w:rPr>
                <w:i/>
                <w:iCs/>
              </w:rPr>
              <w:t xml:space="preserve">Eulalia </w:t>
            </w:r>
            <w:r w:rsidRPr="008D75AA">
              <w:t>sp.</w:t>
            </w:r>
          </w:p>
        </w:tc>
        <w:tc>
          <w:tcPr>
            <w:tcW w:w="2700" w:type="dxa"/>
            <w:hideMark/>
          </w:tcPr>
          <w:p w14:paraId="7FCF0A65" w14:textId="77777777" w:rsidR="008D75AA" w:rsidRPr="008D75AA" w:rsidRDefault="008D75AA">
            <w:r w:rsidRPr="008D75AA">
              <w:t>carnivorous</w:t>
            </w:r>
          </w:p>
        </w:tc>
      </w:tr>
      <w:tr w:rsidR="008D75AA" w:rsidRPr="008D75AA" w14:paraId="38D92C08" w14:textId="77777777" w:rsidTr="008D75AA">
        <w:trPr>
          <w:trHeight w:val="300"/>
        </w:trPr>
        <w:tc>
          <w:tcPr>
            <w:tcW w:w="1885" w:type="dxa"/>
            <w:hideMark/>
          </w:tcPr>
          <w:p w14:paraId="4AE8BC6D" w14:textId="77777777" w:rsidR="008D75AA" w:rsidRPr="008D75AA" w:rsidRDefault="008D75AA">
            <w:r w:rsidRPr="008D75AA">
              <w:t>Annelida</w:t>
            </w:r>
          </w:p>
        </w:tc>
        <w:tc>
          <w:tcPr>
            <w:tcW w:w="2250" w:type="dxa"/>
            <w:hideMark/>
          </w:tcPr>
          <w:p w14:paraId="5D916C60" w14:textId="77777777" w:rsidR="008D75AA" w:rsidRPr="008D75AA" w:rsidRDefault="008D75AA">
            <w:r w:rsidRPr="008D75AA">
              <w:t>Polychaeta</w:t>
            </w:r>
          </w:p>
        </w:tc>
        <w:tc>
          <w:tcPr>
            <w:tcW w:w="5220" w:type="dxa"/>
            <w:hideMark/>
          </w:tcPr>
          <w:p w14:paraId="2EF7835B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Perkinsiana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magalhaensis</w:t>
            </w:r>
            <w:proofErr w:type="spellEnd"/>
          </w:p>
        </w:tc>
        <w:tc>
          <w:tcPr>
            <w:tcW w:w="2700" w:type="dxa"/>
            <w:hideMark/>
          </w:tcPr>
          <w:p w14:paraId="687703C9" w14:textId="77777777" w:rsidR="008D75AA" w:rsidRPr="008D75AA" w:rsidRDefault="008D75AA">
            <w:r w:rsidRPr="008D75AA">
              <w:t>active suspension feeder</w:t>
            </w:r>
          </w:p>
        </w:tc>
      </w:tr>
      <w:tr w:rsidR="008D75AA" w:rsidRPr="008D75AA" w14:paraId="4DF5E263" w14:textId="77777777" w:rsidTr="008D75AA">
        <w:trPr>
          <w:trHeight w:val="300"/>
        </w:trPr>
        <w:tc>
          <w:tcPr>
            <w:tcW w:w="1885" w:type="dxa"/>
            <w:hideMark/>
          </w:tcPr>
          <w:p w14:paraId="7E7B0BF7" w14:textId="77777777" w:rsidR="008D75AA" w:rsidRPr="008D75AA" w:rsidRDefault="008D75AA">
            <w:r w:rsidRPr="008D75AA">
              <w:t>Arthropoda</w:t>
            </w:r>
          </w:p>
        </w:tc>
        <w:tc>
          <w:tcPr>
            <w:tcW w:w="2250" w:type="dxa"/>
            <w:hideMark/>
          </w:tcPr>
          <w:p w14:paraId="5186F37F" w14:textId="77777777" w:rsidR="008D75AA" w:rsidRPr="008D75AA" w:rsidRDefault="008D75AA">
            <w:r w:rsidRPr="008D75AA">
              <w:t>Cirripedia</w:t>
            </w:r>
          </w:p>
        </w:tc>
        <w:tc>
          <w:tcPr>
            <w:tcW w:w="5220" w:type="dxa"/>
            <w:hideMark/>
          </w:tcPr>
          <w:p w14:paraId="41383736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Arossia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henryae</w:t>
            </w:r>
            <w:proofErr w:type="spellEnd"/>
          </w:p>
        </w:tc>
        <w:tc>
          <w:tcPr>
            <w:tcW w:w="2700" w:type="dxa"/>
            <w:hideMark/>
          </w:tcPr>
          <w:p w14:paraId="24AAF7EC" w14:textId="77777777" w:rsidR="008D75AA" w:rsidRPr="008D75AA" w:rsidRDefault="008D75AA">
            <w:r w:rsidRPr="008D75AA">
              <w:t>active suspension feeder</w:t>
            </w:r>
          </w:p>
        </w:tc>
      </w:tr>
      <w:tr w:rsidR="008D75AA" w:rsidRPr="008D75AA" w14:paraId="331C5111" w14:textId="77777777" w:rsidTr="008D75AA">
        <w:trPr>
          <w:trHeight w:val="300"/>
        </w:trPr>
        <w:tc>
          <w:tcPr>
            <w:tcW w:w="1885" w:type="dxa"/>
            <w:hideMark/>
          </w:tcPr>
          <w:p w14:paraId="6CFADF02" w14:textId="77777777" w:rsidR="008D75AA" w:rsidRPr="008D75AA" w:rsidRDefault="008D75AA">
            <w:r w:rsidRPr="008D75AA">
              <w:t>Arthropoda</w:t>
            </w:r>
          </w:p>
        </w:tc>
        <w:tc>
          <w:tcPr>
            <w:tcW w:w="2250" w:type="dxa"/>
            <w:hideMark/>
          </w:tcPr>
          <w:p w14:paraId="6F4A30E8" w14:textId="77777777" w:rsidR="008D75AA" w:rsidRPr="008D75AA" w:rsidRDefault="008D75AA">
            <w:r w:rsidRPr="008D75AA">
              <w:t>Cirripedia</w:t>
            </w:r>
          </w:p>
        </w:tc>
        <w:tc>
          <w:tcPr>
            <w:tcW w:w="5220" w:type="dxa"/>
            <w:hideMark/>
          </w:tcPr>
          <w:p w14:paraId="0C4324C1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Austromegabalanus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psittacus</w:t>
            </w:r>
            <w:proofErr w:type="spellEnd"/>
          </w:p>
        </w:tc>
        <w:tc>
          <w:tcPr>
            <w:tcW w:w="2700" w:type="dxa"/>
            <w:hideMark/>
          </w:tcPr>
          <w:p w14:paraId="06E5A5F5" w14:textId="77777777" w:rsidR="008D75AA" w:rsidRPr="008D75AA" w:rsidRDefault="008D75AA">
            <w:r w:rsidRPr="008D75AA">
              <w:t>active suspension feeder</w:t>
            </w:r>
          </w:p>
        </w:tc>
      </w:tr>
      <w:tr w:rsidR="008D75AA" w:rsidRPr="008D75AA" w14:paraId="1ADEA5E2" w14:textId="77777777" w:rsidTr="008D75AA">
        <w:trPr>
          <w:trHeight w:val="300"/>
        </w:trPr>
        <w:tc>
          <w:tcPr>
            <w:tcW w:w="1885" w:type="dxa"/>
            <w:hideMark/>
          </w:tcPr>
          <w:p w14:paraId="605EC155" w14:textId="77777777" w:rsidR="008D75AA" w:rsidRPr="008D75AA" w:rsidRDefault="008D75AA">
            <w:r w:rsidRPr="008D75AA">
              <w:t>Arthropoda</w:t>
            </w:r>
          </w:p>
        </w:tc>
        <w:tc>
          <w:tcPr>
            <w:tcW w:w="2250" w:type="dxa"/>
            <w:hideMark/>
          </w:tcPr>
          <w:p w14:paraId="2E2BB0A6" w14:textId="77777777" w:rsidR="008D75AA" w:rsidRPr="008D75AA" w:rsidRDefault="008D75AA">
            <w:r w:rsidRPr="008D75AA">
              <w:t>Cirripedia</w:t>
            </w:r>
          </w:p>
        </w:tc>
        <w:tc>
          <w:tcPr>
            <w:tcW w:w="5220" w:type="dxa"/>
            <w:hideMark/>
          </w:tcPr>
          <w:p w14:paraId="5D2490D1" w14:textId="77777777" w:rsidR="008D75AA" w:rsidRPr="008D75AA" w:rsidRDefault="008D75AA">
            <w:pPr>
              <w:rPr>
                <w:i/>
                <w:iCs/>
              </w:rPr>
            </w:pPr>
            <w:r w:rsidRPr="008D75AA">
              <w:rPr>
                <w:i/>
                <w:iCs/>
              </w:rPr>
              <w:t xml:space="preserve">Balanus </w:t>
            </w:r>
            <w:proofErr w:type="spellStart"/>
            <w:r w:rsidRPr="008D75AA">
              <w:rPr>
                <w:i/>
                <w:iCs/>
              </w:rPr>
              <w:t>laevis</w:t>
            </w:r>
            <w:proofErr w:type="spellEnd"/>
          </w:p>
        </w:tc>
        <w:tc>
          <w:tcPr>
            <w:tcW w:w="2700" w:type="dxa"/>
            <w:hideMark/>
          </w:tcPr>
          <w:p w14:paraId="5ED48AD3" w14:textId="77777777" w:rsidR="008D75AA" w:rsidRPr="008D75AA" w:rsidRDefault="008D75AA">
            <w:r w:rsidRPr="008D75AA">
              <w:t>active suspension feeder</w:t>
            </w:r>
          </w:p>
        </w:tc>
      </w:tr>
      <w:tr w:rsidR="008D75AA" w:rsidRPr="008D75AA" w14:paraId="33413D82" w14:textId="77777777" w:rsidTr="008D75AA">
        <w:trPr>
          <w:trHeight w:val="300"/>
        </w:trPr>
        <w:tc>
          <w:tcPr>
            <w:tcW w:w="1885" w:type="dxa"/>
            <w:hideMark/>
          </w:tcPr>
          <w:p w14:paraId="6A8E91C9" w14:textId="77777777" w:rsidR="008D75AA" w:rsidRPr="008D75AA" w:rsidRDefault="008D75AA">
            <w:r w:rsidRPr="008D75AA">
              <w:t>Arthropoda</w:t>
            </w:r>
          </w:p>
        </w:tc>
        <w:tc>
          <w:tcPr>
            <w:tcW w:w="2250" w:type="dxa"/>
            <w:hideMark/>
          </w:tcPr>
          <w:p w14:paraId="7A7BBF2E" w14:textId="77777777" w:rsidR="008D75AA" w:rsidRPr="008D75AA" w:rsidRDefault="008D75AA">
            <w:r w:rsidRPr="008D75AA">
              <w:t>Cirripedia</w:t>
            </w:r>
          </w:p>
        </w:tc>
        <w:tc>
          <w:tcPr>
            <w:tcW w:w="5220" w:type="dxa"/>
            <w:hideMark/>
          </w:tcPr>
          <w:p w14:paraId="78624EE1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Elminius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kingii</w:t>
            </w:r>
            <w:proofErr w:type="spellEnd"/>
          </w:p>
        </w:tc>
        <w:tc>
          <w:tcPr>
            <w:tcW w:w="2700" w:type="dxa"/>
            <w:hideMark/>
          </w:tcPr>
          <w:p w14:paraId="6E7901A6" w14:textId="77777777" w:rsidR="008D75AA" w:rsidRPr="008D75AA" w:rsidRDefault="008D75AA">
            <w:r w:rsidRPr="008D75AA">
              <w:t>active suspension feeder</w:t>
            </w:r>
          </w:p>
        </w:tc>
      </w:tr>
      <w:tr w:rsidR="008D75AA" w:rsidRPr="008D75AA" w14:paraId="10EA35BA" w14:textId="77777777" w:rsidTr="008D75AA">
        <w:trPr>
          <w:trHeight w:val="300"/>
        </w:trPr>
        <w:tc>
          <w:tcPr>
            <w:tcW w:w="1885" w:type="dxa"/>
            <w:hideMark/>
          </w:tcPr>
          <w:p w14:paraId="68E175F9" w14:textId="77777777" w:rsidR="008D75AA" w:rsidRPr="008D75AA" w:rsidRDefault="008D75AA">
            <w:r w:rsidRPr="008D75AA">
              <w:t>Arthropoda</w:t>
            </w:r>
          </w:p>
        </w:tc>
        <w:tc>
          <w:tcPr>
            <w:tcW w:w="2250" w:type="dxa"/>
            <w:hideMark/>
          </w:tcPr>
          <w:p w14:paraId="2C77B1D1" w14:textId="77777777" w:rsidR="008D75AA" w:rsidRPr="008D75AA" w:rsidRDefault="008D75AA">
            <w:r w:rsidRPr="008D75AA">
              <w:t>Cirripedia</w:t>
            </w:r>
          </w:p>
        </w:tc>
        <w:tc>
          <w:tcPr>
            <w:tcW w:w="5220" w:type="dxa"/>
            <w:hideMark/>
          </w:tcPr>
          <w:p w14:paraId="06ED6909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Notobalanus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flosculus</w:t>
            </w:r>
            <w:proofErr w:type="spellEnd"/>
          </w:p>
        </w:tc>
        <w:tc>
          <w:tcPr>
            <w:tcW w:w="2700" w:type="dxa"/>
            <w:hideMark/>
          </w:tcPr>
          <w:p w14:paraId="5CE32408" w14:textId="77777777" w:rsidR="008D75AA" w:rsidRPr="008D75AA" w:rsidRDefault="008D75AA">
            <w:r w:rsidRPr="008D75AA">
              <w:t>active suspension feeder</w:t>
            </w:r>
          </w:p>
        </w:tc>
      </w:tr>
      <w:tr w:rsidR="008D75AA" w:rsidRPr="008D75AA" w14:paraId="66D3B7A1" w14:textId="77777777" w:rsidTr="008D75AA">
        <w:trPr>
          <w:trHeight w:val="300"/>
        </w:trPr>
        <w:tc>
          <w:tcPr>
            <w:tcW w:w="1885" w:type="dxa"/>
            <w:hideMark/>
          </w:tcPr>
          <w:p w14:paraId="041BECDA" w14:textId="77777777" w:rsidR="008D75AA" w:rsidRPr="008D75AA" w:rsidRDefault="008D75AA">
            <w:r w:rsidRPr="008D75AA">
              <w:t>Arthropoda</w:t>
            </w:r>
          </w:p>
        </w:tc>
        <w:tc>
          <w:tcPr>
            <w:tcW w:w="2250" w:type="dxa"/>
            <w:hideMark/>
          </w:tcPr>
          <w:p w14:paraId="3E5A173A" w14:textId="77777777" w:rsidR="008D75AA" w:rsidRPr="008D75AA" w:rsidRDefault="008D75AA">
            <w:r w:rsidRPr="008D75AA">
              <w:t>Malacostraca</w:t>
            </w:r>
          </w:p>
        </w:tc>
        <w:tc>
          <w:tcPr>
            <w:tcW w:w="5220" w:type="dxa"/>
            <w:hideMark/>
          </w:tcPr>
          <w:p w14:paraId="2139D01B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Cristaserolis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convexa</w:t>
            </w:r>
            <w:proofErr w:type="spellEnd"/>
          </w:p>
        </w:tc>
        <w:tc>
          <w:tcPr>
            <w:tcW w:w="2700" w:type="dxa"/>
            <w:hideMark/>
          </w:tcPr>
          <w:p w14:paraId="41F172F3" w14:textId="77777777" w:rsidR="008D75AA" w:rsidRPr="008D75AA" w:rsidRDefault="008D75AA">
            <w:r w:rsidRPr="008D75AA">
              <w:t>carnivorous</w:t>
            </w:r>
          </w:p>
        </w:tc>
      </w:tr>
      <w:tr w:rsidR="008D75AA" w:rsidRPr="008D75AA" w14:paraId="64515FE5" w14:textId="77777777" w:rsidTr="008D75AA">
        <w:trPr>
          <w:trHeight w:val="300"/>
        </w:trPr>
        <w:tc>
          <w:tcPr>
            <w:tcW w:w="1885" w:type="dxa"/>
            <w:hideMark/>
          </w:tcPr>
          <w:p w14:paraId="63389625" w14:textId="77777777" w:rsidR="008D75AA" w:rsidRPr="008D75AA" w:rsidRDefault="008D75AA">
            <w:r w:rsidRPr="008D75AA">
              <w:t>Arthropoda</w:t>
            </w:r>
          </w:p>
        </w:tc>
        <w:tc>
          <w:tcPr>
            <w:tcW w:w="2250" w:type="dxa"/>
            <w:hideMark/>
          </w:tcPr>
          <w:p w14:paraId="0CE4F08C" w14:textId="77777777" w:rsidR="008D75AA" w:rsidRPr="008D75AA" w:rsidRDefault="008D75AA">
            <w:r w:rsidRPr="008D75AA">
              <w:t>Malacostraca</w:t>
            </w:r>
          </w:p>
        </w:tc>
        <w:tc>
          <w:tcPr>
            <w:tcW w:w="5220" w:type="dxa"/>
            <w:hideMark/>
          </w:tcPr>
          <w:p w14:paraId="45ECDBF0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Acanthocyclus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albatrossis</w:t>
            </w:r>
            <w:proofErr w:type="spellEnd"/>
          </w:p>
        </w:tc>
        <w:tc>
          <w:tcPr>
            <w:tcW w:w="2700" w:type="dxa"/>
            <w:hideMark/>
          </w:tcPr>
          <w:p w14:paraId="2ABE5F0E" w14:textId="77777777" w:rsidR="008D75AA" w:rsidRPr="008D75AA" w:rsidRDefault="008D75AA">
            <w:r w:rsidRPr="008D75AA">
              <w:t>carnivorous</w:t>
            </w:r>
          </w:p>
        </w:tc>
      </w:tr>
      <w:tr w:rsidR="008D75AA" w:rsidRPr="008D75AA" w14:paraId="3E0556FF" w14:textId="77777777" w:rsidTr="008D75AA">
        <w:trPr>
          <w:trHeight w:val="300"/>
        </w:trPr>
        <w:tc>
          <w:tcPr>
            <w:tcW w:w="1885" w:type="dxa"/>
            <w:hideMark/>
          </w:tcPr>
          <w:p w14:paraId="20D8BCCB" w14:textId="77777777" w:rsidR="008D75AA" w:rsidRPr="008D75AA" w:rsidRDefault="008D75AA">
            <w:r w:rsidRPr="008D75AA">
              <w:t>Arthropoda</w:t>
            </w:r>
          </w:p>
        </w:tc>
        <w:tc>
          <w:tcPr>
            <w:tcW w:w="2250" w:type="dxa"/>
            <w:hideMark/>
          </w:tcPr>
          <w:p w14:paraId="35CF811A" w14:textId="77777777" w:rsidR="008D75AA" w:rsidRPr="008D75AA" w:rsidRDefault="008D75AA">
            <w:r w:rsidRPr="008D75AA">
              <w:t>Malacostraca</w:t>
            </w:r>
          </w:p>
        </w:tc>
        <w:tc>
          <w:tcPr>
            <w:tcW w:w="5220" w:type="dxa"/>
            <w:hideMark/>
          </w:tcPr>
          <w:p w14:paraId="7498959D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Campylonotus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vagans</w:t>
            </w:r>
            <w:proofErr w:type="spellEnd"/>
          </w:p>
        </w:tc>
        <w:tc>
          <w:tcPr>
            <w:tcW w:w="2700" w:type="dxa"/>
            <w:hideMark/>
          </w:tcPr>
          <w:p w14:paraId="1CB099B4" w14:textId="77777777" w:rsidR="008D75AA" w:rsidRPr="008D75AA" w:rsidRDefault="008D75AA">
            <w:r w:rsidRPr="008D75AA">
              <w:t>carnivorous</w:t>
            </w:r>
          </w:p>
        </w:tc>
      </w:tr>
      <w:tr w:rsidR="008D75AA" w:rsidRPr="008D75AA" w14:paraId="7669152F" w14:textId="77777777" w:rsidTr="008D75AA">
        <w:trPr>
          <w:trHeight w:val="300"/>
        </w:trPr>
        <w:tc>
          <w:tcPr>
            <w:tcW w:w="1885" w:type="dxa"/>
            <w:hideMark/>
          </w:tcPr>
          <w:p w14:paraId="6DE74ED9" w14:textId="77777777" w:rsidR="008D75AA" w:rsidRPr="008D75AA" w:rsidRDefault="008D75AA">
            <w:r w:rsidRPr="008D75AA">
              <w:t>Arthropoda</w:t>
            </w:r>
          </w:p>
        </w:tc>
        <w:tc>
          <w:tcPr>
            <w:tcW w:w="2250" w:type="dxa"/>
            <w:hideMark/>
          </w:tcPr>
          <w:p w14:paraId="5DC8CF58" w14:textId="77777777" w:rsidR="008D75AA" w:rsidRPr="008D75AA" w:rsidRDefault="008D75AA">
            <w:r w:rsidRPr="008D75AA">
              <w:t>Malacostraca</w:t>
            </w:r>
          </w:p>
        </w:tc>
        <w:tc>
          <w:tcPr>
            <w:tcW w:w="5220" w:type="dxa"/>
            <w:hideMark/>
          </w:tcPr>
          <w:p w14:paraId="7BC74E30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Eurypodius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latreillii</w:t>
            </w:r>
            <w:proofErr w:type="spellEnd"/>
          </w:p>
        </w:tc>
        <w:tc>
          <w:tcPr>
            <w:tcW w:w="2700" w:type="dxa"/>
            <w:hideMark/>
          </w:tcPr>
          <w:p w14:paraId="280F84DF" w14:textId="77777777" w:rsidR="008D75AA" w:rsidRPr="008D75AA" w:rsidRDefault="008D75AA">
            <w:r w:rsidRPr="008D75AA">
              <w:t>carnivorous</w:t>
            </w:r>
          </w:p>
        </w:tc>
      </w:tr>
      <w:tr w:rsidR="008D75AA" w:rsidRPr="008D75AA" w14:paraId="2925E7C4" w14:textId="77777777" w:rsidTr="008D75AA">
        <w:trPr>
          <w:trHeight w:val="300"/>
        </w:trPr>
        <w:tc>
          <w:tcPr>
            <w:tcW w:w="1885" w:type="dxa"/>
            <w:hideMark/>
          </w:tcPr>
          <w:p w14:paraId="385E926D" w14:textId="77777777" w:rsidR="008D75AA" w:rsidRPr="008D75AA" w:rsidRDefault="008D75AA">
            <w:r w:rsidRPr="008D75AA">
              <w:t>Arthropoda</w:t>
            </w:r>
          </w:p>
        </w:tc>
        <w:tc>
          <w:tcPr>
            <w:tcW w:w="2250" w:type="dxa"/>
            <w:hideMark/>
          </w:tcPr>
          <w:p w14:paraId="1F243E3C" w14:textId="77777777" w:rsidR="008D75AA" w:rsidRPr="008D75AA" w:rsidRDefault="008D75AA">
            <w:r w:rsidRPr="008D75AA">
              <w:t>Malacostraca</w:t>
            </w:r>
          </w:p>
        </w:tc>
        <w:tc>
          <w:tcPr>
            <w:tcW w:w="5220" w:type="dxa"/>
            <w:hideMark/>
          </w:tcPr>
          <w:p w14:paraId="4C744715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Halicarcinus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planatus</w:t>
            </w:r>
            <w:proofErr w:type="spellEnd"/>
          </w:p>
        </w:tc>
        <w:tc>
          <w:tcPr>
            <w:tcW w:w="2700" w:type="dxa"/>
            <w:hideMark/>
          </w:tcPr>
          <w:p w14:paraId="23D7CED1" w14:textId="77777777" w:rsidR="008D75AA" w:rsidRPr="008D75AA" w:rsidRDefault="008D75AA">
            <w:r w:rsidRPr="008D75AA">
              <w:t>carnivorous</w:t>
            </w:r>
          </w:p>
        </w:tc>
      </w:tr>
      <w:tr w:rsidR="008D75AA" w:rsidRPr="008D75AA" w14:paraId="3372D6ED" w14:textId="77777777" w:rsidTr="008D75AA">
        <w:trPr>
          <w:trHeight w:val="300"/>
        </w:trPr>
        <w:tc>
          <w:tcPr>
            <w:tcW w:w="1885" w:type="dxa"/>
            <w:hideMark/>
          </w:tcPr>
          <w:p w14:paraId="2E391AC1" w14:textId="77777777" w:rsidR="008D75AA" w:rsidRPr="008D75AA" w:rsidRDefault="008D75AA">
            <w:r w:rsidRPr="008D75AA">
              <w:t>Arthropoda</w:t>
            </w:r>
          </w:p>
        </w:tc>
        <w:tc>
          <w:tcPr>
            <w:tcW w:w="2250" w:type="dxa"/>
            <w:hideMark/>
          </w:tcPr>
          <w:p w14:paraId="5FC41BB4" w14:textId="77777777" w:rsidR="008D75AA" w:rsidRPr="008D75AA" w:rsidRDefault="008D75AA">
            <w:r w:rsidRPr="008D75AA">
              <w:t>Malacostraca</w:t>
            </w:r>
          </w:p>
        </w:tc>
        <w:tc>
          <w:tcPr>
            <w:tcW w:w="5220" w:type="dxa"/>
            <w:hideMark/>
          </w:tcPr>
          <w:p w14:paraId="0167AE13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Lithodes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santolla</w:t>
            </w:r>
            <w:proofErr w:type="spellEnd"/>
          </w:p>
        </w:tc>
        <w:tc>
          <w:tcPr>
            <w:tcW w:w="2700" w:type="dxa"/>
            <w:hideMark/>
          </w:tcPr>
          <w:p w14:paraId="018DAEAD" w14:textId="77777777" w:rsidR="008D75AA" w:rsidRPr="008D75AA" w:rsidRDefault="008D75AA">
            <w:r w:rsidRPr="008D75AA">
              <w:t>carnivorous</w:t>
            </w:r>
          </w:p>
        </w:tc>
      </w:tr>
      <w:tr w:rsidR="008D75AA" w:rsidRPr="008D75AA" w14:paraId="247CEAC9" w14:textId="77777777" w:rsidTr="008D75AA">
        <w:trPr>
          <w:trHeight w:val="300"/>
        </w:trPr>
        <w:tc>
          <w:tcPr>
            <w:tcW w:w="1885" w:type="dxa"/>
            <w:hideMark/>
          </w:tcPr>
          <w:p w14:paraId="57AC0A4A" w14:textId="77777777" w:rsidR="008D75AA" w:rsidRPr="008D75AA" w:rsidRDefault="008D75AA">
            <w:r w:rsidRPr="008D75AA">
              <w:t>Arthropoda</w:t>
            </w:r>
          </w:p>
        </w:tc>
        <w:tc>
          <w:tcPr>
            <w:tcW w:w="2250" w:type="dxa"/>
            <w:hideMark/>
          </w:tcPr>
          <w:p w14:paraId="7E138F4F" w14:textId="77777777" w:rsidR="008D75AA" w:rsidRPr="008D75AA" w:rsidRDefault="008D75AA">
            <w:r w:rsidRPr="008D75AA">
              <w:t>Malacostraca</w:t>
            </w:r>
          </w:p>
        </w:tc>
        <w:tc>
          <w:tcPr>
            <w:tcW w:w="5220" w:type="dxa"/>
            <w:hideMark/>
          </w:tcPr>
          <w:p w14:paraId="4F6DCABA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Munida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gregaria</w:t>
            </w:r>
            <w:proofErr w:type="spellEnd"/>
          </w:p>
        </w:tc>
        <w:tc>
          <w:tcPr>
            <w:tcW w:w="2700" w:type="dxa"/>
            <w:hideMark/>
          </w:tcPr>
          <w:p w14:paraId="42071351" w14:textId="77777777" w:rsidR="008D75AA" w:rsidRPr="008D75AA" w:rsidRDefault="008D75AA">
            <w:r w:rsidRPr="008D75AA">
              <w:t>omnivorous</w:t>
            </w:r>
          </w:p>
        </w:tc>
      </w:tr>
      <w:tr w:rsidR="008D75AA" w:rsidRPr="008D75AA" w14:paraId="6195F4D1" w14:textId="77777777" w:rsidTr="008D75AA">
        <w:trPr>
          <w:trHeight w:val="300"/>
        </w:trPr>
        <w:tc>
          <w:tcPr>
            <w:tcW w:w="1885" w:type="dxa"/>
            <w:hideMark/>
          </w:tcPr>
          <w:p w14:paraId="6747EB1F" w14:textId="77777777" w:rsidR="008D75AA" w:rsidRPr="008D75AA" w:rsidRDefault="008D75AA">
            <w:r w:rsidRPr="008D75AA">
              <w:t>Arthropoda</w:t>
            </w:r>
          </w:p>
        </w:tc>
        <w:tc>
          <w:tcPr>
            <w:tcW w:w="2250" w:type="dxa"/>
            <w:hideMark/>
          </w:tcPr>
          <w:p w14:paraId="4D13F6C0" w14:textId="77777777" w:rsidR="008D75AA" w:rsidRPr="008D75AA" w:rsidRDefault="008D75AA">
            <w:r w:rsidRPr="008D75AA">
              <w:t>Malacostraca</w:t>
            </w:r>
          </w:p>
        </w:tc>
        <w:tc>
          <w:tcPr>
            <w:tcW w:w="5220" w:type="dxa"/>
            <w:hideMark/>
          </w:tcPr>
          <w:p w14:paraId="11EE1292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Nauticaris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magellanica</w:t>
            </w:r>
            <w:proofErr w:type="spellEnd"/>
          </w:p>
        </w:tc>
        <w:tc>
          <w:tcPr>
            <w:tcW w:w="2700" w:type="dxa"/>
            <w:hideMark/>
          </w:tcPr>
          <w:p w14:paraId="754B3750" w14:textId="77777777" w:rsidR="008D75AA" w:rsidRPr="008D75AA" w:rsidRDefault="008D75AA">
            <w:r w:rsidRPr="008D75AA">
              <w:t>carnivorous</w:t>
            </w:r>
          </w:p>
        </w:tc>
      </w:tr>
      <w:tr w:rsidR="008D75AA" w:rsidRPr="008D75AA" w14:paraId="5E006D80" w14:textId="77777777" w:rsidTr="008D75AA">
        <w:trPr>
          <w:trHeight w:val="300"/>
        </w:trPr>
        <w:tc>
          <w:tcPr>
            <w:tcW w:w="1885" w:type="dxa"/>
            <w:hideMark/>
          </w:tcPr>
          <w:p w14:paraId="50DDE066" w14:textId="77777777" w:rsidR="008D75AA" w:rsidRPr="008D75AA" w:rsidRDefault="008D75AA">
            <w:r w:rsidRPr="008D75AA">
              <w:t>Arthropoda</w:t>
            </w:r>
          </w:p>
        </w:tc>
        <w:tc>
          <w:tcPr>
            <w:tcW w:w="2250" w:type="dxa"/>
            <w:hideMark/>
          </w:tcPr>
          <w:p w14:paraId="6AF6872A" w14:textId="77777777" w:rsidR="008D75AA" w:rsidRPr="008D75AA" w:rsidRDefault="008D75AA">
            <w:r w:rsidRPr="008D75AA">
              <w:t>Malacostraca</w:t>
            </w:r>
          </w:p>
        </w:tc>
        <w:tc>
          <w:tcPr>
            <w:tcW w:w="5220" w:type="dxa"/>
            <w:hideMark/>
          </w:tcPr>
          <w:p w14:paraId="0EAC357F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Pagurus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comptus</w:t>
            </w:r>
            <w:proofErr w:type="spellEnd"/>
          </w:p>
        </w:tc>
        <w:tc>
          <w:tcPr>
            <w:tcW w:w="2700" w:type="dxa"/>
            <w:hideMark/>
          </w:tcPr>
          <w:p w14:paraId="7F8CF784" w14:textId="77777777" w:rsidR="008D75AA" w:rsidRPr="008D75AA" w:rsidRDefault="008D75AA">
            <w:r w:rsidRPr="008D75AA">
              <w:t>carnivorous</w:t>
            </w:r>
          </w:p>
        </w:tc>
      </w:tr>
      <w:tr w:rsidR="008D75AA" w:rsidRPr="008D75AA" w14:paraId="6326E7D0" w14:textId="77777777" w:rsidTr="008D75AA">
        <w:trPr>
          <w:trHeight w:val="300"/>
        </w:trPr>
        <w:tc>
          <w:tcPr>
            <w:tcW w:w="1885" w:type="dxa"/>
            <w:hideMark/>
          </w:tcPr>
          <w:p w14:paraId="5175ACBA" w14:textId="77777777" w:rsidR="008D75AA" w:rsidRPr="008D75AA" w:rsidRDefault="008D75AA">
            <w:r w:rsidRPr="008D75AA">
              <w:t>Arthropoda</w:t>
            </w:r>
          </w:p>
        </w:tc>
        <w:tc>
          <w:tcPr>
            <w:tcW w:w="2250" w:type="dxa"/>
            <w:hideMark/>
          </w:tcPr>
          <w:p w14:paraId="2A70449F" w14:textId="77777777" w:rsidR="008D75AA" w:rsidRPr="008D75AA" w:rsidRDefault="008D75AA">
            <w:r w:rsidRPr="008D75AA">
              <w:t>Malacostraca</w:t>
            </w:r>
          </w:p>
        </w:tc>
        <w:tc>
          <w:tcPr>
            <w:tcW w:w="5220" w:type="dxa"/>
            <w:hideMark/>
          </w:tcPr>
          <w:p w14:paraId="30055491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Paralomis</w:t>
            </w:r>
            <w:proofErr w:type="spellEnd"/>
            <w:r w:rsidRPr="008D75AA">
              <w:rPr>
                <w:i/>
                <w:iCs/>
              </w:rPr>
              <w:t xml:space="preserve"> granulosa</w:t>
            </w:r>
          </w:p>
        </w:tc>
        <w:tc>
          <w:tcPr>
            <w:tcW w:w="2700" w:type="dxa"/>
            <w:hideMark/>
          </w:tcPr>
          <w:p w14:paraId="5789F91E" w14:textId="77777777" w:rsidR="008D75AA" w:rsidRPr="008D75AA" w:rsidRDefault="008D75AA">
            <w:r w:rsidRPr="008D75AA">
              <w:t>carnivorous</w:t>
            </w:r>
          </w:p>
        </w:tc>
      </w:tr>
      <w:tr w:rsidR="008D75AA" w:rsidRPr="008D75AA" w14:paraId="65D82C6B" w14:textId="77777777" w:rsidTr="008D75AA">
        <w:trPr>
          <w:trHeight w:val="300"/>
        </w:trPr>
        <w:tc>
          <w:tcPr>
            <w:tcW w:w="1885" w:type="dxa"/>
            <w:hideMark/>
          </w:tcPr>
          <w:p w14:paraId="6697F053" w14:textId="77777777" w:rsidR="008D75AA" w:rsidRPr="008D75AA" w:rsidRDefault="008D75AA">
            <w:r w:rsidRPr="008D75AA">
              <w:t>Arthropoda</w:t>
            </w:r>
          </w:p>
        </w:tc>
        <w:tc>
          <w:tcPr>
            <w:tcW w:w="2250" w:type="dxa"/>
            <w:hideMark/>
          </w:tcPr>
          <w:p w14:paraId="6DEB9137" w14:textId="77777777" w:rsidR="008D75AA" w:rsidRPr="008D75AA" w:rsidRDefault="008D75AA">
            <w:r w:rsidRPr="008D75AA">
              <w:t>Malacostraca</w:t>
            </w:r>
          </w:p>
        </w:tc>
        <w:tc>
          <w:tcPr>
            <w:tcW w:w="5220" w:type="dxa"/>
            <w:hideMark/>
          </w:tcPr>
          <w:p w14:paraId="012EEEDC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Peltarion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spinulosum</w:t>
            </w:r>
            <w:proofErr w:type="spellEnd"/>
          </w:p>
        </w:tc>
        <w:tc>
          <w:tcPr>
            <w:tcW w:w="2700" w:type="dxa"/>
            <w:hideMark/>
          </w:tcPr>
          <w:p w14:paraId="008E156A" w14:textId="77777777" w:rsidR="008D75AA" w:rsidRPr="008D75AA" w:rsidRDefault="008D75AA">
            <w:r w:rsidRPr="008D75AA">
              <w:t>carnivorous</w:t>
            </w:r>
          </w:p>
        </w:tc>
      </w:tr>
      <w:tr w:rsidR="008D75AA" w:rsidRPr="008D75AA" w14:paraId="30702F7D" w14:textId="77777777" w:rsidTr="008D75AA">
        <w:trPr>
          <w:trHeight w:val="300"/>
        </w:trPr>
        <w:tc>
          <w:tcPr>
            <w:tcW w:w="1885" w:type="dxa"/>
            <w:hideMark/>
          </w:tcPr>
          <w:p w14:paraId="312CF0F4" w14:textId="77777777" w:rsidR="008D75AA" w:rsidRPr="008D75AA" w:rsidRDefault="008D75AA">
            <w:r w:rsidRPr="008D75AA">
              <w:t>Arthropoda</w:t>
            </w:r>
          </w:p>
        </w:tc>
        <w:tc>
          <w:tcPr>
            <w:tcW w:w="2250" w:type="dxa"/>
            <w:hideMark/>
          </w:tcPr>
          <w:p w14:paraId="24249756" w14:textId="77777777" w:rsidR="008D75AA" w:rsidRPr="008D75AA" w:rsidRDefault="008D75AA">
            <w:r w:rsidRPr="008D75AA">
              <w:t>Malacostraca</w:t>
            </w:r>
          </w:p>
        </w:tc>
        <w:tc>
          <w:tcPr>
            <w:tcW w:w="5220" w:type="dxa"/>
            <w:hideMark/>
          </w:tcPr>
          <w:p w14:paraId="2ACE77CA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Pisoides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edwardsii</w:t>
            </w:r>
            <w:proofErr w:type="spellEnd"/>
          </w:p>
        </w:tc>
        <w:tc>
          <w:tcPr>
            <w:tcW w:w="2700" w:type="dxa"/>
            <w:hideMark/>
          </w:tcPr>
          <w:p w14:paraId="4DD6470A" w14:textId="77777777" w:rsidR="008D75AA" w:rsidRPr="008D75AA" w:rsidRDefault="008D75AA">
            <w:r w:rsidRPr="008D75AA">
              <w:t>carnivorous</w:t>
            </w:r>
          </w:p>
        </w:tc>
      </w:tr>
      <w:tr w:rsidR="008D75AA" w:rsidRPr="008D75AA" w14:paraId="25ED0046" w14:textId="77777777" w:rsidTr="008D75AA">
        <w:trPr>
          <w:trHeight w:val="323"/>
        </w:trPr>
        <w:tc>
          <w:tcPr>
            <w:tcW w:w="1885" w:type="dxa"/>
            <w:hideMark/>
          </w:tcPr>
          <w:p w14:paraId="5ADA949E" w14:textId="77777777" w:rsidR="008D75AA" w:rsidRPr="008D75AA" w:rsidRDefault="008D75AA">
            <w:r w:rsidRPr="008D75AA">
              <w:t>Arthropoda</w:t>
            </w:r>
          </w:p>
        </w:tc>
        <w:tc>
          <w:tcPr>
            <w:tcW w:w="2250" w:type="dxa"/>
            <w:hideMark/>
          </w:tcPr>
          <w:p w14:paraId="0E8452CF" w14:textId="77777777" w:rsidR="008D75AA" w:rsidRPr="008D75AA" w:rsidRDefault="008D75AA">
            <w:r w:rsidRPr="008D75AA">
              <w:t>Malacostraca</w:t>
            </w:r>
          </w:p>
        </w:tc>
        <w:tc>
          <w:tcPr>
            <w:tcW w:w="5220" w:type="dxa"/>
            <w:hideMark/>
          </w:tcPr>
          <w:p w14:paraId="056987C6" w14:textId="77777777" w:rsidR="008D75AA" w:rsidRPr="008D75AA" w:rsidRDefault="008D75AA">
            <w:pPr>
              <w:rPr>
                <w:i/>
                <w:iCs/>
              </w:rPr>
            </w:pPr>
            <w:r w:rsidRPr="008D75AA">
              <w:t>Unidentified crab</w:t>
            </w:r>
            <w:r w:rsidRPr="008D75AA">
              <w:rPr>
                <w:i/>
                <w:iCs/>
              </w:rPr>
              <w:t xml:space="preserve"> (</w:t>
            </w:r>
            <w:proofErr w:type="spellStart"/>
            <w:r w:rsidRPr="008D75AA">
              <w:rPr>
                <w:i/>
                <w:iCs/>
              </w:rPr>
              <w:t>Cyclograpsus</w:t>
            </w:r>
            <w:proofErr w:type="spellEnd"/>
            <w:r w:rsidRPr="008D75AA">
              <w:t>-like</w:t>
            </w:r>
            <w:r w:rsidRPr="008D75AA">
              <w:rPr>
                <w:i/>
                <w:iCs/>
              </w:rPr>
              <w:t>)</w:t>
            </w:r>
          </w:p>
        </w:tc>
        <w:tc>
          <w:tcPr>
            <w:tcW w:w="2700" w:type="dxa"/>
            <w:hideMark/>
          </w:tcPr>
          <w:p w14:paraId="3C8A6FBA" w14:textId="77777777" w:rsidR="008D75AA" w:rsidRPr="008D75AA" w:rsidRDefault="008D75AA">
            <w:r w:rsidRPr="008D75AA">
              <w:t>carnivorous</w:t>
            </w:r>
          </w:p>
        </w:tc>
      </w:tr>
      <w:tr w:rsidR="008D75AA" w:rsidRPr="008D75AA" w14:paraId="5695375E" w14:textId="77777777" w:rsidTr="008D75AA">
        <w:trPr>
          <w:trHeight w:val="300"/>
        </w:trPr>
        <w:tc>
          <w:tcPr>
            <w:tcW w:w="1885" w:type="dxa"/>
            <w:hideMark/>
          </w:tcPr>
          <w:p w14:paraId="10303EC5" w14:textId="77777777" w:rsidR="008D75AA" w:rsidRPr="008D75AA" w:rsidRDefault="008D75AA">
            <w:r w:rsidRPr="008D75AA">
              <w:t>Brachiopoda</w:t>
            </w:r>
          </w:p>
        </w:tc>
        <w:tc>
          <w:tcPr>
            <w:tcW w:w="2250" w:type="dxa"/>
            <w:hideMark/>
          </w:tcPr>
          <w:p w14:paraId="25E4CE08" w14:textId="77777777" w:rsidR="008D75AA" w:rsidRPr="008D75AA" w:rsidRDefault="008D75AA">
            <w:proofErr w:type="spellStart"/>
            <w:r w:rsidRPr="008D75AA">
              <w:t>Rhynchonellata</w:t>
            </w:r>
            <w:proofErr w:type="spellEnd"/>
          </w:p>
        </w:tc>
        <w:tc>
          <w:tcPr>
            <w:tcW w:w="5220" w:type="dxa"/>
            <w:hideMark/>
          </w:tcPr>
          <w:p w14:paraId="55C0C0CD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Terebratella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dorsata</w:t>
            </w:r>
            <w:proofErr w:type="spellEnd"/>
          </w:p>
        </w:tc>
        <w:tc>
          <w:tcPr>
            <w:tcW w:w="2700" w:type="dxa"/>
            <w:hideMark/>
          </w:tcPr>
          <w:p w14:paraId="5EB165A4" w14:textId="77777777" w:rsidR="008D75AA" w:rsidRPr="008D75AA" w:rsidRDefault="008D75AA">
            <w:r w:rsidRPr="008D75AA">
              <w:t>active suspension feeder</w:t>
            </w:r>
          </w:p>
        </w:tc>
      </w:tr>
      <w:tr w:rsidR="008D75AA" w:rsidRPr="008D75AA" w14:paraId="0C7EB9E9" w14:textId="77777777" w:rsidTr="008D75AA">
        <w:trPr>
          <w:trHeight w:val="300"/>
        </w:trPr>
        <w:tc>
          <w:tcPr>
            <w:tcW w:w="1885" w:type="dxa"/>
            <w:hideMark/>
          </w:tcPr>
          <w:p w14:paraId="3579F57A" w14:textId="77777777" w:rsidR="008D75AA" w:rsidRPr="008D75AA" w:rsidRDefault="008D75AA">
            <w:r w:rsidRPr="008D75AA">
              <w:t>Brachiopoda</w:t>
            </w:r>
          </w:p>
        </w:tc>
        <w:tc>
          <w:tcPr>
            <w:tcW w:w="2250" w:type="dxa"/>
            <w:hideMark/>
          </w:tcPr>
          <w:p w14:paraId="22CB2B7A" w14:textId="77777777" w:rsidR="008D75AA" w:rsidRPr="008D75AA" w:rsidRDefault="008D75AA">
            <w:proofErr w:type="spellStart"/>
            <w:r w:rsidRPr="008D75AA">
              <w:t>Rhynchonellata</w:t>
            </w:r>
            <w:proofErr w:type="spellEnd"/>
            <w:r w:rsidRPr="008D75AA">
              <w:t> </w:t>
            </w:r>
          </w:p>
        </w:tc>
        <w:tc>
          <w:tcPr>
            <w:tcW w:w="5220" w:type="dxa"/>
            <w:hideMark/>
          </w:tcPr>
          <w:p w14:paraId="674FBF36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Magellania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venosa</w:t>
            </w:r>
            <w:proofErr w:type="spellEnd"/>
          </w:p>
        </w:tc>
        <w:tc>
          <w:tcPr>
            <w:tcW w:w="2700" w:type="dxa"/>
            <w:hideMark/>
          </w:tcPr>
          <w:p w14:paraId="796756ED" w14:textId="77777777" w:rsidR="008D75AA" w:rsidRPr="008D75AA" w:rsidRDefault="008D75AA">
            <w:r w:rsidRPr="008D75AA">
              <w:t>active suspension feeder</w:t>
            </w:r>
          </w:p>
        </w:tc>
      </w:tr>
      <w:tr w:rsidR="00CD37D7" w:rsidRPr="008D75AA" w14:paraId="399804D1" w14:textId="77777777" w:rsidTr="00C46510">
        <w:trPr>
          <w:trHeight w:val="300"/>
        </w:trPr>
        <w:tc>
          <w:tcPr>
            <w:tcW w:w="1885" w:type="dxa"/>
            <w:noWrap/>
            <w:hideMark/>
          </w:tcPr>
          <w:p w14:paraId="63B7A34C" w14:textId="77777777" w:rsidR="00CD37D7" w:rsidRPr="00CD37D7" w:rsidRDefault="00CD37D7" w:rsidP="00C46510">
            <w:pPr>
              <w:rPr>
                <w:b/>
                <w:bCs/>
              </w:rPr>
            </w:pPr>
            <w:r w:rsidRPr="00CD37D7">
              <w:rPr>
                <w:b/>
                <w:bCs/>
              </w:rPr>
              <w:lastRenderedPageBreak/>
              <w:t>Phylum</w:t>
            </w:r>
          </w:p>
        </w:tc>
        <w:tc>
          <w:tcPr>
            <w:tcW w:w="2250" w:type="dxa"/>
            <w:noWrap/>
            <w:hideMark/>
          </w:tcPr>
          <w:p w14:paraId="17007E6B" w14:textId="77777777" w:rsidR="00CD37D7" w:rsidRPr="00CD37D7" w:rsidRDefault="00CD37D7" w:rsidP="00C46510">
            <w:pPr>
              <w:rPr>
                <w:b/>
                <w:bCs/>
              </w:rPr>
            </w:pPr>
            <w:r w:rsidRPr="00CD37D7">
              <w:rPr>
                <w:b/>
                <w:bCs/>
              </w:rPr>
              <w:t>Class to Infraorder</w:t>
            </w:r>
          </w:p>
        </w:tc>
        <w:tc>
          <w:tcPr>
            <w:tcW w:w="5220" w:type="dxa"/>
            <w:noWrap/>
            <w:hideMark/>
          </w:tcPr>
          <w:p w14:paraId="08FE8041" w14:textId="77777777" w:rsidR="00CD37D7" w:rsidRPr="00CD37D7" w:rsidRDefault="00CD37D7" w:rsidP="00C46510">
            <w:pPr>
              <w:rPr>
                <w:b/>
                <w:bCs/>
              </w:rPr>
            </w:pPr>
            <w:r w:rsidRPr="00CD37D7">
              <w:rPr>
                <w:b/>
                <w:bCs/>
              </w:rPr>
              <w:t>Species</w:t>
            </w:r>
          </w:p>
        </w:tc>
        <w:tc>
          <w:tcPr>
            <w:tcW w:w="2700" w:type="dxa"/>
            <w:noWrap/>
            <w:hideMark/>
          </w:tcPr>
          <w:p w14:paraId="268AE5A0" w14:textId="77777777" w:rsidR="00CD37D7" w:rsidRPr="00CD37D7" w:rsidRDefault="00CD37D7" w:rsidP="00C46510">
            <w:pPr>
              <w:rPr>
                <w:b/>
                <w:bCs/>
              </w:rPr>
            </w:pPr>
            <w:r w:rsidRPr="00CD37D7">
              <w:rPr>
                <w:b/>
                <w:bCs/>
              </w:rPr>
              <w:t>Feeding guild</w:t>
            </w:r>
          </w:p>
        </w:tc>
      </w:tr>
      <w:tr w:rsidR="008D75AA" w:rsidRPr="008D75AA" w14:paraId="592FA7CA" w14:textId="77777777" w:rsidTr="008D75AA">
        <w:trPr>
          <w:trHeight w:val="300"/>
        </w:trPr>
        <w:tc>
          <w:tcPr>
            <w:tcW w:w="1885" w:type="dxa"/>
            <w:hideMark/>
          </w:tcPr>
          <w:p w14:paraId="74AEE433" w14:textId="77777777" w:rsidR="008D75AA" w:rsidRPr="008D75AA" w:rsidRDefault="008D75AA">
            <w:r w:rsidRPr="008D75AA">
              <w:t>Chordata</w:t>
            </w:r>
          </w:p>
        </w:tc>
        <w:tc>
          <w:tcPr>
            <w:tcW w:w="2250" w:type="dxa"/>
            <w:hideMark/>
          </w:tcPr>
          <w:p w14:paraId="74758072" w14:textId="77777777" w:rsidR="008D75AA" w:rsidRPr="008D75AA" w:rsidRDefault="008D75AA">
            <w:r w:rsidRPr="008D75AA">
              <w:t>Ascidiacea</w:t>
            </w:r>
          </w:p>
        </w:tc>
        <w:tc>
          <w:tcPr>
            <w:tcW w:w="5220" w:type="dxa"/>
            <w:hideMark/>
          </w:tcPr>
          <w:p w14:paraId="5ACD826F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Aplidium</w:t>
            </w:r>
            <w:proofErr w:type="spellEnd"/>
            <w:r w:rsidRPr="008D75AA">
              <w:rPr>
                <w:i/>
                <w:iCs/>
              </w:rPr>
              <w:t xml:space="preserve"> "</w:t>
            </w:r>
            <w:proofErr w:type="spellStart"/>
            <w:r w:rsidRPr="008D75AA">
              <w:rPr>
                <w:i/>
                <w:iCs/>
              </w:rPr>
              <w:t>proliferum</w:t>
            </w:r>
            <w:proofErr w:type="spellEnd"/>
            <w:r w:rsidRPr="008D75AA">
              <w:rPr>
                <w:i/>
                <w:iCs/>
              </w:rPr>
              <w:t>"</w:t>
            </w:r>
          </w:p>
        </w:tc>
        <w:tc>
          <w:tcPr>
            <w:tcW w:w="2700" w:type="dxa"/>
            <w:hideMark/>
          </w:tcPr>
          <w:p w14:paraId="1911C141" w14:textId="77777777" w:rsidR="008D75AA" w:rsidRPr="008D75AA" w:rsidRDefault="008D75AA">
            <w:r w:rsidRPr="008D75AA">
              <w:t>active suspension feeder</w:t>
            </w:r>
          </w:p>
        </w:tc>
      </w:tr>
      <w:tr w:rsidR="008D75AA" w:rsidRPr="008D75AA" w14:paraId="46610935" w14:textId="77777777" w:rsidTr="008D75AA">
        <w:trPr>
          <w:trHeight w:val="300"/>
        </w:trPr>
        <w:tc>
          <w:tcPr>
            <w:tcW w:w="1885" w:type="dxa"/>
            <w:hideMark/>
          </w:tcPr>
          <w:p w14:paraId="1444CDAC" w14:textId="77777777" w:rsidR="008D75AA" w:rsidRPr="008D75AA" w:rsidRDefault="008D75AA">
            <w:r w:rsidRPr="008D75AA">
              <w:t>Chordata</w:t>
            </w:r>
          </w:p>
        </w:tc>
        <w:tc>
          <w:tcPr>
            <w:tcW w:w="2250" w:type="dxa"/>
            <w:hideMark/>
          </w:tcPr>
          <w:p w14:paraId="2E92F86E" w14:textId="77777777" w:rsidR="008D75AA" w:rsidRPr="008D75AA" w:rsidRDefault="008D75AA">
            <w:r w:rsidRPr="008D75AA">
              <w:t>Ascidiacea</w:t>
            </w:r>
          </w:p>
        </w:tc>
        <w:tc>
          <w:tcPr>
            <w:tcW w:w="5220" w:type="dxa"/>
            <w:hideMark/>
          </w:tcPr>
          <w:p w14:paraId="57516F99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Aplidium</w:t>
            </w:r>
            <w:proofErr w:type="spellEnd"/>
            <w:r w:rsidRPr="008D75AA">
              <w:rPr>
                <w:i/>
                <w:iCs/>
              </w:rPr>
              <w:t xml:space="preserve"> cf. </w:t>
            </w:r>
            <w:proofErr w:type="spellStart"/>
            <w:r w:rsidRPr="008D75AA">
              <w:rPr>
                <w:i/>
                <w:iCs/>
              </w:rPr>
              <w:t>peruvianum</w:t>
            </w:r>
            <w:proofErr w:type="spellEnd"/>
          </w:p>
        </w:tc>
        <w:tc>
          <w:tcPr>
            <w:tcW w:w="2700" w:type="dxa"/>
            <w:hideMark/>
          </w:tcPr>
          <w:p w14:paraId="6A33200A" w14:textId="77777777" w:rsidR="008D75AA" w:rsidRPr="008D75AA" w:rsidRDefault="008D75AA">
            <w:r w:rsidRPr="008D75AA">
              <w:t>active suspension feeder</w:t>
            </w:r>
          </w:p>
        </w:tc>
      </w:tr>
      <w:tr w:rsidR="008D75AA" w:rsidRPr="008D75AA" w14:paraId="6978A873" w14:textId="77777777" w:rsidTr="008D75AA">
        <w:trPr>
          <w:trHeight w:val="300"/>
        </w:trPr>
        <w:tc>
          <w:tcPr>
            <w:tcW w:w="1885" w:type="dxa"/>
            <w:hideMark/>
          </w:tcPr>
          <w:p w14:paraId="13AB0D79" w14:textId="77777777" w:rsidR="008D75AA" w:rsidRPr="008D75AA" w:rsidRDefault="008D75AA">
            <w:r w:rsidRPr="008D75AA">
              <w:t>Chordata</w:t>
            </w:r>
          </w:p>
        </w:tc>
        <w:tc>
          <w:tcPr>
            <w:tcW w:w="2250" w:type="dxa"/>
            <w:hideMark/>
          </w:tcPr>
          <w:p w14:paraId="24309EEB" w14:textId="77777777" w:rsidR="008D75AA" w:rsidRPr="008D75AA" w:rsidRDefault="008D75AA">
            <w:r w:rsidRPr="008D75AA">
              <w:t>Ascidiacea</w:t>
            </w:r>
          </w:p>
        </w:tc>
        <w:tc>
          <w:tcPr>
            <w:tcW w:w="5220" w:type="dxa"/>
            <w:hideMark/>
          </w:tcPr>
          <w:p w14:paraId="784D6D8B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Aplidium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fuegiense</w:t>
            </w:r>
            <w:proofErr w:type="spellEnd"/>
          </w:p>
        </w:tc>
        <w:tc>
          <w:tcPr>
            <w:tcW w:w="2700" w:type="dxa"/>
            <w:hideMark/>
          </w:tcPr>
          <w:p w14:paraId="4D7054F9" w14:textId="77777777" w:rsidR="008D75AA" w:rsidRPr="008D75AA" w:rsidRDefault="008D75AA">
            <w:r w:rsidRPr="008D75AA">
              <w:t>active suspension feeder</w:t>
            </w:r>
          </w:p>
        </w:tc>
      </w:tr>
      <w:tr w:rsidR="008D75AA" w:rsidRPr="008D75AA" w14:paraId="5694BEA9" w14:textId="77777777" w:rsidTr="008D75AA">
        <w:trPr>
          <w:trHeight w:val="300"/>
        </w:trPr>
        <w:tc>
          <w:tcPr>
            <w:tcW w:w="1885" w:type="dxa"/>
            <w:hideMark/>
          </w:tcPr>
          <w:p w14:paraId="54E3355E" w14:textId="77777777" w:rsidR="008D75AA" w:rsidRPr="008D75AA" w:rsidRDefault="008D75AA">
            <w:r w:rsidRPr="008D75AA">
              <w:t>Chordata</w:t>
            </w:r>
          </w:p>
        </w:tc>
        <w:tc>
          <w:tcPr>
            <w:tcW w:w="2250" w:type="dxa"/>
            <w:hideMark/>
          </w:tcPr>
          <w:p w14:paraId="2B833F13" w14:textId="77777777" w:rsidR="008D75AA" w:rsidRPr="008D75AA" w:rsidRDefault="008D75AA">
            <w:r w:rsidRPr="008D75AA">
              <w:t>Ascidiacea</w:t>
            </w:r>
          </w:p>
        </w:tc>
        <w:tc>
          <w:tcPr>
            <w:tcW w:w="5220" w:type="dxa"/>
            <w:hideMark/>
          </w:tcPr>
          <w:p w14:paraId="65179344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Aplidium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magellanicum</w:t>
            </w:r>
            <w:proofErr w:type="spellEnd"/>
          </w:p>
        </w:tc>
        <w:tc>
          <w:tcPr>
            <w:tcW w:w="2700" w:type="dxa"/>
            <w:hideMark/>
          </w:tcPr>
          <w:p w14:paraId="54798FF6" w14:textId="77777777" w:rsidR="008D75AA" w:rsidRPr="008D75AA" w:rsidRDefault="008D75AA">
            <w:r w:rsidRPr="008D75AA">
              <w:t>active suspension feeder</w:t>
            </w:r>
          </w:p>
        </w:tc>
      </w:tr>
      <w:tr w:rsidR="008D75AA" w:rsidRPr="008D75AA" w14:paraId="0C0FCD88" w14:textId="77777777" w:rsidTr="008D75AA">
        <w:trPr>
          <w:trHeight w:val="300"/>
        </w:trPr>
        <w:tc>
          <w:tcPr>
            <w:tcW w:w="1885" w:type="dxa"/>
            <w:hideMark/>
          </w:tcPr>
          <w:p w14:paraId="2363419F" w14:textId="77777777" w:rsidR="008D75AA" w:rsidRPr="008D75AA" w:rsidRDefault="008D75AA">
            <w:r w:rsidRPr="008D75AA">
              <w:t>Chordata</w:t>
            </w:r>
          </w:p>
        </w:tc>
        <w:tc>
          <w:tcPr>
            <w:tcW w:w="2250" w:type="dxa"/>
            <w:hideMark/>
          </w:tcPr>
          <w:p w14:paraId="31D93DA4" w14:textId="77777777" w:rsidR="008D75AA" w:rsidRPr="008D75AA" w:rsidRDefault="008D75AA">
            <w:r w:rsidRPr="008D75AA">
              <w:t>Ascidiacea</w:t>
            </w:r>
          </w:p>
        </w:tc>
        <w:tc>
          <w:tcPr>
            <w:tcW w:w="5220" w:type="dxa"/>
            <w:hideMark/>
          </w:tcPr>
          <w:p w14:paraId="761E7DFD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Cnemidocarpa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nordenskjöldi</w:t>
            </w:r>
            <w:proofErr w:type="spellEnd"/>
          </w:p>
        </w:tc>
        <w:tc>
          <w:tcPr>
            <w:tcW w:w="2700" w:type="dxa"/>
            <w:hideMark/>
          </w:tcPr>
          <w:p w14:paraId="0AD442B5" w14:textId="77777777" w:rsidR="008D75AA" w:rsidRPr="008D75AA" w:rsidRDefault="008D75AA">
            <w:r w:rsidRPr="008D75AA">
              <w:t>active suspension feeder</w:t>
            </w:r>
          </w:p>
        </w:tc>
      </w:tr>
      <w:tr w:rsidR="008D75AA" w:rsidRPr="008D75AA" w14:paraId="3D675441" w14:textId="77777777" w:rsidTr="008D75AA">
        <w:trPr>
          <w:trHeight w:val="300"/>
        </w:trPr>
        <w:tc>
          <w:tcPr>
            <w:tcW w:w="1885" w:type="dxa"/>
            <w:hideMark/>
          </w:tcPr>
          <w:p w14:paraId="554CA196" w14:textId="77777777" w:rsidR="008D75AA" w:rsidRPr="008D75AA" w:rsidRDefault="008D75AA">
            <w:r w:rsidRPr="008D75AA">
              <w:t>Chordata</w:t>
            </w:r>
          </w:p>
        </w:tc>
        <w:tc>
          <w:tcPr>
            <w:tcW w:w="2250" w:type="dxa"/>
            <w:hideMark/>
          </w:tcPr>
          <w:p w14:paraId="77DFE6C2" w14:textId="77777777" w:rsidR="008D75AA" w:rsidRPr="008D75AA" w:rsidRDefault="008D75AA">
            <w:r w:rsidRPr="008D75AA">
              <w:t>Ascidiacea</w:t>
            </w:r>
          </w:p>
        </w:tc>
        <w:tc>
          <w:tcPr>
            <w:tcW w:w="5220" w:type="dxa"/>
            <w:hideMark/>
          </w:tcPr>
          <w:p w14:paraId="63A49690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Cnemidocarpa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ohlini</w:t>
            </w:r>
            <w:proofErr w:type="spellEnd"/>
          </w:p>
        </w:tc>
        <w:tc>
          <w:tcPr>
            <w:tcW w:w="2700" w:type="dxa"/>
            <w:hideMark/>
          </w:tcPr>
          <w:p w14:paraId="3C30F658" w14:textId="77777777" w:rsidR="008D75AA" w:rsidRPr="008D75AA" w:rsidRDefault="008D75AA">
            <w:r w:rsidRPr="008D75AA">
              <w:t>active suspension feeder</w:t>
            </w:r>
          </w:p>
        </w:tc>
      </w:tr>
      <w:tr w:rsidR="008D75AA" w:rsidRPr="008D75AA" w14:paraId="73C5BCEE" w14:textId="77777777" w:rsidTr="008D75AA">
        <w:trPr>
          <w:trHeight w:val="300"/>
        </w:trPr>
        <w:tc>
          <w:tcPr>
            <w:tcW w:w="1885" w:type="dxa"/>
            <w:hideMark/>
          </w:tcPr>
          <w:p w14:paraId="401803A0" w14:textId="77777777" w:rsidR="008D75AA" w:rsidRPr="008D75AA" w:rsidRDefault="008D75AA">
            <w:r w:rsidRPr="008D75AA">
              <w:t>Chordata</w:t>
            </w:r>
          </w:p>
        </w:tc>
        <w:tc>
          <w:tcPr>
            <w:tcW w:w="2250" w:type="dxa"/>
            <w:hideMark/>
          </w:tcPr>
          <w:p w14:paraId="744FEBEF" w14:textId="77777777" w:rsidR="008D75AA" w:rsidRPr="008D75AA" w:rsidRDefault="008D75AA">
            <w:r w:rsidRPr="008D75AA">
              <w:t>Ascidiacea</w:t>
            </w:r>
          </w:p>
        </w:tc>
        <w:tc>
          <w:tcPr>
            <w:tcW w:w="5220" w:type="dxa"/>
            <w:hideMark/>
          </w:tcPr>
          <w:p w14:paraId="391B35B9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Cnemidocarpa</w:t>
            </w:r>
            <w:proofErr w:type="spellEnd"/>
            <w:r w:rsidRPr="008D75AA">
              <w:rPr>
                <w:i/>
                <w:iCs/>
              </w:rPr>
              <w:t xml:space="preserve"> verrucosa</w:t>
            </w:r>
          </w:p>
        </w:tc>
        <w:tc>
          <w:tcPr>
            <w:tcW w:w="2700" w:type="dxa"/>
            <w:hideMark/>
          </w:tcPr>
          <w:p w14:paraId="63E8C476" w14:textId="77777777" w:rsidR="008D75AA" w:rsidRPr="008D75AA" w:rsidRDefault="008D75AA">
            <w:r w:rsidRPr="008D75AA">
              <w:t>active suspension feeder</w:t>
            </w:r>
          </w:p>
        </w:tc>
      </w:tr>
      <w:tr w:rsidR="00CD37D7" w:rsidRPr="008D75AA" w14:paraId="0BBAE6EB" w14:textId="77777777" w:rsidTr="00C46510">
        <w:trPr>
          <w:trHeight w:val="300"/>
        </w:trPr>
        <w:tc>
          <w:tcPr>
            <w:tcW w:w="1885" w:type="dxa"/>
            <w:hideMark/>
          </w:tcPr>
          <w:p w14:paraId="2D5C8B1C" w14:textId="77777777" w:rsidR="00CD37D7" w:rsidRPr="008D75AA" w:rsidRDefault="00CD37D7" w:rsidP="00C46510">
            <w:r w:rsidRPr="008D75AA">
              <w:t>Chordata</w:t>
            </w:r>
          </w:p>
        </w:tc>
        <w:tc>
          <w:tcPr>
            <w:tcW w:w="2250" w:type="dxa"/>
            <w:hideMark/>
          </w:tcPr>
          <w:p w14:paraId="52516C11" w14:textId="77777777" w:rsidR="00CD37D7" w:rsidRPr="008D75AA" w:rsidRDefault="00CD37D7" w:rsidP="00C46510">
            <w:r w:rsidRPr="008D75AA">
              <w:t>Ascidiacea</w:t>
            </w:r>
          </w:p>
        </w:tc>
        <w:tc>
          <w:tcPr>
            <w:tcW w:w="5220" w:type="dxa"/>
            <w:hideMark/>
          </w:tcPr>
          <w:p w14:paraId="18AB992D" w14:textId="77777777" w:rsidR="00CD37D7" w:rsidRPr="008D75AA" w:rsidRDefault="00CD37D7" w:rsidP="00C46510">
            <w:pPr>
              <w:rPr>
                <w:i/>
                <w:iCs/>
              </w:rPr>
            </w:pPr>
            <w:r w:rsidRPr="008D75AA">
              <w:rPr>
                <w:i/>
                <w:iCs/>
              </w:rPr>
              <w:t xml:space="preserve">Corella </w:t>
            </w:r>
            <w:proofErr w:type="spellStart"/>
            <w:r w:rsidRPr="008D75AA">
              <w:rPr>
                <w:i/>
                <w:iCs/>
              </w:rPr>
              <w:t>eumyota</w:t>
            </w:r>
            <w:proofErr w:type="spellEnd"/>
          </w:p>
        </w:tc>
        <w:tc>
          <w:tcPr>
            <w:tcW w:w="2700" w:type="dxa"/>
            <w:hideMark/>
          </w:tcPr>
          <w:p w14:paraId="0A201464" w14:textId="77777777" w:rsidR="00CD37D7" w:rsidRPr="008D75AA" w:rsidRDefault="00CD37D7" w:rsidP="00C46510">
            <w:r w:rsidRPr="008D75AA">
              <w:t>active suspension feeder</w:t>
            </w:r>
          </w:p>
        </w:tc>
      </w:tr>
      <w:tr w:rsidR="008D75AA" w:rsidRPr="008D75AA" w14:paraId="5685AD7E" w14:textId="77777777" w:rsidTr="008D75AA">
        <w:trPr>
          <w:trHeight w:val="300"/>
        </w:trPr>
        <w:tc>
          <w:tcPr>
            <w:tcW w:w="1885" w:type="dxa"/>
            <w:hideMark/>
          </w:tcPr>
          <w:p w14:paraId="03EDDD0B" w14:textId="77777777" w:rsidR="008D75AA" w:rsidRPr="008D75AA" w:rsidRDefault="008D75AA">
            <w:r w:rsidRPr="008D75AA">
              <w:t>Chordata</w:t>
            </w:r>
          </w:p>
        </w:tc>
        <w:tc>
          <w:tcPr>
            <w:tcW w:w="2250" w:type="dxa"/>
            <w:hideMark/>
          </w:tcPr>
          <w:p w14:paraId="574595BC" w14:textId="77777777" w:rsidR="008D75AA" w:rsidRPr="008D75AA" w:rsidRDefault="008D75AA">
            <w:r w:rsidRPr="008D75AA">
              <w:t>Ascidiacea</w:t>
            </w:r>
          </w:p>
        </w:tc>
        <w:tc>
          <w:tcPr>
            <w:tcW w:w="5220" w:type="dxa"/>
            <w:hideMark/>
          </w:tcPr>
          <w:p w14:paraId="238E239E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Didemnum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studeri</w:t>
            </w:r>
            <w:proofErr w:type="spellEnd"/>
          </w:p>
        </w:tc>
        <w:tc>
          <w:tcPr>
            <w:tcW w:w="2700" w:type="dxa"/>
            <w:hideMark/>
          </w:tcPr>
          <w:p w14:paraId="1EF92178" w14:textId="77777777" w:rsidR="008D75AA" w:rsidRPr="008D75AA" w:rsidRDefault="008D75AA">
            <w:r w:rsidRPr="008D75AA">
              <w:t>active suspension feeder</w:t>
            </w:r>
          </w:p>
        </w:tc>
      </w:tr>
      <w:tr w:rsidR="008D75AA" w:rsidRPr="008D75AA" w14:paraId="074C70E5" w14:textId="77777777" w:rsidTr="008D75AA">
        <w:trPr>
          <w:trHeight w:val="300"/>
        </w:trPr>
        <w:tc>
          <w:tcPr>
            <w:tcW w:w="1885" w:type="dxa"/>
            <w:hideMark/>
          </w:tcPr>
          <w:p w14:paraId="615D9DC1" w14:textId="77777777" w:rsidR="008D75AA" w:rsidRPr="008D75AA" w:rsidRDefault="008D75AA">
            <w:r w:rsidRPr="008D75AA">
              <w:t>Chordata</w:t>
            </w:r>
          </w:p>
        </w:tc>
        <w:tc>
          <w:tcPr>
            <w:tcW w:w="2250" w:type="dxa"/>
            <w:hideMark/>
          </w:tcPr>
          <w:p w14:paraId="5F79CCED" w14:textId="77777777" w:rsidR="008D75AA" w:rsidRPr="008D75AA" w:rsidRDefault="008D75AA">
            <w:r w:rsidRPr="008D75AA">
              <w:t>Ascidiacea</w:t>
            </w:r>
          </w:p>
        </w:tc>
        <w:tc>
          <w:tcPr>
            <w:tcW w:w="5220" w:type="dxa"/>
            <w:hideMark/>
          </w:tcPr>
          <w:p w14:paraId="5EB79BCD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Distaplia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colligans</w:t>
            </w:r>
            <w:proofErr w:type="spellEnd"/>
          </w:p>
        </w:tc>
        <w:tc>
          <w:tcPr>
            <w:tcW w:w="2700" w:type="dxa"/>
            <w:hideMark/>
          </w:tcPr>
          <w:p w14:paraId="44E10367" w14:textId="77777777" w:rsidR="008D75AA" w:rsidRPr="008D75AA" w:rsidRDefault="008D75AA">
            <w:r w:rsidRPr="008D75AA">
              <w:t>active suspension feeder</w:t>
            </w:r>
          </w:p>
        </w:tc>
      </w:tr>
      <w:tr w:rsidR="008D75AA" w:rsidRPr="008D75AA" w14:paraId="2D4B8F6A" w14:textId="77777777" w:rsidTr="008D75AA">
        <w:trPr>
          <w:trHeight w:val="300"/>
        </w:trPr>
        <w:tc>
          <w:tcPr>
            <w:tcW w:w="1885" w:type="dxa"/>
            <w:hideMark/>
          </w:tcPr>
          <w:p w14:paraId="1A93B8F1" w14:textId="77777777" w:rsidR="008D75AA" w:rsidRPr="008D75AA" w:rsidRDefault="008D75AA">
            <w:r w:rsidRPr="008D75AA">
              <w:t>Chordata</w:t>
            </w:r>
          </w:p>
        </w:tc>
        <w:tc>
          <w:tcPr>
            <w:tcW w:w="2250" w:type="dxa"/>
            <w:hideMark/>
          </w:tcPr>
          <w:p w14:paraId="302AAE6C" w14:textId="77777777" w:rsidR="008D75AA" w:rsidRPr="008D75AA" w:rsidRDefault="008D75AA">
            <w:r w:rsidRPr="008D75AA">
              <w:t>Ascidiacea</w:t>
            </w:r>
          </w:p>
        </w:tc>
        <w:tc>
          <w:tcPr>
            <w:tcW w:w="5220" w:type="dxa"/>
            <w:hideMark/>
          </w:tcPr>
          <w:p w14:paraId="707239E7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Morchellium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giardi</w:t>
            </w:r>
            <w:proofErr w:type="spellEnd"/>
          </w:p>
        </w:tc>
        <w:tc>
          <w:tcPr>
            <w:tcW w:w="2700" w:type="dxa"/>
            <w:hideMark/>
          </w:tcPr>
          <w:p w14:paraId="6924367F" w14:textId="77777777" w:rsidR="008D75AA" w:rsidRPr="008D75AA" w:rsidRDefault="008D75AA">
            <w:r w:rsidRPr="008D75AA">
              <w:t>active suspension feeder</w:t>
            </w:r>
          </w:p>
        </w:tc>
      </w:tr>
      <w:tr w:rsidR="008D75AA" w:rsidRPr="008D75AA" w14:paraId="7672DE2C" w14:textId="77777777" w:rsidTr="008D75AA">
        <w:trPr>
          <w:trHeight w:val="300"/>
        </w:trPr>
        <w:tc>
          <w:tcPr>
            <w:tcW w:w="1885" w:type="dxa"/>
            <w:hideMark/>
          </w:tcPr>
          <w:p w14:paraId="46C990DA" w14:textId="77777777" w:rsidR="008D75AA" w:rsidRPr="008D75AA" w:rsidRDefault="008D75AA">
            <w:r w:rsidRPr="008D75AA">
              <w:t>Chordata</w:t>
            </w:r>
          </w:p>
        </w:tc>
        <w:tc>
          <w:tcPr>
            <w:tcW w:w="2250" w:type="dxa"/>
            <w:hideMark/>
          </w:tcPr>
          <w:p w14:paraId="3DC6CFA4" w14:textId="77777777" w:rsidR="008D75AA" w:rsidRPr="008D75AA" w:rsidRDefault="008D75AA">
            <w:r w:rsidRPr="008D75AA">
              <w:t>Ascidiacea</w:t>
            </w:r>
          </w:p>
        </w:tc>
        <w:tc>
          <w:tcPr>
            <w:tcW w:w="5220" w:type="dxa"/>
            <w:hideMark/>
          </w:tcPr>
          <w:p w14:paraId="0F189542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Paramolgula</w:t>
            </w:r>
            <w:proofErr w:type="spellEnd"/>
            <w:r w:rsidRPr="008D75AA">
              <w:rPr>
                <w:i/>
                <w:iCs/>
              </w:rPr>
              <w:t xml:space="preserve"> gigantea</w:t>
            </w:r>
          </w:p>
        </w:tc>
        <w:tc>
          <w:tcPr>
            <w:tcW w:w="2700" w:type="dxa"/>
            <w:hideMark/>
          </w:tcPr>
          <w:p w14:paraId="3D22ADD0" w14:textId="77777777" w:rsidR="008D75AA" w:rsidRPr="008D75AA" w:rsidRDefault="008D75AA">
            <w:r w:rsidRPr="008D75AA">
              <w:t>active suspension feeder</w:t>
            </w:r>
          </w:p>
        </w:tc>
      </w:tr>
      <w:tr w:rsidR="008D75AA" w:rsidRPr="008D75AA" w14:paraId="5C2305EB" w14:textId="77777777" w:rsidTr="008D75AA">
        <w:trPr>
          <w:trHeight w:val="600"/>
        </w:trPr>
        <w:tc>
          <w:tcPr>
            <w:tcW w:w="1885" w:type="dxa"/>
            <w:hideMark/>
          </w:tcPr>
          <w:p w14:paraId="2FC2477B" w14:textId="77777777" w:rsidR="008D75AA" w:rsidRPr="008D75AA" w:rsidRDefault="008D75AA">
            <w:r w:rsidRPr="008D75AA">
              <w:t>Chordata</w:t>
            </w:r>
          </w:p>
        </w:tc>
        <w:tc>
          <w:tcPr>
            <w:tcW w:w="2250" w:type="dxa"/>
            <w:hideMark/>
          </w:tcPr>
          <w:p w14:paraId="4B3CF926" w14:textId="77777777" w:rsidR="008D75AA" w:rsidRPr="008D75AA" w:rsidRDefault="008D75AA">
            <w:r w:rsidRPr="008D75AA">
              <w:t>Ascidiacea</w:t>
            </w:r>
          </w:p>
        </w:tc>
        <w:tc>
          <w:tcPr>
            <w:tcW w:w="5220" w:type="dxa"/>
            <w:hideMark/>
          </w:tcPr>
          <w:p w14:paraId="7D2EFADF" w14:textId="6F01AD52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Polysyncraton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trivolutum</w:t>
            </w:r>
            <w:proofErr w:type="spellEnd"/>
            <w:r w:rsidRPr="008D75AA">
              <w:rPr>
                <w:i/>
                <w:iCs/>
              </w:rPr>
              <w:t xml:space="preserve"> (</w:t>
            </w:r>
            <w:proofErr w:type="spellStart"/>
            <w:r w:rsidRPr="008D75AA">
              <w:rPr>
                <w:i/>
                <w:iCs/>
              </w:rPr>
              <w:t>Didemnum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r w:rsidRPr="008D75AA">
              <w:t>white greyish</w:t>
            </w:r>
            <w:r w:rsidRPr="008D75AA">
              <w:t>)</w:t>
            </w:r>
          </w:p>
        </w:tc>
        <w:tc>
          <w:tcPr>
            <w:tcW w:w="2700" w:type="dxa"/>
            <w:hideMark/>
          </w:tcPr>
          <w:p w14:paraId="0E5B3593" w14:textId="77777777" w:rsidR="008D75AA" w:rsidRPr="008D75AA" w:rsidRDefault="008D75AA">
            <w:r w:rsidRPr="008D75AA">
              <w:t>active suspension feeder</w:t>
            </w:r>
          </w:p>
        </w:tc>
      </w:tr>
      <w:tr w:rsidR="008D75AA" w:rsidRPr="008D75AA" w14:paraId="142D65C5" w14:textId="77777777" w:rsidTr="008D75AA">
        <w:trPr>
          <w:trHeight w:val="300"/>
        </w:trPr>
        <w:tc>
          <w:tcPr>
            <w:tcW w:w="1885" w:type="dxa"/>
            <w:hideMark/>
          </w:tcPr>
          <w:p w14:paraId="46A6E715" w14:textId="77777777" w:rsidR="008D75AA" w:rsidRPr="008D75AA" w:rsidRDefault="008D75AA">
            <w:r w:rsidRPr="008D75AA">
              <w:t>Chordata</w:t>
            </w:r>
          </w:p>
        </w:tc>
        <w:tc>
          <w:tcPr>
            <w:tcW w:w="2250" w:type="dxa"/>
            <w:hideMark/>
          </w:tcPr>
          <w:p w14:paraId="0BFBDAE3" w14:textId="77777777" w:rsidR="008D75AA" w:rsidRPr="008D75AA" w:rsidRDefault="008D75AA">
            <w:r w:rsidRPr="008D75AA">
              <w:t>Ascidiacea</w:t>
            </w:r>
          </w:p>
        </w:tc>
        <w:tc>
          <w:tcPr>
            <w:tcW w:w="5220" w:type="dxa"/>
            <w:hideMark/>
          </w:tcPr>
          <w:p w14:paraId="5808EA2A" w14:textId="77777777" w:rsidR="008D75AA" w:rsidRPr="008D75AA" w:rsidRDefault="008D75AA">
            <w:pPr>
              <w:rPr>
                <w:i/>
                <w:iCs/>
              </w:rPr>
            </w:pPr>
            <w:r w:rsidRPr="008D75AA">
              <w:rPr>
                <w:i/>
                <w:iCs/>
              </w:rPr>
              <w:t>Polyzoa opuntia</w:t>
            </w:r>
          </w:p>
        </w:tc>
        <w:tc>
          <w:tcPr>
            <w:tcW w:w="2700" w:type="dxa"/>
            <w:hideMark/>
          </w:tcPr>
          <w:p w14:paraId="690C33D5" w14:textId="77777777" w:rsidR="008D75AA" w:rsidRPr="008D75AA" w:rsidRDefault="008D75AA">
            <w:r w:rsidRPr="008D75AA">
              <w:t>active suspension feeder</w:t>
            </w:r>
          </w:p>
        </w:tc>
      </w:tr>
      <w:tr w:rsidR="008D75AA" w:rsidRPr="008D75AA" w14:paraId="458EA3E4" w14:textId="77777777" w:rsidTr="008D75AA">
        <w:trPr>
          <w:trHeight w:val="300"/>
        </w:trPr>
        <w:tc>
          <w:tcPr>
            <w:tcW w:w="1885" w:type="dxa"/>
            <w:hideMark/>
          </w:tcPr>
          <w:p w14:paraId="2CA605EB" w14:textId="77777777" w:rsidR="008D75AA" w:rsidRPr="008D75AA" w:rsidRDefault="008D75AA">
            <w:r w:rsidRPr="008D75AA">
              <w:t>Chordata</w:t>
            </w:r>
          </w:p>
        </w:tc>
        <w:tc>
          <w:tcPr>
            <w:tcW w:w="2250" w:type="dxa"/>
            <w:hideMark/>
          </w:tcPr>
          <w:p w14:paraId="783DC98E" w14:textId="77777777" w:rsidR="008D75AA" w:rsidRPr="008D75AA" w:rsidRDefault="008D75AA">
            <w:r w:rsidRPr="008D75AA">
              <w:t>Ascidiacea</w:t>
            </w:r>
          </w:p>
        </w:tc>
        <w:tc>
          <w:tcPr>
            <w:tcW w:w="5220" w:type="dxa"/>
            <w:hideMark/>
          </w:tcPr>
          <w:p w14:paraId="756A4DD6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Pyura</w:t>
            </w:r>
            <w:proofErr w:type="spellEnd"/>
            <w:r w:rsidRPr="008D75AA">
              <w:rPr>
                <w:i/>
                <w:iCs/>
              </w:rPr>
              <w:t xml:space="preserve"> cf. chilensis</w:t>
            </w:r>
          </w:p>
        </w:tc>
        <w:tc>
          <w:tcPr>
            <w:tcW w:w="2700" w:type="dxa"/>
            <w:hideMark/>
          </w:tcPr>
          <w:p w14:paraId="0A38F153" w14:textId="77777777" w:rsidR="008D75AA" w:rsidRPr="008D75AA" w:rsidRDefault="008D75AA">
            <w:r w:rsidRPr="008D75AA">
              <w:t>active suspension feeder</w:t>
            </w:r>
          </w:p>
        </w:tc>
      </w:tr>
      <w:tr w:rsidR="008D75AA" w:rsidRPr="008D75AA" w14:paraId="66B707B3" w14:textId="77777777" w:rsidTr="008D75AA">
        <w:trPr>
          <w:trHeight w:val="300"/>
        </w:trPr>
        <w:tc>
          <w:tcPr>
            <w:tcW w:w="1885" w:type="dxa"/>
            <w:hideMark/>
          </w:tcPr>
          <w:p w14:paraId="0C323826" w14:textId="77777777" w:rsidR="008D75AA" w:rsidRPr="008D75AA" w:rsidRDefault="008D75AA">
            <w:r w:rsidRPr="008D75AA">
              <w:t>Chordata</w:t>
            </w:r>
          </w:p>
        </w:tc>
        <w:tc>
          <w:tcPr>
            <w:tcW w:w="2250" w:type="dxa"/>
            <w:hideMark/>
          </w:tcPr>
          <w:p w14:paraId="7DA0C6DE" w14:textId="77777777" w:rsidR="008D75AA" w:rsidRPr="008D75AA" w:rsidRDefault="008D75AA">
            <w:r w:rsidRPr="008D75AA">
              <w:t>Ascidiacea</w:t>
            </w:r>
          </w:p>
        </w:tc>
        <w:tc>
          <w:tcPr>
            <w:tcW w:w="5220" w:type="dxa"/>
            <w:hideMark/>
          </w:tcPr>
          <w:p w14:paraId="1BFA3447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Pyura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legumen</w:t>
            </w:r>
            <w:proofErr w:type="spellEnd"/>
          </w:p>
        </w:tc>
        <w:tc>
          <w:tcPr>
            <w:tcW w:w="2700" w:type="dxa"/>
            <w:hideMark/>
          </w:tcPr>
          <w:p w14:paraId="68B4448F" w14:textId="77777777" w:rsidR="008D75AA" w:rsidRPr="008D75AA" w:rsidRDefault="008D75AA">
            <w:r w:rsidRPr="008D75AA">
              <w:t>active suspension feeder</w:t>
            </w:r>
          </w:p>
        </w:tc>
      </w:tr>
      <w:tr w:rsidR="008D75AA" w:rsidRPr="008D75AA" w14:paraId="3A7AF523" w14:textId="77777777" w:rsidTr="008D75AA">
        <w:trPr>
          <w:trHeight w:val="300"/>
        </w:trPr>
        <w:tc>
          <w:tcPr>
            <w:tcW w:w="1885" w:type="dxa"/>
            <w:hideMark/>
          </w:tcPr>
          <w:p w14:paraId="16AF517F" w14:textId="77777777" w:rsidR="008D75AA" w:rsidRPr="008D75AA" w:rsidRDefault="008D75AA">
            <w:r w:rsidRPr="008D75AA">
              <w:t>Chordata</w:t>
            </w:r>
          </w:p>
        </w:tc>
        <w:tc>
          <w:tcPr>
            <w:tcW w:w="2250" w:type="dxa"/>
            <w:hideMark/>
          </w:tcPr>
          <w:p w14:paraId="5ED62517" w14:textId="77777777" w:rsidR="008D75AA" w:rsidRPr="008D75AA" w:rsidRDefault="008D75AA">
            <w:r w:rsidRPr="008D75AA">
              <w:t>Ascidiacea</w:t>
            </w:r>
          </w:p>
        </w:tc>
        <w:tc>
          <w:tcPr>
            <w:tcW w:w="5220" w:type="dxa"/>
            <w:hideMark/>
          </w:tcPr>
          <w:p w14:paraId="5859C6C9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Sycozoa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gaimardi</w:t>
            </w:r>
            <w:proofErr w:type="spellEnd"/>
          </w:p>
        </w:tc>
        <w:tc>
          <w:tcPr>
            <w:tcW w:w="2700" w:type="dxa"/>
            <w:hideMark/>
          </w:tcPr>
          <w:p w14:paraId="072BE849" w14:textId="77777777" w:rsidR="008D75AA" w:rsidRPr="008D75AA" w:rsidRDefault="008D75AA">
            <w:r w:rsidRPr="008D75AA">
              <w:t>active suspension feeder</w:t>
            </w:r>
          </w:p>
        </w:tc>
      </w:tr>
      <w:tr w:rsidR="008D75AA" w:rsidRPr="008D75AA" w14:paraId="6D8596AA" w14:textId="77777777" w:rsidTr="008D75AA">
        <w:trPr>
          <w:trHeight w:val="300"/>
        </w:trPr>
        <w:tc>
          <w:tcPr>
            <w:tcW w:w="1885" w:type="dxa"/>
            <w:hideMark/>
          </w:tcPr>
          <w:p w14:paraId="1A1B1789" w14:textId="77777777" w:rsidR="008D75AA" w:rsidRPr="008D75AA" w:rsidRDefault="008D75AA">
            <w:r w:rsidRPr="008D75AA">
              <w:t>Chordata</w:t>
            </w:r>
          </w:p>
        </w:tc>
        <w:tc>
          <w:tcPr>
            <w:tcW w:w="2250" w:type="dxa"/>
            <w:hideMark/>
          </w:tcPr>
          <w:p w14:paraId="1C6291C1" w14:textId="77777777" w:rsidR="008D75AA" w:rsidRPr="008D75AA" w:rsidRDefault="008D75AA">
            <w:r w:rsidRPr="008D75AA">
              <w:t>Ascidiacea</w:t>
            </w:r>
          </w:p>
        </w:tc>
        <w:tc>
          <w:tcPr>
            <w:tcW w:w="5220" w:type="dxa"/>
            <w:hideMark/>
          </w:tcPr>
          <w:p w14:paraId="0C7E4852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Synoicum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georgianum</w:t>
            </w:r>
            <w:proofErr w:type="spellEnd"/>
          </w:p>
        </w:tc>
        <w:tc>
          <w:tcPr>
            <w:tcW w:w="2700" w:type="dxa"/>
            <w:hideMark/>
          </w:tcPr>
          <w:p w14:paraId="63A935E6" w14:textId="77777777" w:rsidR="008D75AA" w:rsidRPr="008D75AA" w:rsidRDefault="008D75AA">
            <w:r w:rsidRPr="008D75AA">
              <w:t>active suspension feeder</w:t>
            </w:r>
          </w:p>
        </w:tc>
      </w:tr>
      <w:tr w:rsidR="008D75AA" w:rsidRPr="008D75AA" w14:paraId="213DDE75" w14:textId="77777777" w:rsidTr="008D75AA">
        <w:trPr>
          <w:trHeight w:val="300"/>
        </w:trPr>
        <w:tc>
          <w:tcPr>
            <w:tcW w:w="1885" w:type="dxa"/>
            <w:hideMark/>
          </w:tcPr>
          <w:p w14:paraId="38F1D6FE" w14:textId="77777777" w:rsidR="008D75AA" w:rsidRPr="008D75AA" w:rsidRDefault="008D75AA">
            <w:r w:rsidRPr="008D75AA">
              <w:t>Chordata</w:t>
            </w:r>
          </w:p>
        </w:tc>
        <w:tc>
          <w:tcPr>
            <w:tcW w:w="2250" w:type="dxa"/>
            <w:hideMark/>
          </w:tcPr>
          <w:p w14:paraId="30D1A305" w14:textId="77777777" w:rsidR="008D75AA" w:rsidRPr="008D75AA" w:rsidRDefault="008D75AA">
            <w:r w:rsidRPr="008D75AA">
              <w:t>Ascidiacea</w:t>
            </w:r>
          </w:p>
        </w:tc>
        <w:tc>
          <w:tcPr>
            <w:tcW w:w="5220" w:type="dxa"/>
            <w:hideMark/>
          </w:tcPr>
          <w:p w14:paraId="7567BB00" w14:textId="77777777" w:rsidR="008D75AA" w:rsidRPr="008D75AA" w:rsidRDefault="008D75AA">
            <w:pPr>
              <w:rPr>
                <w:i/>
                <w:iCs/>
              </w:rPr>
            </w:pPr>
            <w:r w:rsidRPr="008D75AA">
              <w:rPr>
                <w:i/>
                <w:iCs/>
              </w:rPr>
              <w:t xml:space="preserve">Unidentified </w:t>
            </w:r>
            <w:proofErr w:type="spellStart"/>
            <w:r w:rsidRPr="008D75AA">
              <w:rPr>
                <w:i/>
                <w:iCs/>
              </w:rPr>
              <w:t>Didemnidae</w:t>
            </w:r>
            <w:proofErr w:type="spellEnd"/>
            <w:r w:rsidRPr="008D75AA">
              <w:rPr>
                <w:i/>
                <w:iCs/>
              </w:rPr>
              <w:t xml:space="preserve"> </w:t>
            </w:r>
          </w:p>
        </w:tc>
        <w:tc>
          <w:tcPr>
            <w:tcW w:w="2700" w:type="dxa"/>
            <w:hideMark/>
          </w:tcPr>
          <w:p w14:paraId="277DD415" w14:textId="77777777" w:rsidR="008D75AA" w:rsidRPr="008D75AA" w:rsidRDefault="008D75AA">
            <w:r w:rsidRPr="008D75AA">
              <w:t>active suspension feeder</w:t>
            </w:r>
          </w:p>
        </w:tc>
      </w:tr>
      <w:tr w:rsidR="008D75AA" w:rsidRPr="008D75AA" w14:paraId="4C8C2F51" w14:textId="77777777" w:rsidTr="008D75AA">
        <w:trPr>
          <w:trHeight w:val="300"/>
        </w:trPr>
        <w:tc>
          <w:tcPr>
            <w:tcW w:w="1885" w:type="dxa"/>
            <w:hideMark/>
          </w:tcPr>
          <w:p w14:paraId="5D8BE427" w14:textId="77777777" w:rsidR="008D75AA" w:rsidRPr="008D75AA" w:rsidRDefault="008D75AA">
            <w:r w:rsidRPr="008D75AA">
              <w:t>Cnidaria</w:t>
            </w:r>
          </w:p>
        </w:tc>
        <w:tc>
          <w:tcPr>
            <w:tcW w:w="2250" w:type="dxa"/>
            <w:hideMark/>
          </w:tcPr>
          <w:p w14:paraId="5ABC881B" w14:textId="77777777" w:rsidR="008D75AA" w:rsidRPr="008D75AA" w:rsidRDefault="008D75AA">
            <w:r w:rsidRPr="008D75AA">
              <w:t>Anthozoa</w:t>
            </w:r>
          </w:p>
        </w:tc>
        <w:tc>
          <w:tcPr>
            <w:tcW w:w="5220" w:type="dxa"/>
            <w:hideMark/>
          </w:tcPr>
          <w:p w14:paraId="0DBE48C8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Acontiaria</w:t>
            </w:r>
            <w:proofErr w:type="spellEnd"/>
            <w:r w:rsidRPr="008D75AA">
              <w:rPr>
                <w:i/>
                <w:iCs/>
              </w:rPr>
              <w:t xml:space="preserve"> unidentified</w:t>
            </w:r>
          </w:p>
        </w:tc>
        <w:tc>
          <w:tcPr>
            <w:tcW w:w="2700" w:type="dxa"/>
            <w:hideMark/>
          </w:tcPr>
          <w:p w14:paraId="57FAD362" w14:textId="77777777" w:rsidR="008D75AA" w:rsidRPr="008D75AA" w:rsidRDefault="008D75AA">
            <w:r w:rsidRPr="008D75AA">
              <w:t>passive suspension feeder</w:t>
            </w:r>
          </w:p>
        </w:tc>
      </w:tr>
      <w:tr w:rsidR="008D75AA" w:rsidRPr="008D75AA" w14:paraId="0E87DE06" w14:textId="77777777" w:rsidTr="008D75AA">
        <w:trPr>
          <w:trHeight w:val="300"/>
        </w:trPr>
        <w:tc>
          <w:tcPr>
            <w:tcW w:w="1885" w:type="dxa"/>
            <w:hideMark/>
          </w:tcPr>
          <w:p w14:paraId="390012AA" w14:textId="77777777" w:rsidR="008D75AA" w:rsidRPr="008D75AA" w:rsidRDefault="008D75AA">
            <w:r w:rsidRPr="008D75AA">
              <w:t>Cnidaria</w:t>
            </w:r>
          </w:p>
        </w:tc>
        <w:tc>
          <w:tcPr>
            <w:tcW w:w="2250" w:type="dxa"/>
            <w:hideMark/>
          </w:tcPr>
          <w:p w14:paraId="52D8CE3C" w14:textId="77777777" w:rsidR="008D75AA" w:rsidRPr="008D75AA" w:rsidRDefault="008D75AA">
            <w:r w:rsidRPr="008D75AA">
              <w:t>Anthozoa</w:t>
            </w:r>
          </w:p>
        </w:tc>
        <w:tc>
          <w:tcPr>
            <w:tcW w:w="5220" w:type="dxa"/>
            <w:hideMark/>
          </w:tcPr>
          <w:p w14:paraId="626CC2C4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Actinostola</w:t>
            </w:r>
            <w:proofErr w:type="spellEnd"/>
            <w:r w:rsidRPr="008D75AA">
              <w:rPr>
                <w:i/>
                <w:iCs/>
              </w:rPr>
              <w:t xml:space="preserve"> chilensis</w:t>
            </w:r>
          </w:p>
        </w:tc>
        <w:tc>
          <w:tcPr>
            <w:tcW w:w="2700" w:type="dxa"/>
            <w:hideMark/>
          </w:tcPr>
          <w:p w14:paraId="0178B36C" w14:textId="77777777" w:rsidR="008D75AA" w:rsidRPr="008D75AA" w:rsidRDefault="008D75AA">
            <w:r w:rsidRPr="008D75AA">
              <w:t>passive suspension feeder</w:t>
            </w:r>
          </w:p>
        </w:tc>
      </w:tr>
      <w:tr w:rsidR="008D75AA" w:rsidRPr="008D75AA" w14:paraId="4C74DC48" w14:textId="77777777" w:rsidTr="008D75AA">
        <w:trPr>
          <w:trHeight w:val="300"/>
        </w:trPr>
        <w:tc>
          <w:tcPr>
            <w:tcW w:w="1885" w:type="dxa"/>
            <w:hideMark/>
          </w:tcPr>
          <w:p w14:paraId="0D5D50F8" w14:textId="77777777" w:rsidR="008D75AA" w:rsidRPr="008D75AA" w:rsidRDefault="008D75AA">
            <w:r w:rsidRPr="008D75AA">
              <w:t>Cnidaria</w:t>
            </w:r>
          </w:p>
        </w:tc>
        <w:tc>
          <w:tcPr>
            <w:tcW w:w="2250" w:type="dxa"/>
            <w:hideMark/>
          </w:tcPr>
          <w:p w14:paraId="4FF7EF54" w14:textId="77777777" w:rsidR="008D75AA" w:rsidRPr="008D75AA" w:rsidRDefault="008D75AA">
            <w:r w:rsidRPr="008D75AA">
              <w:t>Anthozoa</w:t>
            </w:r>
          </w:p>
        </w:tc>
        <w:tc>
          <w:tcPr>
            <w:tcW w:w="5220" w:type="dxa"/>
            <w:hideMark/>
          </w:tcPr>
          <w:p w14:paraId="75A558AB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Actinothoe</w:t>
            </w:r>
            <w:proofErr w:type="spellEnd"/>
            <w:r w:rsidRPr="008D75AA">
              <w:rPr>
                <w:i/>
                <w:iCs/>
              </w:rPr>
              <w:t xml:space="preserve"> lobata</w:t>
            </w:r>
          </w:p>
        </w:tc>
        <w:tc>
          <w:tcPr>
            <w:tcW w:w="2700" w:type="dxa"/>
            <w:hideMark/>
          </w:tcPr>
          <w:p w14:paraId="634796E6" w14:textId="77777777" w:rsidR="008D75AA" w:rsidRPr="008D75AA" w:rsidRDefault="008D75AA">
            <w:r w:rsidRPr="008D75AA">
              <w:t>passive suspension feeder</w:t>
            </w:r>
          </w:p>
        </w:tc>
      </w:tr>
      <w:tr w:rsidR="008D75AA" w:rsidRPr="008D75AA" w14:paraId="2E29157E" w14:textId="77777777" w:rsidTr="008D75AA">
        <w:trPr>
          <w:trHeight w:val="300"/>
        </w:trPr>
        <w:tc>
          <w:tcPr>
            <w:tcW w:w="1885" w:type="dxa"/>
            <w:hideMark/>
          </w:tcPr>
          <w:p w14:paraId="3A33911F" w14:textId="77777777" w:rsidR="008D75AA" w:rsidRPr="008D75AA" w:rsidRDefault="008D75AA">
            <w:r w:rsidRPr="008D75AA">
              <w:t>Cnidaria</w:t>
            </w:r>
          </w:p>
        </w:tc>
        <w:tc>
          <w:tcPr>
            <w:tcW w:w="2250" w:type="dxa"/>
            <w:hideMark/>
          </w:tcPr>
          <w:p w14:paraId="6753195E" w14:textId="77777777" w:rsidR="008D75AA" w:rsidRPr="008D75AA" w:rsidRDefault="008D75AA">
            <w:r w:rsidRPr="008D75AA">
              <w:t>Anthozoa</w:t>
            </w:r>
          </w:p>
        </w:tc>
        <w:tc>
          <w:tcPr>
            <w:tcW w:w="5220" w:type="dxa"/>
            <w:hideMark/>
          </w:tcPr>
          <w:p w14:paraId="7A011372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Alcyonium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yepayek</w:t>
            </w:r>
            <w:proofErr w:type="spellEnd"/>
          </w:p>
        </w:tc>
        <w:tc>
          <w:tcPr>
            <w:tcW w:w="2700" w:type="dxa"/>
            <w:hideMark/>
          </w:tcPr>
          <w:p w14:paraId="1653F6A0" w14:textId="77777777" w:rsidR="008D75AA" w:rsidRPr="008D75AA" w:rsidRDefault="008D75AA">
            <w:r w:rsidRPr="008D75AA">
              <w:t>passive suspension feeder</w:t>
            </w:r>
          </w:p>
        </w:tc>
      </w:tr>
      <w:tr w:rsidR="008D75AA" w:rsidRPr="008D75AA" w14:paraId="1CFDDEE9" w14:textId="77777777" w:rsidTr="008D75AA">
        <w:trPr>
          <w:trHeight w:val="300"/>
        </w:trPr>
        <w:tc>
          <w:tcPr>
            <w:tcW w:w="1885" w:type="dxa"/>
            <w:noWrap/>
            <w:hideMark/>
          </w:tcPr>
          <w:p w14:paraId="35E4424A" w14:textId="77777777" w:rsidR="008D75AA" w:rsidRPr="008D75AA" w:rsidRDefault="008D75AA" w:rsidP="00C46510">
            <w:r w:rsidRPr="008D75AA">
              <w:t>Phylum</w:t>
            </w:r>
          </w:p>
        </w:tc>
        <w:tc>
          <w:tcPr>
            <w:tcW w:w="2250" w:type="dxa"/>
            <w:noWrap/>
            <w:hideMark/>
          </w:tcPr>
          <w:p w14:paraId="10CFF2BE" w14:textId="77777777" w:rsidR="008D75AA" w:rsidRPr="008D75AA" w:rsidRDefault="008D75AA" w:rsidP="00C46510">
            <w:r w:rsidRPr="008D75AA">
              <w:t>Class to Infraorder</w:t>
            </w:r>
          </w:p>
        </w:tc>
        <w:tc>
          <w:tcPr>
            <w:tcW w:w="5220" w:type="dxa"/>
            <w:noWrap/>
            <w:hideMark/>
          </w:tcPr>
          <w:p w14:paraId="14A01F0B" w14:textId="77777777" w:rsidR="008D75AA" w:rsidRPr="008D75AA" w:rsidRDefault="008D75AA" w:rsidP="00C46510">
            <w:r w:rsidRPr="008D75AA">
              <w:t>Species</w:t>
            </w:r>
          </w:p>
        </w:tc>
        <w:tc>
          <w:tcPr>
            <w:tcW w:w="2700" w:type="dxa"/>
            <w:noWrap/>
            <w:hideMark/>
          </w:tcPr>
          <w:p w14:paraId="5DD3AF6D" w14:textId="77777777" w:rsidR="008D75AA" w:rsidRPr="008D75AA" w:rsidRDefault="008D75AA" w:rsidP="00C46510">
            <w:r w:rsidRPr="008D75AA">
              <w:t>Feeding guild</w:t>
            </w:r>
          </w:p>
        </w:tc>
      </w:tr>
      <w:tr w:rsidR="008D75AA" w:rsidRPr="008D75AA" w14:paraId="7D8DB41D" w14:textId="77777777" w:rsidTr="008D75AA">
        <w:trPr>
          <w:trHeight w:val="300"/>
        </w:trPr>
        <w:tc>
          <w:tcPr>
            <w:tcW w:w="1885" w:type="dxa"/>
            <w:hideMark/>
          </w:tcPr>
          <w:p w14:paraId="792A538B" w14:textId="77777777" w:rsidR="008D75AA" w:rsidRPr="008D75AA" w:rsidRDefault="008D75AA">
            <w:r w:rsidRPr="008D75AA">
              <w:t>Cnidaria</w:t>
            </w:r>
          </w:p>
        </w:tc>
        <w:tc>
          <w:tcPr>
            <w:tcW w:w="2250" w:type="dxa"/>
            <w:hideMark/>
          </w:tcPr>
          <w:p w14:paraId="67D3F45A" w14:textId="77777777" w:rsidR="008D75AA" w:rsidRPr="008D75AA" w:rsidRDefault="008D75AA">
            <w:r w:rsidRPr="008D75AA">
              <w:t>Anthozoa</w:t>
            </w:r>
          </w:p>
        </w:tc>
        <w:tc>
          <w:tcPr>
            <w:tcW w:w="5220" w:type="dxa"/>
            <w:hideMark/>
          </w:tcPr>
          <w:p w14:paraId="49522073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Antholoba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achates</w:t>
            </w:r>
            <w:proofErr w:type="spellEnd"/>
          </w:p>
        </w:tc>
        <w:tc>
          <w:tcPr>
            <w:tcW w:w="2700" w:type="dxa"/>
            <w:hideMark/>
          </w:tcPr>
          <w:p w14:paraId="6EB3AA00" w14:textId="77777777" w:rsidR="008D75AA" w:rsidRPr="008D75AA" w:rsidRDefault="008D75AA">
            <w:r w:rsidRPr="008D75AA">
              <w:t>passive suspension feeder</w:t>
            </w:r>
          </w:p>
        </w:tc>
      </w:tr>
      <w:tr w:rsidR="008D75AA" w:rsidRPr="008D75AA" w14:paraId="4668B40C" w14:textId="77777777" w:rsidTr="008D75AA">
        <w:trPr>
          <w:trHeight w:val="300"/>
        </w:trPr>
        <w:tc>
          <w:tcPr>
            <w:tcW w:w="1885" w:type="dxa"/>
            <w:hideMark/>
          </w:tcPr>
          <w:p w14:paraId="4043AEF3" w14:textId="77777777" w:rsidR="008D75AA" w:rsidRPr="008D75AA" w:rsidRDefault="008D75AA">
            <w:r w:rsidRPr="008D75AA">
              <w:t>Cnidaria</w:t>
            </w:r>
          </w:p>
        </w:tc>
        <w:tc>
          <w:tcPr>
            <w:tcW w:w="2250" w:type="dxa"/>
            <w:hideMark/>
          </w:tcPr>
          <w:p w14:paraId="7F9B8833" w14:textId="77777777" w:rsidR="008D75AA" w:rsidRPr="008D75AA" w:rsidRDefault="008D75AA">
            <w:r w:rsidRPr="008D75AA">
              <w:t>Anthozoa</w:t>
            </w:r>
          </w:p>
        </w:tc>
        <w:tc>
          <w:tcPr>
            <w:tcW w:w="5220" w:type="dxa"/>
            <w:hideMark/>
          </w:tcPr>
          <w:p w14:paraId="0CC50A43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Anthothoe</w:t>
            </w:r>
            <w:proofErr w:type="spellEnd"/>
            <w:r w:rsidRPr="008D75AA">
              <w:rPr>
                <w:i/>
                <w:iCs/>
              </w:rPr>
              <w:t xml:space="preserve"> chilensis (</w:t>
            </w:r>
            <w:proofErr w:type="spellStart"/>
            <w:r w:rsidRPr="008D75AA">
              <w:rPr>
                <w:i/>
                <w:iCs/>
              </w:rPr>
              <w:t>aff</w:t>
            </w:r>
            <w:proofErr w:type="spellEnd"/>
            <w:r w:rsidRPr="008D75AA">
              <w:rPr>
                <w:i/>
                <w:iCs/>
              </w:rPr>
              <w:t>.)</w:t>
            </w:r>
          </w:p>
        </w:tc>
        <w:tc>
          <w:tcPr>
            <w:tcW w:w="2700" w:type="dxa"/>
            <w:hideMark/>
          </w:tcPr>
          <w:p w14:paraId="7E275805" w14:textId="77777777" w:rsidR="008D75AA" w:rsidRPr="008D75AA" w:rsidRDefault="008D75AA">
            <w:r w:rsidRPr="008D75AA">
              <w:t>passive suspension feeder</w:t>
            </w:r>
          </w:p>
        </w:tc>
      </w:tr>
      <w:tr w:rsidR="008D75AA" w:rsidRPr="008D75AA" w14:paraId="5BF0B233" w14:textId="77777777" w:rsidTr="008D75AA">
        <w:trPr>
          <w:trHeight w:val="300"/>
        </w:trPr>
        <w:tc>
          <w:tcPr>
            <w:tcW w:w="1885" w:type="dxa"/>
            <w:hideMark/>
          </w:tcPr>
          <w:p w14:paraId="39D0107E" w14:textId="77777777" w:rsidR="008D75AA" w:rsidRPr="008D75AA" w:rsidRDefault="008D75AA">
            <w:r w:rsidRPr="008D75AA">
              <w:t>Cnidaria</w:t>
            </w:r>
          </w:p>
        </w:tc>
        <w:tc>
          <w:tcPr>
            <w:tcW w:w="2250" w:type="dxa"/>
            <w:hideMark/>
          </w:tcPr>
          <w:p w14:paraId="7E158D55" w14:textId="77777777" w:rsidR="008D75AA" w:rsidRPr="008D75AA" w:rsidRDefault="008D75AA">
            <w:r w:rsidRPr="008D75AA">
              <w:t>Anthozoa</w:t>
            </w:r>
          </w:p>
        </w:tc>
        <w:tc>
          <w:tcPr>
            <w:tcW w:w="5220" w:type="dxa"/>
            <w:hideMark/>
          </w:tcPr>
          <w:p w14:paraId="1BDBF4BC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Bolocera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r w:rsidRPr="008D75AA">
              <w:t>sp. (small)</w:t>
            </w:r>
          </w:p>
        </w:tc>
        <w:tc>
          <w:tcPr>
            <w:tcW w:w="2700" w:type="dxa"/>
            <w:hideMark/>
          </w:tcPr>
          <w:p w14:paraId="604897B4" w14:textId="77777777" w:rsidR="008D75AA" w:rsidRPr="008D75AA" w:rsidRDefault="008D75AA">
            <w:r w:rsidRPr="008D75AA">
              <w:t>active suspension feeder</w:t>
            </w:r>
          </w:p>
        </w:tc>
      </w:tr>
      <w:tr w:rsidR="008D75AA" w:rsidRPr="008D75AA" w14:paraId="1F666FAB" w14:textId="77777777" w:rsidTr="008D75AA">
        <w:trPr>
          <w:trHeight w:val="300"/>
        </w:trPr>
        <w:tc>
          <w:tcPr>
            <w:tcW w:w="1885" w:type="dxa"/>
            <w:hideMark/>
          </w:tcPr>
          <w:p w14:paraId="3BF13840" w14:textId="77777777" w:rsidR="008D75AA" w:rsidRPr="008D75AA" w:rsidRDefault="008D75AA">
            <w:r w:rsidRPr="008D75AA">
              <w:t>Cnidaria</w:t>
            </w:r>
          </w:p>
        </w:tc>
        <w:tc>
          <w:tcPr>
            <w:tcW w:w="2250" w:type="dxa"/>
            <w:hideMark/>
          </w:tcPr>
          <w:p w14:paraId="3007D468" w14:textId="77777777" w:rsidR="008D75AA" w:rsidRPr="008D75AA" w:rsidRDefault="008D75AA">
            <w:r w:rsidRPr="008D75AA">
              <w:t>Anthozoa</w:t>
            </w:r>
          </w:p>
        </w:tc>
        <w:tc>
          <w:tcPr>
            <w:tcW w:w="5220" w:type="dxa"/>
            <w:hideMark/>
          </w:tcPr>
          <w:p w14:paraId="376C5580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Boloceropsis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r w:rsidRPr="008D75AA">
              <w:t>sp.</w:t>
            </w:r>
          </w:p>
        </w:tc>
        <w:tc>
          <w:tcPr>
            <w:tcW w:w="2700" w:type="dxa"/>
            <w:hideMark/>
          </w:tcPr>
          <w:p w14:paraId="5218E06C" w14:textId="77777777" w:rsidR="008D75AA" w:rsidRPr="008D75AA" w:rsidRDefault="008D75AA">
            <w:r w:rsidRPr="008D75AA">
              <w:t>passive suspension feeder</w:t>
            </w:r>
          </w:p>
        </w:tc>
      </w:tr>
      <w:tr w:rsidR="00CD37D7" w:rsidRPr="008D75AA" w14:paraId="42760D4C" w14:textId="77777777" w:rsidTr="00C46510">
        <w:trPr>
          <w:trHeight w:val="300"/>
        </w:trPr>
        <w:tc>
          <w:tcPr>
            <w:tcW w:w="1885" w:type="dxa"/>
            <w:noWrap/>
            <w:hideMark/>
          </w:tcPr>
          <w:p w14:paraId="574133CC" w14:textId="77777777" w:rsidR="00CD37D7" w:rsidRPr="00CD37D7" w:rsidRDefault="00CD37D7" w:rsidP="00C46510">
            <w:pPr>
              <w:rPr>
                <w:b/>
                <w:bCs/>
              </w:rPr>
            </w:pPr>
            <w:r w:rsidRPr="00CD37D7">
              <w:rPr>
                <w:b/>
                <w:bCs/>
              </w:rPr>
              <w:lastRenderedPageBreak/>
              <w:t>Phylum</w:t>
            </w:r>
          </w:p>
        </w:tc>
        <w:tc>
          <w:tcPr>
            <w:tcW w:w="2250" w:type="dxa"/>
            <w:noWrap/>
            <w:hideMark/>
          </w:tcPr>
          <w:p w14:paraId="7B6D08D3" w14:textId="77777777" w:rsidR="00CD37D7" w:rsidRPr="00CD37D7" w:rsidRDefault="00CD37D7" w:rsidP="00C46510">
            <w:pPr>
              <w:rPr>
                <w:b/>
                <w:bCs/>
              </w:rPr>
            </w:pPr>
            <w:r w:rsidRPr="00CD37D7">
              <w:rPr>
                <w:b/>
                <w:bCs/>
              </w:rPr>
              <w:t>Class to Infraorder</w:t>
            </w:r>
          </w:p>
        </w:tc>
        <w:tc>
          <w:tcPr>
            <w:tcW w:w="5220" w:type="dxa"/>
            <w:noWrap/>
            <w:hideMark/>
          </w:tcPr>
          <w:p w14:paraId="20F88030" w14:textId="77777777" w:rsidR="00CD37D7" w:rsidRPr="00CD37D7" w:rsidRDefault="00CD37D7" w:rsidP="00C46510">
            <w:pPr>
              <w:rPr>
                <w:b/>
                <w:bCs/>
              </w:rPr>
            </w:pPr>
            <w:r w:rsidRPr="00CD37D7">
              <w:rPr>
                <w:b/>
                <w:bCs/>
              </w:rPr>
              <w:t>Species</w:t>
            </w:r>
          </w:p>
        </w:tc>
        <w:tc>
          <w:tcPr>
            <w:tcW w:w="2700" w:type="dxa"/>
            <w:noWrap/>
            <w:hideMark/>
          </w:tcPr>
          <w:p w14:paraId="785A7CE3" w14:textId="77777777" w:rsidR="00CD37D7" w:rsidRPr="00CD37D7" w:rsidRDefault="00CD37D7" w:rsidP="00C46510">
            <w:pPr>
              <w:rPr>
                <w:b/>
                <w:bCs/>
              </w:rPr>
            </w:pPr>
            <w:r w:rsidRPr="00CD37D7">
              <w:rPr>
                <w:b/>
                <w:bCs/>
              </w:rPr>
              <w:t>Feeding guild</w:t>
            </w:r>
          </w:p>
        </w:tc>
      </w:tr>
      <w:tr w:rsidR="008D75AA" w:rsidRPr="008D75AA" w14:paraId="45662F5C" w14:textId="77777777" w:rsidTr="008D75AA">
        <w:trPr>
          <w:trHeight w:val="300"/>
        </w:trPr>
        <w:tc>
          <w:tcPr>
            <w:tcW w:w="1885" w:type="dxa"/>
            <w:hideMark/>
          </w:tcPr>
          <w:p w14:paraId="37D6C432" w14:textId="77777777" w:rsidR="008D75AA" w:rsidRPr="008D75AA" w:rsidRDefault="008D75AA">
            <w:r w:rsidRPr="008D75AA">
              <w:t>Cnidaria</w:t>
            </w:r>
          </w:p>
        </w:tc>
        <w:tc>
          <w:tcPr>
            <w:tcW w:w="2250" w:type="dxa"/>
            <w:hideMark/>
          </w:tcPr>
          <w:p w14:paraId="45317A2C" w14:textId="77777777" w:rsidR="008D75AA" w:rsidRPr="008D75AA" w:rsidRDefault="008D75AA">
            <w:r w:rsidRPr="008D75AA">
              <w:t>Anthozoa</w:t>
            </w:r>
          </w:p>
        </w:tc>
        <w:tc>
          <w:tcPr>
            <w:tcW w:w="5220" w:type="dxa"/>
            <w:hideMark/>
          </w:tcPr>
          <w:p w14:paraId="1628B2D1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Bunodactis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octoradiata</w:t>
            </w:r>
            <w:proofErr w:type="spellEnd"/>
          </w:p>
        </w:tc>
        <w:tc>
          <w:tcPr>
            <w:tcW w:w="2700" w:type="dxa"/>
            <w:hideMark/>
          </w:tcPr>
          <w:p w14:paraId="3260C4AF" w14:textId="77777777" w:rsidR="008D75AA" w:rsidRPr="008D75AA" w:rsidRDefault="008D75AA">
            <w:r w:rsidRPr="008D75AA">
              <w:t>passive suspension feeder</w:t>
            </w:r>
          </w:p>
        </w:tc>
      </w:tr>
      <w:tr w:rsidR="008D75AA" w:rsidRPr="008D75AA" w14:paraId="6550052B" w14:textId="77777777" w:rsidTr="008D75AA">
        <w:trPr>
          <w:trHeight w:val="300"/>
        </w:trPr>
        <w:tc>
          <w:tcPr>
            <w:tcW w:w="1885" w:type="dxa"/>
            <w:hideMark/>
          </w:tcPr>
          <w:p w14:paraId="7C33C8B1" w14:textId="77777777" w:rsidR="008D75AA" w:rsidRPr="008D75AA" w:rsidRDefault="008D75AA">
            <w:r w:rsidRPr="008D75AA">
              <w:t>Cnidaria</w:t>
            </w:r>
          </w:p>
        </w:tc>
        <w:tc>
          <w:tcPr>
            <w:tcW w:w="2250" w:type="dxa"/>
            <w:hideMark/>
          </w:tcPr>
          <w:p w14:paraId="69A71A32" w14:textId="77777777" w:rsidR="008D75AA" w:rsidRPr="008D75AA" w:rsidRDefault="008D75AA">
            <w:r w:rsidRPr="008D75AA">
              <w:t>Anthozoa</w:t>
            </w:r>
          </w:p>
        </w:tc>
        <w:tc>
          <w:tcPr>
            <w:tcW w:w="5220" w:type="dxa"/>
            <w:hideMark/>
          </w:tcPr>
          <w:p w14:paraId="4AA4DF95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Incrustatus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comauensis</w:t>
            </w:r>
            <w:proofErr w:type="spellEnd"/>
          </w:p>
        </w:tc>
        <w:tc>
          <w:tcPr>
            <w:tcW w:w="2700" w:type="dxa"/>
            <w:hideMark/>
          </w:tcPr>
          <w:p w14:paraId="322234CA" w14:textId="77777777" w:rsidR="008D75AA" w:rsidRPr="008D75AA" w:rsidRDefault="008D75AA">
            <w:r w:rsidRPr="008D75AA">
              <w:t>passive suspension feeder</w:t>
            </w:r>
          </w:p>
        </w:tc>
      </w:tr>
      <w:tr w:rsidR="008D75AA" w:rsidRPr="008D75AA" w14:paraId="6EED986A" w14:textId="77777777" w:rsidTr="008D75AA">
        <w:trPr>
          <w:trHeight w:val="300"/>
        </w:trPr>
        <w:tc>
          <w:tcPr>
            <w:tcW w:w="1885" w:type="dxa"/>
            <w:hideMark/>
          </w:tcPr>
          <w:p w14:paraId="49E33004" w14:textId="77777777" w:rsidR="008D75AA" w:rsidRPr="008D75AA" w:rsidRDefault="008D75AA">
            <w:r w:rsidRPr="008D75AA">
              <w:t>Cnidaria</w:t>
            </w:r>
          </w:p>
        </w:tc>
        <w:tc>
          <w:tcPr>
            <w:tcW w:w="2250" w:type="dxa"/>
            <w:hideMark/>
          </w:tcPr>
          <w:p w14:paraId="2BB5EAC9" w14:textId="77777777" w:rsidR="008D75AA" w:rsidRPr="008D75AA" w:rsidRDefault="008D75AA">
            <w:r w:rsidRPr="008D75AA">
              <w:t>Anthozoa</w:t>
            </w:r>
          </w:p>
        </w:tc>
        <w:tc>
          <w:tcPr>
            <w:tcW w:w="5220" w:type="dxa"/>
            <w:hideMark/>
          </w:tcPr>
          <w:p w14:paraId="7CFCF8FB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Isoparactis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fabiani</w:t>
            </w:r>
            <w:proofErr w:type="spellEnd"/>
          </w:p>
        </w:tc>
        <w:tc>
          <w:tcPr>
            <w:tcW w:w="2700" w:type="dxa"/>
            <w:hideMark/>
          </w:tcPr>
          <w:p w14:paraId="0FE8BED5" w14:textId="77777777" w:rsidR="008D75AA" w:rsidRPr="008D75AA" w:rsidRDefault="008D75AA">
            <w:r w:rsidRPr="008D75AA">
              <w:t>active suspension feeder</w:t>
            </w:r>
          </w:p>
        </w:tc>
      </w:tr>
      <w:tr w:rsidR="008D75AA" w:rsidRPr="008D75AA" w14:paraId="49F90548" w14:textId="77777777" w:rsidTr="008D75AA">
        <w:trPr>
          <w:trHeight w:val="300"/>
        </w:trPr>
        <w:tc>
          <w:tcPr>
            <w:tcW w:w="1885" w:type="dxa"/>
            <w:hideMark/>
          </w:tcPr>
          <w:p w14:paraId="2BFD0CB3" w14:textId="77777777" w:rsidR="008D75AA" w:rsidRPr="008D75AA" w:rsidRDefault="008D75AA">
            <w:r w:rsidRPr="008D75AA">
              <w:t>Cnidaria</w:t>
            </w:r>
          </w:p>
        </w:tc>
        <w:tc>
          <w:tcPr>
            <w:tcW w:w="2250" w:type="dxa"/>
            <w:hideMark/>
          </w:tcPr>
          <w:p w14:paraId="25DD01FA" w14:textId="77777777" w:rsidR="008D75AA" w:rsidRPr="008D75AA" w:rsidRDefault="008D75AA">
            <w:r w:rsidRPr="008D75AA">
              <w:t>Anthozoa</w:t>
            </w:r>
          </w:p>
        </w:tc>
        <w:tc>
          <w:tcPr>
            <w:tcW w:w="5220" w:type="dxa"/>
            <w:hideMark/>
          </w:tcPr>
          <w:p w14:paraId="2AA18A38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Primnoella</w:t>
            </w:r>
            <w:proofErr w:type="spellEnd"/>
            <w:r w:rsidRPr="008D75AA">
              <w:rPr>
                <w:i/>
                <w:iCs/>
              </w:rPr>
              <w:t xml:space="preserve"> chilensis</w:t>
            </w:r>
          </w:p>
        </w:tc>
        <w:tc>
          <w:tcPr>
            <w:tcW w:w="2700" w:type="dxa"/>
            <w:hideMark/>
          </w:tcPr>
          <w:p w14:paraId="12405B3E" w14:textId="77777777" w:rsidR="008D75AA" w:rsidRPr="008D75AA" w:rsidRDefault="008D75AA">
            <w:r w:rsidRPr="008D75AA">
              <w:t>passive suspension feeder</w:t>
            </w:r>
          </w:p>
        </w:tc>
      </w:tr>
      <w:tr w:rsidR="008D75AA" w:rsidRPr="008D75AA" w14:paraId="4FE0E66C" w14:textId="77777777" w:rsidTr="008D75AA">
        <w:trPr>
          <w:trHeight w:val="300"/>
        </w:trPr>
        <w:tc>
          <w:tcPr>
            <w:tcW w:w="1885" w:type="dxa"/>
            <w:hideMark/>
          </w:tcPr>
          <w:p w14:paraId="714C77FD" w14:textId="77777777" w:rsidR="008D75AA" w:rsidRPr="008D75AA" w:rsidRDefault="008D75AA">
            <w:r w:rsidRPr="008D75AA">
              <w:t>Cnidaria</w:t>
            </w:r>
          </w:p>
        </w:tc>
        <w:tc>
          <w:tcPr>
            <w:tcW w:w="2250" w:type="dxa"/>
            <w:hideMark/>
          </w:tcPr>
          <w:p w14:paraId="1DA42723" w14:textId="77777777" w:rsidR="008D75AA" w:rsidRPr="008D75AA" w:rsidRDefault="008D75AA">
            <w:r w:rsidRPr="008D75AA">
              <w:t>Hydrozoa</w:t>
            </w:r>
          </w:p>
        </w:tc>
        <w:tc>
          <w:tcPr>
            <w:tcW w:w="5220" w:type="dxa"/>
            <w:hideMark/>
          </w:tcPr>
          <w:p w14:paraId="3D7E37DE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Grammaria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abietina</w:t>
            </w:r>
            <w:proofErr w:type="spellEnd"/>
          </w:p>
        </w:tc>
        <w:tc>
          <w:tcPr>
            <w:tcW w:w="2700" w:type="dxa"/>
            <w:hideMark/>
          </w:tcPr>
          <w:p w14:paraId="2E32046F" w14:textId="77777777" w:rsidR="008D75AA" w:rsidRPr="008D75AA" w:rsidRDefault="008D75AA">
            <w:r w:rsidRPr="008D75AA">
              <w:t>passive suspension feeder</w:t>
            </w:r>
          </w:p>
        </w:tc>
      </w:tr>
      <w:tr w:rsidR="008D75AA" w:rsidRPr="008D75AA" w14:paraId="2709A259" w14:textId="77777777" w:rsidTr="008D75AA">
        <w:trPr>
          <w:trHeight w:val="300"/>
        </w:trPr>
        <w:tc>
          <w:tcPr>
            <w:tcW w:w="1885" w:type="dxa"/>
            <w:hideMark/>
          </w:tcPr>
          <w:p w14:paraId="01F49DBF" w14:textId="77777777" w:rsidR="008D75AA" w:rsidRPr="008D75AA" w:rsidRDefault="008D75AA">
            <w:r w:rsidRPr="008D75AA">
              <w:t>Cnidaria</w:t>
            </w:r>
          </w:p>
        </w:tc>
        <w:tc>
          <w:tcPr>
            <w:tcW w:w="2250" w:type="dxa"/>
            <w:hideMark/>
          </w:tcPr>
          <w:p w14:paraId="20545A11" w14:textId="77777777" w:rsidR="008D75AA" w:rsidRPr="008D75AA" w:rsidRDefault="008D75AA">
            <w:r w:rsidRPr="008D75AA">
              <w:t>Hydrozoa</w:t>
            </w:r>
          </w:p>
        </w:tc>
        <w:tc>
          <w:tcPr>
            <w:tcW w:w="5220" w:type="dxa"/>
            <w:hideMark/>
          </w:tcPr>
          <w:p w14:paraId="5F100210" w14:textId="77777777" w:rsidR="008D75AA" w:rsidRPr="008D75AA" w:rsidRDefault="008D75AA">
            <w:pPr>
              <w:rPr>
                <w:i/>
                <w:iCs/>
              </w:rPr>
            </w:pPr>
            <w:r w:rsidRPr="008D75AA">
              <w:rPr>
                <w:i/>
                <w:iCs/>
              </w:rPr>
              <w:t xml:space="preserve">Obelia </w:t>
            </w:r>
            <w:proofErr w:type="spellStart"/>
            <w:r w:rsidRPr="008D75AA">
              <w:rPr>
                <w:i/>
                <w:iCs/>
              </w:rPr>
              <w:t>geniculata</w:t>
            </w:r>
            <w:proofErr w:type="spellEnd"/>
          </w:p>
        </w:tc>
        <w:tc>
          <w:tcPr>
            <w:tcW w:w="2700" w:type="dxa"/>
            <w:hideMark/>
          </w:tcPr>
          <w:p w14:paraId="042C0006" w14:textId="77777777" w:rsidR="008D75AA" w:rsidRPr="008D75AA" w:rsidRDefault="008D75AA">
            <w:r w:rsidRPr="008D75AA">
              <w:t>passive suspension feeder</w:t>
            </w:r>
          </w:p>
        </w:tc>
      </w:tr>
      <w:tr w:rsidR="008D75AA" w:rsidRPr="008D75AA" w14:paraId="749CE6AE" w14:textId="77777777" w:rsidTr="008D75AA">
        <w:trPr>
          <w:trHeight w:val="300"/>
        </w:trPr>
        <w:tc>
          <w:tcPr>
            <w:tcW w:w="1885" w:type="dxa"/>
            <w:hideMark/>
          </w:tcPr>
          <w:p w14:paraId="37A604B4" w14:textId="77777777" w:rsidR="008D75AA" w:rsidRPr="008D75AA" w:rsidRDefault="008D75AA">
            <w:r w:rsidRPr="008D75AA">
              <w:t>Cnidaria</w:t>
            </w:r>
          </w:p>
        </w:tc>
        <w:tc>
          <w:tcPr>
            <w:tcW w:w="2250" w:type="dxa"/>
            <w:hideMark/>
          </w:tcPr>
          <w:p w14:paraId="770F3518" w14:textId="77777777" w:rsidR="008D75AA" w:rsidRPr="008D75AA" w:rsidRDefault="008D75AA">
            <w:r w:rsidRPr="008D75AA">
              <w:t>Hydrozoa</w:t>
            </w:r>
          </w:p>
        </w:tc>
        <w:tc>
          <w:tcPr>
            <w:tcW w:w="5220" w:type="dxa"/>
            <w:hideMark/>
          </w:tcPr>
          <w:p w14:paraId="1D74D368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Plumularia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setacea</w:t>
            </w:r>
            <w:proofErr w:type="spellEnd"/>
          </w:p>
        </w:tc>
        <w:tc>
          <w:tcPr>
            <w:tcW w:w="2700" w:type="dxa"/>
            <w:hideMark/>
          </w:tcPr>
          <w:p w14:paraId="25DEEFA9" w14:textId="77777777" w:rsidR="008D75AA" w:rsidRPr="008D75AA" w:rsidRDefault="008D75AA">
            <w:r w:rsidRPr="008D75AA">
              <w:t>passive suspension feeder</w:t>
            </w:r>
          </w:p>
        </w:tc>
      </w:tr>
      <w:tr w:rsidR="008D75AA" w:rsidRPr="008D75AA" w14:paraId="16BE6DA9" w14:textId="77777777" w:rsidTr="008D75AA">
        <w:trPr>
          <w:trHeight w:val="300"/>
        </w:trPr>
        <w:tc>
          <w:tcPr>
            <w:tcW w:w="1885" w:type="dxa"/>
            <w:hideMark/>
          </w:tcPr>
          <w:p w14:paraId="424A9B92" w14:textId="77777777" w:rsidR="008D75AA" w:rsidRPr="008D75AA" w:rsidRDefault="008D75AA">
            <w:r w:rsidRPr="008D75AA">
              <w:t>Cnidaria</w:t>
            </w:r>
          </w:p>
        </w:tc>
        <w:tc>
          <w:tcPr>
            <w:tcW w:w="2250" w:type="dxa"/>
            <w:hideMark/>
          </w:tcPr>
          <w:p w14:paraId="433EFB58" w14:textId="77777777" w:rsidR="008D75AA" w:rsidRPr="008D75AA" w:rsidRDefault="008D75AA">
            <w:r w:rsidRPr="008D75AA">
              <w:t>Hydrozoa</w:t>
            </w:r>
          </w:p>
        </w:tc>
        <w:tc>
          <w:tcPr>
            <w:tcW w:w="5220" w:type="dxa"/>
            <w:hideMark/>
          </w:tcPr>
          <w:p w14:paraId="623D277F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Sertularella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polyzonias</w:t>
            </w:r>
            <w:proofErr w:type="spellEnd"/>
          </w:p>
        </w:tc>
        <w:tc>
          <w:tcPr>
            <w:tcW w:w="2700" w:type="dxa"/>
            <w:hideMark/>
          </w:tcPr>
          <w:p w14:paraId="5F212CBE" w14:textId="77777777" w:rsidR="008D75AA" w:rsidRPr="008D75AA" w:rsidRDefault="008D75AA">
            <w:r w:rsidRPr="008D75AA">
              <w:t>active suspension feeder</w:t>
            </w:r>
          </w:p>
        </w:tc>
      </w:tr>
      <w:tr w:rsidR="008D75AA" w:rsidRPr="008D75AA" w14:paraId="20D8AE27" w14:textId="77777777" w:rsidTr="008D75AA">
        <w:trPr>
          <w:trHeight w:val="300"/>
        </w:trPr>
        <w:tc>
          <w:tcPr>
            <w:tcW w:w="1885" w:type="dxa"/>
            <w:hideMark/>
          </w:tcPr>
          <w:p w14:paraId="2281B0CE" w14:textId="77777777" w:rsidR="008D75AA" w:rsidRPr="008D75AA" w:rsidRDefault="008D75AA">
            <w:r w:rsidRPr="008D75AA">
              <w:t>Cnidaria</w:t>
            </w:r>
          </w:p>
        </w:tc>
        <w:tc>
          <w:tcPr>
            <w:tcW w:w="2250" w:type="dxa"/>
            <w:hideMark/>
          </w:tcPr>
          <w:p w14:paraId="6468A274" w14:textId="77777777" w:rsidR="008D75AA" w:rsidRPr="008D75AA" w:rsidRDefault="008D75AA">
            <w:r w:rsidRPr="008D75AA">
              <w:t>Hydrozoa</w:t>
            </w:r>
          </w:p>
        </w:tc>
        <w:tc>
          <w:tcPr>
            <w:tcW w:w="5220" w:type="dxa"/>
            <w:hideMark/>
          </w:tcPr>
          <w:p w14:paraId="1D2D3142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Symplectoscyphus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filiformis</w:t>
            </w:r>
            <w:proofErr w:type="spellEnd"/>
          </w:p>
        </w:tc>
        <w:tc>
          <w:tcPr>
            <w:tcW w:w="2700" w:type="dxa"/>
            <w:hideMark/>
          </w:tcPr>
          <w:p w14:paraId="69C760C7" w14:textId="77777777" w:rsidR="008D75AA" w:rsidRPr="008D75AA" w:rsidRDefault="008D75AA">
            <w:r w:rsidRPr="008D75AA">
              <w:t>passive suspension feeder</w:t>
            </w:r>
          </w:p>
        </w:tc>
      </w:tr>
      <w:tr w:rsidR="008D75AA" w:rsidRPr="008D75AA" w14:paraId="13355002" w14:textId="77777777" w:rsidTr="008D75AA">
        <w:trPr>
          <w:trHeight w:val="300"/>
        </w:trPr>
        <w:tc>
          <w:tcPr>
            <w:tcW w:w="1885" w:type="dxa"/>
            <w:hideMark/>
          </w:tcPr>
          <w:p w14:paraId="339DCB4F" w14:textId="77777777" w:rsidR="008D75AA" w:rsidRPr="008D75AA" w:rsidRDefault="008D75AA">
            <w:r w:rsidRPr="008D75AA">
              <w:t>Cnidaria</w:t>
            </w:r>
          </w:p>
        </w:tc>
        <w:tc>
          <w:tcPr>
            <w:tcW w:w="2250" w:type="dxa"/>
            <w:hideMark/>
          </w:tcPr>
          <w:p w14:paraId="478D77EE" w14:textId="77777777" w:rsidR="008D75AA" w:rsidRPr="008D75AA" w:rsidRDefault="008D75AA">
            <w:r w:rsidRPr="008D75AA">
              <w:t>Hydrozoa</w:t>
            </w:r>
          </w:p>
        </w:tc>
        <w:tc>
          <w:tcPr>
            <w:tcW w:w="5220" w:type="dxa"/>
            <w:hideMark/>
          </w:tcPr>
          <w:p w14:paraId="193EC453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Symplectoscyphus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magellanicus</w:t>
            </w:r>
            <w:proofErr w:type="spellEnd"/>
          </w:p>
        </w:tc>
        <w:tc>
          <w:tcPr>
            <w:tcW w:w="2700" w:type="dxa"/>
            <w:hideMark/>
          </w:tcPr>
          <w:p w14:paraId="17FE55FC" w14:textId="77777777" w:rsidR="008D75AA" w:rsidRPr="008D75AA" w:rsidRDefault="008D75AA">
            <w:r w:rsidRPr="008D75AA">
              <w:t>passive suspension feeder</w:t>
            </w:r>
          </w:p>
        </w:tc>
      </w:tr>
      <w:tr w:rsidR="008D75AA" w:rsidRPr="008D75AA" w14:paraId="46489739" w14:textId="77777777" w:rsidTr="008D75AA">
        <w:trPr>
          <w:trHeight w:val="300"/>
        </w:trPr>
        <w:tc>
          <w:tcPr>
            <w:tcW w:w="1885" w:type="dxa"/>
            <w:hideMark/>
          </w:tcPr>
          <w:p w14:paraId="7F4B1DB0" w14:textId="77777777" w:rsidR="008D75AA" w:rsidRPr="008D75AA" w:rsidRDefault="008D75AA">
            <w:r w:rsidRPr="008D75AA">
              <w:t>Cnidaria</w:t>
            </w:r>
          </w:p>
        </w:tc>
        <w:tc>
          <w:tcPr>
            <w:tcW w:w="2250" w:type="dxa"/>
            <w:hideMark/>
          </w:tcPr>
          <w:p w14:paraId="7FBED548" w14:textId="77777777" w:rsidR="008D75AA" w:rsidRPr="008D75AA" w:rsidRDefault="008D75AA">
            <w:r w:rsidRPr="008D75AA">
              <w:t>Hydrozoa</w:t>
            </w:r>
          </w:p>
        </w:tc>
        <w:tc>
          <w:tcPr>
            <w:tcW w:w="5220" w:type="dxa"/>
            <w:hideMark/>
          </w:tcPr>
          <w:p w14:paraId="57091E2C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Symplectoscyphus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subdichotomus</w:t>
            </w:r>
            <w:proofErr w:type="spellEnd"/>
          </w:p>
        </w:tc>
        <w:tc>
          <w:tcPr>
            <w:tcW w:w="2700" w:type="dxa"/>
            <w:hideMark/>
          </w:tcPr>
          <w:p w14:paraId="13D750EF" w14:textId="77777777" w:rsidR="008D75AA" w:rsidRPr="008D75AA" w:rsidRDefault="008D75AA">
            <w:r w:rsidRPr="008D75AA">
              <w:t>passive suspension feeder</w:t>
            </w:r>
          </w:p>
        </w:tc>
      </w:tr>
      <w:tr w:rsidR="008D75AA" w:rsidRPr="008D75AA" w14:paraId="1C5FFDA5" w14:textId="77777777" w:rsidTr="008D75AA">
        <w:trPr>
          <w:trHeight w:val="300"/>
        </w:trPr>
        <w:tc>
          <w:tcPr>
            <w:tcW w:w="1885" w:type="dxa"/>
            <w:hideMark/>
          </w:tcPr>
          <w:p w14:paraId="69DE3A99" w14:textId="77777777" w:rsidR="008D75AA" w:rsidRPr="008D75AA" w:rsidRDefault="008D75AA">
            <w:r w:rsidRPr="008D75AA">
              <w:t>Cnidaria</w:t>
            </w:r>
          </w:p>
        </w:tc>
        <w:tc>
          <w:tcPr>
            <w:tcW w:w="2250" w:type="dxa"/>
            <w:hideMark/>
          </w:tcPr>
          <w:p w14:paraId="0D7AF812" w14:textId="77777777" w:rsidR="008D75AA" w:rsidRPr="008D75AA" w:rsidRDefault="008D75AA">
            <w:r w:rsidRPr="008D75AA">
              <w:t>Hydrozoa</w:t>
            </w:r>
          </w:p>
        </w:tc>
        <w:tc>
          <w:tcPr>
            <w:tcW w:w="5220" w:type="dxa"/>
            <w:hideMark/>
          </w:tcPr>
          <w:p w14:paraId="418B8103" w14:textId="77777777" w:rsidR="008D75AA" w:rsidRPr="008D75AA" w:rsidRDefault="008D75AA">
            <w:pPr>
              <w:rPr>
                <w:i/>
                <w:iCs/>
              </w:rPr>
            </w:pPr>
            <w:r w:rsidRPr="008D75AA">
              <w:rPr>
                <w:i/>
                <w:iCs/>
              </w:rPr>
              <w:t>Unidentified hydrozoan</w:t>
            </w:r>
          </w:p>
        </w:tc>
        <w:tc>
          <w:tcPr>
            <w:tcW w:w="2700" w:type="dxa"/>
            <w:hideMark/>
          </w:tcPr>
          <w:p w14:paraId="1FE12BF4" w14:textId="77777777" w:rsidR="008D75AA" w:rsidRPr="008D75AA" w:rsidRDefault="008D75AA">
            <w:r w:rsidRPr="008D75AA">
              <w:t>passive suspension feeder</w:t>
            </w:r>
          </w:p>
        </w:tc>
      </w:tr>
      <w:tr w:rsidR="008D75AA" w:rsidRPr="008D75AA" w14:paraId="26BD847A" w14:textId="77777777" w:rsidTr="008D75AA">
        <w:trPr>
          <w:trHeight w:val="300"/>
        </w:trPr>
        <w:tc>
          <w:tcPr>
            <w:tcW w:w="1885" w:type="dxa"/>
            <w:hideMark/>
          </w:tcPr>
          <w:p w14:paraId="299259CA" w14:textId="77777777" w:rsidR="008D75AA" w:rsidRPr="008D75AA" w:rsidRDefault="008D75AA">
            <w:r w:rsidRPr="008D75AA">
              <w:t>Echinodermata</w:t>
            </w:r>
          </w:p>
        </w:tc>
        <w:tc>
          <w:tcPr>
            <w:tcW w:w="2250" w:type="dxa"/>
            <w:hideMark/>
          </w:tcPr>
          <w:p w14:paraId="6E8B72B9" w14:textId="77777777" w:rsidR="008D75AA" w:rsidRPr="008D75AA" w:rsidRDefault="008D75AA">
            <w:r w:rsidRPr="008D75AA">
              <w:t>Asteroidea</w:t>
            </w:r>
          </w:p>
        </w:tc>
        <w:tc>
          <w:tcPr>
            <w:tcW w:w="5220" w:type="dxa"/>
            <w:hideMark/>
          </w:tcPr>
          <w:p w14:paraId="76BD02F6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Anasterias</w:t>
            </w:r>
            <w:proofErr w:type="spellEnd"/>
            <w:r w:rsidRPr="008D75AA">
              <w:rPr>
                <w:i/>
                <w:iCs/>
              </w:rPr>
              <w:t xml:space="preserve"> antarctica</w:t>
            </w:r>
          </w:p>
        </w:tc>
        <w:tc>
          <w:tcPr>
            <w:tcW w:w="2700" w:type="dxa"/>
            <w:hideMark/>
          </w:tcPr>
          <w:p w14:paraId="4C279CF7" w14:textId="77777777" w:rsidR="008D75AA" w:rsidRPr="008D75AA" w:rsidRDefault="008D75AA">
            <w:r w:rsidRPr="008D75AA">
              <w:t>carnivorous</w:t>
            </w:r>
          </w:p>
        </w:tc>
      </w:tr>
      <w:tr w:rsidR="008D75AA" w:rsidRPr="008D75AA" w14:paraId="43EDC388" w14:textId="77777777" w:rsidTr="008D75AA">
        <w:trPr>
          <w:trHeight w:val="300"/>
        </w:trPr>
        <w:tc>
          <w:tcPr>
            <w:tcW w:w="1885" w:type="dxa"/>
            <w:hideMark/>
          </w:tcPr>
          <w:p w14:paraId="4F900081" w14:textId="77777777" w:rsidR="008D75AA" w:rsidRPr="008D75AA" w:rsidRDefault="008D75AA">
            <w:r w:rsidRPr="008D75AA">
              <w:t>Echinodermata</w:t>
            </w:r>
          </w:p>
        </w:tc>
        <w:tc>
          <w:tcPr>
            <w:tcW w:w="2250" w:type="dxa"/>
            <w:hideMark/>
          </w:tcPr>
          <w:p w14:paraId="627039F1" w14:textId="77777777" w:rsidR="008D75AA" w:rsidRPr="008D75AA" w:rsidRDefault="008D75AA">
            <w:r w:rsidRPr="008D75AA">
              <w:t>Asteroidea</w:t>
            </w:r>
          </w:p>
        </w:tc>
        <w:tc>
          <w:tcPr>
            <w:tcW w:w="5220" w:type="dxa"/>
            <w:hideMark/>
          </w:tcPr>
          <w:p w14:paraId="066BADAB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Asterina</w:t>
            </w:r>
            <w:proofErr w:type="spellEnd"/>
            <w:r w:rsidRPr="008D75AA">
              <w:rPr>
                <w:i/>
                <w:iCs/>
              </w:rPr>
              <w:t xml:space="preserve"> fimbriata</w:t>
            </w:r>
          </w:p>
        </w:tc>
        <w:tc>
          <w:tcPr>
            <w:tcW w:w="2700" w:type="dxa"/>
            <w:hideMark/>
          </w:tcPr>
          <w:p w14:paraId="6BF227CD" w14:textId="77777777" w:rsidR="008D75AA" w:rsidRPr="008D75AA" w:rsidRDefault="008D75AA">
            <w:r w:rsidRPr="008D75AA">
              <w:t>carnivorous</w:t>
            </w:r>
          </w:p>
        </w:tc>
      </w:tr>
      <w:tr w:rsidR="008D75AA" w:rsidRPr="008D75AA" w14:paraId="5A44580A" w14:textId="77777777" w:rsidTr="008D75AA">
        <w:trPr>
          <w:trHeight w:val="300"/>
        </w:trPr>
        <w:tc>
          <w:tcPr>
            <w:tcW w:w="1885" w:type="dxa"/>
            <w:hideMark/>
          </w:tcPr>
          <w:p w14:paraId="13730D27" w14:textId="77777777" w:rsidR="008D75AA" w:rsidRPr="008D75AA" w:rsidRDefault="008D75AA">
            <w:r w:rsidRPr="008D75AA">
              <w:t>Echinodermata</w:t>
            </w:r>
          </w:p>
        </w:tc>
        <w:tc>
          <w:tcPr>
            <w:tcW w:w="2250" w:type="dxa"/>
            <w:hideMark/>
          </w:tcPr>
          <w:p w14:paraId="3FCC555A" w14:textId="77777777" w:rsidR="008D75AA" w:rsidRPr="008D75AA" w:rsidRDefault="008D75AA">
            <w:r w:rsidRPr="008D75AA">
              <w:t>Asteroidea</w:t>
            </w:r>
          </w:p>
        </w:tc>
        <w:tc>
          <w:tcPr>
            <w:tcW w:w="5220" w:type="dxa"/>
            <w:hideMark/>
          </w:tcPr>
          <w:p w14:paraId="1CF342C7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Cosmasterias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lurida</w:t>
            </w:r>
            <w:proofErr w:type="spellEnd"/>
          </w:p>
        </w:tc>
        <w:tc>
          <w:tcPr>
            <w:tcW w:w="2700" w:type="dxa"/>
            <w:hideMark/>
          </w:tcPr>
          <w:p w14:paraId="3B55810B" w14:textId="77777777" w:rsidR="008D75AA" w:rsidRPr="008D75AA" w:rsidRDefault="008D75AA">
            <w:r w:rsidRPr="008D75AA">
              <w:t>carnivorous</w:t>
            </w:r>
          </w:p>
        </w:tc>
      </w:tr>
      <w:tr w:rsidR="008D75AA" w:rsidRPr="008D75AA" w14:paraId="78B6551B" w14:textId="77777777" w:rsidTr="008D75AA">
        <w:trPr>
          <w:trHeight w:val="300"/>
        </w:trPr>
        <w:tc>
          <w:tcPr>
            <w:tcW w:w="1885" w:type="dxa"/>
            <w:hideMark/>
          </w:tcPr>
          <w:p w14:paraId="0AF257B2" w14:textId="77777777" w:rsidR="008D75AA" w:rsidRPr="008D75AA" w:rsidRDefault="008D75AA">
            <w:r w:rsidRPr="008D75AA">
              <w:t>Echinodermata</w:t>
            </w:r>
          </w:p>
        </w:tc>
        <w:tc>
          <w:tcPr>
            <w:tcW w:w="2250" w:type="dxa"/>
            <w:hideMark/>
          </w:tcPr>
          <w:p w14:paraId="0E1AF5E6" w14:textId="77777777" w:rsidR="008D75AA" w:rsidRPr="008D75AA" w:rsidRDefault="008D75AA">
            <w:r w:rsidRPr="008D75AA">
              <w:t>Asteroidea</w:t>
            </w:r>
          </w:p>
        </w:tc>
        <w:tc>
          <w:tcPr>
            <w:tcW w:w="5220" w:type="dxa"/>
            <w:hideMark/>
          </w:tcPr>
          <w:p w14:paraId="3B582ECE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Cycethra</w:t>
            </w:r>
            <w:proofErr w:type="spellEnd"/>
            <w:r w:rsidRPr="008D75AA">
              <w:rPr>
                <w:i/>
                <w:iCs/>
              </w:rPr>
              <w:t xml:space="preserve"> verrucosa</w:t>
            </w:r>
          </w:p>
        </w:tc>
        <w:tc>
          <w:tcPr>
            <w:tcW w:w="2700" w:type="dxa"/>
            <w:hideMark/>
          </w:tcPr>
          <w:p w14:paraId="41085BCB" w14:textId="77777777" w:rsidR="008D75AA" w:rsidRPr="008D75AA" w:rsidRDefault="008D75AA">
            <w:r w:rsidRPr="008D75AA">
              <w:t>carnivorous</w:t>
            </w:r>
          </w:p>
        </w:tc>
      </w:tr>
      <w:tr w:rsidR="008D75AA" w:rsidRPr="008D75AA" w14:paraId="1652907F" w14:textId="77777777" w:rsidTr="008D75AA">
        <w:trPr>
          <w:trHeight w:val="300"/>
        </w:trPr>
        <w:tc>
          <w:tcPr>
            <w:tcW w:w="1885" w:type="dxa"/>
            <w:hideMark/>
          </w:tcPr>
          <w:p w14:paraId="05EBEF43" w14:textId="77777777" w:rsidR="008D75AA" w:rsidRPr="008D75AA" w:rsidRDefault="008D75AA">
            <w:r w:rsidRPr="008D75AA">
              <w:t>Echinodermata</w:t>
            </w:r>
          </w:p>
        </w:tc>
        <w:tc>
          <w:tcPr>
            <w:tcW w:w="2250" w:type="dxa"/>
            <w:hideMark/>
          </w:tcPr>
          <w:p w14:paraId="474699F5" w14:textId="77777777" w:rsidR="008D75AA" w:rsidRPr="008D75AA" w:rsidRDefault="008D75AA">
            <w:r w:rsidRPr="008D75AA">
              <w:t>Asteroidea</w:t>
            </w:r>
          </w:p>
        </w:tc>
        <w:tc>
          <w:tcPr>
            <w:tcW w:w="5220" w:type="dxa"/>
            <w:hideMark/>
          </w:tcPr>
          <w:p w14:paraId="7A8D23D1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Diplodontias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singularis</w:t>
            </w:r>
            <w:proofErr w:type="spellEnd"/>
          </w:p>
        </w:tc>
        <w:tc>
          <w:tcPr>
            <w:tcW w:w="2700" w:type="dxa"/>
            <w:hideMark/>
          </w:tcPr>
          <w:p w14:paraId="13A404A3" w14:textId="77777777" w:rsidR="008D75AA" w:rsidRPr="008D75AA" w:rsidRDefault="008D75AA">
            <w:r w:rsidRPr="008D75AA">
              <w:t>carnivorous</w:t>
            </w:r>
          </w:p>
        </w:tc>
      </w:tr>
      <w:tr w:rsidR="008D75AA" w:rsidRPr="008D75AA" w14:paraId="46375FFF" w14:textId="77777777" w:rsidTr="008D75AA">
        <w:trPr>
          <w:trHeight w:val="300"/>
        </w:trPr>
        <w:tc>
          <w:tcPr>
            <w:tcW w:w="1885" w:type="dxa"/>
            <w:hideMark/>
          </w:tcPr>
          <w:p w14:paraId="787E2336" w14:textId="77777777" w:rsidR="008D75AA" w:rsidRPr="008D75AA" w:rsidRDefault="008D75AA">
            <w:r w:rsidRPr="008D75AA">
              <w:t>Echinodermata</w:t>
            </w:r>
          </w:p>
        </w:tc>
        <w:tc>
          <w:tcPr>
            <w:tcW w:w="2250" w:type="dxa"/>
            <w:hideMark/>
          </w:tcPr>
          <w:p w14:paraId="1A19CEF9" w14:textId="77777777" w:rsidR="008D75AA" w:rsidRPr="008D75AA" w:rsidRDefault="008D75AA">
            <w:r w:rsidRPr="008D75AA">
              <w:t>Asteroidea</w:t>
            </w:r>
          </w:p>
        </w:tc>
        <w:tc>
          <w:tcPr>
            <w:tcW w:w="5220" w:type="dxa"/>
            <w:hideMark/>
          </w:tcPr>
          <w:p w14:paraId="6B25DFC6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Ganeria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falklandica</w:t>
            </w:r>
            <w:proofErr w:type="spellEnd"/>
          </w:p>
        </w:tc>
        <w:tc>
          <w:tcPr>
            <w:tcW w:w="2700" w:type="dxa"/>
            <w:hideMark/>
          </w:tcPr>
          <w:p w14:paraId="2706AD69" w14:textId="77777777" w:rsidR="008D75AA" w:rsidRPr="008D75AA" w:rsidRDefault="008D75AA">
            <w:r w:rsidRPr="008D75AA">
              <w:t>carnivorous</w:t>
            </w:r>
          </w:p>
        </w:tc>
      </w:tr>
      <w:tr w:rsidR="008D75AA" w:rsidRPr="008D75AA" w14:paraId="6F927F03" w14:textId="77777777" w:rsidTr="008D75AA">
        <w:trPr>
          <w:trHeight w:val="300"/>
        </w:trPr>
        <w:tc>
          <w:tcPr>
            <w:tcW w:w="1885" w:type="dxa"/>
            <w:hideMark/>
          </w:tcPr>
          <w:p w14:paraId="556AA515" w14:textId="77777777" w:rsidR="008D75AA" w:rsidRPr="008D75AA" w:rsidRDefault="008D75AA">
            <w:r w:rsidRPr="008D75AA">
              <w:t>Echinodermata</w:t>
            </w:r>
          </w:p>
        </w:tc>
        <w:tc>
          <w:tcPr>
            <w:tcW w:w="2250" w:type="dxa"/>
            <w:hideMark/>
          </w:tcPr>
          <w:p w14:paraId="774C0299" w14:textId="77777777" w:rsidR="008D75AA" w:rsidRPr="008D75AA" w:rsidRDefault="008D75AA">
            <w:r w:rsidRPr="008D75AA">
              <w:t>Asteroidea</w:t>
            </w:r>
          </w:p>
        </w:tc>
        <w:tc>
          <w:tcPr>
            <w:tcW w:w="5220" w:type="dxa"/>
            <w:hideMark/>
          </w:tcPr>
          <w:p w14:paraId="3A0C9DF8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Glabraster</w:t>
            </w:r>
            <w:proofErr w:type="spellEnd"/>
            <w:r w:rsidRPr="008D75AA">
              <w:rPr>
                <w:i/>
                <w:iCs/>
              </w:rPr>
              <w:t xml:space="preserve"> antarctica</w:t>
            </w:r>
          </w:p>
        </w:tc>
        <w:tc>
          <w:tcPr>
            <w:tcW w:w="2700" w:type="dxa"/>
            <w:hideMark/>
          </w:tcPr>
          <w:p w14:paraId="11150CA3" w14:textId="77777777" w:rsidR="008D75AA" w:rsidRPr="008D75AA" w:rsidRDefault="008D75AA">
            <w:r w:rsidRPr="008D75AA">
              <w:t>carnivorous</w:t>
            </w:r>
          </w:p>
        </w:tc>
      </w:tr>
      <w:tr w:rsidR="008D75AA" w:rsidRPr="008D75AA" w14:paraId="3487CB3F" w14:textId="77777777" w:rsidTr="008D75AA">
        <w:trPr>
          <w:trHeight w:val="300"/>
        </w:trPr>
        <w:tc>
          <w:tcPr>
            <w:tcW w:w="1885" w:type="dxa"/>
            <w:hideMark/>
          </w:tcPr>
          <w:p w14:paraId="621F7FF6" w14:textId="77777777" w:rsidR="008D75AA" w:rsidRPr="008D75AA" w:rsidRDefault="008D75AA">
            <w:r w:rsidRPr="008D75AA">
              <w:t>Echinodermata</w:t>
            </w:r>
          </w:p>
        </w:tc>
        <w:tc>
          <w:tcPr>
            <w:tcW w:w="2250" w:type="dxa"/>
            <w:hideMark/>
          </w:tcPr>
          <w:p w14:paraId="6D7CF388" w14:textId="77777777" w:rsidR="008D75AA" w:rsidRPr="008D75AA" w:rsidRDefault="008D75AA">
            <w:r w:rsidRPr="008D75AA">
              <w:t>Asteroidea</w:t>
            </w:r>
          </w:p>
        </w:tc>
        <w:tc>
          <w:tcPr>
            <w:tcW w:w="5220" w:type="dxa"/>
            <w:hideMark/>
          </w:tcPr>
          <w:p w14:paraId="6D978936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Henricia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obesa</w:t>
            </w:r>
            <w:proofErr w:type="spellEnd"/>
          </w:p>
        </w:tc>
        <w:tc>
          <w:tcPr>
            <w:tcW w:w="2700" w:type="dxa"/>
            <w:hideMark/>
          </w:tcPr>
          <w:p w14:paraId="6977D087" w14:textId="77777777" w:rsidR="008D75AA" w:rsidRPr="008D75AA" w:rsidRDefault="008D75AA">
            <w:r w:rsidRPr="008D75AA">
              <w:t>carnivorous</w:t>
            </w:r>
          </w:p>
        </w:tc>
      </w:tr>
      <w:tr w:rsidR="008D75AA" w:rsidRPr="008D75AA" w14:paraId="5C276267" w14:textId="77777777" w:rsidTr="008D75AA">
        <w:trPr>
          <w:trHeight w:val="300"/>
        </w:trPr>
        <w:tc>
          <w:tcPr>
            <w:tcW w:w="1885" w:type="dxa"/>
            <w:hideMark/>
          </w:tcPr>
          <w:p w14:paraId="588D018F" w14:textId="77777777" w:rsidR="008D75AA" w:rsidRPr="008D75AA" w:rsidRDefault="008D75AA">
            <w:r w:rsidRPr="008D75AA">
              <w:t>Echinodermata</w:t>
            </w:r>
          </w:p>
        </w:tc>
        <w:tc>
          <w:tcPr>
            <w:tcW w:w="2250" w:type="dxa"/>
            <w:hideMark/>
          </w:tcPr>
          <w:p w14:paraId="3481A457" w14:textId="77777777" w:rsidR="008D75AA" w:rsidRPr="008D75AA" w:rsidRDefault="008D75AA">
            <w:r w:rsidRPr="008D75AA">
              <w:t>Asteroidea</w:t>
            </w:r>
          </w:p>
        </w:tc>
        <w:tc>
          <w:tcPr>
            <w:tcW w:w="5220" w:type="dxa"/>
            <w:hideMark/>
          </w:tcPr>
          <w:p w14:paraId="6C8A6BD4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Henricia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studeri</w:t>
            </w:r>
            <w:proofErr w:type="spellEnd"/>
          </w:p>
        </w:tc>
        <w:tc>
          <w:tcPr>
            <w:tcW w:w="2700" w:type="dxa"/>
            <w:hideMark/>
          </w:tcPr>
          <w:p w14:paraId="15579622" w14:textId="77777777" w:rsidR="008D75AA" w:rsidRPr="008D75AA" w:rsidRDefault="008D75AA">
            <w:r w:rsidRPr="008D75AA">
              <w:t>carnivorous</w:t>
            </w:r>
          </w:p>
        </w:tc>
      </w:tr>
      <w:tr w:rsidR="008D75AA" w:rsidRPr="008D75AA" w14:paraId="3B572179" w14:textId="77777777" w:rsidTr="008D75AA">
        <w:trPr>
          <w:trHeight w:val="300"/>
        </w:trPr>
        <w:tc>
          <w:tcPr>
            <w:tcW w:w="1885" w:type="dxa"/>
            <w:hideMark/>
          </w:tcPr>
          <w:p w14:paraId="6DF6F144" w14:textId="77777777" w:rsidR="008D75AA" w:rsidRPr="008D75AA" w:rsidRDefault="008D75AA">
            <w:r w:rsidRPr="008D75AA">
              <w:t>Echinodermata</w:t>
            </w:r>
          </w:p>
        </w:tc>
        <w:tc>
          <w:tcPr>
            <w:tcW w:w="2250" w:type="dxa"/>
            <w:hideMark/>
          </w:tcPr>
          <w:p w14:paraId="3592B477" w14:textId="77777777" w:rsidR="008D75AA" w:rsidRPr="008D75AA" w:rsidRDefault="008D75AA">
            <w:r w:rsidRPr="008D75AA">
              <w:t>Asteroidea</w:t>
            </w:r>
          </w:p>
        </w:tc>
        <w:tc>
          <w:tcPr>
            <w:tcW w:w="5220" w:type="dxa"/>
            <w:hideMark/>
          </w:tcPr>
          <w:p w14:paraId="58220F52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Labidiaster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radiosus</w:t>
            </w:r>
            <w:proofErr w:type="spellEnd"/>
          </w:p>
        </w:tc>
        <w:tc>
          <w:tcPr>
            <w:tcW w:w="2700" w:type="dxa"/>
            <w:hideMark/>
          </w:tcPr>
          <w:p w14:paraId="2DB2B1AE" w14:textId="77777777" w:rsidR="008D75AA" w:rsidRPr="008D75AA" w:rsidRDefault="008D75AA">
            <w:r w:rsidRPr="008D75AA">
              <w:t>carnivorous</w:t>
            </w:r>
          </w:p>
        </w:tc>
      </w:tr>
      <w:tr w:rsidR="008D75AA" w:rsidRPr="008D75AA" w14:paraId="5A8E85BA" w14:textId="77777777" w:rsidTr="008D75AA">
        <w:trPr>
          <w:trHeight w:val="300"/>
        </w:trPr>
        <w:tc>
          <w:tcPr>
            <w:tcW w:w="1885" w:type="dxa"/>
            <w:hideMark/>
          </w:tcPr>
          <w:p w14:paraId="18AC00D1" w14:textId="77777777" w:rsidR="008D75AA" w:rsidRPr="008D75AA" w:rsidRDefault="008D75AA">
            <w:r w:rsidRPr="008D75AA">
              <w:t>Echinodermata</w:t>
            </w:r>
          </w:p>
        </w:tc>
        <w:tc>
          <w:tcPr>
            <w:tcW w:w="2250" w:type="dxa"/>
            <w:hideMark/>
          </w:tcPr>
          <w:p w14:paraId="19A80DF2" w14:textId="77777777" w:rsidR="008D75AA" w:rsidRPr="008D75AA" w:rsidRDefault="008D75AA">
            <w:r w:rsidRPr="008D75AA">
              <w:t>Asteroidea</w:t>
            </w:r>
          </w:p>
        </w:tc>
        <w:tc>
          <w:tcPr>
            <w:tcW w:w="5220" w:type="dxa"/>
            <w:hideMark/>
          </w:tcPr>
          <w:p w14:paraId="5F2BC358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Lophaster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stellans</w:t>
            </w:r>
            <w:proofErr w:type="spellEnd"/>
          </w:p>
        </w:tc>
        <w:tc>
          <w:tcPr>
            <w:tcW w:w="2700" w:type="dxa"/>
            <w:hideMark/>
          </w:tcPr>
          <w:p w14:paraId="2CF1FD48" w14:textId="77777777" w:rsidR="008D75AA" w:rsidRPr="008D75AA" w:rsidRDefault="008D75AA">
            <w:r w:rsidRPr="008D75AA">
              <w:t>carnivorous</w:t>
            </w:r>
          </w:p>
        </w:tc>
      </w:tr>
      <w:tr w:rsidR="008D75AA" w:rsidRPr="008D75AA" w14:paraId="08726728" w14:textId="77777777" w:rsidTr="008D75AA">
        <w:trPr>
          <w:trHeight w:val="300"/>
        </w:trPr>
        <w:tc>
          <w:tcPr>
            <w:tcW w:w="1885" w:type="dxa"/>
            <w:hideMark/>
          </w:tcPr>
          <w:p w14:paraId="28AD10DB" w14:textId="77777777" w:rsidR="008D75AA" w:rsidRPr="008D75AA" w:rsidRDefault="008D75AA">
            <w:r w:rsidRPr="008D75AA">
              <w:t>Echinodermata</w:t>
            </w:r>
          </w:p>
        </w:tc>
        <w:tc>
          <w:tcPr>
            <w:tcW w:w="2250" w:type="dxa"/>
            <w:hideMark/>
          </w:tcPr>
          <w:p w14:paraId="126C64B3" w14:textId="77777777" w:rsidR="008D75AA" w:rsidRPr="008D75AA" w:rsidRDefault="008D75AA">
            <w:r w:rsidRPr="008D75AA">
              <w:t>Asteroidea</w:t>
            </w:r>
          </w:p>
        </w:tc>
        <w:tc>
          <w:tcPr>
            <w:tcW w:w="5220" w:type="dxa"/>
            <w:hideMark/>
          </w:tcPr>
          <w:p w14:paraId="635FD0E9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Mimastrella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cognata</w:t>
            </w:r>
            <w:proofErr w:type="spellEnd"/>
          </w:p>
        </w:tc>
        <w:tc>
          <w:tcPr>
            <w:tcW w:w="2700" w:type="dxa"/>
            <w:hideMark/>
          </w:tcPr>
          <w:p w14:paraId="6DDE6916" w14:textId="77777777" w:rsidR="008D75AA" w:rsidRPr="008D75AA" w:rsidRDefault="008D75AA">
            <w:r w:rsidRPr="008D75AA">
              <w:t>carnivorous</w:t>
            </w:r>
          </w:p>
        </w:tc>
      </w:tr>
      <w:tr w:rsidR="008D75AA" w:rsidRPr="008D75AA" w14:paraId="7D854A32" w14:textId="77777777" w:rsidTr="008D75AA">
        <w:trPr>
          <w:trHeight w:val="300"/>
        </w:trPr>
        <w:tc>
          <w:tcPr>
            <w:tcW w:w="1885" w:type="dxa"/>
            <w:hideMark/>
          </w:tcPr>
          <w:p w14:paraId="27EC2E3E" w14:textId="77777777" w:rsidR="008D75AA" w:rsidRPr="008D75AA" w:rsidRDefault="008D75AA">
            <w:r w:rsidRPr="008D75AA">
              <w:t>Echinodermata</w:t>
            </w:r>
          </w:p>
        </w:tc>
        <w:tc>
          <w:tcPr>
            <w:tcW w:w="2250" w:type="dxa"/>
            <w:hideMark/>
          </w:tcPr>
          <w:p w14:paraId="2AB6C9A8" w14:textId="77777777" w:rsidR="008D75AA" w:rsidRPr="008D75AA" w:rsidRDefault="008D75AA">
            <w:r w:rsidRPr="008D75AA">
              <w:t>Asteroidea</w:t>
            </w:r>
          </w:p>
        </w:tc>
        <w:tc>
          <w:tcPr>
            <w:tcW w:w="5220" w:type="dxa"/>
            <w:hideMark/>
          </w:tcPr>
          <w:p w14:paraId="4162F04C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Odontaster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meridionalis</w:t>
            </w:r>
            <w:proofErr w:type="spellEnd"/>
          </w:p>
        </w:tc>
        <w:tc>
          <w:tcPr>
            <w:tcW w:w="2700" w:type="dxa"/>
            <w:hideMark/>
          </w:tcPr>
          <w:p w14:paraId="0BA96B47" w14:textId="77777777" w:rsidR="008D75AA" w:rsidRPr="008D75AA" w:rsidRDefault="008D75AA">
            <w:r w:rsidRPr="008D75AA">
              <w:t>carnivorous</w:t>
            </w:r>
          </w:p>
        </w:tc>
      </w:tr>
      <w:tr w:rsidR="008D75AA" w:rsidRPr="008D75AA" w14:paraId="75F7CDE2" w14:textId="77777777" w:rsidTr="008D75AA">
        <w:trPr>
          <w:trHeight w:val="300"/>
        </w:trPr>
        <w:tc>
          <w:tcPr>
            <w:tcW w:w="1885" w:type="dxa"/>
            <w:hideMark/>
          </w:tcPr>
          <w:p w14:paraId="7D7C6456" w14:textId="77777777" w:rsidR="008D75AA" w:rsidRPr="008D75AA" w:rsidRDefault="008D75AA">
            <w:r w:rsidRPr="008D75AA">
              <w:t>Echinodermata</w:t>
            </w:r>
          </w:p>
        </w:tc>
        <w:tc>
          <w:tcPr>
            <w:tcW w:w="2250" w:type="dxa"/>
            <w:hideMark/>
          </w:tcPr>
          <w:p w14:paraId="282220F8" w14:textId="77777777" w:rsidR="008D75AA" w:rsidRPr="008D75AA" w:rsidRDefault="008D75AA">
            <w:r w:rsidRPr="008D75AA">
              <w:t>Asteroidea</w:t>
            </w:r>
          </w:p>
        </w:tc>
        <w:tc>
          <w:tcPr>
            <w:tcW w:w="5220" w:type="dxa"/>
            <w:hideMark/>
          </w:tcPr>
          <w:p w14:paraId="405788F5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Odontaster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penicillatus</w:t>
            </w:r>
            <w:proofErr w:type="spellEnd"/>
          </w:p>
        </w:tc>
        <w:tc>
          <w:tcPr>
            <w:tcW w:w="2700" w:type="dxa"/>
            <w:hideMark/>
          </w:tcPr>
          <w:p w14:paraId="792E080D" w14:textId="77777777" w:rsidR="008D75AA" w:rsidRPr="008D75AA" w:rsidRDefault="008D75AA">
            <w:r w:rsidRPr="008D75AA">
              <w:t>carnivorous</w:t>
            </w:r>
          </w:p>
        </w:tc>
      </w:tr>
      <w:tr w:rsidR="008D75AA" w:rsidRPr="008D75AA" w14:paraId="67195C44" w14:textId="77777777" w:rsidTr="008D75AA">
        <w:trPr>
          <w:trHeight w:val="300"/>
        </w:trPr>
        <w:tc>
          <w:tcPr>
            <w:tcW w:w="1885" w:type="dxa"/>
            <w:hideMark/>
          </w:tcPr>
          <w:p w14:paraId="3EA25E59" w14:textId="77777777" w:rsidR="008D75AA" w:rsidRPr="008D75AA" w:rsidRDefault="008D75AA">
            <w:r w:rsidRPr="008D75AA">
              <w:t>Echinodermata</w:t>
            </w:r>
          </w:p>
        </w:tc>
        <w:tc>
          <w:tcPr>
            <w:tcW w:w="2250" w:type="dxa"/>
            <w:hideMark/>
          </w:tcPr>
          <w:p w14:paraId="760A50EC" w14:textId="77777777" w:rsidR="008D75AA" w:rsidRPr="008D75AA" w:rsidRDefault="008D75AA">
            <w:r w:rsidRPr="008D75AA">
              <w:t>Asteroidea</w:t>
            </w:r>
          </w:p>
        </w:tc>
        <w:tc>
          <w:tcPr>
            <w:tcW w:w="5220" w:type="dxa"/>
            <w:hideMark/>
          </w:tcPr>
          <w:p w14:paraId="04CF70B7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Peribolaster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folliculatus</w:t>
            </w:r>
            <w:proofErr w:type="spellEnd"/>
          </w:p>
        </w:tc>
        <w:tc>
          <w:tcPr>
            <w:tcW w:w="2700" w:type="dxa"/>
            <w:hideMark/>
          </w:tcPr>
          <w:p w14:paraId="2523BD14" w14:textId="77777777" w:rsidR="008D75AA" w:rsidRPr="008D75AA" w:rsidRDefault="008D75AA">
            <w:r w:rsidRPr="008D75AA">
              <w:t>carnivorous</w:t>
            </w:r>
          </w:p>
        </w:tc>
      </w:tr>
      <w:tr w:rsidR="008D75AA" w:rsidRPr="008D75AA" w14:paraId="03254041" w14:textId="77777777" w:rsidTr="008D75AA">
        <w:trPr>
          <w:trHeight w:val="300"/>
        </w:trPr>
        <w:tc>
          <w:tcPr>
            <w:tcW w:w="1885" w:type="dxa"/>
            <w:hideMark/>
          </w:tcPr>
          <w:p w14:paraId="52F578CA" w14:textId="77777777" w:rsidR="008D75AA" w:rsidRPr="008D75AA" w:rsidRDefault="008D75AA">
            <w:r w:rsidRPr="008D75AA">
              <w:t>Echinodermata</w:t>
            </w:r>
          </w:p>
        </w:tc>
        <w:tc>
          <w:tcPr>
            <w:tcW w:w="2250" w:type="dxa"/>
            <w:hideMark/>
          </w:tcPr>
          <w:p w14:paraId="2E27C04A" w14:textId="77777777" w:rsidR="008D75AA" w:rsidRPr="008D75AA" w:rsidRDefault="008D75AA">
            <w:r w:rsidRPr="008D75AA">
              <w:t>Asteroidea</w:t>
            </w:r>
          </w:p>
        </w:tc>
        <w:tc>
          <w:tcPr>
            <w:tcW w:w="5220" w:type="dxa"/>
            <w:hideMark/>
          </w:tcPr>
          <w:p w14:paraId="4608A7BB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Poraniopsis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echinaster</w:t>
            </w:r>
            <w:proofErr w:type="spellEnd"/>
          </w:p>
        </w:tc>
        <w:tc>
          <w:tcPr>
            <w:tcW w:w="2700" w:type="dxa"/>
            <w:hideMark/>
          </w:tcPr>
          <w:p w14:paraId="55178A66" w14:textId="77777777" w:rsidR="008D75AA" w:rsidRPr="008D75AA" w:rsidRDefault="008D75AA">
            <w:r w:rsidRPr="008D75AA">
              <w:t>carnivorous</w:t>
            </w:r>
          </w:p>
        </w:tc>
      </w:tr>
      <w:tr w:rsidR="008D75AA" w:rsidRPr="008D75AA" w14:paraId="53CA911D" w14:textId="77777777" w:rsidTr="008D75AA">
        <w:trPr>
          <w:trHeight w:val="300"/>
        </w:trPr>
        <w:tc>
          <w:tcPr>
            <w:tcW w:w="1885" w:type="dxa"/>
            <w:hideMark/>
          </w:tcPr>
          <w:p w14:paraId="471E9EE2" w14:textId="77777777" w:rsidR="008D75AA" w:rsidRPr="008D75AA" w:rsidRDefault="008D75AA">
            <w:r w:rsidRPr="008D75AA">
              <w:t>Echinodermata</w:t>
            </w:r>
          </w:p>
        </w:tc>
        <w:tc>
          <w:tcPr>
            <w:tcW w:w="2250" w:type="dxa"/>
            <w:hideMark/>
          </w:tcPr>
          <w:p w14:paraId="7CC21074" w14:textId="77777777" w:rsidR="008D75AA" w:rsidRPr="008D75AA" w:rsidRDefault="008D75AA">
            <w:r w:rsidRPr="008D75AA">
              <w:t>Asteroidea</w:t>
            </w:r>
          </w:p>
        </w:tc>
        <w:tc>
          <w:tcPr>
            <w:tcW w:w="5220" w:type="dxa"/>
            <w:hideMark/>
          </w:tcPr>
          <w:p w14:paraId="3BFE2681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Pteraster</w:t>
            </w:r>
            <w:proofErr w:type="spellEnd"/>
            <w:r w:rsidRPr="008D75AA">
              <w:rPr>
                <w:i/>
                <w:iCs/>
              </w:rPr>
              <w:t xml:space="preserve"> gibber</w:t>
            </w:r>
          </w:p>
        </w:tc>
        <w:tc>
          <w:tcPr>
            <w:tcW w:w="2700" w:type="dxa"/>
            <w:hideMark/>
          </w:tcPr>
          <w:p w14:paraId="20180027" w14:textId="77777777" w:rsidR="008D75AA" w:rsidRPr="008D75AA" w:rsidRDefault="008D75AA">
            <w:r w:rsidRPr="008D75AA">
              <w:t>carnivorous</w:t>
            </w:r>
          </w:p>
        </w:tc>
      </w:tr>
      <w:tr w:rsidR="00CD37D7" w:rsidRPr="008D75AA" w14:paraId="2561CF8A" w14:textId="77777777" w:rsidTr="00C46510">
        <w:trPr>
          <w:trHeight w:val="300"/>
        </w:trPr>
        <w:tc>
          <w:tcPr>
            <w:tcW w:w="1885" w:type="dxa"/>
            <w:noWrap/>
            <w:hideMark/>
          </w:tcPr>
          <w:p w14:paraId="71E357CE" w14:textId="77777777" w:rsidR="00CD37D7" w:rsidRPr="00CD37D7" w:rsidRDefault="00CD37D7" w:rsidP="00C46510">
            <w:pPr>
              <w:rPr>
                <w:b/>
                <w:bCs/>
              </w:rPr>
            </w:pPr>
            <w:r w:rsidRPr="00CD37D7">
              <w:rPr>
                <w:b/>
                <w:bCs/>
              </w:rPr>
              <w:lastRenderedPageBreak/>
              <w:t>Phylum</w:t>
            </w:r>
          </w:p>
        </w:tc>
        <w:tc>
          <w:tcPr>
            <w:tcW w:w="2250" w:type="dxa"/>
            <w:noWrap/>
            <w:hideMark/>
          </w:tcPr>
          <w:p w14:paraId="39AC6B34" w14:textId="77777777" w:rsidR="00CD37D7" w:rsidRPr="00CD37D7" w:rsidRDefault="00CD37D7" w:rsidP="00C46510">
            <w:pPr>
              <w:rPr>
                <w:b/>
                <w:bCs/>
              </w:rPr>
            </w:pPr>
            <w:r w:rsidRPr="00CD37D7">
              <w:rPr>
                <w:b/>
                <w:bCs/>
              </w:rPr>
              <w:t>Class to Infraorder</w:t>
            </w:r>
          </w:p>
        </w:tc>
        <w:tc>
          <w:tcPr>
            <w:tcW w:w="5220" w:type="dxa"/>
            <w:noWrap/>
            <w:hideMark/>
          </w:tcPr>
          <w:p w14:paraId="26997CFD" w14:textId="77777777" w:rsidR="00CD37D7" w:rsidRPr="00CD37D7" w:rsidRDefault="00CD37D7" w:rsidP="00C46510">
            <w:pPr>
              <w:rPr>
                <w:b/>
                <w:bCs/>
              </w:rPr>
            </w:pPr>
            <w:r w:rsidRPr="00CD37D7">
              <w:rPr>
                <w:b/>
                <w:bCs/>
              </w:rPr>
              <w:t>Species</w:t>
            </w:r>
          </w:p>
        </w:tc>
        <w:tc>
          <w:tcPr>
            <w:tcW w:w="2700" w:type="dxa"/>
            <w:noWrap/>
            <w:hideMark/>
          </w:tcPr>
          <w:p w14:paraId="695CBA3E" w14:textId="77777777" w:rsidR="00CD37D7" w:rsidRPr="00CD37D7" w:rsidRDefault="00CD37D7" w:rsidP="00C46510">
            <w:pPr>
              <w:rPr>
                <w:b/>
                <w:bCs/>
              </w:rPr>
            </w:pPr>
            <w:r w:rsidRPr="00CD37D7">
              <w:rPr>
                <w:b/>
                <w:bCs/>
              </w:rPr>
              <w:t>Feeding guild</w:t>
            </w:r>
          </w:p>
        </w:tc>
      </w:tr>
      <w:tr w:rsidR="008D75AA" w:rsidRPr="008D75AA" w14:paraId="22BB7CEE" w14:textId="77777777" w:rsidTr="008D75AA">
        <w:trPr>
          <w:trHeight w:val="300"/>
        </w:trPr>
        <w:tc>
          <w:tcPr>
            <w:tcW w:w="1885" w:type="dxa"/>
            <w:hideMark/>
          </w:tcPr>
          <w:p w14:paraId="1D2DE12D" w14:textId="77777777" w:rsidR="008D75AA" w:rsidRPr="008D75AA" w:rsidRDefault="008D75AA">
            <w:r w:rsidRPr="008D75AA">
              <w:t>Echinodermata</w:t>
            </w:r>
          </w:p>
        </w:tc>
        <w:tc>
          <w:tcPr>
            <w:tcW w:w="2250" w:type="dxa"/>
            <w:hideMark/>
          </w:tcPr>
          <w:p w14:paraId="04243472" w14:textId="77777777" w:rsidR="008D75AA" w:rsidRPr="008D75AA" w:rsidRDefault="008D75AA">
            <w:r w:rsidRPr="008D75AA">
              <w:t>Asteroidea</w:t>
            </w:r>
          </w:p>
        </w:tc>
        <w:tc>
          <w:tcPr>
            <w:tcW w:w="5220" w:type="dxa"/>
            <w:hideMark/>
          </w:tcPr>
          <w:p w14:paraId="7BFCBC9F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Solaster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regularis</w:t>
            </w:r>
            <w:proofErr w:type="spellEnd"/>
          </w:p>
        </w:tc>
        <w:tc>
          <w:tcPr>
            <w:tcW w:w="2700" w:type="dxa"/>
            <w:hideMark/>
          </w:tcPr>
          <w:p w14:paraId="29DD1D58" w14:textId="77777777" w:rsidR="008D75AA" w:rsidRPr="008D75AA" w:rsidRDefault="008D75AA">
            <w:r w:rsidRPr="008D75AA">
              <w:t>carnivorous</w:t>
            </w:r>
          </w:p>
        </w:tc>
      </w:tr>
      <w:tr w:rsidR="008D75AA" w:rsidRPr="008D75AA" w14:paraId="07E091F7" w14:textId="77777777" w:rsidTr="008D75AA">
        <w:trPr>
          <w:trHeight w:val="300"/>
        </w:trPr>
        <w:tc>
          <w:tcPr>
            <w:tcW w:w="1885" w:type="dxa"/>
            <w:hideMark/>
          </w:tcPr>
          <w:p w14:paraId="0DB486A3" w14:textId="77777777" w:rsidR="008D75AA" w:rsidRPr="008D75AA" w:rsidRDefault="008D75AA">
            <w:r w:rsidRPr="008D75AA">
              <w:t>Echinodermata</w:t>
            </w:r>
          </w:p>
        </w:tc>
        <w:tc>
          <w:tcPr>
            <w:tcW w:w="2250" w:type="dxa"/>
            <w:hideMark/>
          </w:tcPr>
          <w:p w14:paraId="619DDC53" w14:textId="77777777" w:rsidR="008D75AA" w:rsidRPr="008D75AA" w:rsidRDefault="008D75AA">
            <w:r w:rsidRPr="008D75AA">
              <w:t>Asteroidea</w:t>
            </w:r>
          </w:p>
        </w:tc>
        <w:tc>
          <w:tcPr>
            <w:tcW w:w="5220" w:type="dxa"/>
            <w:hideMark/>
          </w:tcPr>
          <w:p w14:paraId="001A5671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Stichaster</w:t>
            </w:r>
            <w:proofErr w:type="spellEnd"/>
            <w:r w:rsidRPr="008D75AA">
              <w:rPr>
                <w:i/>
                <w:iCs/>
              </w:rPr>
              <w:t xml:space="preserve"> striatus</w:t>
            </w:r>
          </w:p>
        </w:tc>
        <w:tc>
          <w:tcPr>
            <w:tcW w:w="2700" w:type="dxa"/>
            <w:hideMark/>
          </w:tcPr>
          <w:p w14:paraId="0D72CAF3" w14:textId="77777777" w:rsidR="008D75AA" w:rsidRPr="008D75AA" w:rsidRDefault="008D75AA">
            <w:r w:rsidRPr="008D75AA">
              <w:t>carnivorous</w:t>
            </w:r>
          </w:p>
        </w:tc>
      </w:tr>
      <w:tr w:rsidR="008D75AA" w:rsidRPr="008D75AA" w14:paraId="67CE646C" w14:textId="77777777" w:rsidTr="008D75AA">
        <w:trPr>
          <w:trHeight w:val="600"/>
        </w:trPr>
        <w:tc>
          <w:tcPr>
            <w:tcW w:w="1885" w:type="dxa"/>
            <w:hideMark/>
          </w:tcPr>
          <w:p w14:paraId="4D4C6FBA" w14:textId="77777777" w:rsidR="008D75AA" w:rsidRPr="008D75AA" w:rsidRDefault="008D75AA">
            <w:r w:rsidRPr="008D75AA">
              <w:t>Echinodermata</w:t>
            </w:r>
          </w:p>
        </w:tc>
        <w:tc>
          <w:tcPr>
            <w:tcW w:w="2250" w:type="dxa"/>
            <w:hideMark/>
          </w:tcPr>
          <w:p w14:paraId="08670B0C" w14:textId="77777777" w:rsidR="008D75AA" w:rsidRPr="008D75AA" w:rsidRDefault="008D75AA">
            <w:r w:rsidRPr="008D75AA">
              <w:t>Asteroidea</w:t>
            </w:r>
          </w:p>
        </w:tc>
        <w:tc>
          <w:tcPr>
            <w:tcW w:w="5220" w:type="dxa"/>
            <w:hideMark/>
          </w:tcPr>
          <w:p w14:paraId="741F7431" w14:textId="77777777" w:rsidR="008D75AA" w:rsidRPr="008D75AA" w:rsidRDefault="008D75AA">
            <w:r w:rsidRPr="008D75AA">
              <w:t>Unidentified Long legged spiky star</w:t>
            </w:r>
          </w:p>
        </w:tc>
        <w:tc>
          <w:tcPr>
            <w:tcW w:w="2700" w:type="dxa"/>
            <w:hideMark/>
          </w:tcPr>
          <w:p w14:paraId="75B97BC6" w14:textId="77777777" w:rsidR="008D75AA" w:rsidRPr="008D75AA" w:rsidRDefault="008D75AA">
            <w:r w:rsidRPr="008D75AA">
              <w:t>carnivorous</w:t>
            </w:r>
          </w:p>
        </w:tc>
      </w:tr>
      <w:tr w:rsidR="008D75AA" w:rsidRPr="008D75AA" w14:paraId="0A255F09" w14:textId="77777777" w:rsidTr="008D75AA">
        <w:trPr>
          <w:trHeight w:val="300"/>
        </w:trPr>
        <w:tc>
          <w:tcPr>
            <w:tcW w:w="1885" w:type="dxa"/>
            <w:hideMark/>
          </w:tcPr>
          <w:p w14:paraId="73EF690F" w14:textId="77777777" w:rsidR="008D75AA" w:rsidRPr="008D75AA" w:rsidRDefault="008D75AA">
            <w:r w:rsidRPr="008D75AA">
              <w:t>Echinodermata</w:t>
            </w:r>
          </w:p>
        </w:tc>
        <w:tc>
          <w:tcPr>
            <w:tcW w:w="2250" w:type="dxa"/>
            <w:hideMark/>
          </w:tcPr>
          <w:p w14:paraId="429E5EE2" w14:textId="77777777" w:rsidR="008D75AA" w:rsidRPr="008D75AA" w:rsidRDefault="008D75AA">
            <w:r w:rsidRPr="008D75AA">
              <w:t>Asteroidea</w:t>
            </w:r>
          </w:p>
        </w:tc>
        <w:tc>
          <w:tcPr>
            <w:tcW w:w="5220" w:type="dxa"/>
            <w:hideMark/>
          </w:tcPr>
          <w:p w14:paraId="50AAD672" w14:textId="77777777" w:rsidR="008D75AA" w:rsidRPr="008D75AA" w:rsidRDefault="008D75AA">
            <w:r w:rsidRPr="008D75AA">
              <w:t>Unidentified Six arm fat star</w:t>
            </w:r>
          </w:p>
        </w:tc>
        <w:tc>
          <w:tcPr>
            <w:tcW w:w="2700" w:type="dxa"/>
            <w:hideMark/>
          </w:tcPr>
          <w:p w14:paraId="44F1C528" w14:textId="77777777" w:rsidR="008D75AA" w:rsidRPr="008D75AA" w:rsidRDefault="008D75AA">
            <w:r w:rsidRPr="008D75AA">
              <w:t>carnivorous</w:t>
            </w:r>
          </w:p>
        </w:tc>
      </w:tr>
      <w:tr w:rsidR="008D75AA" w:rsidRPr="008D75AA" w14:paraId="71D7F49B" w14:textId="77777777" w:rsidTr="008D75AA">
        <w:trPr>
          <w:trHeight w:val="300"/>
        </w:trPr>
        <w:tc>
          <w:tcPr>
            <w:tcW w:w="1885" w:type="dxa"/>
            <w:hideMark/>
          </w:tcPr>
          <w:p w14:paraId="56BB8508" w14:textId="77777777" w:rsidR="008D75AA" w:rsidRPr="008D75AA" w:rsidRDefault="008D75AA">
            <w:r w:rsidRPr="008D75AA">
              <w:t>Echinodermata</w:t>
            </w:r>
          </w:p>
        </w:tc>
        <w:tc>
          <w:tcPr>
            <w:tcW w:w="2250" w:type="dxa"/>
            <w:hideMark/>
          </w:tcPr>
          <w:p w14:paraId="72EB568D" w14:textId="77777777" w:rsidR="008D75AA" w:rsidRPr="008D75AA" w:rsidRDefault="008D75AA">
            <w:proofErr w:type="spellStart"/>
            <w:r w:rsidRPr="008D75AA">
              <w:t>Echinoidea</w:t>
            </w:r>
            <w:proofErr w:type="spellEnd"/>
          </w:p>
        </w:tc>
        <w:tc>
          <w:tcPr>
            <w:tcW w:w="5220" w:type="dxa"/>
            <w:hideMark/>
          </w:tcPr>
          <w:p w14:paraId="49644679" w14:textId="77777777" w:rsidR="008D75AA" w:rsidRPr="008D75AA" w:rsidRDefault="008D75AA">
            <w:pPr>
              <w:rPr>
                <w:i/>
                <w:iCs/>
              </w:rPr>
            </w:pPr>
            <w:r w:rsidRPr="008D75AA">
              <w:rPr>
                <w:i/>
                <w:iCs/>
              </w:rPr>
              <w:t xml:space="preserve">Arbacia </w:t>
            </w:r>
            <w:proofErr w:type="spellStart"/>
            <w:r w:rsidRPr="008D75AA">
              <w:rPr>
                <w:i/>
                <w:iCs/>
              </w:rPr>
              <w:t>dufresnii</w:t>
            </w:r>
            <w:proofErr w:type="spellEnd"/>
          </w:p>
        </w:tc>
        <w:tc>
          <w:tcPr>
            <w:tcW w:w="2700" w:type="dxa"/>
            <w:hideMark/>
          </w:tcPr>
          <w:p w14:paraId="26F0757D" w14:textId="77777777" w:rsidR="008D75AA" w:rsidRPr="008D75AA" w:rsidRDefault="008D75AA">
            <w:r w:rsidRPr="008D75AA">
              <w:t>herbivorous/browser</w:t>
            </w:r>
          </w:p>
        </w:tc>
      </w:tr>
      <w:tr w:rsidR="008D75AA" w:rsidRPr="008D75AA" w14:paraId="5A30858A" w14:textId="77777777" w:rsidTr="008D75AA">
        <w:trPr>
          <w:trHeight w:val="300"/>
        </w:trPr>
        <w:tc>
          <w:tcPr>
            <w:tcW w:w="1885" w:type="dxa"/>
            <w:hideMark/>
          </w:tcPr>
          <w:p w14:paraId="04CFC0FE" w14:textId="77777777" w:rsidR="008D75AA" w:rsidRPr="008D75AA" w:rsidRDefault="008D75AA">
            <w:r w:rsidRPr="008D75AA">
              <w:t>Echinodermata</w:t>
            </w:r>
          </w:p>
        </w:tc>
        <w:tc>
          <w:tcPr>
            <w:tcW w:w="2250" w:type="dxa"/>
            <w:hideMark/>
          </w:tcPr>
          <w:p w14:paraId="312B8C4B" w14:textId="77777777" w:rsidR="008D75AA" w:rsidRPr="008D75AA" w:rsidRDefault="008D75AA">
            <w:proofErr w:type="spellStart"/>
            <w:r w:rsidRPr="008D75AA">
              <w:t>Echinoidea</w:t>
            </w:r>
            <w:proofErr w:type="spellEnd"/>
          </w:p>
        </w:tc>
        <w:tc>
          <w:tcPr>
            <w:tcW w:w="5220" w:type="dxa"/>
            <w:hideMark/>
          </w:tcPr>
          <w:p w14:paraId="6EB1DFAD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Austrocidaris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canaliculata</w:t>
            </w:r>
            <w:proofErr w:type="spellEnd"/>
          </w:p>
        </w:tc>
        <w:tc>
          <w:tcPr>
            <w:tcW w:w="2700" w:type="dxa"/>
            <w:hideMark/>
          </w:tcPr>
          <w:p w14:paraId="38DEE629" w14:textId="77777777" w:rsidR="008D75AA" w:rsidRPr="008D75AA" w:rsidRDefault="008D75AA">
            <w:r w:rsidRPr="008D75AA">
              <w:t>carnivorous</w:t>
            </w:r>
          </w:p>
        </w:tc>
      </w:tr>
      <w:tr w:rsidR="008D75AA" w:rsidRPr="008D75AA" w14:paraId="41173809" w14:textId="77777777" w:rsidTr="008D75AA">
        <w:trPr>
          <w:trHeight w:val="300"/>
        </w:trPr>
        <w:tc>
          <w:tcPr>
            <w:tcW w:w="1885" w:type="dxa"/>
            <w:hideMark/>
          </w:tcPr>
          <w:p w14:paraId="127FE663" w14:textId="77777777" w:rsidR="008D75AA" w:rsidRPr="008D75AA" w:rsidRDefault="008D75AA">
            <w:r w:rsidRPr="008D75AA">
              <w:t>Echinodermata</w:t>
            </w:r>
          </w:p>
        </w:tc>
        <w:tc>
          <w:tcPr>
            <w:tcW w:w="2250" w:type="dxa"/>
            <w:hideMark/>
          </w:tcPr>
          <w:p w14:paraId="4FB622FB" w14:textId="77777777" w:rsidR="008D75AA" w:rsidRPr="008D75AA" w:rsidRDefault="008D75AA">
            <w:proofErr w:type="spellStart"/>
            <w:r w:rsidRPr="008D75AA">
              <w:t>Echinoidea</w:t>
            </w:r>
            <w:proofErr w:type="spellEnd"/>
          </w:p>
        </w:tc>
        <w:tc>
          <w:tcPr>
            <w:tcW w:w="5220" w:type="dxa"/>
            <w:hideMark/>
          </w:tcPr>
          <w:p w14:paraId="1968C7CF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Loxechinus</w:t>
            </w:r>
            <w:proofErr w:type="spellEnd"/>
            <w:r w:rsidRPr="008D75AA">
              <w:rPr>
                <w:i/>
                <w:iCs/>
              </w:rPr>
              <w:t xml:space="preserve"> albus</w:t>
            </w:r>
          </w:p>
        </w:tc>
        <w:tc>
          <w:tcPr>
            <w:tcW w:w="2700" w:type="dxa"/>
            <w:hideMark/>
          </w:tcPr>
          <w:p w14:paraId="63C614C2" w14:textId="77777777" w:rsidR="008D75AA" w:rsidRPr="008D75AA" w:rsidRDefault="008D75AA">
            <w:r w:rsidRPr="008D75AA">
              <w:t>herbivorous/browser</w:t>
            </w:r>
          </w:p>
        </w:tc>
      </w:tr>
      <w:tr w:rsidR="008D75AA" w:rsidRPr="008D75AA" w14:paraId="3082175C" w14:textId="77777777" w:rsidTr="008D75AA">
        <w:trPr>
          <w:trHeight w:val="300"/>
        </w:trPr>
        <w:tc>
          <w:tcPr>
            <w:tcW w:w="1885" w:type="dxa"/>
            <w:hideMark/>
          </w:tcPr>
          <w:p w14:paraId="32CD77C7" w14:textId="77777777" w:rsidR="008D75AA" w:rsidRPr="008D75AA" w:rsidRDefault="008D75AA">
            <w:r w:rsidRPr="008D75AA">
              <w:t>Echinodermata</w:t>
            </w:r>
          </w:p>
        </w:tc>
        <w:tc>
          <w:tcPr>
            <w:tcW w:w="2250" w:type="dxa"/>
            <w:hideMark/>
          </w:tcPr>
          <w:p w14:paraId="0F78E437" w14:textId="77777777" w:rsidR="008D75AA" w:rsidRPr="008D75AA" w:rsidRDefault="008D75AA">
            <w:proofErr w:type="spellStart"/>
            <w:r w:rsidRPr="008D75AA">
              <w:t>Echinoidea</w:t>
            </w:r>
            <w:proofErr w:type="spellEnd"/>
          </w:p>
        </w:tc>
        <w:tc>
          <w:tcPr>
            <w:tcW w:w="5220" w:type="dxa"/>
            <w:hideMark/>
          </w:tcPr>
          <w:p w14:paraId="2BD7BA12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Pseudechinus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magellanicus</w:t>
            </w:r>
            <w:proofErr w:type="spellEnd"/>
          </w:p>
        </w:tc>
        <w:tc>
          <w:tcPr>
            <w:tcW w:w="2700" w:type="dxa"/>
            <w:hideMark/>
          </w:tcPr>
          <w:p w14:paraId="0E09FED6" w14:textId="77777777" w:rsidR="008D75AA" w:rsidRPr="008D75AA" w:rsidRDefault="008D75AA">
            <w:r w:rsidRPr="008D75AA">
              <w:t>herbivorous/browser</w:t>
            </w:r>
          </w:p>
        </w:tc>
      </w:tr>
      <w:tr w:rsidR="008D75AA" w:rsidRPr="008D75AA" w14:paraId="6EC3CEB0" w14:textId="77777777" w:rsidTr="008D75AA">
        <w:trPr>
          <w:trHeight w:val="300"/>
        </w:trPr>
        <w:tc>
          <w:tcPr>
            <w:tcW w:w="1885" w:type="dxa"/>
            <w:hideMark/>
          </w:tcPr>
          <w:p w14:paraId="09C6E012" w14:textId="77777777" w:rsidR="008D75AA" w:rsidRPr="008D75AA" w:rsidRDefault="008D75AA">
            <w:r w:rsidRPr="008D75AA">
              <w:t>Echinodermata</w:t>
            </w:r>
          </w:p>
        </w:tc>
        <w:tc>
          <w:tcPr>
            <w:tcW w:w="2250" w:type="dxa"/>
            <w:hideMark/>
          </w:tcPr>
          <w:p w14:paraId="2D8EB622" w14:textId="77777777" w:rsidR="008D75AA" w:rsidRPr="008D75AA" w:rsidRDefault="008D75AA">
            <w:proofErr w:type="spellStart"/>
            <w:r w:rsidRPr="008D75AA">
              <w:t>Holoturioidea</w:t>
            </w:r>
            <w:proofErr w:type="spellEnd"/>
          </w:p>
        </w:tc>
        <w:tc>
          <w:tcPr>
            <w:tcW w:w="5220" w:type="dxa"/>
            <w:hideMark/>
          </w:tcPr>
          <w:p w14:paraId="56EDF48A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Chiridota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pisanii</w:t>
            </w:r>
            <w:proofErr w:type="spellEnd"/>
          </w:p>
        </w:tc>
        <w:tc>
          <w:tcPr>
            <w:tcW w:w="2700" w:type="dxa"/>
            <w:hideMark/>
          </w:tcPr>
          <w:p w14:paraId="01CB4933" w14:textId="77777777" w:rsidR="008D75AA" w:rsidRPr="008D75AA" w:rsidRDefault="008D75AA">
            <w:r w:rsidRPr="008D75AA">
              <w:t>deposit feeder</w:t>
            </w:r>
          </w:p>
        </w:tc>
      </w:tr>
      <w:tr w:rsidR="008D75AA" w:rsidRPr="008D75AA" w14:paraId="26E28E0D" w14:textId="77777777" w:rsidTr="008D75AA">
        <w:trPr>
          <w:trHeight w:val="600"/>
        </w:trPr>
        <w:tc>
          <w:tcPr>
            <w:tcW w:w="1885" w:type="dxa"/>
            <w:hideMark/>
          </w:tcPr>
          <w:p w14:paraId="68DD39BD" w14:textId="77777777" w:rsidR="008D75AA" w:rsidRPr="008D75AA" w:rsidRDefault="008D75AA">
            <w:r w:rsidRPr="008D75AA">
              <w:t>Echinodermata</w:t>
            </w:r>
          </w:p>
        </w:tc>
        <w:tc>
          <w:tcPr>
            <w:tcW w:w="2250" w:type="dxa"/>
            <w:hideMark/>
          </w:tcPr>
          <w:p w14:paraId="09FCE58D" w14:textId="77777777" w:rsidR="008D75AA" w:rsidRPr="008D75AA" w:rsidRDefault="008D75AA">
            <w:proofErr w:type="spellStart"/>
            <w:r w:rsidRPr="008D75AA">
              <w:t>Holoturioidea</w:t>
            </w:r>
            <w:proofErr w:type="spellEnd"/>
          </w:p>
        </w:tc>
        <w:tc>
          <w:tcPr>
            <w:tcW w:w="5220" w:type="dxa"/>
            <w:hideMark/>
          </w:tcPr>
          <w:p w14:paraId="45FEF630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Cladodactyla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crocea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r w:rsidRPr="008D75AA">
              <w:t>var</w:t>
            </w:r>
            <w:r w:rsidRPr="008D75AA">
              <w:rPr>
                <w:i/>
                <w:iCs/>
              </w:rPr>
              <w:t xml:space="preserve">. </w:t>
            </w:r>
            <w:proofErr w:type="spellStart"/>
            <w:r w:rsidRPr="008D75AA">
              <w:rPr>
                <w:i/>
                <w:iCs/>
              </w:rPr>
              <w:t>croceoides</w:t>
            </w:r>
            <w:proofErr w:type="spellEnd"/>
          </w:p>
        </w:tc>
        <w:tc>
          <w:tcPr>
            <w:tcW w:w="2700" w:type="dxa"/>
            <w:hideMark/>
          </w:tcPr>
          <w:p w14:paraId="61377078" w14:textId="77777777" w:rsidR="008D75AA" w:rsidRPr="008D75AA" w:rsidRDefault="008D75AA">
            <w:r w:rsidRPr="008D75AA">
              <w:t>passive suspension feeder</w:t>
            </w:r>
          </w:p>
        </w:tc>
      </w:tr>
      <w:tr w:rsidR="008D75AA" w:rsidRPr="008D75AA" w14:paraId="1D710F02" w14:textId="77777777" w:rsidTr="008D75AA">
        <w:trPr>
          <w:trHeight w:val="300"/>
        </w:trPr>
        <w:tc>
          <w:tcPr>
            <w:tcW w:w="1885" w:type="dxa"/>
            <w:hideMark/>
          </w:tcPr>
          <w:p w14:paraId="5C70561F" w14:textId="77777777" w:rsidR="008D75AA" w:rsidRPr="008D75AA" w:rsidRDefault="008D75AA">
            <w:r w:rsidRPr="008D75AA">
              <w:t>Echinodermata</w:t>
            </w:r>
          </w:p>
        </w:tc>
        <w:tc>
          <w:tcPr>
            <w:tcW w:w="2250" w:type="dxa"/>
            <w:hideMark/>
          </w:tcPr>
          <w:p w14:paraId="5CA4D573" w14:textId="77777777" w:rsidR="008D75AA" w:rsidRPr="008D75AA" w:rsidRDefault="008D75AA">
            <w:proofErr w:type="spellStart"/>
            <w:r w:rsidRPr="008D75AA">
              <w:t>Holoturioidea</w:t>
            </w:r>
            <w:proofErr w:type="spellEnd"/>
          </w:p>
        </w:tc>
        <w:tc>
          <w:tcPr>
            <w:tcW w:w="5220" w:type="dxa"/>
            <w:hideMark/>
          </w:tcPr>
          <w:p w14:paraId="3A9D9616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Pentactella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leonina</w:t>
            </w:r>
            <w:proofErr w:type="spellEnd"/>
          </w:p>
        </w:tc>
        <w:tc>
          <w:tcPr>
            <w:tcW w:w="2700" w:type="dxa"/>
            <w:hideMark/>
          </w:tcPr>
          <w:p w14:paraId="4A93A6C1" w14:textId="77777777" w:rsidR="008D75AA" w:rsidRPr="008D75AA" w:rsidRDefault="008D75AA">
            <w:r w:rsidRPr="008D75AA">
              <w:t>passive suspension feeder</w:t>
            </w:r>
          </w:p>
        </w:tc>
      </w:tr>
      <w:tr w:rsidR="008D75AA" w:rsidRPr="008D75AA" w14:paraId="032D5E13" w14:textId="77777777" w:rsidTr="008D75AA">
        <w:trPr>
          <w:trHeight w:val="300"/>
        </w:trPr>
        <w:tc>
          <w:tcPr>
            <w:tcW w:w="1885" w:type="dxa"/>
            <w:hideMark/>
          </w:tcPr>
          <w:p w14:paraId="155991DA" w14:textId="77777777" w:rsidR="008D75AA" w:rsidRPr="008D75AA" w:rsidRDefault="008D75AA">
            <w:r w:rsidRPr="008D75AA">
              <w:t>Echinodermata</w:t>
            </w:r>
          </w:p>
        </w:tc>
        <w:tc>
          <w:tcPr>
            <w:tcW w:w="2250" w:type="dxa"/>
            <w:hideMark/>
          </w:tcPr>
          <w:p w14:paraId="283D0EAC" w14:textId="77777777" w:rsidR="008D75AA" w:rsidRPr="008D75AA" w:rsidRDefault="008D75AA">
            <w:proofErr w:type="spellStart"/>
            <w:r w:rsidRPr="008D75AA">
              <w:t>Holoturioidea</w:t>
            </w:r>
            <w:proofErr w:type="spellEnd"/>
          </w:p>
        </w:tc>
        <w:tc>
          <w:tcPr>
            <w:tcW w:w="5220" w:type="dxa"/>
            <w:hideMark/>
          </w:tcPr>
          <w:p w14:paraId="496891FC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Psolus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patagonicus</w:t>
            </w:r>
            <w:proofErr w:type="spellEnd"/>
          </w:p>
        </w:tc>
        <w:tc>
          <w:tcPr>
            <w:tcW w:w="2700" w:type="dxa"/>
            <w:hideMark/>
          </w:tcPr>
          <w:p w14:paraId="4BB53E8C" w14:textId="77777777" w:rsidR="008D75AA" w:rsidRPr="008D75AA" w:rsidRDefault="008D75AA">
            <w:r w:rsidRPr="008D75AA">
              <w:t>passive suspension feeder</w:t>
            </w:r>
          </w:p>
        </w:tc>
      </w:tr>
      <w:tr w:rsidR="008D75AA" w:rsidRPr="008D75AA" w14:paraId="1C4F89D6" w14:textId="77777777" w:rsidTr="008D75AA">
        <w:trPr>
          <w:trHeight w:val="300"/>
        </w:trPr>
        <w:tc>
          <w:tcPr>
            <w:tcW w:w="1885" w:type="dxa"/>
            <w:hideMark/>
          </w:tcPr>
          <w:p w14:paraId="7E7EB0E0" w14:textId="77777777" w:rsidR="008D75AA" w:rsidRPr="008D75AA" w:rsidRDefault="008D75AA">
            <w:r w:rsidRPr="008D75AA">
              <w:t>Echinodermata</w:t>
            </w:r>
          </w:p>
        </w:tc>
        <w:tc>
          <w:tcPr>
            <w:tcW w:w="2250" w:type="dxa"/>
            <w:hideMark/>
          </w:tcPr>
          <w:p w14:paraId="5D54877F" w14:textId="77777777" w:rsidR="008D75AA" w:rsidRPr="008D75AA" w:rsidRDefault="008D75AA">
            <w:proofErr w:type="spellStart"/>
            <w:r w:rsidRPr="008D75AA">
              <w:t>Holoturioidea</w:t>
            </w:r>
            <w:proofErr w:type="spellEnd"/>
          </w:p>
        </w:tc>
        <w:tc>
          <w:tcPr>
            <w:tcW w:w="5220" w:type="dxa"/>
            <w:hideMark/>
          </w:tcPr>
          <w:p w14:paraId="0EDF094D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Psolus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squamatus</w:t>
            </w:r>
            <w:proofErr w:type="spellEnd"/>
          </w:p>
        </w:tc>
        <w:tc>
          <w:tcPr>
            <w:tcW w:w="2700" w:type="dxa"/>
            <w:hideMark/>
          </w:tcPr>
          <w:p w14:paraId="1D74939C" w14:textId="77777777" w:rsidR="008D75AA" w:rsidRPr="008D75AA" w:rsidRDefault="008D75AA">
            <w:r w:rsidRPr="008D75AA">
              <w:t>passive suspension feeder</w:t>
            </w:r>
          </w:p>
        </w:tc>
      </w:tr>
      <w:tr w:rsidR="008D75AA" w:rsidRPr="008D75AA" w14:paraId="398018D9" w14:textId="77777777" w:rsidTr="008D75AA">
        <w:trPr>
          <w:trHeight w:val="300"/>
        </w:trPr>
        <w:tc>
          <w:tcPr>
            <w:tcW w:w="1885" w:type="dxa"/>
            <w:hideMark/>
          </w:tcPr>
          <w:p w14:paraId="32679921" w14:textId="77777777" w:rsidR="008D75AA" w:rsidRPr="008D75AA" w:rsidRDefault="008D75AA">
            <w:r w:rsidRPr="008D75AA">
              <w:t>Echinodermata</w:t>
            </w:r>
          </w:p>
        </w:tc>
        <w:tc>
          <w:tcPr>
            <w:tcW w:w="2250" w:type="dxa"/>
            <w:hideMark/>
          </w:tcPr>
          <w:p w14:paraId="4B6A5E48" w14:textId="77777777" w:rsidR="008D75AA" w:rsidRPr="008D75AA" w:rsidRDefault="008D75AA">
            <w:r w:rsidRPr="008D75AA">
              <w:t>Ophiuroidea</w:t>
            </w:r>
          </w:p>
        </w:tc>
        <w:tc>
          <w:tcPr>
            <w:tcW w:w="5220" w:type="dxa"/>
            <w:hideMark/>
          </w:tcPr>
          <w:p w14:paraId="4AAFBB16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Ophiactis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asperula</w:t>
            </w:r>
            <w:proofErr w:type="spellEnd"/>
          </w:p>
        </w:tc>
        <w:tc>
          <w:tcPr>
            <w:tcW w:w="2700" w:type="dxa"/>
            <w:hideMark/>
          </w:tcPr>
          <w:p w14:paraId="52A9070B" w14:textId="77777777" w:rsidR="008D75AA" w:rsidRPr="008D75AA" w:rsidRDefault="008D75AA">
            <w:r w:rsidRPr="008D75AA">
              <w:t>deposit feeder</w:t>
            </w:r>
          </w:p>
        </w:tc>
      </w:tr>
      <w:tr w:rsidR="008D75AA" w:rsidRPr="008D75AA" w14:paraId="3A747CED" w14:textId="77777777" w:rsidTr="008D75AA">
        <w:trPr>
          <w:trHeight w:val="300"/>
        </w:trPr>
        <w:tc>
          <w:tcPr>
            <w:tcW w:w="1885" w:type="dxa"/>
            <w:hideMark/>
          </w:tcPr>
          <w:p w14:paraId="02460D3C" w14:textId="77777777" w:rsidR="008D75AA" w:rsidRPr="008D75AA" w:rsidRDefault="008D75AA">
            <w:r w:rsidRPr="008D75AA">
              <w:t>Echinodermata</w:t>
            </w:r>
          </w:p>
        </w:tc>
        <w:tc>
          <w:tcPr>
            <w:tcW w:w="2250" w:type="dxa"/>
            <w:hideMark/>
          </w:tcPr>
          <w:p w14:paraId="54766673" w14:textId="77777777" w:rsidR="008D75AA" w:rsidRPr="008D75AA" w:rsidRDefault="008D75AA">
            <w:r w:rsidRPr="008D75AA">
              <w:t>Ophiuroidea</w:t>
            </w:r>
          </w:p>
        </w:tc>
        <w:tc>
          <w:tcPr>
            <w:tcW w:w="5220" w:type="dxa"/>
            <w:hideMark/>
          </w:tcPr>
          <w:p w14:paraId="5D4537B3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Ophiomyxa</w:t>
            </w:r>
            <w:proofErr w:type="spellEnd"/>
            <w:r w:rsidRPr="008D75AA">
              <w:rPr>
                <w:i/>
                <w:iCs/>
              </w:rPr>
              <w:t xml:space="preserve"> vivipara</w:t>
            </w:r>
          </w:p>
        </w:tc>
        <w:tc>
          <w:tcPr>
            <w:tcW w:w="2700" w:type="dxa"/>
            <w:hideMark/>
          </w:tcPr>
          <w:p w14:paraId="4376AA6A" w14:textId="77777777" w:rsidR="008D75AA" w:rsidRPr="008D75AA" w:rsidRDefault="008D75AA">
            <w:r w:rsidRPr="008D75AA">
              <w:t>deposit feeder</w:t>
            </w:r>
          </w:p>
        </w:tc>
      </w:tr>
      <w:tr w:rsidR="008D75AA" w:rsidRPr="008D75AA" w14:paraId="21E5522E" w14:textId="77777777" w:rsidTr="008D75AA">
        <w:trPr>
          <w:trHeight w:val="300"/>
        </w:trPr>
        <w:tc>
          <w:tcPr>
            <w:tcW w:w="1885" w:type="dxa"/>
            <w:hideMark/>
          </w:tcPr>
          <w:p w14:paraId="21E95077" w14:textId="77777777" w:rsidR="008D75AA" w:rsidRPr="008D75AA" w:rsidRDefault="008D75AA">
            <w:r w:rsidRPr="008D75AA">
              <w:t>Echinodermata</w:t>
            </w:r>
          </w:p>
        </w:tc>
        <w:tc>
          <w:tcPr>
            <w:tcW w:w="2250" w:type="dxa"/>
            <w:hideMark/>
          </w:tcPr>
          <w:p w14:paraId="0EC099D5" w14:textId="77777777" w:rsidR="008D75AA" w:rsidRPr="008D75AA" w:rsidRDefault="008D75AA">
            <w:r w:rsidRPr="008D75AA">
              <w:t>Ophiuroidea</w:t>
            </w:r>
          </w:p>
        </w:tc>
        <w:tc>
          <w:tcPr>
            <w:tcW w:w="5220" w:type="dxa"/>
            <w:hideMark/>
          </w:tcPr>
          <w:p w14:paraId="0DDA477D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Ophiuroglypha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lymani</w:t>
            </w:r>
            <w:proofErr w:type="spellEnd"/>
          </w:p>
        </w:tc>
        <w:tc>
          <w:tcPr>
            <w:tcW w:w="2700" w:type="dxa"/>
            <w:hideMark/>
          </w:tcPr>
          <w:p w14:paraId="09F5485A" w14:textId="77777777" w:rsidR="008D75AA" w:rsidRPr="008D75AA" w:rsidRDefault="008D75AA">
            <w:r w:rsidRPr="008D75AA">
              <w:t>deposit feeder</w:t>
            </w:r>
          </w:p>
        </w:tc>
      </w:tr>
      <w:tr w:rsidR="008D75AA" w:rsidRPr="008D75AA" w14:paraId="13AB46FD" w14:textId="77777777" w:rsidTr="008D75AA">
        <w:trPr>
          <w:trHeight w:val="300"/>
        </w:trPr>
        <w:tc>
          <w:tcPr>
            <w:tcW w:w="1885" w:type="dxa"/>
            <w:hideMark/>
          </w:tcPr>
          <w:p w14:paraId="758E6C00" w14:textId="77777777" w:rsidR="008D75AA" w:rsidRPr="008D75AA" w:rsidRDefault="008D75AA">
            <w:r w:rsidRPr="008D75AA">
              <w:t>Ectoprocta</w:t>
            </w:r>
          </w:p>
        </w:tc>
        <w:tc>
          <w:tcPr>
            <w:tcW w:w="2250" w:type="dxa"/>
            <w:hideMark/>
          </w:tcPr>
          <w:p w14:paraId="73D22C2A" w14:textId="77777777" w:rsidR="008D75AA" w:rsidRPr="008D75AA" w:rsidRDefault="008D75AA">
            <w:proofErr w:type="spellStart"/>
            <w:r w:rsidRPr="008D75AA">
              <w:t>Gymnolaemata</w:t>
            </w:r>
            <w:proofErr w:type="spellEnd"/>
          </w:p>
        </w:tc>
        <w:tc>
          <w:tcPr>
            <w:tcW w:w="5220" w:type="dxa"/>
            <w:hideMark/>
          </w:tcPr>
          <w:p w14:paraId="60F54450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Beania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magellanica</w:t>
            </w:r>
            <w:proofErr w:type="spellEnd"/>
          </w:p>
        </w:tc>
        <w:tc>
          <w:tcPr>
            <w:tcW w:w="2700" w:type="dxa"/>
            <w:hideMark/>
          </w:tcPr>
          <w:p w14:paraId="3C4A910C" w14:textId="77777777" w:rsidR="008D75AA" w:rsidRPr="008D75AA" w:rsidRDefault="008D75AA">
            <w:r w:rsidRPr="008D75AA">
              <w:t>active suspension feeder</w:t>
            </w:r>
          </w:p>
        </w:tc>
      </w:tr>
      <w:tr w:rsidR="008D75AA" w:rsidRPr="008D75AA" w14:paraId="4A9ED578" w14:textId="77777777" w:rsidTr="008D75AA">
        <w:trPr>
          <w:trHeight w:val="300"/>
        </w:trPr>
        <w:tc>
          <w:tcPr>
            <w:tcW w:w="1885" w:type="dxa"/>
            <w:hideMark/>
          </w:tcPr>
          <w:p w14:paraId="2CCF1248" w14:textId="77777777" w:rsidR="008D75AA" w:rsidRPr="008D75AA" w:rsidRDefault="008D75AA">
            <w:r w:rsidRPr="008D75AA">
              <w:t>Ectoprocta</w:t>
            </w:r>
          </w:p>
        </w:tc>
        <w:tc>
          <w:tcPr>
            <w:tcW w:w="2250" w:type="dxa"/>
            <w:hideMark/>
          </w:tcPr>
          <w:p w14:paraId="1EFD1ABE" w14:textId="77777777" w:rsidR="008D75AA" w:rsidRPr="008D75AA" w:rsidRDefault="008D75AA">
            <w:proofErr w:type="spellStart"/>
            <w:r w:rsidRPr="008D75AA">
              <w:t>Gymnolaemata</w:t>
            </w:r>
            <w:proofErr w:type="spellEnd"/>
          </w:p>
        </w:tc>
        <w:tc>
          <w:tcPr>
            <w:tcW w:w="5220" w:type="dxa"/>
            <w:hideMark/>
          </w:tcPr>
          <w:p w14:paraId="6EF7A28B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Beania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r w:rsidRPr="008D75AA">
              <w:t>sp.</w:t>
            </w:r>
            <w:r w:rsidRPr="008D75AA">
              <w:rPr>
                <w:i/>
                <w:iCs/>
              </w:rPr>
              <w:t xml:space="preserve"> </w:t>
            </w:r>
          </w:p>
        </w:tc>
        <w:tc>
          <w:tcPr>
            <w:tcW w:w="2700" w:type="dxa"/>
            <w:hideMark/>
          </w:tcPr>
          <w:p w14:paraId="2D239F31" w14:textId="77777777" w:rsidR="008D75AA" w:rsidRPr="008D75AA" w:rsidRDefault="008D75AA">
            <w:r w:rsidRPr="008D75AA">
              <w:t>active suspension feeder</w:t>
            </w:r>
          </w:p>
        </w:tc>
      </w:tr>
      <w:tr w:rsidR="008D75AA" w:rsidRPr="008D75AA" w14:paraId="737827D3" w14:textId="77777777" w:rsidTr="008D75AA">
        <w:trPr>
          <w:trHeight w:val="300"/>
        </w:trPr>
        <w:tc>
          <w:tcPr>
            <w:tcW w:w="1885" w:type="dxa"/>
            <w:hideMark/>
          </w:tcPr>
          <w:p w14:paraId="4A703F0D" w14:textId="77777777" w:rsidR="008D75AA" w:rsidRPr="008D75AA" w:rsidRDefault="008D75AA">
            <w:r w:rsidRPr="008D75AA">
              <w:t>Ectoprocta</w:t>
            </w:r>
          </w:p>
        </w:tc>
        <w:tc>
          <w:tcPr>
            <w:tcW w:w="2250" w:type="dxa"/>
            <w:hideMark/>
          </w:tcPr>
          <w:p w14:paraId="4F2FA31F" w14:textId="77777777" w:rsidR="008D75AA" w:rsidRPr="008D75AA" w:rsidRDefault="008D75AA">
            <w:proofErr w:type="spellStart"/>
            <w:r w:rsidRPr="008D75AA">
              <w:t>Gymnolaemata</w:t>
            </w:r>
            <w:proofErr w:type="spellEnd"/>
          </w:p>
        </w:tc>
        <w:tc>
          <w:tcPr>
            <w:tcW w:w="5220" w:type="dxa"/>
            <w:hideMark/>
          </w:tcPr>
          <w:p w14:paraId="7191CE73" w14:textId="77777777" w:rsidR="008D75AA" w:rsidRPr="008D75AA" w:rsidRDefault="008D75AA">
            <w:pPr>
              <w:rPr>
                <w:i/>
                <w:iCs/>
              </w:rPr>
            </w:pPr>
            <w:r w:rsidRPr="008D75AA">
              <w:rPr>
                <w:i/>
                <w:iCs/>
              </w:rPr>
              <w:t xml:space="preserve">Bugula </w:t>
            </w:r>
            <w:r w:rsidRPr="008D75AA">
              <w:t>sp.</w:t>
            </w:r>
          </w:p>
        </w:tc>
        <w:tc>
          <w:tcPr>
            <w:tcW w:w="2700" w:type="dxa"/>
            <w:hideMark/>
          </w:tcPr>
          <w:p w14:paraId="01AA0B17" w14:textId="77777777" w:rsidR="008D75AA" w:rsidRPr="008D75AA" w:rsidRDefault="008D75AA">
            <w:r w:rsidRPr="008D75AA">
              <w:t>active suspension feeder</w:t>
            </w:r>
          </w:p>
        </w:tc>
      </w:tr>
      <w:tr w:rsidR="008D75AA" w:rsidRPr="008D75AA" w14:paraId="684B2DAD" w14:textId="77777777" w:rsidTr="008D75AA">
        <w:trPr>
          <w:trHeight w:val="300"/>
        </w:trPr>
        <w:tc>
          <w:tcPr>
            <w:tcW w:w="1885" w:type="dxa"/>
            <w:hideMark/>
          </w:tcPr>
          <w:p w14:paraId="639CCBE1" w14:textId="77777777" w:rsidR="008D75AA" w:rsidRPr="008D75AA" w:rsidRDefault="008D75AA">
            <w:r w:rsidRPr="008D75AA">
              <w:t>Ectoprocta</w:t>
            </w:r>
          </w:p>
        </w:tc>
        <w:tc>
          <w:tcPr>
            <w:tcW w:w="2250" w:type="dxa"/>
            <w:hideMark/>
          </w:tcPr>
          <w:p w14:paraId="11465048" w14:textId="77777777" w:rsidR="008D75AA" w:rsidRPr="008D75AA" w:rsidRDefault="008D75AA">
            <w:proofErr w:type="spellStart"/>
            <w:r w:rsidRPr="008D75AA">
              <w:t>Gymnolaemata</w:t>
            </w:r>
            <w:proofErr w:type="spellEnd"/>
          </w:p>
        </w:tc>
        <w:tc>
          <w:tcPr>
            <w:tcW w:w="5220" w:type="dxa"/>
            <w:hideMark/>
          </w:tcPr>
          <w:p w14:paraId="51828FF4" w14:textId="77777777" w:rsidR="008D75AA" w:rsidRPr="008D75AA" w:rsidRDefault="008D75AA">
            <w:pPr>
              <w:rPr>
                <w:i/>
                <w:iCs/>
              </w:rPr>
            </w:pPr>
            <w:r w:rsidRPr="008D75AA">
              <w:rPr>
                <w:i/>
                <w:iCs/>
              </w:rPr>
              <w:t xml:space="preserve">Bugula </w:t>
            </w:r>
            <w:r w:rsidRPr="008D75AA">
              <w:t>sp. 2</w:t>
            </w:r>
          </w:p>
        </w:tc>
        <w:tc>
          <w:tcPr>
            <w:tcW w:w="2700" w:type="dxa"/>
            <w:hideMark/>
          </w:tcPr>
          <w:p w14:paraId="18D96D84" w14:textId="77777777" w:rsidR="008D75AA" w:rsidRPr="008D75AA" w:rsidRDefault="008D75AA">
            <w:r w:rsidRPr="008D75AA">
              <w:t>active suspension feeder</w:t>
            </w:r>
          </w:p>
        </w:tc>
      </w:tr>
      <w:tr w:rsidR="008D75AA" w:rsidRPr="008D75AA" w14:paraId="2D40BA50" w14:textId="77777777" w:rsidTr="008D75AA">
        <w:trPr>
          <w:trHeight w:val="300"/>
        </w:trPr>
        <w:tc>
          <w:tcPr>
            <w:tcW w:w="1885" w:type="dxa"/>
            <w:hideMark/>
          </w:tcPr>
          <w:p w14:paraId="2724460D" w14:textId="77777777" w:rsidR="008D75AA" w:rsidRPr="008D75AA" w:rsidRDefault="008D75AA">
            <w:r w:rsidRPr="008D75AA">
              <w:t>Ectoprocta</w:t>
            </w:r>
          </w:p>
        </w:tc>
        <w:tc>
          <w:tcPr>
            <w:tcW w:w="2250" w:type="dxa"/>
            <w:hideMark/>
          </w:tcPr>
          <w:p w14:paraId="35A03265" w14:textId="77777777" w:rsidR="008D75AA" w:rsidRPr="008D75AA" w:rsidRDefault="008D75AA">
            <w:proofErr w:type="spellStart"/>
            <w:r w:rsidRPr="008D75AA">
              <w:t>Gymnolaemata</w:t>
            </w:r>
            <w:proofErr w:type="spellEnd"/>
          </w:p>
        </w:tc>
        <w:tc>
          <w:tcPr>
            <w:tcW w:w="5220" w:type="dxa"/>
            <w:hideMark/>
          </w:tcPr>
          <w:p w14:paraId="5DBA2614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Carbasea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ovoidea</w:t>
            </w:r>
            <w:proofErr w:type="spellEnd"/>
          </w:p>
        </w:tc>
        <w:tc>
          <w:tcPr>
            <w:tcW w:w="2700" w:type="dxa"/>
            <w:hideMark/>
          </w:tcPr>
          <w:p w14:paraId="4953C1DB" w14:textId="77777777" w:rsidR="008D75AA" w:rsidRPr="008D75AA" w:rsidRDefault="008D75AA">
            <w:r w:rsidRPr="008D75AA">
              <w:t>active suspension feeder</w:t>
            </w:r>
          </w:p>
        </w:tc>
      </w:tr>
      <w:tr w:rsidR="008D75AA" w:rsidRPr="008D75AA" w14:paraId="45BB4106" w14:textId="77777777" w:rsidTr="008D75AA">
        <w:trPr>
          <w:trHeight w:val="300"/>
        </w:trPr>
        <w:tc>
          <w:tcPr>
            <w:tcW w:w="1885" w:type="dxa"/>
            <w:hideMark/>
          </w:tcPr>
          <w:p w14:paraId="27385B0B" w14:textId="77777777" w:rsidR="008D75AA" w:rsidRPr="008D75AA" w:rsidRDefault="008D75AA">
            <w:r w:rsidRPr="008D75AA">
              <w:t>Ectoprocta</w:t>
            </w:r>
          </w:p>
        </w:tc>
        <w:tc>
          <w:tcPr>
            <w:tcW w:w="2250" w:type="dxa"/>
            <w:hideMark/>
          </w:tcPr>
          <w:p w14:paraId="38096F84" w14:textId="77777777" w:rsidR="008D75AA" w:rsidRPr="008D75AA" w:rsidRDefault="008D75AA">
            <w:proofErr w:type="spellStart"/>
            <w:r w:rsidRPr="008D75AA">
              <w:t>Gymnolaemata</w:t>
            </w:r>
            <w:proofErr w:type="spellEnd"/>
          </w:p>
        </w:tc>
        <w:tc>
          <w:tcPr>
            <w:tcW w:w="5220" w:type="dxa"/>
            <w:hideMark/>
          </w:tcPr>
          <w:p w14:paraId="5D07EF79" w14:textId="77777777" w:rsidR="008D75AA" w:rsidRPr="008D75AA" w:rsidRDefault="008D75AA">
            <w:pPr>
              <w:rPr>
                <w:i/>
                <w:iCs/>
              </w:rPr>
            </w:pPr>
            <w:r w:rsidRPr="008D75AA">
              <w:rPr>
                <w:i/>
                <w:iCs/>
              </w:rPr>
              <w:t xml:space="preserve">Cellaria </w:t>
            </w:r>
            <w:proofErr w:type="spellStart"/>
            <w:r w:rsidRPr="008D75AA">
              <w:rPr>
                <w:i/>
                <w:iCs/>
              </w:rPr>
              <w:t>malvinensis</w:t>
            </w:r>
            <w:proofErr w:type="spellEnd"/>
          </w:p>
        </w:tc>
        <w:tc>
          <w:tcPr>
            <w:tcW w:w="2700" w:type="dxa"/>
            <w:hideMark/>
          </w:tcPr>
          <w:p w14:paraId="147ACA9A" w14:textId="77777777" w:rsidR="008D75AA" w:rsidRPr="008D75AA" w:rsidRDefault="008D75AA">
            <w:r w:rsidRPr="008D75AA">
              <w:t>active suspension feeder</w:t>
            </w:r>
          </w:p>
        </w:tc>
      </w:tr>
      <w:tr w:rsidR="008D75AA" w:rsidRPr="008D75AA" w14:paraId="074BD164" w14:textId="77777777" w:rsidTr="008D75AA">
        <w:trPr>
          <w:trHeight w:val="300"/>
        </w:trPr>
        <w:tc>
          <w:tcPr>
            <w:tcW w:w="1885" w:type="dxa"/>
            <w:hideMark/>
          </w:tcPr>
          <w:p w14:paraId="3BBA5D2B" w14:textId="77777777" w:rsidR="008D75AA" w:rsidRPr="008D75AA" w:rsidRDefault="008D75AA">
            <w:r w:rsidRPr="008D75AA">
              <w:t>Ectoprocta</w:t>
            </w:r>
          </w:p>
        </w:tc>
        <w:tc>
          <w:tcPr>
            <w:tcW w:w="2250" w:type="dxa"/>
            <w:hideMark/>
          </w:tcPr>
          <w:p w14:paraId="77951A3A" w14:textId="77777777" w:rsidR="008D75AA" w:rsidRPr="008D75AA" w:rsidRDefault="008D75AA">
            <w:proofErr w:type="spellStart"/>
            <w:r w:rsidRPr="008D75AA">
              <w:t>Gymnolaemata</w:t>
            </w:r>
            <w:proofErr w:type="spellEnd"/>
          </w:p>
        </w:tc>
        <w:tc>
          <w:tcPr>
            <w:tcW w:w="5220" w:type="dxa"/>
            <w:hideMark/>
          </w:tcPr>
          <w:p w14:paraId="2E1C1A95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Membranipora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isabelleana</w:t>
            </w:r>
            <w:proofErr w:type="spellEnd"/>
          </w:p>
        </w:tc>
        <w:tc>
          <w:tcPr>
            <w:tcW w:w="2700" w:type="dxa"/>
            <w:hideMark/>
          </w:tcPr>
          <w:p w14:paraId="0734952F" w14:textId="77777777" w:rsidR="008D75AA" w:rsidRPr="008D75AA" w:rsidRDefault="008D75AA">
            <w:r w:rsidRPr="008D75AA">
              <w:t>active suspension feeder</w:t>
            </w:r>
          </w:p>
        </w:tc>
      </w:tr>
      <w:tr w:rsidR="008D75AA" w:rsidRPr="008D75AA" w14:paraId="258E8985" w14:textId="77777777" w:rsidTr="008D75AA">
        <w:trPr>
          <w:trHeight w:val="300"/>
        </w:trPr>
        <w:tc>
          <w:tcPr>
            <w:tcW w:w="1885" w:type="dxa"/>
            <w:hideMark/>
          </w:tcPr>
          <w:p w14:paraId="02ACAE57" w14:textId="77777777" w:rsidR="008D75AA" w:rsidRPr="008D75AA" w:rsidRDefault="008D75AA">
            <w:r w:rsidRPr="008D75AA">
              <w:t>Ectoprocta</w:t>
            </w:r>
          </w:p>
        </w:tc>
        <w:tc>
          <w:tcPr>
            <w:tcW w:w="2250" w:type="dxa"/>
            <w:hideMark/>
          </w:tcPr>
          <w:p w14:paraId="35A8FE3F" w14:textId="77777777" w:rsidR="008D75AA" w:rsidRPr="008D75AA" w:rsidRDefault="008D75AA">
            <w:proofErr w:type="spellStart"/>
            <w:r w:rsidRPr="008D75AA">
              <w:t>Gymnolaemata</w:t>
            </w:r>
            <w:proofErr w:type="spellEnd"/>
          </w:p>
        </w:tc>
        <w:tc>
          <w:tcPr>
            <w:tcW w:w="5220" w:type="dxa"/>
            <w:hideMark/>
          </w:tcPr>
          <w:p w14:paraId="2F2E8B09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Microporella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hyadesi</w:t>
            </w:r>
            <w:proofErr w:type="spellEnd"/>
          </w:p>
        </w:tc>
        <w:tc>
          <w:tcPr>
            <w:tcW w:w="2700" w:type="dxa"/>
            <w:hideMark/>
          </w:tcPr>
          <w:p w14:paraId="2798A213" w14:textId="77777777" w:rsidR="008D75AA" w:rsidRPr="008D75AA" w:rsidRDefault="008D75AA">
            <w:r w:rsidRPr="008D75AA">
              <w:t>active suspension feeder</w:t>
            </w:r>
          </w:p>
        </w:tc>
      </w:tr>
      <w:tr w:rsidR="008D75AA" w:rsidRPr="008D75AA" w14:paraId="0FA68BEE" w14:textId="77777777" w:rsidTr="008D75AA">
        <w:trPr>
          <w:trHeight w:val="600"/>
        </w:trPr>
        <w:tc>
          <w:tcPr>
            <w:tcW w:w="1885" w:type="dxa"/>
            <w:hideMark/>
          </w:tcPr>
          <w:p w14:paraId="683E8C41" w14:textId="77777777" w:rsidR="008D75AA" w:rsidRPr="008D75AA" w:rsidRDefault="008D75AA">
            <w:r w:rsidRPr="008D75AA">
              <w:t>Ectoprocta</w:t>
            </w:r>
          </w:p>
        </w:tc>
        <w:tc>
          <w:tcPr>
            <w:tcW w:w="2250" w:type="dxa"/>
            <w:hideMark/>
          </w:tcPr>
          <w:p w14:paraId="42978AC1" w14:textId="77777777" w:rsidR="008D75AA" w:rsidRPr="008D75AA" w:rsidRDefault="008D75AA">
            <w:proofErr w:type="spellStart"/>
            <w:r w:rsidRPr="008D75AA">
              <w:t>Gymnolaemata</w:t>
            </w:r>
            <w:proofErr w:type="spellEnd"/>
          </w:p>
        </w:tc>
        <w:tc>
          <w:tcPr>
            <w:tcW w:w="5220" w:type="dxa"/>
            <w:hideMark/>
          </w:tcPr>
          <w:p w14:paraId="4AB2F297" w14:textId="77777777" w:rsidR="008D75AA" w:rsidRPr="008D75AA" w:rsidRDefault="008D75AA">
            <w:r w:rsidRPr="008D75AA">
              <w:t xml:space="preserve">Unidentified </w:t>
            </w:r>
            <w:proofErr w:type="spellStart"/>
            <w:r w:rsidRPr="008D75AA">
              <w:t>cervicorn</w:t>
            </w:r>
            <w:proofErr w:type="spellEnd"/>
            <w:r w:rsidRPr="008D75AA">
              <w:t xml:space="preserve"> big black bryozoan</w:t>
            </w:r>
          </w:p>
        </w:tc>
        <w:tc>
          <w:tcPr>
            <w:tcW w:w="2700" w:type="dxa"/>
            <w:hideMark/>
          </w:tcPr>
          <w:p w14:paraId="4E117AF3" w14:textId="77777777" w:rsidR="008D75AA" w:rsidRPr="008D75AA" w:rsidRDefault="008D75AA">
            <w:r w:rsidRPr="008D75AA">
              <w:t>active suspension feeder</w:t>
            </w:r>
          </w:p>
        </w:tc>
      </w:tr>
    </w:tbl>
    <w:p w14:paraId="0D1E15AA" w14:textId="77777777" w:rsidR="00CD37D7" w:rsidRDefault="00CD37D7"/>
    <w:tbl>
      <w:tblPr>
        <w:tblStyle w:val="TableGrid"/>
        <w:tblW w:w="12055" w:type="dxa"/>
        <w:tblLook w:val="04A0" w:firstRow="1" w:lastRow="0" w:firstColumn="1" w:lastColumn="0" w:noHBand="0" w:noVBand="1"/>
      </w:tblPr>
      <w:tblGrid>
        <w:gridCol w:w="1885"/>
        <w:gridCol w:w="2250"/>
        <w:gridCol w:w="5220"/>
        <w:gridCol w:w="2700"/>
      </w:tblGrid>
      <w:tr w:rsidR="00CD37D7" w:rsidRPr="008D75AA" w14:paraId="5C06D4C9" w14:textId="77777777" w:rsidTr="00C46510">
        <w:trPr>
          <w:trHeight w:val="300"/>
        </w:trPr>
        <w:tc>
          <w:tcPr>
            <w:tcW w:w="1885" w:type="dxa"/>
            <w:noWrap/>
            <w:hideMark/>
          </w:tcPr>
          <w:p w14:paraId="0C56FF75" w14:textId="77777777" w:rsidR="00CD37D7" w:rsidRPr="00CD37D7" w:rsidRDefault="00CD37D7" w:rsidP="00C46510">
            <w:pPr>
              <w:rPr>
                <w:b/>
                <w:bCs/>
              </w:rPr>
            </w:pPr>
            <w:r w:rsidRPr="00CD37D7">
              <w:rPr>
                <w:b/>
                <w:bCs/>
              </w:rPr>
              <w:lastRenderedPageBreak/>
              <w:t>Phylum</w:t>
            </w:r>
          </w:p>
        </w:tc>
        <w:tc>
          <w:tcPr>
            <w:tcW w:w="2250" w:type="dxa"/>
            <w:noWrap/>
            <w:hideMark/>
          </w:tcPr>
          <w:p w14:paraId="0092EECB" w14:textId="77777777" w:rsidR="00CD37D7" w:rsidRPr="00CD37D7" w:rsidRDefault="00CD37D7" w:rsidP="00C46510">
            <w:pPr>
              <w:rPr>
                <w:b/>
                <w:bCs/>
              </w:rPr>
            </w:pPr>
            <w:r w:rsidRPr="00CD37D7">
              <w:rPr>
                <w:b/>
                <w:bCs/>
              </w:rPr>
              <w:t>Class to Infraorder</w:t>
            </w:r>
          </w:p>
        </w:tc>
        <w:tc>
          <w:tcPr>
            <w:tcW w:w="5220" w:type="dxa"/>
            <w:noWrap/>
            <w:hideMark/>
          </w:tcPr>
          <w:p w14:paraId="1FDF9992" w14:textId="77777777" w:rsidR="00CD37D7" w:rsidRPr="00CD37D7" w:rsidRDefault="00CD37D7" w:rsidP="00C46510">
            <w:pPr>
              <w:rPr>
                <w:b/>
                <w:bCs/>
              </w:rPr>
            </w:pPr>
            <w:r w:rsidRPr="00CD37D7">
              <w:rPr>
                <w:b/>
                <w:bCs/>
              </w:rPr>
              <w:t>Species</w:t>
            </w:r>
          </w:p>
        </w:tc>
        <w:tc>
          <w:tcPr>
            <w:tcW w:w="2700" w:type="dxa"/>
            <w:noWrap/>
            <w:hideMark/>
          </w:tcPr>
          <w:p w14:paraId="601335E1" w14:textId="77777777" w:rsidR="00CD37D7" w:rsidRPr="00CD37D7" w:rsidRDefault="00CD37D7" w:rsidP="00C46510">
            <w:pPr>
              <w:rPr>
                <w:b/>
                <w:bCs/>
              </w:rPr>
            </w:pPr>
            <w:r w:rsidRPr="00CD37D7">
              <w:rPr>
                <w:b/>
                <w:bCs/>
              </w:rPr>
              <w:t>Feeding guild</w:t>
            </w:r>
          </w:p>
        </w:tc>
      </w:tr>
      <w:tr w:rsidR="008D75AA" w:rsidRPr="008D75AA" w14:paraId="6455E3CC" w14:textId="77777777" w:rsidTr="008D75AA">
        <w:trPr>
          <w:trHeight w:val="600"/>
        </w:trPr>
        <w:tc>
          <w:tcPr>
            <w:tcW w:w="1885" w:type="dxa"/>
            <w:hideMark/>
          </w:tcPr>
          <w:p w14:paraId="0352E02A" w14:textId="77777777" w:rsidR="008D75AA" w:rsidRPr="008D75AA" w:rsidRDefault="008D75AA">
            <w:r w:rsidRPr="008D75AA">
              <w:t>Ectoprocta</w:t>
            </w:r>
          </w:p>
        </w:tc>
        <w:tc>
          <w:tcPr>
            <w:tcW w:w="2250" w:type="dxa"/>
            <w:hideMark/>
          </w:tcPr>
          <w:p w14:paraId="1D6E4F4D" w14:textId="77777777" w:rsidR="008D75AA" w:rsidRPr="008D75AA" w:rsidRDefault="008D75AA">
            <w:proofErr w:type="spellStart"/>
            <w:r w:rsidRPr="008D75AA">
              <w:t>Gymnolaemata</w:t>
            </w:r>
            <w:proofErr w:type="spellEnd"/>
          </w:p>
        </w:tc>
        <w:tc>
          <w:tcPr>
            <w:tcW w:w="5220" w:type="dxa"/>
            <w:hideMark/>
          </w:tcPr>
          <w:p w14:paraId="2BE4FE9D" w14:textId="77777777" w:rsidR="008D75AA" w:rsidRPr="008D75AA" w:rsidRDefault="008D75AA">
            <w:r w:rsidRPr="008D75AA">
              <w:t xml:space="preserve">Unidentified encrusting </w:t>
            </w:r>
            <w:proofErr w:type="gramStart"/>
            <w:r w:rsidRPr="008D75AA">
              <w:t>orange thin</w:t>
            </w:r>
            <w:proofErr w:type="gramEnd"/>
            <w:r w:rsidRPr="008D75AA">
              <w:t xml:space="preserve"> bryozoan</w:t>
            </w:r>
          </w:p>
        </w:tc>
        <w:tc>
          <w:tcPr>
            <w:tcW w:w="2700" w:type="dxa"/>
            <w:hideMark/>
          </w:tcPr>
          <w:p w14:paraId="0B089C03" w14:textId="77777777" w:rsidR="008D75AA" w:rsidRPr="008D75AA" w:rsidRDefault="008D75AA">
            <w:r w:rsidRPr="008D75AA">
              <w:t>active suspension feeder</w:t>
            </w:r>
          </w:p>
        </w:tc>
      </w:tr>
      <w:tr w:rsidR="008D75AA" w:rsidRPr="008D75AA" w14:paraId="42E63D77" w14:textId="77777777" w:rsidTr="008D75AA">
        <w:trPr>
          <w:trHeight w:val="600"/>
        </w:trPr>
        <w:tc>
          <w:tcPr>
            <w:tcW w:w="1885" w:type="dxa"/>
            <w:hideMark/>
          </w:tcPr>
          <w:p w14:paraId="4E10F89A" w14:textId="77777777" w:rsidR="008D75AA" w:rsidRPr="008D75AA" w:rsidRDefault="008D75AA">
            <w:r w:rsidRPr="008D75AA">
              <w:t>Ectoprocta</w:t>
            </w:r>
          </w:p>
        </w:tc>
        <w:tc>
          <w:tcPr>
            <w:tcW w:w="2250" w:type="dxa"/>
            <w:hideMark/>
          </w:tcPr>
          <w:p w14:paraId="7C1E1092" w14:textId="77777777" w:rsidR="008D75AA" w:rsidRPr="008D75AA" w:rsidRDefault="008D75AA">
            <w:proofErr w:type="spellStart"/>
            <w:r w:rsidRPr="008D75AA">
              <w:t>Gymnolaemata</w:t>
            </w:r>
            <w:proofErr w:type="spellEnd"/>
          </w:p>
        </w:tc>
        <w:tc>
          <w:tcPr>
            <w:tcW w:w="5220" w:type="dxa"/>
            <w:hideMark/>
          </w:tcPr>
          <w:p w14:paraId="286EAF12" w14:textId="77777777" w:rsidR="008D75AA" w:rsidRPr="008D75AA" w:rsidRDefault="008D75AA">
            <w:r w:rsidRPr="008D75AA">
              <w:t>Unidentified encrusting thick orange bryozoan</w:t>
            </w:r>
          </w:p>
        </w:tc>
        <w:tc>
          <w:tcPr>
            <w:tcW w:w="2700" w:type="dxa"/>
            <w:hideMark/>
          </w:tcPr>
          <w:p w14:paraId="393F0D19" w14:textId="77777777" w:rsidR="008D75AA" w:rsidRPr="008D75AA" w:rsidRDefault="008D75AA">
            <w:r w:rsidRPr="008D75AA">
              <w:t>active suspension feeder</w:t>
            </w:r>
          </w:p>
        </w:tc>
      </w:tr>
      <w:tr w:rsidR="008D75AA" w:rsidRPr="008D75AA" w14:paraId="5619C308" w14:textId="77777777" w:rsidTr="008D75AA">
        <w:trPr>
          <w:trHeight w:val="600"/>
        </w:trPr>
        <w:tc>
          <w:tcPr>
            <w:tcW w:w="1885" w:type="dxa"/>
            <w:hideMark/>
          </w:tcPr>
          <w:p w14:paraId="15D0DFB7" w14:textId="77777777" w:rsidR="008D75AA" w:rsidRPr="008D75AA" w:rsidRDefault="008D75AA">
            <w:r w:rsidRPr="008D75AA">
              <w:t>Ectoprocta</w:t>
            </w:r>
          </w:p>
        </w:tc>
        <w:tc>
          <w:tcPr>
            <w:tcW w:w="2250" w:type="dxa"/>
            <w:hideMark/>
          </w:tcPr>
          <w:p w14:paraId="09232F06" w14:textId="77777777" w:rsidR="008D75AA" w:rsidRPr="008D75AA" w:rsidRDefault="008D75AA">
            <w:proofErr w:type="spellStart"/>
            <w:r w:rsidRPr="008D75AA">
              <w:t>Gymnolaemata</w:t>
            </w:r>
            <w:proofErr w:type="spellEnd"/>
          </w:p>
        </w:tc>
        <w:tc>
          <w:tcPr>
            <w:tcW w:w="5220" w:type="dxa"/>
            <w:hideMark/>
          </w:tcPr>
          <w:p w14:paraId="25CFADDB" w14:textId="77777777" w:rsidR="008D75AA" w:rsidRPr="008D75AA" w:rsidRDefault="008D75AA">
            <w:r w:rsidRPr="008D75AA">
              <w:t>Unidentified encrusting thin bryozoan</w:t>
            </w:r>
          </w:p>
        </w:tc>
        <w:tc>
          <w:tcPr>
            <w:tcW w:w="2700" w:type="dxa"/>
            <w:hideMark/>
          </w:tcPr>
          <w:p w14:paraId="2B4D78A3" w14:textId="77777777" w:rsidR="008D75AA" w:rsidRPr="008D75AA" w:rsidRDefault="008D75AA">
            <w:r w:rsidRPr="008D75AA">
              <w:t>herbivorous/browser</w:t>
            </w:r>
          </w:p>
        </w:tc>
      </w:tr>
      <w:tr w:rsidR="008D75AA" w:rsidRPr="008D75AA" w14:paraId="773BFDF4" w14:textId="77777777" w:rsidTr="008D75AA">
        <w:trPr>
          <w:trHeight w:val="600"/>
        </w:trPr>
        <w:tc>
          <w:tcPr>
            <w:tcW w:w="1885" w:type="dxa"/>
            <w:hideMark/>
          </w:tcPr>
          <w:p w14:paraId="355BDE20" w14:textId="77777777" w:rsidR="008D75AA" w:rsidRPr="008D75AA" w:rsidRDefault="008D75AA">
            <w:r w:rsidRPr="008D75AA">
              <w:t>Ectoprocta</w:t>
            </w:r>
          </w:p>
        </w:tc>
        <w:tc>
          <w:tcPr>
            <w:tcW w:w="2250" w:type="dxa"/>
            <w:hideMark/>
          </w:tcPr>
          <w:p w14:paraId="206551C3" w14:textId="77777777" w:rsidR="008D75AA" w:rsidRPr="008D75AA" w:rsidRDefault="008D75AA">
            <w:proofErr w:type="spellStart"/>
            <w:r w:rsidRPr="008D75AA">
              <w:t>Gymnolaemata</w:t>
            </w:r>
            <w:proofErr w:type="spellEnd"/>
          </w:p>
        </w:tc>
        <w:tc>
          <w:tcPr>
            <w:tcW w:w="5220" w:type="dxa"/>
            <w:hideMark/>
          </w:tcPr>
          <w:p w14:paraId="69FE5B09" w14:textId="77777777" w:rsidR="008D75AA" w:rsidRPr="008D75AA" w:rsidRDefault="008D75AA">
            <w:r w:rsidRPr="008D75AA">
              <w:t>Unidentified white encrusting bryozoan thin</w:t>
            </w:r>
          </w:p>
        </w:tc>
        <w:tc>
          <w:tcPr>
            <w:tcW w:w="2700" w:type="dxa"/>
            <w:hideMark/>
          </w:tcPr>
          <w:p w14:paraId="5DF7671F" w14:textId="77777777" w:rsidR="008D75AA" w:rsidRPr="008D75AA" w:rsidRDefault="008D75AA">
            <w:r w:rsidRPr="008D75AA">
              <w:t>active suspension feeder</w:t>
            </w:r>
          </w:p>
        </w:tc>
      </w:tr>
      <w:tr w:rsidR="008D75AA" w:rsidRPr="008D75AA" w14:paraId="6C92707C" w14:textId="77777777" w:rsidTr="008D75AA">
        <w:trPr>
          <w:trHeight w:val="300"/>
        </w:trPr>
        <w:tc>
          <w:tcPr>
            <w:tcW w:w="1885" w:type="dxa"/>
            <w:hideMark/>
          </w:tcPr>
          <w:p w14:paraId="538A76D8" w14:textId="77777777" w:rsidR="008D75AA" w:rsidRPr="008D75AA" w:rsidRDefault="008D75AA">
            <w:r w:rsidRPr="008D75AA">
              <w:t>Ectoprocta</w:t>
            </w:r>
          </w:p>
        </w:tc>
        <w:tc>
          <w:tcPr>
            <w:tcW w:w="2250" w:type="dxa"/>
            <w:hideMark/>
          </w:tcPr>
          <w:p w14:paraId="01FE2A65" w14:textId="77777777" w:rsidR="008D75AA" w:rsidRPr="008D75AA" w:rsidRDefault="008D75AA">
            <w:proofErr w:type="spellStart"/>
            <w:r w:rsidRPr="008D75AA">
              <w:t>Gymnolaemata</w:t>
            </w:r>
            <w:proofErr w:type="spellEnd"/>
            <w:r w:rsidRPr="008D75AA">
              <w:t> </w:t>
            </w:r>
          </w:p>
        </w:tc>
        <w:tc>
          <w:tcPr>
            <w:tcW w:w="5220" w:type="dxa"/>
            <w:hideMark/>
          </w:tcPr>
          <w:p w14:paraId="0EAD03B7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Schizomavella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r w:rsidRPr="008D75AA">
              <w:t>sp.?</w:t>
            </w:r>
          </w:p>
        </w:tc>
        <w:tc>
          <w:tcPr>
            <w:tcW w:w="2700" w:type="dxa"/>
            <w:hideMark/>
          </w:tcPr>
          <w:p w14:paraId="1E743E9B" w14:textId="77777777" w:rsidR="008D75AA" w:rsidRPr="008D75AA" w:rsidRDefault="008D75AA">
            <w:r w:rsidRPr="008D75AA">
              <w:t>active suspension feeder</w:t>
            </w:r>
          </w:p>
        </w:tc>
      </w:tr>
      <w:tr w:rsidR="008D75AA" w:rsidRPr="008D75AA" w14:paraId="3E9BE29C" w14:textId="77777777" w:rsidTr="008D75AA">
        <w:trPr>
          <w:trHeight w:val="300"/>
        </w:trPr>
        <w:tc>
          <w:tcPr>
            <w:tcW w:w="1885" w:type="dxa"/>
            <w:hideMark/>
          </w:tcPr>
          <w:p w14:paraId="48F23D62" w14:textId="77777777" w:rsidR="008D75AA" w:rsidRPr="008D75AA" w:rsidRDefault="008D75AA">
            <w:r w:rsidRPr="008D75AA">
              <w:t>Ectoprocta</w:t>
            </w:r>
          </w:p>
        </w:tc>
        <w:tc>
          <w:tcPr>
            <w:tcW w:w="2250" w:type="dxa"/>
            <w:hideMark/>
          </w:tcPr>
          <w:p w14:paraId="1029A7A7" w14:textId="77777777" w:rsidR="008D75AA" w:rsidRPr="008D75AA" w:rsidRDefault="008D75AA">
            <w:proofErr w:type="spellStart"/>
            <w:r w:rsidRPr="008D75AA">
              <w:t>Gymnolaemata</w:t>
            </w:r>
            <w:proofErr w:type="spellEnd"/>
            <w:r w:rsidRPr="008D75AA">
              <w:t> </w:t>
            </w:r>
          </w:p>
        </w:tc>
        <w:tc>
          <w:tcPr>
            <w:tcW w:w="5220" w:type="dxa"/>
            <w:hideMark/>
          </w:tcPr>
          <w:p w14:paraId="29117D59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Scrupocellaria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r w:rsidRPr="008D75AA">
              <w:t>sp.</w:t>
            </w:r>
          </w:p>
        </w:tc>
        <w:tc>
          <w:tcPr>
            <w:tcW w:w="2700" w:type="dxa"/>
            <w:hideMark/>
          </w:tcPr>
          <w:p w14:paraId="1F028458" w14:textId="77777777" w:rsidR="008D75AA" w:rsidRPr="008D75AA" w:rsidRDefault="008D75AA">
            <w:r w:rsidRPr="008D75AA">
              <w:t>active suspension feeder</w:t>
            </w:r>
          </w:p>
        </w:tc>
      </w:tr>
      <w:tr w:rsidR="008D75AA" w:rsidRPr="008D75AA" w14:paraId="2767E663" w14:textId="77777777" w:rsidTr="008D75AA">
        <w:trPr>
          <w:trHeight w:val="300"/>
        </w:trPr>
        <w:tc>
          <w:tcPr>
            <w:tcW w:w="1885" w:type="dxa"/>
            <w:hideMark/>
          </w:tcPr>
          <w:p w14:paraId="7D514ED0" w14:textId="77777777" w:rsidR="008D75AA" w:rsidRPr="008D75AA" w:rsidRDefault="008D75AA">
            <w:r w:rsidRPr="008D75AA">
              <w:t>Ectoprocta</w:t>
            </w:r>
          </w:p>
        </w:tc>
        <w:tc>
          <w:tcPr>
            <w:tcW w:w="2250" w:type="dxa"/>
            <w:hideMark/>
          </w:tcPr>
          <w:p w14:paraId="33498117" w14:textId="77777777" w:rsidR="008D75AA" w:rsidRPr="008D75AA" w:rsidRDefault="008D75AA">
            <w:proofErr w:type="spellStart"/>
            <w:r w:rsidRPr="008D75AA">
              <w:t>Stenolaemata</w:t>
            </w:r>
            <w:proofErr w:type="spellEnd"/>
          </w:p>
        </w:tc>
        <w:tc>
          <w:tcPr>
            <w:tcW w:w="5220" w:type="dxa"/>
            <w:hideMark/>
          </w:tcPr>
          <w:p w14:paraId="25EA2F31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Disporella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r w:rsidRPr="008D75AA">
              <w:t>sp.</w:t>
            </w:r>
          </w:p>
        </w:tc>
        <w:tc>
          <w:tcPr>
            <w:tcW w:w="2700" w:type="dxa"/>
            <w:hideMark/>
          </w:tcPr>
          <w:p w14:paraId="24212A7E" w14:textId="77777777" w:rsidR="008D75AA" w:rsidRPr="008D75AA" w:rsidRDefault="008D75AA">
            <w:r w:rsidRPr="008D75AA">
              <w:t>active suspension feeder</w:t>
            </w:r>
          </w:p>
        </w:tc>
      </w:tr>
      <w:tr w:rsidR="008D75AA" w:rsidRPr="008D75AA" w14:paraId="48C2065B" w14:textId="77777777" w:rsidTr="008D75AA">
        <w:trPr>
          <w:trHeight w:val="300"/>
        </w:trPr>
        <w:tc>
          <w:tcPr>
            <w:tcW w:w="1885" w:type="dxa"/>
            <w:hideMark/>
          </w:tcPr>
          <w:p w14:paraId="57FE29CC" w14:textId="77777777" w:rsidR="008D75AA" w:rsidRPr="008D75AA" w:rsidRDefault="008D75AA">
            <w:r w:rsidRPr="008D75AA">
              <w:t>Ectoprocta</w:t>
            </w:r>
          </w:p>
        </w:tc>
        <w:tc>
          <w:tcPr>
            <w:tcW w:w="2250" w:type="dxa"/>
            <w:hideMark/>
          </w:tcPr>
          <w:p w14:paraId="4C965C0A" w14:textId="77777777" w:rsidR="008D75AA" w:rsidRPr="008D75AA" w:rsidRDefault="008D75AA">
            <w:proofErr w:type="spellStart"/>
            <w:r w:rsidRPr="008D75AA">
              <w:t>Stenolaemata</w:t>
            </w:r>
            <w:proofErr w:type="spellEnd"/>
          </w:p>
        </w:tc>
        <w:tc>
          <w:tcPr>
            <w:tcW w:w="5220" w:type="dxa"/>
            <w:hideMark/>
          </w:tcPr>
          <w:p w14:paraId="3F55B8CF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Entalophora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r w:rsidRPr="008D75AA">
              <w:t>sp.</w:t>
            </w:r>
          </w:p>
        </w:tc>
        <w:tc>
          <w:tcPr>
            <w:tcW w:w="2700" w:type="dxa"/>
            <w:hideMark/>
          </w:tcPr>
          <w:p w14:paraId="569FBA7C" w14:textId="77777777" w:rsidR="008D75AA" w:rsidRPr="008D75AA" w:rsidRDefault="008D75AA">
            <w:r w:rsidRPr="008D75AA">
              <w:t>active suspension feeder</w:t>
            </w:r>
          </w:p>
        </w:tc>
      </w:tr>
      <w:tr w:rsidR="008D75AA" w:rsidRPr="008D75AA" w14:paraId="14108F55" w14:textId="77777777" w:rsidTr="008D75AA">
        <w:trPr>
          <w:trHeight w:val="300"/>
        </w:trPr>
        <w:tc>
          <w:tcPr>
            <w:tcW w:w="1885" w:type="dxa"/>
            <w:hideMark/>
          </w:tcPr>
          <w:p w14:paraId="567AACB2" w14:textId="77777777" w:rsidR="008D75AA" w:rsidRPr="008D75AA" w:rsidRDefault="008D75AA">
            <w:r w:rsidRPr="008D75AA">
              <w:t xml:space="preserve">Ectoprocta </w:t>
            </w:r>
          </w:p>
        </w:tc>
        <w:tc>
          <w:tcPr>
            <w:tcW w:w="2250" w:type="dxa"/>
            <w:hideMark/>
          </w:tcPr>
          <w:p w14:paraId="3B400820" w14:textId="77777777" w:rsidR="008D75AA" w:rsidRPr="008D75AA" w:rsidRDefault="008D75AA">
            <w:proofErr w:type="spellStart"/>
            <w:r w:rsidRPr="008D75AA">
              <w:t>Stenolaemata</w:t>
            </w:r>
            <w:proofErr w:type="spellEnd"/>
          </w:p>
        </w:tc>
        <w:tc>
          <w:tcPr>
            <w:tcW w:w="5220" w:type="dxa"/>
            <w:hideMark/>
          </w:tcPr>
          <w:p w14:paraId="228476D6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Crisia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r w:rsidRPr="008D75AA">
              <w:t>sp.</w:t>
            </w:r>
          </w:p>
        </w:tc>
        <w:tc>
          <w:tcPr>
            <w:tcW w:w="2700" w:type="dxa"/>
            <w:hideMark/>
          </w:tcPr>
          <w:p w14:paraId="4ECFC6F5" w14:textId="77777777" w:rsidR="008D75AA" w:rsidRPr="008D75AA" w:rsidRDefault="008D75AA">
            <w:r w:rsidRPr="008D75AA">
              <w:t>active suspension feeder</w:t>
            </w:r>
          </w:p>
        </w:tc>
      </w:tr>
      <w:tr w:rsidR="008D75AA" w:rsidRPr="008D75AA" w14:paraId="54798264" w14:textId="77777777" w:rsidTr="008D75AA">
        <w:trPr>
          <w:trHeight w:val="300"/>
        </w:trPr>
        <w:tc>
          <w:tcPr>
            <w:tcW w:w="1885" w:type="dxa"/>
            <w:hideMark/>
          </w:tcPr>
          <w:p w14:paraId="5A5759B0" w14:textId="77777777" w:rsidR="008D75AA" w:rsidRPr="008D75AA" w:rsidRDefault="008D75AA">
            <w:r w:rsidRPr="008D75AA">
              <w:t>Mollusca</w:t>
            </w:r>
          </w:p>
        </w:tc>
        <w:tc>
          <w:tcPr>
            <w:tcW w:w="2250" w:type="dxa"/>
            <w:hideMark/>
          </w:tcPr>
          <w:p w14:paraId="64189C69" w14:textId="77777777" w:rsidR="008D75AA" w:rsidRPr="008D75AA" w:rsidRDefault="008D75AA">
            <w:r w:rsidRPr="008D75AA">
              <w:t>Bivalvia</w:t>
            </w:r>
          </w:p>
        </w:tc>
        <w:tc>
          <w:tcPr>
            <w:tcW w:w="5220" w:type="dxa"/>
            <w:hideMark/>
          </w:tcPr>
          <w:p w14:paraId="1F35626E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Aulacomya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atra</w:t>
            </w:r>
            <w:proofErr w:type="spellEnd"/>
          </w:p>
        </w:tc>
        <w:tc>
          <w:tcPr>
            <w:tcW w:w="2700" w:type="dxa"/>
            <w:hideMark/>
          </w:tcPr>
          <w:p w14:paraId="5E0DDA38" w14:textId="77777777" w:rsidR="008D75AA" w:rsidRPr="008D75AA" w:rsidRDefault="008D75AA">
            <w:r w:rsidRPr="008D75AA">
              <w:t>active suspension feeder</w:t>
            </w:r>
          </w:p>
        </w:tc>
      </w:tr>
      <w:tr w:rsidR="008D75AA" w:rsidRPr="008D75AA" w14:paraId="282ED6C9" w14:textId="77777777" w:rsidTr="008D75AA">
        <w:trPr>
          <w:trHeight w:val="300"/>
        </w:trPr>
        <w:tc>
          <w:tcPr>
            <w:tcW w:w="1885" w:type="dxa"/>
            <w:hideMark/>
          </w:tcPr>
          <w:p w14:paraId="548C0D52" w14:textId="77777777" w:rsidR="008D75AA" w:rsidRPr="008D75AA" w:rsidRDefault="008D75AA">
            <w:r w:rsidRPr="008D75AA">
              <w:t>Mollusca</w:t>
            </w:r>
          </w:p>
        </w:tc>
        <w:tc>
          <w:tcPr>
            <w:tcW w:w="2250" w:type="dxa"/>
            <w:hideMark/>
          </w:tcPr>
          <w:p w14:paraId="1BE7D836" w14:textId="77777777" w:rsidR="008D75AA" w:rsidRPr="008D75AA" w:rsidRDefault="008D75AA">
            <w:r w:rsidRPr="008D75AA">
              <w:t>Bivalvia</w:t>
            </w:r>
          </w:p>
        </w:tc>
        <w:tc>
          <w:tcPr>
            <w:tcW w:w="5220" w:type="dxa"/>
            <w:hideMark/>
          </w:tcPr>
          <w:p w14:paraId="285E45CB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Gaimardia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trapesina</w:t>
            </w:r>
            <w:proofErr w:type="spellEnd"/>
          </w:p>
        </w:tc>
        <w:tc>
          <w:tcPr>
            <w:tcW w:w="2700" w:type="dxa"/>
            <w:hideMark/>
          </w:tcPr>
          <w:p w14:paraId="43A83CBC" w14:textId="77777777" w:rsidR="008D75AA" w:rsidRPr="008D75AA" w:rsidRDefault="008D75AA">
            <w:r w:rsidRPr="008D75AA">
              <w:t>active suspension feeder</w:t>
            </w:r>
          </w:p>
        </w:tc>
      </w:tr>
      <w:tr w:rsidR="008D75AA" w:rsidRPr="008D75AA" w14:paraId="3294679C" w14:textId="77777777" w:rsidTr="008D75AA">
        <w:trPr>
          <w:trHeight w:val="300"/>
        </w:trPr>
        <w:tc>
          <w:tcPr>
            <w:tcW w:w="1885" w:type="dxa"/>
            <w:hideMark/>
          </w:tcPr>
          <w:p w14:paraId="27F2925F" w14:textId="77777777" w:rsidR="008D75AA" w:rsidRPr="008D75AA" w:rsidRDefault="008D75AA">
            <w:r w:rsidRPr="008D75AA">
              <w:t>Mollusca</w:t>
            </w:r>
          </w:p>
        </w:tc>
        <w:tc>
          <w:tcPr>
            <w:tcW w:w="2250" w:type="dxa"/>
            <w:hideMark/>
          </w:tcPr>
          <w:p w14:paraId="1FE60694" w14:textId="77777777" w:rsidR="008D75AA" w:rsidRPr="008D75AA" w:rsidRDefault="008D75AA">
            <w:r w:rsidRPr="008D75AA">
              <w:t>Bivalvia</w:t>
            </w:r>
          </w:p>
        </w:tc>
        <w:tc>
          <w:tcPr>
            <w:tcW w:w="5220" w:type="dxa"/>
            <w:hideMark/>
          </w:tcPr>
          <w:p w14:paraId="56971ADB" w14:textId="77777777" w:rsidR="008D75AA" w:rsidRPr="008D75AA" w:rsidRDefault="008D75AA">
            <w:pPr>
              <w:rPr>
                <w:i/>
                <w:iCs/>
              </w:rPr>
            </w:pPr>
            <w:r w:rsidRPr="008D75AA">
              <w:rPr>
                <w:i/>
                <w:iCs/>
              </w:rPr>
              <w:t>Mytilus chilensis</w:t>
            </w:r>
          </w:p>
        </w:tc>
        <w:tc>
          <w:tcPr>
            <w:tcW w:w="2700" w:type="dxa"/>
            <w:hideMark/>
          </w:tcPr>
          <w:p w14:paraId="7DEE1B25" w14:textId="77777777" w:rsidR="008D75AA" w:rsidRPr="008D75AA" w:rsidRDefault="008D75AA">
            <w:r w:rsidRPr="008D75AA">
              <w:t>active suspension feeder</w:t>
            </w:r>
          </w:p>
        </w:tc>
      </w:tr>
      <w:tr w:rsidR="008D75AA" w:rsidRPr="008D75AA" w14:paraId="14F8BADF" w14:textId="77777777" w:rsidTr="008D75AA">
        <w:trPr>
          <w:trHeight w:val="300"/>
        </w:trPr>
        <w:tc>
          <w:tcPr>
            <w:tcW w:w="1885" w:type="dxa"/>
            <w:hideMark/>
          </w:tcPr>
          <w:p w14:paraId="0257873E" w14:textId="77777777" w:rsidR="008D75AA" w:rsidRPr="008D75AA" w:rsidRDefault="008D75AA">
            <w:r w:rsidRPr="008D75AA">
              <w:t>Mollusca</w:t>
            </w:r>
          </w:p>
        </w:tc>
        <w:tc>
          <w:tcPr>
            <w:tcW w:w="2250" w:type="dxa"/>
            <w:hideMark/>
          </w:tcPr>
          <w:p w14:paraId="72EC1882" w14:textId="77777777" w:rsidR="008D75AA" w:rsidRPr="008D75AA" w:rsidRDefault="008D75AA">
            <w:r w:rsidRPr="008D75AA">
              <w:t>Bivalvia</w:t>
            </w:r>
          </w:p>
        </w:tc>
        <w:tc>
          <w:tcPr>
            <w:tcW w:w="5220" w:type="dxa"/>
            <w:hideMark/>
          </w:tcPr>
          <w:p w14:paraId="66751BE7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Tawera</w:t>
            </w:r>
            <w:proofErr w:type="spellEnd"/>
            <w:r w:rsidRPr="008D75AA">
              <w:rPr>
                <w:i/>
                <w:iCs/>
              </w:rPr>
              <w:t xml:space="preserve"> elliptica</w:t>
            </w:r>
          </w:p>
        </w:tc>
        <w:tc>
          <w:tcPr>
            <w:tcW w:w="2700" w:type="dxa"/>
            <w:hideMark/>
          </w:tcPr>
          <w:p w14:paraId="35BC543F" w14:textId="77777777" w:rsidR="008D75AA" w:rsidRPr="008D75AA" w:rsidRDefault="008D75AA">
            <w:r w:rsidRPr="008D75AA">
              <w:t>active suspension feeder</w:t>
            </w:r>
          </w:p>
        </w:tc>
      </w:tr>
      <w:tr w:rsidR="008D75AA" w:rsidRPr="008D75AA" w14:paraId="4A14ACFE" w14:textId="77777777" w:rsidTr="008D75AA">
        <w:trPr>
          <w:trHeight w:val="300"/>
        </w:trPr>
        <w:tc>
          <w:tcPr>
            <w:tcW w:w="1885" w:type="dxa"/>
            <w:hideMark/>
          </w:tcPr>
          <w:p w14:paraId="2525C984" w14:textId="77777777" w:rsidR="008D75AA" w:rsidRPr="008D75AA" w:rsidRDefault="008D75AA">
            <w:r w:rsidRPr="008D75AA">
              <w:t>Mollusca</w:t>
            </w:r>
          </w:p>
        </w:tc>
        <w:tc>
          <w:tcPr>
            <w:tcW w:w="2250" w:type="dxa"/>
            <w:hideMark/>
          </w:tcPr>
          <w:p w14:paraId="35B091E3" w14:textId="77777777" w:rsidR="008D75AA" w:rsidRPr="008D75AA" w:rsidRDefault="008D75AA">
            <w:r w:rsidRPr="008D75AA">
              <w:t>Bivalvia</w:t>
            </w:r>
          </w:p>
        </w:tc>
        <w:tc>
          <w:tcPr>
            <w:tcW w:w="5220" w:type="dxa"/>
            <w:hideMark/>
          </w:tcPr>
          <w:p w14:paraId="51D98F80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Zygochlamys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patagonica</w:t>
            </w:r>
            <w:proofErr w:type="spellEnd"/>
          </w:p>
        </w:tc>
        <w:tc>
          <w:tcPr>
            <w:tcW w:w="2700" w:type="dxa"/>
            <w:hideMark/>
          </w:tcPr>
          <w:p w14:paraId="2262F9C5" w14:textId="77777777" w:rsidR="008D75AA" w:rsidRPr="008D75AA" w:rsidRDefault="008D75AA">
            <w:r w:rsidRPr="008D75AA">
              <w:t>active suspension feeder</w:t>
            </w:r>
          </w:p>
        </w:tc>
      </w:tr>
      <w:tr w:rsidR="008D75AA" w:rsidRPr="008D75AA" w14:paraId="43338080" w14:textId="77777777" w:rsidTr="008D75AA">
        <w:trPr>
          <w:trHeight w:val="300"/>
        </w:trPr>
        <w:tc>
          <w:tcPr>
            <w:tcW w:w="1885" w:type="dxa"/>
            <w:hideMark/>
          </w:tcPr>
          <w:p w14:paraId="163D6F7B" w14:textId="77777777" w:rsidR="008D75AA" w:rsidRPr="008D75AA" w:rsidRDefault="008D75AA">
            <w:r w:rsidRPr="008D75AA">
              <w:t>Mollusca</w:t>
            </w:r>
          </w:p>
        </w:tc>
        <w:tc>
          <w:tcPr>
            <w:tcW w:w="2250" w:type="dxa"/>
            <w:hideMark/>
          </w:tcPr>
          <w:p w14:paraId="4DEA880A" w14:textId="77777777" w:rsidR="008D75AA" w:rsidRPr="008D75AA" w:rsidRDefault="008D75AA">
            <w:r w:rsidRPr="008D75AA">
              <w:t>Cephalopoda</w:t>
            </w:r>
          </w:p>
        </w:tc>
        <w:tc>
          <w:tcPr>
            <w:tcW w:w="5220" w:type="dxa"/>
            <w:hideMark/>
          </w:tcPr>
          <w:p w14:paraId="3971D6FA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Robsonella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fontaniana</w:t>
            </w:r>
            <w:proofErr w:type="spellEnd"/>
          </w:p>
        </w:tc>
        <w:tc>
          <w:tcPr>
            <w:tcW w:w="2700" w:type="dxa"/>
            <w:hideMark/>
          </w:tcPr>
          <w:p w14:paraId="5F510B83" w14:textId="77777777" w:rsidR="008D75AA" w:rsidRPr="008D75AA" w:rsidRDefault="008D75AA">
            <w:r w:rsidRPr="008D75AA">
              <w:t>carnivorous</w:t>
            </w:r>
          </w:p>
        </w:tc>
      </w:tr>
      <w:tr w:rsidR="008D75AA" w:rsidRPr="008D75AA" w14:paraId="6F0F2035" w14:textId="77777777" w:rsidTr="008D75AA">
        <w:trPr>
          <w:trHeight w:val="300"/>
        </w:trPr>
        <w:tc>
          <w:tcPr>
            <w:tcW w:w="1885" w:type="dxa"/>
            <w:hideMark/>
          </w:tcPr>
          <w:p w14:paraId="29D57529" w14:textId="77777777" w:rsidR="008D75AA" w:rsidRPr="008D75AA" w:rsidRDefault="008D75AA">
            <w:r w:rsidRPr="008D75AA">
              <w:t>Mollusca</w:t>
            </w:r>
          </w:p>
        </w:tc>
        <w:tc>
          <w:tcPr>
            <w:tcW w:w="2250" w:type="dxa"/>
            <w:hideMark/>
          </w:tcPr>
          <w:p w14:paraId="7CFC6462" w14:textId="77777777" w:rsidR="008D75AA" w:rsidRPr="008D75AA" w:rsidRDefault="008D75AA">
            <w:proofErr w:type="spellStart"/>
            <w:r w:rsidRPr="008D75AA">
              <w:t>Gastropoda</w:t>
            </w:r>
            <w:proofErr w:type="spellEnd"/>
          </w:p>
        </w:tc>
        <w:tc>
          <w:tcPr>
            <w:tcW w:w="5220" w:type="dxa"/>
            <w:hideMark/>
          </w:tcPr>
          <w:p w14:paraId="79A3F02B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Acanthina</w:t>
            </w:r>
            <w:proofErr w:type="spellEnd"/>
            <w:r w:rsidRPr="008D75AA">
              <w:rPr>
                <w:i/>
                <w:iCs/>
              </w:rPr>
              <w:t xml:space="preserve"> monodon</w:t>
            </w:r>
          </w:p>
        </w:tc>
        <w:tc>
          <w:tcPr>
            <w:tcW w:w="2700" w:type="dxa"/>
            <w:hideMark/>
          </w:tcPr>
          <w:p w14:paraId="2141A978" w14:textId="77777777" w:rsidR="008D75AA" w:rsidRPr="008D75AA" w:rsidRDefault="008D75AA">
            <w:r w:rsidRPr="008D75AA">
              <w:t>carnivorous</w:t>
            </w:r>
          </w:p>
        </w:tc>
      </w:tr>
      <w:tr w:rsidR="008D75AA" w:rsidRPr="008D75AA" w14:paraId="48011883" w14:textId="77777777" w:rsidTr="008D75AA">
        <w:trPr>
          <w:trHeight w:val="300"/>
        </w:trPr>
        <w:tc>
          <w:tcPr>
            <w:tcW w:w="1885" w:type="dxa"/>
            <w:hideMark/>
          </w:tcPr>
          <w:p w14:paraId="32537343" w14:textId="77777777" w:rsidR="008D75AA" w:rsidRPr="008D75AA" w:rsidRDefault="008D75AA">
            <w:r w:rsidRPr="008D75AA">
              <w:t>Mollusca</w:t>
            </w:r>
          </w:p>
        </w:tc>
        <w:tc>
          <w:tcPr>
            <w:tcW w:w="2250" w:type="dxa"/>
            <w:hideMark/>
          </w:tcPr>
          <w:p w14:paraId="46799B4B" w14:textId="77777777" w:rsidR="008D75AA" w:rsidRPr="008D75AA" w:rsidRDefault="008D75AA">
            <w:proofErr w:type="spellStart"/>
            <w:r w:rsidRPr="008D75AA">
              <w:t>Gastropoda</w:t>
            </w:r>
            <w:proofErr w:type="spellEnd"/>
          </w:p>
        </w:tc>
        <w:tc>
          <w:tcPr>
            <w:tcW w:w="5220" w:type="dxa"/>
            <w:hideMark/>
          </w:tcPr>
          <w:p w14:paraId="424770CD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Adelomelon</w:t>
            </w:r>
            <w:proofErr w:type="spellEnd"/>
            <w:r w:rsidRPr="008D75AA">
              <w:rPr>
                <w:i/>
                <w:iCs/>
              </w:rPr>
              <w:t xml:space="preserve"> ancilla</w:t>
            </w:r>
          </w:p>
        </w:tc>
        <w:tc>
          <w:tcPr>
            <w:tcW w:w="2700" w:type="dxa"/>
            <w:hideMark/>
          </w:tcPr>
          <w:p w14:paraId="49BF392C" w14:textId="77777777" w:rsidR="008D75AA" w:rsidRPr="008D75AA" w:rsidRDefault="008D75AA">
            <w:r w:rsidRPr="008D75AA">
              <w:t>carnivorous</w:t>
            </w:r>
          </w:p>
        </w:tc>
      </w:tr>
      <w:tr w:rsidR="008D75AA" w:rsidRPr="008D75AA" w14:paraId="2D9AC2FF" w14:textId="77777777" w:rsidTr="008D75AA">
        <w:trPr>
          <w:trHeight w:val="300"/>
        </w:trPr>
        <w:tc>
          <w:tcPr>
            <w:tcW w:w="1885" w:type="dxa"/>
            <w:hideMark/>
          </w:tcPr>
          <w:p w14:paraId="6D163706" w14:textId="77777777" w:rsidR="008D75AA" w:rsidRPr="008D75AA" w:rsidRDefault="008D75AA">
            <w:r w:rsidRPr="008D75AA">
              <w:t>Mollusca</w:t>
            </w:r>
          </w:p>
        </w:tc>
        <w:tc>
          <w:tcPr>
            <w:tcW w:w="2250" w:type="dxa"/>
            <w:hideMark/>
          </w:tcPr>
          <w:p w14:paraId="0849CE6E" w14:textId="77777777" w:rsidR="008D75AA" w:rsidRPr="008D75AA" w:rsidRDefault="008D75AA">
            <w:proofErr w:type="spellStart"/>
            <w:r w:rsidRPr="008D75AA">
              <w:t>Gastropoda</w:t>
            </w:r>
            <w:proofErr w:type="spellEnd"/>
          </w:p>
        </w:tc>
        <w:tc>
          <w:tcPr>
            <w:tcW w:w="5220" w:type="dxa"/>
            <w:hideMark/>
          </w:tcPr>
          <w:p w14:paraId="1280FF25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Argobuccinum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pustulosum</w:t>
            </w:r>
            <w:proofErr w:type="spellEnd"/>
          </w:p>
        </w:tc>
        <w:tc>
          <w:tcPr>
            <w:tcW w:w="2700" w:type="dxa"/>
            <w:hideMark/>
          </w:tcPr>
          <w:p w14:paraId="79C8F638" w14:textId="77777777" w:rsidR="008D75AA" w:rsidRPr="008D75AA" w:rsidRDefault="008D75AA">
            <w:r w:rsidRPr="008D75AA">
              <w:t>carnivorous</w:t>
            </w:r>
          </w:p>
        </w:tc>
      </w:tr>
      <w:tr w:rsidR="008D75AA" w:rsidRPr="008D75AA" w14:paraId="3CAF496C" w14:textId="77777777" w:rsidTr="008D75AA">
        <w:trPr>
          <w:trHeight w:val="300"/>
        </w:trPr>
        <w:tc>
          <w:tcPr>
            <w:tcW w:w="1885" w:type="dxa"/>
            <w:hideMark/>
          </w:tcPr>
          <w:p w14:paraId="253785D5" w14:textId="77777777" w:rsidR="008D75AA" w:rsidRPr="008D75AA" w:rsidRDefault="008D75AA">
            <w:r w:rsidRPr="008D75AA">
              <w:t>Mollusca</w:t>
            </w:r>
          </w:p>
        </w:tc>
        <w:tc>
          <w:tcPr>
            <w:tcW w:w="2250" w:type="dxa"/>
            <w:hideMark/>
          </w:tcPr>
          <w:p w14:paraId="5E160402" w14:textId="77777777" w:rsidR="008D75AA" w:rsidRPr="008D75AA" w:rsidRDefault="008D75AA">
            <w:proofErr w:type="spellStart"/>
            <w:r w:rsidRPr="008D75AA">
              <w:t>Gastropoda</w:t>
            </w:r>
            <w:proofErr w:type="spellEnd"/>
          </w:p>
        </w:tc>
        <w:tc>
          <w:tcPr>
            <w:tcW w:w="5220" w:type="dxa"/>
            <w:hideMark/>
          </w:tcPr>
          <w:p w14:paraId="0DA4B372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Berthella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platei</w:t>
            </w:r>
            <w:proofErr w:type="spellEnd"/>
          </w:p>
        </w:tc>
        <w:tc>
          <w:tcPr>
            <w:tcW w:w="2700" w:type="dxa"/>
            <w:hideMark/>
          </w:tcPr>
          <w:p w14:paraId="0284D36A" w14:textId="77777777" w:rsidR="008D75AA" w:rsidRPr="008D75AA" w:rsidRDefault="008D75AA">
            <w:r w:rsidRPr="008D75AA">
              <w:t>omnivorous</w:t>
            </w:r>
          </w:p>
        </w:tc>
      </w:tr>
      <w:tr w:rsidR="008D75AA" w:rsidRPr="008D75AA" w14:paraId="127C0B06" w14:textId="77777777" w:rsidTr="008D75AA">
        <w:trPr>
          <w:trHeight w:val="300"/>
        </w:trPr>
        <w:tc>
          <w:tcPr>
            <w:tcW w:w="1885" w:type="dxa"/>
            <w:hideMark/>
          </w:tcPr>
          <w:p w14:paraId="2BA08BC1" w14:textId="77777777" w:rsidR="008D75AA" w:rsidRPr="008D75AA" w:rsidRDefault="008D75AA">
            <w:r w:rsidRPr="008D75AA">
              <w:t>Mollusca</w:t>
            </w:r>
          </w:p>
        </w:tc>
        <w:tc>
          <w:tcPr>
            <w:tcW w:w="2250" w:type="dxa"/>
            <w:hideMark/>
          </w:tcPr>
          <w:p w14:paraId="491E3B96" w14:textId="77777777" w:rsidR="008D75AA" w:rsidRPr="008D75AA" w:rsidRDefault="008D75AA">
            <w:proofErr w:type="spellStart"/>
            <w:r w:rsidRPr="008D75AA">
              <w:t>Gastropoda</w:t>
            </w:r>
            <w:proofErr w:type="spellEnd"/>
          </w:p>
        </w:tc>
        <w:tc>
          <w:tcPr>
            <w:tcW w:w="5220" w:type="dxa"/>
            <w:hideMark/>
          </w:tcPr>
          <w:p w14:paraId="27E0C67B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Cadlina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sparsa</w:t>
            </w:r>
            <w:proofErr w:type="spellEnd"/>
          </w:p>
        </w:tc>
        <w:tc>
          <w:tcPr>
            <w:tcW w:w="2700" w:type="dxa"/>
            <w:hideMark/>
          </w:tcPr>
          <w:p w14:paraId="752B201E" w14:textId="77777777" w:rsidR="008D75AA" w:rsidRPr="008D75AA" w:rsidRDefault="008D75AA">
            <w:r w:rsidRPr="008D75AA">
              <w:t>carnivorous</w:t>
            </w:r>
          </w:p>
        </w:tc>
      </w:tr>
      <w:tr w:rsidR="008D75AA" w:rsidRPr="008D75AA" w14:paraId="1A5AA485" w14:textId="77777777" w:rsidTr="008D75AA">
        <w:trPr>
          <w:trHeight w:val="300"/>
        </w:trPr>
        <w:tc>
          <w:tcPr>
            <w:tcW w:w="1885" w:type="dxa"/>
            <w:hideMark/>
          </w:tcPr>
          <w:p w14:paraId="3BBF9CDA" w14:textId="77777777" w:rsidR="008D75AA" w:rsidRPr="008D75AA" w:rsidRDefault="008D75AA">
            <w:r w:rsidRPr="008D75AA">
              <w:t>Mollusca</w:t>
            </w:r>
          </w:p>
        </w:tc>
        <w:tc>
          <w:tcPr>
            <w:tcW w:w="2250" w:type="dxa"/>
            <w:hideMark/>
          </w:tcPr>
          <w:p w14:paraId="40F12F76" w14:textId="77777777" w:rsidR="008D75AA" w:rsidRPr="008D75AA" w:rsidRDefault="008D75AA">
            <w:proofErr w:type="spellStart"/>
            <w:r w:rsidRPr="008D75AA">
              <w:t>Gastropoda</w:t>
            </w:r>
            <w:proofErr w:type="spellEnd"/>
          </w:p>
        </w:tc>
        <w:tc>
          <w:tcPr>
            <w:tcW w:w="5220" w:type="dxa"/>
            <w:hideMark/>
          </w:tcPr>
          <w:p w14:paraId="7FB69AA7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Concholepas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concholepas</w:t>
            </w:r>
            <w:proofErr w:type="spellEnd"/>
          </w:p>
        </w:tc>
        <w:tc>
          <w:tcPr>
            <w:tcW w:w="2700" w:type="dxa"/>
            <w:hideMark/>
          </w:tcPr>
          <w:p w14:paraId="1B58023D" w14:textId="77777777" w:rsidR="008D75AA" w:rsidRPr="008D75AA" w:rsidRDefault="008D75AA">
            <w:r w:rsidRPr="008D75AA">
              <w:t>carnivorous</w:t>
            </w:r>
          </w:p>
        </w:tc>
      </w:tr>
      <w:tr w:rsidR="008D75AA" w:rsidRPr="008D75AA" w14:paraId="6A9C5954" w14:textId="77777777" w:rsidTr="008D75AA">
        <w:trPr>
          <w:trHeight w:val="300"/>
        </w:trPr>
        <w:tc>
          <w:tcPr>
            <w:tcW w:w="1885" w:type="dxa"/>
            <w:hideMark/>
          </w:tcPr>
          <w:p w14:paraId="22664B4C" w14:textId="77777777" w:rsidR="008D75AA" w:rsidRPr="008D75AA" w:rsidRDefault="008D75AA">
            <w:r w:rsidRPr="008D75AA">
              <w:t>Mollusca</w:t>
            </w:r>
          </w:p>
        </w:tc>
        <w:tc>
          <w:tcPr>
            <w:tcW w:w="2250" w:type="dxa"/>
            <w:hideMark/>
          </w:tcPr>
          <w:p w14:paraId="4963794D" w14:textId="77777777" w:rsidR="008D75AA" w:rsidRPr="008D75AA" w:rsidRDefault="008D75AA">
            <w:proofErr w:type="spellStart"/>
            <w:r w:rsidRPr="008D75AA">
              <w:t>Gastropoda</w:t>
            </w:r>
            <w:proofErr w:type="spellEnd"/>
          </w:p>
        </w:tc>
        <w:tc>
          <w:tcPr>
            <w:tcW w:w="5220" w:type="dxa"/>
            <w:hideMark/>
          </w:tcPr>
          <w:p w14:paraId="08315EE2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Crepidula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dilatata</w:t>
            </w:r>
            <w:proofErr w:type="spellEnd"/>
          </w:p>
        </w:tc>
        <w:tc>
          <w:tcPr>
            <w:tcW w:w="2700" w:type="dxa"/>
            <w:hideMark/>
          </w:tcPr>
          <w:p w14:paraId="6911CAC2" w14:textId="77777777" w:rsidR="008D75AA" w:rsidRPr="008D75AA" w:rsidRDefault="008D75AA">
            <w:r w:rsidRPr="008D75AA">
              <w:t>herbivorous/browser</w:t>
            </w:r>
          </w:p>
        </w:tc>
      </w:tr>
      <w:tr w:rsidR="008D75AA" w:rsidRPr="008D75AA" w14:paraId="385A5D3E" w14:textId="77777777" w:rsidTr="008D75AA">
        <w:trPr>
          <w:trHeight w:val="300"/>
        </w:trPr>
        <w:tc>
          <w:tcPr>
            <w:tcW w:w="1885" w:type="dxa"/>
            <w:hideMark/>
          </w:tcPr>
          <w:p w14:paraId="0B1BD817" w14:textId="77777777" w:rsidR="008D75AA" w:rsidRPr="008D75AA" w:rsidRDefault="008D75AA">
            <w:r w:rsidRPr="008D75AA">
              <w:t>Mollusca</w:t>
            </w:r>
          </w:p>
        </w:tc>
        <w:tc>
          <w:tcPr>
            <w:tcW w:w="2250" w:type="dxa"/>
            <w:hideMark/>
          </w:tcPr>
          <w:p w14:paraId="463DA566" w14:textId="77777777" w:rsidR="008D75AA" w:rsidRPr="008D75AA" w:rsidRDefault="008D75AA">
            <w:proofErr w:type="spellStart"/>
            <w:r w:rsidRPr="008D75AA">
              <w:t>Gastropoda</w:t>
            </w:r>
            <w:proofErr w:type="spellEnd"/>
          </w:p>
        </w:tc>
        <w:tc>
          <w:tcPr>
            <w:tcW w:w="5220" w:type="dxa"/>
            <w:hideMark/>
          </w:tcPr>
          <w:p w14:paraId="45FF18FD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Diaulula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hispida</w:t>
            </w:r>
            <w:proofErr w:type="spellEnd"/>
          </w:p>
        </w:tc>
        <w:tc>
          <w:tcPr>
            <w:tcW w:w="2700" w:type="dxa"/>
            <w:hideMark/>
          </w:tcPr>
          <w:p w14:paraId="666E8111" w14:textId="77777777" w:rsidR="008D75AA" w:rsidRPr="008D75AA" w:rsidRDefault="008D75AA">
            <w:r w:rsidRPr="008D75AA">
              <w:t>carnivorous</w:t>
            </w:r>
          </w:p>
        </w:tc>
      </w:tr>
      <w:tr w:rsidR="008D75AA" w:rsidRPr="008D75AA" w14:paraId="4CF0D2DA" w14:textId="77777777" w:rsidTr="008D75AA">
        <w:trPr>
          <w:trHeight w:val="300"/>
        </w:trPr>
        <w:tc>
          <w:tcPr>
            <w:tcW w:w="1885" w:type="dxa"/>
            <w:hideMark/>
          </w:tcPr>
          <w:p w14:paraId="7DB7D4DC" w14:textId="77777777" w:rsidR="008D75AA" w:rsidRPr="008D75AA" w:rsidRDefault="008D75AA">
            <w:r w:rsidRPr="008D75AA">
              <w:t>Mollusca</w:t>
            </w:r>
          </w:p>
        </w:tc>
        <w:tc>
          <w:tcPr>
            <w:tcW w:w="2250" w:type="dxa"/>
            <w:hideMark/>
          </w:tcPr>
          <w:p w14:paraId="106DE4C0" w14:textId="77777777" w:rsidR="008D75AA" w:rsidRPr="008D75AA" w:rsidRDefault="008D75AA">
            <w:proofErr w:type="spellStart"/>
            <w:r w:rsidRPr="008D75AA">
              <w:t>Gastropoda</w:t>
            </w:r>
            <w:proofErr w:type="spellEnd"/>
          </w:p>
        </w:tc>
        <w:tc>
          <w:tcPr>
            <w:tcW w:w="5220" w:type="dxa"/>
            <w:hideMark/>
          </w:tcPr>
          <w:p w14:paraId="62ED51B8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Diaulula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punctuolata</w:t>
            </w:r>
            <w:proofErr w:type="spellEnd"/>
          </w:p>
        </w:tc>
        <w:tc>
          <w:tcPr>
            <w:tcW w:w="2700" w:type="dxa"/>
            <w:hideMark/>
          </w:tcPr>
          <w:p w14:paraId="4564F3FC" w14:textId="77777777" w:rsidR="008D75AA" w:rsidRPr="008D75AA" w:rsidRDefault="008D75AA">
            <w:r w:rsidRPr="008D75AA">
              <w:t>carnivorous</w:t>
            </w:r>
          </w:p>
        </w:tc>
      </w:tr>
      <w:tr w:rsidR="008D75AA" w:rsidRPr="008D75AA" w14:paraId="30E8F08D" w14:textId="77777777" w:rsidTr="008D75AA">
        <w:trPr>
          <w:trHeight w:val="300"/>
        </w:trPr>
        <w:tc>
          <w:tcPr>
            <w:tcW w:w="1885" w:type="dxa"/>
            <w:hideMark/>
          </w:tcPr>
          <w:p w14:paraId="4DD5D9E6" w14:textId="77777777" w:rsidR="008D75AA" w:rsidRPr="008D75AA" w:rsidRDefault="008D75AA">
            <w:r w:rsidRPr="008D75AA">
              <w:t>Mollusca</w:t>
            </w:r>
          </w:p>
        </w:tc>
        <w:tc>
          <w:tcPr>
            <w:tcW w:w="2250" w:type="dxa"/>
            <w:hideMark/>
          </w:tcPr>
          <w:p w14:paraId="20152B31" w14:textId="77777777" w:rsidR="008D75AA" w:rsidRPr="008D75AA" w:rsidRDefault="008D75AA">
            <w:proofErr w:type="spellStart"/>
            <w:r w:rsidRPr="008D75AA">
              <w:t>Gastropoda</w:t>
            </w:r>
            <w:proofErr w:type="spellEnd"/>
          </w:p>
        </w:tc>
        <w:tc>
          <w:tcPr>
            <w:tcW w:w="5220" w:type="dxa"/>
            <w:hideMark/>
          </w:tcPr>
          <w:p w14:paraId="6726BA16" w14:textId="77777777" w:rsidR="008D75AA" w:rsidRPr="008D75AA" w:rsidRDefault="008D75AA">
            <w:pPr>
              <w:rPr>
                <w:i/>
                <w:iCs/>
              </w:rPr>
            </w:pPr>
            <w:r w:rsidRPr="008D75AA">
              <w:rPr>
                <w:i/>
                <w:iCs/>
              </w:rPr>
              <w:t xml:space="preserve">Doris </w:t>
            </w:r>
            <w:proofErr w:type="spellStart"/>
            <w:r w:rsidRPr="008D75AA">
              <w:rPr>
                <w:i/>
                <w:iCs/>
              </w:rPr>
              <w:t>fontainii</w:t>
            </w:r>
            <w:proofErr w:type="spellEnd"/>
          </w:p>
        </w:tc>
        <w:tc>
          <w:tcPr>
            <w:tcW w:w="2700" w:type="dxa"/>
            <w:hideMark/>
          </w:tcPr>
          <w:p w14:paraId="53BDBC2D" w14:textId="77777777" w:rsidR="008D75AA" w:rsidRPr="008D75AA" w:rsidRDefault="008D75AA">
            <w:r w:rsidRPr="008D75AA">
              <w:t>carnivorous</w:t>
            </w:r>
          </w:p>
        </w:tc>
      </w:tr>
      <w:tr w:rsidR="00CD37D7" w:rsidRPr="008D75AA" w14:paraId="3DDB3063" w14:textId="77777777" w:rsidTr="00C46510">
        <w:trPr>
          <w:trHeight w:val="300"/>
        </w:trPr>
        <w:tc>
          <w:tcPr>
            <w:tcW w:w="1885" w:type="dxa"/>
            <w:noWrap/>
            <w:hideMark/>
          </w:tcPr>
          <w:p w14:paraId="235403DC" w14:textId="77777777" w:rsidR="00CD37D7" w:rsidRPr="00CD37D7" w:rsidRDefault="00CD37D7" w:rsidP="00C46510">
            <w:pPr>
              <w:rPr>
                <w:b/>
                <w:bCs/>
              </w:rPr>
            </w:pPr>
            <w:r w:rsidRPr="00CD37D7">
              <w:rPr>
                <w:b/>
                <w:bCs/>
              </w:rPr>
              <w:lastRenderedPageBreak/>
              <w:t>Phylum</w:t>
            </w:r>
          </w:p>
        </w:tc>
        <w:tc>
          <w:tcPr>
            <w:tcW w:w="2250" w:type="dxa"/>
            <w:noWrap/>
            <w:hideMark/>
          </w:tcPr>
          <w:p w14:paraId="6924DD4B" w14:textId="77777777" w:rsidR="00CD37D7" w:rsidRPr="00CD37D7" w:rsidRDefault="00CD37D7" w:rsidP="00C46510">
            <w:pPr>
              <w:rPr>
                <w:b/>
                <w:bCs/>
              </w:rPr>
            </w:pPr>
            <w:r w:rsidRPr="00CD37D7">
              <w:rPr>
                <w:b/>
                <w:bCs/>
              </w:rPr>
              <w:t>Class to Infraorder</w:t>
            </w:r>
          </w:p>
        </w:tc>
        <w:tc>
          <w:tcPr>
            <w:tcW w:w="5220" w:type="dxa"/>
            <w:noWrap/>
            <w:hideMark/>
          </w:tcPr>
          <w:p w14:paraId="464A864C" w14:textId="77777777" w:rsidR="00CD37D7" w:rsidRPr="00CD37D7" w:rsidRDefault="00CD37D7" w:rsidP="00C46510">
            <w:pPr>
              <w:rPr>
                <w:b/>
                <w:bCs/>
              </w:rPr>
            </w:pPr>
            <w:r w:rsidRPr="00CD37D7">
              <w:rPr>
                <w:b/>
                <w:bCs/>
              </w:rPr>
              <w:t>Species</w:t>
            </w:r>
          </w:p>
        </w:tc>
        <w:tc>
          <w:tcPr>
            <w:tcW w:w="2700" w:type="dxa"/>
            <w:noWrap/>
            <w:hideMark/>
          </w:tcPr>
          <w:p w14:paraId="340EFBB5" w14:textId="77777777" w:rsidR="00CD37D7" w:rsidRPr="00CD37D7" w:rsidRDefault="00CD37D7" w:rsidP="00C46510">
            <w:pPr>
              <w:rPr>
                <w:b/>
                <w:bCs/>
              </w:rPr>
            </w:pPr>
            <w:r w:rsidRPr="00CD37D7">
              <w:rPr>
                <w:b/>
                <w:bCs/>
              </w:rPr>
              <w:t>Feeding guild</w:t>
            </w:r>
          </w:p>
        </w:tc>
      </w:tr>
      <w:tr w:rsidR="008D75AA" w:rsidRPr="008D75AA" w14:paraId="7BA348A7" w14:textId="77777777" w:rsidTr="008D75AA">
        <w:trPr>
          <w:trHeight w:val="300"/>
        </w:trPr>
        <w:tc>
          <w:tcPr>
            <w:tcW w:w="1885" w:type="dxa"/>
            <w:hideMark/>
          </w:tcPr>
          <w:p w14:paraId="736121C5" w14:textId="77777777" w:rsidR="008D75AA" w:rsidRPr="008D75AA" w:rsidRDefault="008D75AA">
            <w:r w:rsidRPr="008D75AA">
              <w:t>Mollusca</w:t>
            </w:r>
          </w:p>
        </w:tc>
        <w:tc>
          <w:tcPr>
            <w:tcW w:w="2250" w:type="dxa"/>
            <w:hideMark/>
          </w:tcPr>
          <w:p w14:paraId="70596685" w14:textId="77777777" w:rsidR="008D75AA" w:rsidRPr="008D75AA" w:rsidRDefault="008D75AA">
            <w:proofErr w:type="spellStart"/>
            <w:r w:rsidRPr="008D75AA">
              <w:t>Gastropoda</w:t>
            </w:r>
            <w:proofErr w:type="spellEnd"/>
          </w:p>
        </w:tc>
        <w:tc>
          <w:tcPr>
            <w:tcW w:w="5220" w:type="dxa"/>
            <w:hideMark/>
          </w:tcPr>
          <w:p w14:paraId="30BEE225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Falsilunatia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patagonica</w:t>
            </w:r>
            <w:proofErr w:type="spellEnd"/>
          </w:p>
        </w:tc>
        <w:tc>
          <w:tcPr>
            <w:tcW w:w="2700" w:type="dxa"/>
            <w:hideMark/>
          </w:tcPr>
          <w:p w14:paraId="25F67996" w14:textId="77777777" w:rsidR="008D75AA" w:rsidRPr="008D75AA" w:rsidRDefault="008D75AA">
            <w:r w:rsidRPr="008D75AA">
              <w:t>deposit feeder</w:t>
            </w:r>
          </w:p>
        </w:tc>
      </w:tr>
      <w:tr w:rsidR="008D75AA" w:rsidRPr="008D75AA" w14:paraId="21DB3ABE" w14:textId="77777777" w:rsidTr="008D75AA">
        <w:trPr>
          <w:trHeight w:val="300"/>
        </w:trPr>
        <w:tc>
          <w:tcPr>
            <w:tcW w:w="1885" w:type="dxa"/>
            <w:hideMark/>
          </w:tcPr>
          <w:p w14:paraId="422734B7" w14:textId="77777777" w:rsidR="008D75AA" w:rsidRPr="008D75AA" w:rsidRDefault="008D75AA">
            <w:r w:rsidRPr="008D75AA">
              <w:t>Mollusca</w:t>
            </w:r>
          </w:p>
        </w:tc>
        <w:tc>
          <w:tcPr>
            <w:tcW w:w="2250" w:type="dxa"/>
            <w:hideMark/>
          </w:tcPr>
          <w:p w14:paraId="751E28AB" w14:textId="77777777" w:rsidR="008D75AA" w:rsidRPr="008D75AA" w:rsidRDefault="008D75AA">
            <w:proofErr w:type="spellStart"/>
            <w:r w:rsidRPr="008D75AA">
              <w:t>Gastropoda</w:t>
            </w:r>
            <w:proofErr w:type="spellEnd"/>
          </w:p>
        </w:tc>
        <w:tc>
          <w:tcPr>
            <w:tcW w:w="5220" w:type="dxa"/>
            <w:hideMark/>
          </w:tcPr>
          <w:p w14:paraId="210B204F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Fissurella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picta</w:t>
            </w:r>
            <w:proofErr w:type="spellEnd"/>
            <w:r w:rsidRPr="008D75AA">
              <w:rPr>
                <w:i/>
                <w:iCs/>
              </w:rPr>
              <w:t xml:space="preserve"> + </w:t>
            </w:r>
            <w:proofErr w:type="spellStart"/>
            <w:r w:rsidRPr="008D75AA">
              <w:rPr>
                <w:i/>
                <w:iCs/>
              </w:rPr>
              <w:t>oriens</w:t>
            </w:r>
            <w:proofErr w:type="spellEnd"/>
          </w:p>
        </w:tc>
        <w:tc>
          <w:tcPr>
            <w:tcW w:w="2700" w:type="dxa"/>
            <w:hideMark/>
          </w:tcPr>
          <w:p w14:paraId="42E337AA" w14:textId="77777777" w:rsidR="008D75AA" w:rsidRPr="008D75AA" w:rsidRDefault="008D75AA">
            <w:r w:rsidRPr="008D75AA">
              <w:t>herbivorous/browser</w:t>
            </w:r>
          </w:p>
        </w:tc>
      </w:tr>
      <w:tr w:rsidR="008D75AA" w:rsidRPr="008D75AA" w14:paraId="163ED272" w14:textId="77777777" w:rsidTr="008D75AA">
        <w:trPr>
          <w:trHeight w:val="300"/>
        </w:trPr>
        <w:tc>
          <w:tcPr>
            <w:tcW w:w="1885" w:type="dxa"/>
            <w:hideMark/>
          </w:tcPr>
          <w:p w14:paraId="72695786" w14:textId="77777777" w:rsidR="008D75AA" w:rsidRPr="008D75AA" w:rsidRDefault="008D75AA">
            <w:r w:rsidRPr="008D75AA">
              <w:t>Mollusca</w:t>
            </w:r>
          </w:p>
        </w:tc>
        <w:tc>
          <w:tcPr>
            <w:tcW w:w="2250" w:type="dxa"/>
            <w:hideMark/>
          </w:tcPr>
          <w:p w14:paraId="4E4F9AFA" w14:textId="77777777" w:rsidR="008D75AA" w:rsidRPr="008D75AA" w:rsidRDefault="008D75AA">
            <w:proofErr w:type="spellStart"/>
            <w:r w:rsidRPr="008D75AA">
              <w:t>Gastropoda</w:t>
            </w:r>
            <w:proofErr w:type="spellEnd"/>
          </w:p>
        </w:tc>
        <w:tc>
          <w:tcPr>
            <w:tcW w:w="5220" w:type="dxa"/>
            <w:hideMark/>
          </w:tcPr>
          <w:p w14:paraId="5EF946DB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Fissurellidea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patagonica</w:t>
            </w:r>
            <w:proofErr w:type="spellEnd"/>
          </w:p>
        </w:tc>
        <w:tc>
          <w:tcPr>
            <w:tcW w:w="2700" w:type="dxa"/>
            <w:hideMark/>
          </w:tcPr>
          <w:p w14:paraId="1C2017D4" w14:textId="77777777" w:rsidR="008D75AA" w:rsidRPr="008D75AA" w:rsidRDefault="008D75AA">
            <w:r w:rsidRPr="008D75AA">
              <w:t>herbivorous/browser</w:t>
            </w:r>
          </w:p>
        </w:tc>
      </w:tr>
      <w:tr w:rsidR="008D75AA" w:rsidRPr="008D75AA" w14:paraId="64551842" w14:textId="77777777" w:rsidTr="008D75AA">
        <w:trPr>
          <w:trHeight w:val="300"/>
        </w:trPr>
        <w:tc>
          <w:tcPr>
            <w:tcW w:w="1885" w:type="dxa"/>
            <w:hideMark/>
          </w:tcPr>
          <w:p w14:paraId="031C1C43" w14:textId="77777777" w:rsidR="008D75AA" w:rsidRPr="008D75AA" w:rsidRDefault="008D75AA">
            <w:r w:rsidRPr="008D75AA">
              <w:t>Mollusca</w:t>
            </w:r>
          </w:p>
        </w:tc>
        <w:tc>
          <w:tcPr>
            <w:tcW w:w="2250" w:type="dxa"/>
            <w:hideMark/>
          </w:tcPr>
          <w:p w14:paraId="6874D655" w14:textId="77777777" w:rsidR="008D75AA" w:rsidRPr="008D75AA" w:rsidRDefault="008D75AA">
            <w:proofErr w:type="spellStart"/>
            <w:r w:rsidRPr="008D75AA">
              <w:t>Gastropoda</w:t>
            </w:r>
            <w:proofErr w:type="spellEnd"/>
          </w:p>
        </w:tc>
        <w:tc>
          <w:tcPr>
            <w:tcW w:w="5220" w:type="dxa"/>
            <w:hideMark/>
          </w:tcPr>
          <w:p w14:paraId="654F6A39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Fusitriton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magellanicus</w:t>
            </w:r>
            <w:proofErr w:type="spellEnd"/>
          </w:p>
        </w:tc>
        <w:tc>
          <w:tcPr>
            <w:tcW w:w="2700" w:type="dxa"/>
            <w:hideMark/>
          </w:tcPr>
          <w:p w14:paraId="32AAFA67" w14:textId="77777777" w:rsidR="008D75AA" w:rsidRPr="008D75AA" w:rsidRDefault="008D75AA">
            <w:r w:rsidRPr="008D75AA">
              <w:t>carnivorous</w:t>
            </w:r>
          </w:p>
        </w:tc>
      </w:tr>
      <w:tr w:rsidR="008D75AA" w:rsidRPr="008D75AA" w14:paraId="390C34D9" w14:textId="77777777" w:rsidTr="008D75AA">
        <w:trPr>
          <w:trHeight w:val="300"/>
        </w:trPr>
        <w:tc>
          <w:tcPr>
            <w:tcW w:w="1885" w:type="dxa"/>
            <w:hideMark/>
          </w:tcPr>
          <w:p w14:paraId="2F9089D3" w14:textId="77777777" w:rsidR="008D75AA" w:rsidRPr="008D75AA" w:rsidRDefault="008D75AA">
            <w:r w:rsidRPr="008D75AA">
              <w:t>Mollusca</w:t>
            </w:r>
          </w:p>
        </w:tc>
        <w:tc>
          <w:tcPr>
            <w:tcW w:w="2250" w:type="dxa"/>
            <w:hideMark/>
          </w:tcPr>
          <w:p w14:paraId="57042211" w14:textId="77777777" w:rsidR="008D75AA" w:rsidRPr="008D75AA" w:rsidRDefault="008D75AA">
            <w:proofErr w:type="spellStart"/>
            <w:r w:rsidRPr="008D75AA">
              <w:t>Gastropoda</w:t>
            </w:r>
            <w:proofErr w:type="spellEnd"/>
          </w:p>
        </w:tc>
        <w:tc>
          <w:tcPr>
            <w:tcW w:w="5220" w:type="dxa"/>
            <w:hideMark/>
          </w:tcPr>
          <w:p w14:paraId="549BCBC7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Gargamella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immaculata</w:t>
            </w:r>
            <w:proofErr w:type="spellEnd"/>
          </w:p>
        </w:tc>
        <w:tc>
          <w:tcPr>
            <w:tcW w:w="2700" w:type="dxa"/>
            <w:hideMark/>
          </w:tcPr>
          <w:p w14:paraId="77E576D1" w14:textId="77777777" w:rsidR="008D75AA" w:rsidRPr="008D75AA" w:rsidRDefault="008D75AA">
            <w:r w:rsidRPr="008D75AA">
              <w:t>carnivorous</w:t>
            </w:r>
          </w:p>
        </w:tc>
      </w:tr>
      <w:tr w:rsidR="008D75AA" w:rsidRPr="008D75AA" w14:paraId="16D6E567" w14:textId="77777777" w:rsidTr="008D75AA">
        <w:trPr>
          <w:trHeight w:val="300"/>
        </w:trPr>
        <w:tc>
          <w:tcPr>
            <w:tcW w:w="1885" w:type="dxa"/>
            <w:hideMark/>
          </w:tcPr>
          <w:p w14:paraId="24544BAA" w14:textId="77777777" w:rsidR="008D75AA" w:rsidRPr="008D75AA" w:rsidRDefault="008D75AA">
            <w:r w:rsidRPr="008D75AA">
              <w:t>Mollusca</w:t>
            </w:r>
          </w:p>
        </w:tc>
        <w:tc>
          <w:tcPr>
            <w:tcW w:w="2250" w:type="dxa"/>
            <w:hideMark/>
          </w:tcPr>
          <w:p w14:paraId="50E782A3" w14:textId="77777777" w:rsidR="008D75AA" w:rsidRPr="008D75AA" w:rsidRDefault="008D75AA">
            <w:proofErr w:type="spellStart"/>
            <w:r w:rsidRPr="008D75AA">
              <w:t>Gastropoda</w:t>
            </w:r>
            <w:proofErr w:type="spellEnd"/>
          </w:p>
        </w:tc>
        <w:tc>
          <w:tcPr>
            <w:tcW w:w="5220" w:type="dxa"/>
            <w:hideMark/>
          </w:tcPr>
          <w:p w14:paraId="5C8B84CD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Holoplocamus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papposus</w:t>
            </w:r>
            <w:proofErr w:type="spellEnd"/>
          </w:p>
        </w:tc>
        <w:tc>
          <w:tcPr>
            <w:tcW w:w="2700" w:type="dxa"/>
            <w:hideMark/>
          </w:tcPr>
          <w:p w14:paraId="6F72814A" w14:textId="77777777" w:rsidR="008D75AA" w:rsidRPr="008D75AA" w:rsidRDefault="008D75AA">
            <w:r w:rsidRPr="008D75AA">
              <w:t>carnivorous</w:t>
            </w:r>
          </w:p>
        </w:tc>
      </w:tr>
      <w:tr w:rsidR="008D75AA" w:rsidRPr="008D75AA" w14:paraId="72E5B313" w14:textId="77777777" w:rsidTr="008D75AA">
        <w:trPr>
          <w:trHeight w:val="300"/>
        </w:trPr>
        <w:tc>
          <w:tcPr>
            <w:tcW w:w="1885" w:type="dxa"/>
            <w:hideMark/>
          </w:tcPr>
          <w:p w14:paraId="4D2B5B16" w14:textId="77777777" w:rsidR="008D75AA" w:rsidRPr="008D75AA" w:rsidRDefault="008D75AA">
            <w:r w:rsidRPr="008D75AA">
              <w:t>Mollusca</w:t>
            </w:r>
          </w:p>
        </w:tc>
        <w:tc>
          <w:tcPr>
            <w:tcW w:w="2250" w:type="dxa"/>
            <w:hideMark/>
          </w:tcPr>
          <w:p w14:paraId="13523D73" w14:textId="77777777" w:rsidR="008D75AA" w:rsidRPr="008D75AA" w:rsidRDefault="008D75AA">
            <w:proofErr w:type="spellStart"/>
            <w:r w:rsidRPr="008D75AA">
              <w:t>Gastropoda</w:t>
            </w:r>
            <w:proofErr w:type="spellEnd"/>
          </w:p>
        </w:tc>
        <w:tc>
          <w:tcPr>
            <w:tcW w:w="5220" w:type="dxa"/>
            <w:hideMark/>
          </w:tcPr>
          <w:p w14:paraId="550C322D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Itaxia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falklandica</w:t>
            </w:r>
            <w:proofErr w:type="spellEnd"/>
          </w:p>
        </w:tc>
        <w:tc>
          <w:tcPr>
            <w:tcW w:w="2700" w:type="dxa"/>
            <w:hideMark/>
          </w:tcPr>
          <w:p w14:paraId="4FEDDA8A" w14:textId="77777777" w:rsidR="008D75AA" w:rsidRPr="008D75AA" w:rsidRDefault="008D75AA">
            <w:r w:rsidRPr="008D75AA">
              <w:t>carnivorous</w:t>
            </w:r>
          </w:p>
        </w:tc>
      </w:tr>
      <w:tr w:rsidR="008D75AA" w:rsidRPr="008D75AA" w14:paraId="00F8FB6F" w14:textId="77777777" w:rsidTr="008D75AA">
        <w:trPr>
          <w:trHeight w:val="300"/>
        </w:trPr>
        <w:tc>
          <w:tcPr>
            <w:tcW w:w="1885" w:type="dxa"/>
            <w:hideMark/>
          </w:tcPr>
          <w:p w14:paraId="7113E306" w14:textId="77777777" w:rsidR="008D75AA" w:rsidRPr="008D75AA" w:rsidRDefault="008D75AA">
            <w:r w:rsidRPr="008D75AA">
              <w:t>Mollusca</w:t>
            </w:r>
          </w:p>
        </w:tc>
        <w:tc>
          <w:tcPr>
            <w:tcW w:w="2250" w:type="dxa"/>
            <w:hideMark/>
          </w:tcPr>
          <w:p w14:paraId="22F95897" w14:textId="77777777" w:rsidR="008D75AA" w:rsidRPr="008D75AA" w:rsidRDefault="008D75AA">
            <w:proofErr w:type="spellStart"/>
            <w:r w:rsidRPr="008D75AA">
              <w:t>Gastropoda</w:t>
            </w:r>
            <w:proofErr w:type="spellEnd"/>
          </w:p>
        </w:tc>
        <w:tc>
          <w:tcPr>
            <w:tcW w:w="5220" w:type="dxa"/>
            <w:hideMark/>
          </w:tcPr>
          <w:p w14:paraId="52C852A0" w14:textId="2E631C19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Lamellaria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r w:rsidRPr="008D75AA">
              <w:t>sp.</w:t>
            </w:r>
          </w:p>
        </w:tc>
        <w:tc>
          <w:tcPr>
            <w:tcW w:w="2700" w:type="dxa"/>
            <w:hideMark/>
          </w:tcPr>
          <w:p w14:paraId="6A169FAF" w14:textId="77777777" w:rsidR="008D75AA" w:rsidRPr="008D75AA" w:rsidRDefault="008D75AA">
            <w:r w:rsidRPr="008D75AA">
              <w:t>carnivorous</w:t>
            </w:r>
          </w:p>
        </w:tc>
      </w:tr>
      <w:tr w:rsidR="008D75AA" w:rsidRPr="008D75AA" w14:paraId="213385F9" w14:textId="77777777" w:rsidTr="008D75AA">
        <w:trPr>
          <w:trHeight w:val="300"/>
        </w:trPr>
        <w:tc>
          <w:tcPr>
            <w:tcW w:w="1885" w:type="dxa"/>
            <w:hideMark/>
          </w:tcPr>
          <w:p w14:paraId="6AD2724A" w14:textId="77777777" w:rsidR="008D75AA" w:rsidRPr="008D75AA" w:rsidRDefault="008D75AA">
            <w:r w:rsidRPr="008D75AA">
              <w:t>Mollusca</w:t>
            </w:r>
          </w:p>
        </w:tc>
        <w:tc>
          <w:tcPr>
            <w:tcW w:w="2250" w:type="dxa"/>
            <w:hideMark/>
          </w:tcPr>
          <w:p w14:paraId="26777E17" w14:textId="77777777" w:rsidR="008D75AA" w:rsidRPr="008D75AA" w:rsidRDefault="008D75AA">
            <w:proofErr w:type="spellStart"/>
            <w:r w:rsidRPr="008D75AA">
              <w:t>Gastropoda</w:t>
            </w:r>
            <w:proofErr w:type="spellEnd"/>
          </w:p>
        </w:tc>
        <w:tc>
          <w:tcPr>
            <w:tcW w:w="5220" w:type="dxa"/>
            <w:hideMark/>
          </w:tcPr>
          <w:p w14:paraId="512D0B73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Margarella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violacea</w:t>
            </w:r>
            <w:proofErr w:type="spellEnd"/>
          </w:p>
        </w:tc>
        <w:tc>
          <w:tcPr>
            <w:tcW w:w="2700" w:type="dxa"/>
            <w:hideMark/>
          </w:tcPr>
          <w:p w14:paraId="481D257A" w14:textId="77777777" w:rsidR="008D75AA" w:rsidRPr="008D75AA" w:rsidRDefault="008D75AA">
            <w:r w:rsidRPr="008D75AA">
              <w:t>herbivorous/browser</w:t>
            </w:r>
          </w:p>
        </w:tc>
      </w:tr>
      <w:tr w:rsidR="008D75AA" w:rsidRPr="008D75AA" w14:paraId="22BD4E6E" w14:textId="77777777" w:rsidTr="008D75AA">
        <w:trPr>
          <w:trHeight w:val="300"/>
        </w:trPr>
        <w:tc>
          <w:tcPr>
            <w:tcW w:w="1885" w:type="dxa"/>
            <w:hideMark/>
          </w:tcPr>
          <w:p w14:paraId="50A77454" w14:textId="77777777" w:rsidR="008D75AA" w:rsidRPr="008D75AA" w:rsidRDefault="008D75AA">
            <w:r w:rsidRPr="008D75AA">
              <w:t>Mollusca</w:t>
            </w:r>
          </w:p>
        </w:tc>
        <w:tc>
          <w:tcPr>
            <w:tcW w:w="2250" w:type="dxa"/>
            <w:hideMark/>
          </w:tcPr>
          <w:p w14:paraId="4326904F" w14:textId="77777777" w:rsidR="008D75AA" w:rsidRPr="008D75AA" w:rsidRDefault="008D75AA">
            <w:proofErr w:type="spellStart"/>
            <w:r w:rsidRPr="008D75AA">
              <w:t>Gastropoda</w:t>
            </w:r>
            <w:proofErr w:type="spellEnd"/>
          </w:p>
        </w:tc>
        <w:tc>
          <w:tcPr>
            <w:tcW w:w="5220" w:type="dxa"/>
            <w:hideMark/>
          </w:tcPr>
          <w:p w14:paraId="397AFFB7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Nacella</w:t>
            </w:r>
            <w:proofErr w:type="spellEnd"/>
            <w:r w:rsidRPr="008D75AA">
              <w:rPr>
                <w:i/>
                <w:iCs/>
              </w:rPr>
              <w:t xml:space="preserve"> flammea </w:t>
            </w:r>
          </w:p>
        </w:tc>
        <w:tc>
          <w:tcPr>
            <w:tcW w:w="2700" w:type="dxa"/>
            <w:hideMark/>
          </w:tcPr>
          <w:p w14:paraId="3EB0E13A" w14:textId="77777777" w:rsidR="008D75AA" w:rsidRPr="008D75AA" w:rsidRDefault="008D75AA">
            <w:r w:rsidRPr="008D75AA">
              <w:t>herbivorous/browser</w:t>
            </w:r>
          </w:p>
        </w:tc>
      </w:tr>
      <w:tr w:rsidR="008D75AA" w:rsidRPr="008D75AA" w14:paraId="2B856093" w14:textId="77777777" w:rsidTr="008D75AA">
        <w:trPr>
          <w:trHeight w:val="300"/>
        </w:trPr>
        <w:tc>
          <w:tcPr>
            <w:tcW w:w="1885" w:type="dxa"/>
            <w:hideMark/>
          </w:tcPr>
          <w:p w14:paraId="53769C10" w14:textId="77777777" w:rsidR="008D75AA" w:rsidRPr="008D75AA" w:rsidRDefault="008D75AA">
            <w:r w:rsidRPr="008D75AA">
              <w:t>Mollusca</w:t>
            </w:r>
          </w:p>
        </w:tc>
        <w:tc>
          <w:tcPr>
            <w:tcW w:w="2250" w:type="dxa"/>
            <w:hideMark/>
          </w:tcPr>
          <w:p w14:paraId="084E044F" w14:textId="77777777" w:rsidR="008D75AA" w:rsidRPr="008D75AA" w:rsidRDefault="008D75AA">
            <w:proofErr w:type="spellStart"/>
            <w:r w:rsidRPr="008D75AA">
              <w:t>Gastropoda</w:t>
            </w:r>
            <w:proofErr w:type="spellEnd"/>
          </w:p>
        </w:tc>
        <w:tc>
          <w:tcPr>
            <w:tcW w:w="5220" w:type="dxa"/>
            <w:hideMark/>
          </w:tcPr>
          <w:p w14:paraId="3407ECCB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Nacella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magellanica</w:t>
            </w:r>
            <w:proofErr w:type="spellEnd"/>
          </w:p>
        </w:tc>
        <w:tc>
          <w:tcPr>
            <w:tcW w:w="2700" w:type="dxa"/>
            <w:hideMark/>
          </w:tcPr>
          <w:p w14:paraId="2F13F406" w14:textId="77777777" w:rsidR="008D75AA" w:rsidRPr="008D75AA" w:rsidRDefault="008D75AA">
            <w:r w:rsidRPr="008D75AA">
              <w:t>herbivorous/browser</w:t>
            </w:r>
          </w:p>
        </w:tc>
      </w:tr>
      <w:tr w:rsidR="008D75AA" w:rsidRPr="008D75AA" w14:paraId="5B533403" w14:textId="77777777" w:rsidTr="008D75AA">
        <w:trPr>
          <w:trHeight w:val="300"/>
        </w:trPr>
        <w:tc>
          <w:tcPr>
            <w:tcW w:w="1885" w:type="dxa"/>
            <w:hideMark/>
          </w:tcPr>
          <w:p w14:paraId="36D6AB70" w14:textId="77777777" w:rsidR="008D75AA" w:rsidRPr="008D75AA" w:rsidRDefault="008D75AA">
            <w:r w:rsidRPr="008D75AA">
              <w:t>Mollusca</w:t>
            </w:r>
          </w:p>
        </w:tc>
        <w:tc>
          <w:tcPr>
            <w:tcW w:w="2250" w:type="dxa"/>
            <w:hideMark/>
          </w:tcPr>
          <w:p w14:paraId="647BBED4" w14:textId="77777777" w:rsidR="008D75AA" w:rsidRPr="008D75AA" w:rsidRDefault="008D75AA">
            <w:proofErr w:type="spellStart"/>
            <w:r w:rsidRPr="008D75AA">
              <w:t>Gastropoda</w:t>
            </w:r>
            <w:proofErr w:type="spellEnd"/>
          </w:p>
        </w:tc>
        <w:tc>
          <w:tcPr>
            <w:tcW w:w="5220" w:type="dxa"/>
            <w:hideMark/>
          </w:tcPr>
          <w:p w14:paraId="7A54AE5E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Nacella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mytilina</w:t>
            </w:r>
            <w:proofErr w:type="spellEnd"/>
          </w:p>
        </w:tc>
        <w:tc>
          <w:tcPr>
            <w:tcW w:w="2700" w:type="dxa"/>
            <w:hideMark/>
          </w:tcPr>
          <w:p w14:paraId="1DB246CF" w14:textId="77777777" w:rsidR="008D75AA" w:rsidRPr="008D75AA" w:rsidRDefault="008D75AA">
            <w:r w:rsidRPr="008D75AA">
              <w:t>herbivorous/browser</w:t>
            </w:r>
          </w:p>
        </w:tc>
      </w:tr>
      <w:tr w:rsidR="008D75AA" w:rsidRPr="008D75AA" w14:paraId="076E5484" w14:textId="77777777" w:rsidTr="008D75AA">
        <w:trPr>
          <w:trHeight w:val="300"/>
        </w:trPr>
        <w:tc>
          <w:tcPr>
            <w:tcW w:w="1885" w:type="dxa"/>
            <w:hideMark/>
          </w:tcPr>
          <w:p w14:paraId="21FF3580" w14:textId="77777777" w:rsidR="008D75AA" w:rsidRPr="008D75AA" w:rsidRDefault="008D75AA">
            <w:r w:rsidRPr="008D75AA">
              <w:t>Mollusca</w:t>
            </w:r>
          </w:p>
        </w:tc>
        <w:tc>
          <w:tcPr>
            <w:tcW w:w="2250" w:type="dxa"/>
            <w:hideMark/>
          </w:tcPr>
          <w:p w14:paraId="56B4443E" w14:textId="77777777" w:rsidR="008D75AA" w:rsidRPr="008D75AA" w:rsidRDefault="008D75AA">
            <w:proofErr w:type="spellStart"/>
            <w:r w:rsidRPr="008D75AA">
              <w:t>Gastropoda</w:t>
            </w:r>
            <w:proofErr w:type="spellEnd"/>
          </w:p>
        </w:tc>
        <w:tc>
          <w:tcPr>
            <w:tcW w:w="5220" w:type="dxa"/>
            <w:hideMark/>
          </w:tcPr>
          <w:p w14:paraId="5CAAE912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Pareuthria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fuscata</w:t>
            </w:r>
            <w:proofErr w:type="spellEnd"/>
          </w:p>
        </w:tc>
        <w:tc>
          <w:tcPr>
            <w:tcW w:w="2700" w:type="dxa"/>
            <w:hideMark/>
          </w:tcPr>
          <w:p w14:paraId="23BC3C9F" w14:textId="77777777" w:rsidR="008D75AA" w:rsidRPr="008D75AA" w:rsidRDefault="008D75AA">
            <w:r w:rsidRPr="008D75AA">
              <w:t>carnivorous</w:t>
            </w:r>
          </w:p>
        </w:tc>
      </w:tr>
      <w:tr w:rsidR="008D75AA" w:rsidRPr="008D75AA" w14:paraId="22E041E4" w14:textId="77777777" w:rsidTr="008D75AA">
        <w:trPr>
          <w:trHeight w:val="300"/>
        </w:trPr>
        <w:tc>
          <w:tcPr>
            <w:tcW w:w="1885" w:type="dxa"/>
            <w:hideMark/>
          </w:tcPr>
          <w:p w14:paraId="2EACFAA3" w14:textId="77777777" w:rsidR="008D75AA" w:rsidRPr="008D75AA" w:rsidRDefault="008D75AA">
            <w:r w:rsidRPr="008D75AA">
              <w:t>Mollusca</w:t>
            </w:r>
          </w:p>
        </w:tc>
        <w:tc>
          <w:tcPr>
            <w:tcW w:w="2250" w:type="dxa"/>
            <w:hideMark/>
          </w:tcPr>
          <w:p w14:paraId="3D17F8E9" w14:textId="77777777" w:rsidR="008D75AA" w:rsidRPr="008D75AA" w:rsidRDefault="008D75AA">
            <w:proofErr w:type="spellStart"/>
            <w:r w:rsidRPr="008D75AA">
              <w:t>Gastropoda</w:t>
            </w:r>
            <w:proofErr w:type="spellEnd"/>
          </w:p>
        </w:tc>
        <w:tc>
          <w:tcPr>
            <w:tcW w:w="5220" w:type="dxa"/>
            <w:hideMark/>
          </w:tcPr>
          <w:p w14:paraId="5BB4D73D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Phyllidia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r w:rsidRPr="008D75AA">
              <w:t>sp.</w:t>
            </w:r>
          </w:p>
        </w:tc>
        <w:tc>
          <w:tcPr>
            <w:tcW w:w="2700" w:type="dxa"/>
            <w:hideMark/>
          </w:tcPr>
          <w:p w14:paraId="43B21BC6" w14:textId="77777777" w:rsidR="008D75AA" w:rsidRPr="008D75AA" w:rsidRDefault="008D75AA">
            <w:r w:rsidRPr="008D75AA">
              <w:t>carnivorous</w:t>
            </w:r>
          </w:p>
        </w:tc>
      </w:tr>
      <w:tr w:rsidR="008D75AA" w:rsidRPr="008D75AA" w14:paraId="43873EF6" w14:textId="77777777" w:rsidTr="008D75AA">
        <w:trPr>
          <w:trHeight w:val="300"/>
        </w:trPr>
        <w:tc>
          <w:tcPr>
            <w:tcW w:w="1885" w:type="dxa"/>
            <w:hideMark/>
          </w:tcPr>
          <w:p w14:paraId="104C7BD5" w14:textId="77777777" w:rsidR="008D75AA" w:rsidRPr="008D75AA" w:rsidRDefault="008D75AA">
            <w:r w:rsidRPr="008D75AA">
              <w:t>Mollusca</w:t>
            </w:r>
          </w:p>
        </w:tc>
        <w:tc>
          <w:tcPr>
            <w:tcW w:w="2250" w:type="dxa"/>
            <w:hideMark/>
          </w:tcPr>
          <w:p w14:paraId="6137501A" w14:textId="77777777" w:rsidR="008D75AA" w:rsidRPr="008D75AA" w:rsidRDefault="008D75AA">
            <w:proofErr w:type="spellStart"/>
            <w:r w:rsidRPr="008D75AA">
              <w:t>Gastropoda</w:t>
            </w:r>
            <w:proofErr w:type="spellEnd"/>
          </w:p>
        </w:tc>
        <w:tc>
          <w:tcPr>
            <w:tcW w:w="5220" w:type="dxa"/>
            <w:hideMark/>
          </w:tcPr>
          <w:p w14:paraId="2208D85A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Scissurella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clathrata</w:t>
            </w:r>
            <w:proofErr w:type="spellEnd"/>
          </w:p>
        </w:tc>
        <w:tc>
          <w:tcPr>
            <w:tcW w:w="2700" w:type="dxa"/>
            <w:hideMark/>
          </w:tcPr>
          <w:p w14:paraId="4860C58B" w14:textId="77777777" w:rsidR="008D75AA" w:rsidRPr="008D75AA" w:rsidRDefault="008D75AA">
            <w:r w:rsidRPr="008D75AA">
              <w:t>herbivorous/browser</w:t>
            </w:r>
          </w:p>
        </w:tc>
      </w:tr>
      <w:tr w:rsidR="008D75AA" w:rsidRPr="008D75AA" w14:paraId="2C8C5109" w14:textId="77777777" w:rsidTr="008D75AA">
        <w:trPr>
          <w:trHeight w:val="300"/>
        </w:trPr>
        <w:tc>
          <w:tcPr>
            <w:tcW w:w="1885" w:type="dxa"/>
            <w:hideMark/>
          </w:tcPr>
          <w:p w14:paraId="36873890" w14:textId="77777777" w:rsidR="008D75AA" w:rsidRPr="008D75AA" w:rsidRDefault="008D75AA">
            <w:r w:rsidRPr="008D75AA">
              <w:t>Mollusca</w:t>
            </w:r>
          </w:p>
        </w:tc>
        <w:tc>
          <w:tcPr>
            <w:tcW w:w="2250" w:type="dxa"/>
            <w:hideMark/>
          </w:tcPr>
          <w:p w14:paraId="7C91B3F1" w14:textId="77777777" w:rsidR="008D75AA" w:rsidRPr="008D75AA" w:rsidRDefault="008D75AA">
            <w:proofErr w:type="spellStart"/>
            <w:r w:rsidRPr="008D75AA">
              <w:t>Gastropoda</w:t>
            </w:r>
            <w:proofErr w:type="spellEnd"/>
          </w:p>
        </w:tc>
        <w:tc>
          <w:tcPr>
            <w:tcW w:w="5220" w:type="dxa"/>
            <w:hideMark/>
          </w:tcPr>
          <w:p w14:paraId="7CB11743" w14:textId="77777777" w:rsidR="008D75AA" w:rsidRPr="008D75AA" w:rsidRDefault="008D75AA">
            <w:pPr>
              <w:rPr>
                <w:i/>
                <w:iCs/>
              </w:rPr>
            </w:pPr>
            <w:r w:rsidRPr="008D75AA">
              <w:rPr>
                <w:i/>
                <w:iCs/>
              </w:rPr>
              <w:t xml:space="preserve">Tegula </w:t>
            </w:r>
            <w:proofErr w:type="spellStart"/>
            <w:r w:rsidRPr="008D75AA">
              <w:rPr>
                <w:i/>
                <w:iCs/>
              </w:rPr>
              <w:t>atra</w:t>
            </w:r>
            <w:proofErr w:type="spellEnd"/>
          </w:p>
        </w:tc>
        <w:tc>
          <w:tcPr>
            <w:tcW w:w="2700" w:type="dxa"/>
            <w:hideMark/>
          </w:tcPr>
          <w:p w14:paraId="30D66924" w14:textId="77777777" w:rsidR="008D75AA" w:rsidRPr="008D75AA" w:rsidRDefault="008D75AA">
            <w:r w:rsidRPr="008D75AA">
              <w:t>herbivorous/browser</w:t>
            </w:r>
          </w:p>
        </w:tc>
      </w:tr>
      <w:tr w:rsidR="008D75AA" w:rsidRPr="008D75AA" w14:paraId="04C52D25" w14:textId="77777777" w:rsidTr="008D75AA">
        <w:trPr>
          <w:trHeight w:val="300"/>
        </w:trPr>
        <w:tc>
          <w:tcPr>
            <w:tcW w:w="1885" w:type="dxa"/>
            <w:hideMark/>
          </w:tcPr>
          <w:p w14:paraId="1E0DA0A3" w14:textId="77777777" w:rsidR="008D75AA" w:rsidRPr="008D75AA" w:rsidRDefault="008D75AA">
            <w:r w:rsidRPr="008D75AA">
              <w:t>Mollusca</w:t>
            </w:r>
          </w:p>
        </w:tc>
        <w:tc>
          <w:tcPr>
            <w:tcW w:w="2250" w:type="dxa"/>
            <w:hideMark/>
          </w:tcPr>
          <w:p w14:paraId="0BD842F1" w14:textId="77777777" w:rsidR="008D75AA" w:rsidRPr="008D75AA" w:rsidRDefault="008D75AA">
            <w:proofErr w:type="spellStart"/>
            <w:r w:rsidRPr="008D75AA">
              <w:t>Gastropoda</w:t>
            </w:r>
            <w:proofErr w:type="spellEnd"/>
          </w:p>
        </w:tc>
        <w:tc>
          <w:tcPr>
            <w:tcW w:w="5220" w:type="dxa"/>
            <w:hideMark/>
          </w:tcPr>
          <w:p w14:paraId="028CD419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Thecacera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darwini</w:t>
            </w:r>
            <w:proofErr w:type="spellEnd"/>
          </w:p>
        </w:tc>
        <w:tc>
          <w:tcPr>
            <w:tcW w:w="2700" w:type="dxa"/>
            <w:hideMark/>
          </w:tcPr>
          <w:p w14:paraId="6FB16D90" w14:textId="77777777" w:rsidR="008D75AA" w:rsidRPr="008D75AA" w:rsidRDefault="008D75AA">
            <w:r w:rsidRPr="008D75AA">
              <w:t>carnivorous</w:t>
            </w:r>
          </w:p>
        </w:tc>
      </w:tr>
      <w:tr w:rsidR="008D75AA" w:rsidRPr="008D75AA" w14:paraId="188FD754" w14:textId="77777777" w:rsidTr="008D75AA">
        <w:trPr>
          <w:trHeight w:val="300"/>
        </w:trPr>
        <w:tc>
          <w:tcPr>
            <w:tcW w:w="1885" w:type="dxa"/>
            <w:hideMark/>
          </w:tcPr>
          <w:p w14:paraId="1B61AA5A" w14:textId="77777777" w:rsidR="008D75AA" w:rsidRPr="008D75AA" w:rsidRDefault="008D75AA">
            <w:r w:rsidRPr="008D75AA">
              <w:t>Mollusca</w:t>
            </w:r>
          </w:p>
        </w:tc>
        <w:tc>
          <w:tcPr>
            <w:tcW w:w="2250" w:type="dxa"/>
            <w:hideMark/>
          </w:tcPr>
          <w:p w14:paraId="0CD1043B" w14:textId="77777777" w:rsidR="008D75AA" w:rsidRPr="008D75AA" w:rsidRDefault="008D75AA">
            <w:proofErr w:type="spellStart"/>
            <w:r w:rsidRPr="008D75AA">
              <w:t>Gastropoda</w:t>
            </w:r>
            <w:proofErr w:type="spellEnd"/>
          </w:p>
        </w:tc>
        <w:tc>
          <w:tcPr>
            <w:tcW w:w="5220" w:type="dxa"/>
            <w:hideMark/>
          </w:tcPr>
          <w:p w14:paraId="499C147D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Tritonia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challengeriana</w:t>
            </w:r>
            <w:proofErr w:type="spellEnd"/>
          </w:p>
        </w:tc>
        <w:tc>
          <w:tcPr>
            <w:tcW w:w="2700" w:type="dxa"/>
            <w:hideMark/>
          </w:tcPr>
          <w:p w14:paraId="03CADD13" w14:textId="77777777" w:rsidR="008D75AA" w:rsidRPr="008D75AA" w:rsidRDefault="008D75AA">
            <w:r w:rsidRPr="008D75AA">
              <w:t>carnivorous</w:t>
            </w:r>
          </w:p>
        </w:tc>
      </w:tr>
      <w:tr w:rsidR="008D75AA" w:rsidRPr="008D75AA" w14:paraId="3E888773" w14:textId="77777777" w:rsidTr="008D75AA">
        <w:trPr>
          <w:trHeight w:val="300"/>
        </w:trPr>
        <w:tc>
          <w:tcPr>
            <w:tcW w:w="1885" w:type="dxa"/>
            <w:hideMark/>
          </w:tcPr>
          <w:p w14:paraId="6144788C" w14:textId="77777777" w:rsidR="008D75AA" w:rsidRPr="008D75AA" w:rsidRDefault="008D75AA">
            <w:r w:rsidRPr="008D75AA">
              <w:t>Mollusca</w:t>
            </w:r>
          </w:p>
        </w:tc>
        <w:tc>
          <w:tcPr>
            <w:tcW w:w="2250" w:type="dxa"/>
            <w:hideMark/>
          </w:tcPr>
          <w:p w14:paraId="1AD17432" w14:textId="77777777" w:rsidR="008D75AA" w:rsidRPr="008D75AA" w:rsidRDefault="008D75AA">
            <w:proofErr w:type="spellStart"/>
            <w:r w:rsidRPr="008D75AA">
              <w:t>Gastropoda</w:t>
            </w:r>
            <w:proofErr w:type="spellEnd"/>
          </w:p>
        </w:tc>
        <w:tc>
          <w:tcPr>
            <w:tcW w:w="5220" w:type="dxa"/>
            <w:hideMark/>
          </w:tcPr>
          <w:p w14:paraId="706353C4" w14:textId="77777777" w:rsidR="008D75AA" w:rsidRPr="008D75AA" w:rsidRDefault="008D75AA">
            <w:pPr>
              <w:rPr>
                <w:i/>
                <w:iCs/>
              </w:rPr>
            </w:pPr>
            <w:r w:rsidRPr="008D75AA">
              <w:rPr>
                <w:i/>
                <w:iCs/>
              </w:rPr>
              <w:t xml:space="preserve">Trophon </w:t>
            </w:r>
            <w:proofErr w:type="spellStart"/>
            <w:r w:rsidRPr="008D75AA">
              <w:rPr>
                <w:i/>
                <w:iCs/>
              </w:rPr>
              <w:t>geversianus</w:t>
            </w:r>
            <w:proofErr w:type="spellEnd"/>
          </w:p>
        </w:tc>
        <w:tc>
          <w:tcPr>
            <w:tcW w:w="2700" w:type="dxa"/>
            <w:hideMark/>
          </w:tcPr>
          <w:p w14:paraId="2D91697C" w14:textId="77777777" w:rsidR="008D75AA" w:rsidRPr="008D75AA" w:rsidRDefault="008D75AA">
            <w:r w:rsidRPr="008D75AA">
              <w:t>carnivorous</w:t>
            </w:r>
          </w:p>
        </w:tc>
      </w:tr>
      <w:tr w:rsidR="008D75AA" w:rsidRPr="008D75AA" w14:paraId="43622FB0" w14:textId="77777777" w:rsidTr="008D75AA">
        <w:trPr>
          <w:trHeight w:val="300"/>
        </w:trPr>
        <w:tc>
          <w:tcPr>
            <w:tcW w:w="1885" w:type="dxa"/>
            <w:hideMark/>
          </w:tcPr>
          <w:p w14:paraId="16C1129C" w14:textId="77777777" w:rsidR="008D75AA" w:rsidRPr="008D75AA" w:rsidRDefault="008D75AA">
            <w:r w:rsidRPr="008D75AA">
              <w:t>Mollusca</w:t>
            </w:r>
          </w:p>
        </w:tc>
        <w:tc>
          <w:tcPr>
            <w:tcW w:w="2250" w:type="dxa"/>
            <w:hideMark/>
          </w:tcPr>
          <w:p w14:paraId="07F39742" w14:textId="77777777" w:rsidR="008D75AA" w:rsidRPr="008D75AA" w:rsidRDefault="008D75AA">
            <w:proofErr w:type="spellStart"/>
            <w:r w:rsidRPr="008D75AA">
              <w:t>Gastropoda</w:t>
            </w:r>
            <w:proofErr w:type="spellEnd"/>
          </w:p>
        </w:tc>
        <w:tc>
          <w:tcPr>
            <w:tcW w:w="5220" w:type="dxa"/>
            <w:hideMark/>
          </w:tcPr>
          <w:p w14:paraId="26FE7560" w14:textId="77777777" w:rsidR="008D75AA" w:rsidRPr="008D75AA" w:rsidRDefault="008D75AA">
            <w:pPr>
              <w:rPr>
                <w:i/>
                <w:iCs/>
              </w:rPr>
            </w:pPr>
            <w:r w:rsidRPr="008D75AA">
              <w:rPr>
                <w:i/>
                <w:iCs/>
              </w:rPr>
              <w:t xml:space="preserve">Trophon </w:t>
            </w:r>
            <w:proofErr w:type="spellStart"/>
            <w:r w:rsidRPr="008D75AA">
              <w:rPr>
                <w:i/>
                <w:iCs/>
              </w:rPr>
              <w:t>plicatus</w:t>
            </w:r>
            <w:proofErr w:type="spellEnd"/>
          </w:p>
        </w:tc>
        <w:tc>
          <w:tcPr>
            <w:tcW w:w="2700" w:type="dxa"/>
            <w:hideMark/>
          </w:tcPr>
          <w:p w14:paraId="0AE9B8C6" w14:textId="77777777" w:rsidR="008D75AA" w:rsidRPr="008D75AA" w:rsidRDefault="008D75AA">
            <w:r w:rsidRPr="008D75AA">
              <w:t>carnivorous</w:t>
            </w:r>
          </w:p>
        </w:tc>
      </w:tr>
      <w:tr w:rsidR="008D75AA" w:rsidRPr="008D75AA" w14:paraId="4F84B4EC" w14:textId="77777777" w:rsidTr="008D75AA">
        <w:trPr>
          <w:trHeight w:val="300"/>
        </w:trPr>
        <w:tc>
          <w:tcPr>
            <w:tcW w:w="1885" w:type="dxa"/>
            <w:hideMark/>
          </w:tcPr>
          <w:p w14:paraId="28CC4FC7" w14:textId="77777777" w:rsidR="008D75AA" w:rsidRPr="008D75AA" w:rsidRDefault="008D75AA">
            <w:r w:rsidRPr="008D75AA">
              <w:t>Mollusca</w:t>
            </w:r>
          </w:p>
        </w:tc>
        <w:tc>
          <w:tcPr>
            <w:tcW w:w="2250" w:type="dxa"/>
            <w:hideMark/>
          </w:tcPr>
          <w:p w14:paraId="411D3ACB" w14:textId="77777777" w:rsidR="008D75AA" w:rsidRPr="008D75AA" w:rsidRDefault="008D75AA">
            <w:proofErr w:type="spellStart"/>
            <w:r w:rsidRPr="008D75AA">
              <w:t>Gastropoda</w:t>
            </w:r>
            <w:proofErr w:type="spellEnd"/>
          </w:p>
        </w:tc>
        <w:tc>
          <w:tcPr>
            <w:tcW w:w="5220" w:type="dxa"/>
            <w:hideMark/>
          </w:tcPr>
          <w:p w14:paraId="19654BC0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Tyrinna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delicata</w:t>
            </w:r>
            <w:proofErr w:type="spellEnd"/>
          </w:p>
        </w:tc>
        <w:tc>
          <w:tcPr>
            <w:tcW w:w="2700" w:type="dxa"/>
            <w:hideMark/>
          </w:tcPr>
          <w:p w14:paraId="5E17BB99" w14:textId="77777777" w:rsidR="008D75AA" w:rsidRPr="008D75AA" w:rsidRDefault="008D75AA">
            <w:r w:rsidRPr="008D75AA">
              <w:t>carnivorous</w:t>
            </w:r>
          </w:p>
        </w:tc>
      </w:tr>
      <w:tr w:rsidR="008D75AA" w:rsidRPr="008D75AA" w14:paraId="329AECDD" w14:textId="77777777" w:rsidTr="008D75AA">
        <w:trPr>
          <w:trHeight w:val="300"/>
        </w:trPr>
        <w:tc>
          <w:tcPr>
            <w:tcW w:w="1885" w:type="dxa"/>
            <w:hideMark/>
          </w:tcPr>
          <w:p w14:paraId="311DA17E" w14:textId="77777777" w:rsidR="008D75AA" w:rsidRPr="008D75AA" w:rsidRDefault="008D75AA">
            <w:r w:rsidRPr="008D75AA">
              <w:t>Mollusca</w:t>
            </w:r>
          </w:p>
        </w:tc>
        <w:tc>
          <w:tcPr>
            <w:tcW w:w="2250" w:type="dxa"/>
            <w:hideMark/>
          </w:tcPr>
          <w:p w14:paraId="58C93DDB" w14:textId="77777777" w:rsidR="008D75AA" w:rsidRPr="008D75AA" w:rsidRDefault="008D75AA">
            <w:proofErr w:type="spellStart"/>
            <w:r w:rsidRPr="008D75AA">
              <w:t>Gastropoda</w:t>
            </w:r>
            <w:proofErr w:type="spellEnd"/>
          </w:p>
        </w:tc>
        <w:tc>
          <w:tcPr>
            <w:tcW w:w="5220" w:type="dxa"/>
            <w:hideMark/>
          </w:tcPr>
          <w:p w14:paraId="3B56E7A8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Xymenopsis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muriciformis</w:t>
            </w:r>
            <w:proofErr w:type="spellEnd"/>
          </w:p>
        </w:tc>
        <w:tc>
          <w:tcPr>
            <w:tcW w:w="2700" w:type="dxa"/>
            <w:hideMark/>
          </w:tcPr>
          <w:p w14:paraId="1001DD7E" w14:textId="77777777" w:rsidR="008D75AA" w:rsidRPr="008D75AA" w:rsidRDefault="008D75AA">
            <w:r w:rsidRPr="008D75AA">
              <w:t>carnivorous</w:t>
            </w:r>
          </w:p>
        </w:tc>
      </w:tr>
      <w:tr w:rsidR="008D75AA" w:rsidRPr="008D75AA" w14:paraId="675A8CE2" w14:textId="77777777" w:rsidTr="008D75AA">
        <w:trPr>
          <w:trHeight w:val="300"/>
        </w:trPr>
        <w:tc>
          <w:tcPr>
            <w:tcW w:w="1885" w:type="dxa"/>
            <w:hideMark/>
          </w:tcPr>
          <w:p w14:paraId="7C7D95B3" w14:textId="77777777" w:rsidR="008D75AA" w:rsidRPr="008D75AA" w:rsidRDefault="008D75AA">
            <w:r w:rsidRPr="008D75AA">
              <w:t>Mollusca</w:t>
            </w:r>
          </w:p>
        </w:tc>
        <w:tc>
          <w:tcPr>
            <w:tcW w:w="2250" w:type="dxa"/>
            <w:hideMark/>
          </w:tcPr>
          <w:p w14:paraId="78E4F5CD" w14:textId="77777777" w:rsidR="008D75AA" w:rsidRPr="008D75AA" w:rsidRDefault="008D75AA">
            <w:r w:rsidRPr="008D75AA">
              <w:t>Polyplacophora</w:t>
            </w:r>
          </w:p>
        </w:tc>
        <w:tc>
          <w:tcPr>
            <w:tcW w:w="5220" w:type="dxa"/>
            <w:hideMark/>
          </w:tcPr>
          <w:p w14:paraId="02B6AA65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Nuttallochiton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martiali</w:t>
            </w:r>
            <w:proofErr w:type="spellEnd"/>
          </w:p>
        </w:tc>
        <w:tc>
          <w:tcPr>
            <w:tcW w:w="2700" w:type="dxa"/>
            <w:hideMark/>
          </w:tcPr>
          <w:p w14:paraId="34B38DFA" w14:textId="77777777" w:rsidR="008D75AA" w:rsidRPr="008D75AA" w:rsidRDefault="008D75AA">
            <w:r w:rsidRPr="008D75AA">
              <w:t>herbivorous/browser</w:t>
            </w:r>
          </w:p>
        </w:tc>
      </w:tr>
      <w:tr w:rsidR="008D75AA" w:rsidRPr="008D75AA" w14:paraId="1F3305B9" w14:textId="77777777" w:rsidTr="008D75AA">
        <w:trPr>
          <w:trHeight w:val="900"/>
        </w:trPr>
        <w:tc>
          <w:tcPr>
            <w:tcW w:w="1885" w:type="dxa"/>
            <w:hideMark/>
          </w:tcPr>
          <w:p w14:paraId="17DB9B83" w14:textId="77777777" w:rsidR="008D75AA" w:rsidRPr="008D75AA" w:rsidRDefault="008D75AA">
            <w:r w:rsidRPr="008D75AA">
              <w:t>Mollusca</w:t>
            </w:r>
          </w:p>
        </w:tc>
        <w:tc>
          <w:tcPr>
            <w:tcW w:w="2250" w:type="dxa"/>
            <w:hideMark/>
          </w:tcPr>
          <w:p w14:paraId="5EE9A929" w14:textId="77777777" w:rsidR="008D75AA" w:rsidRPr="008D75AA" w:rsidRDefault="008D75AA">
            <w:r w:rsidRPr="008D75AA">
              <w:t>Polyplacophora</w:t>
            </w:r>
          </w:p>
        </w:tc>
        <w:tc>
          <w:tcPr>
            <w:tcW w:w="5220" w:type="dxa"/>
            <w:hideMark/>
          </w:tcPr>
          <w:p w14:paraId="450B690E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Tonicia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atrata+calbucensis+chilensis+lebruni+smithii</w:t>
            </w:r>
            <w:proofErr w:type="spellEnd"/>
          </w:p>
        </w:tc>
        <w:tc>
          <w:tcPr>
            <w:tcW w:w="2700" w:type="dxa"/>
            <w:hideMark/>
          </w:tcPr>
          <w:p w14:paraId="61CA0BC9" w14:textId="77777777" w:rsidR="008D75AA" w:rsidRPr="008D75AA" w:rsidRDefault="008D75AA">
            <w:r w:rsidRPr="008D75AA">
              <w:t>herbivorous/browser</w:t>
            </w:r>
          </w:p>
        </w:tc>
      </w:tr>
      <w:tr w:rsidR="008D75AA" w:rsidRPr="008D75AA" w14:paraId="52FF555E" w14:textId="77777777" w:rsidTr="008D75AA">
        <w:trPr>
          <w:trHeight w:val="300"/>
        </w:trPr>
        <w:tc>
          <w:tcPr>
            <w:tcW w:w="1885" w:type="dxa"/>
            <w:hideMark/>
          </w:tcPr>
          <w:p w14:paraId="036F4CAC" w14:textId="77777777" w:rsidR="008D75AA" w:rsidRPr="008D75AA" w:rsidRDefault="008D75AA">
            <w:r w:rsidRPr="008D75AA">
              <w:t>Mollusca</w:t>
            </w:r>
          </w:p>
        </w:tc>
        <w:tc>
          <w:tcPr>
            <w:tcW w:w="2250" w:type="dxa"/>
            <w:hideMark/>
          </w:tcPr>
          <w:p w14:paraId="5FDD1A61" w14:textId="77777777" w:rsidR="008D75AA" w:rsidRPr="008D75AA" w:rsidRDefault="008D75AA">
            <w:r w:rsidRPr="008D75AA">
              <w:t>Polyplacophora</w:t>
            </w:r>
          </w:p>
        </w:tc>
        <w:tc>
          <w:tcPr>
            <w:tcW w:w="5220" w:type="dxa"/>
            <w:hideMark/>
          </w:tcPr>
          <w:p w14:paraId="4049E869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Callochiton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puniceus</w:t>
            </w:r>
            <w:proofErr w:type="spellEnd"/>
          </w:p>
        </w:tc>
        <w:tc>
          <w:tcPr>
            <w:tcW w:w="2700" w:type="dxa"/>
            <w:hideMark/>
          </w:tcPr>
          <w:p w14:paraId="6E65D092" w14:textId="77777777" w:rsidR="008D75AA" w:rsidRPr="008D75AA" w:rsidRDefault="008D75AA">
            <w:r w:rsidRPr="008D75AA">
              <w:t>herbivorous/browser</w:t>
            </w:r>
          </w:p>
        </w:tc>
      </w:tr>
      <w:tr w:rsidR="008D75AA" w:rsidRPr="008D75AA" w14:paraId="532CF193" w14:textId="77777777" w:rsidTr="008D75AA">
        <w:trPr>
          <w:trHeight w:val="300"/>
        </w:trPr>
        <w:tc>
          <w:tcPr>
            <w:tcW w:w="1885" w:type="dxa"/>
            <w:hideMark/>
          </w:tcPr>
          <w:p w14:paraId="287AD962" w14:textId="77777777" w:rsidR="008D75AA" w:rsidRPr="008D75AA" w:rsidRDefault="008D75AA">
            <w:r w:rsidRPr="008D75AA">
              <w:t>Mollusca</w:t>
            </w:r>
          </w:p>
        </w:tc>
        <w:tc>
          <w:tcPr>
            <w:tcW w:w="2250" w:type="dxa"/>
            <w:hideMark/>
          </w:tcPr>
          <w:p w14:paraId="0BF23D1A" w14:textId="77777777" w:rsidR="008D75AA" w:rsidRPr="008D75AA" w:rsidRDefault="008D75AA">
            <w:r w:rsidRPr="008D75AA">
              <w:t>Polyplacophora</w:t>
            </w:r>
          </w:p>
        </w:tc>
        <w:tc>
          <w:tcPr>
            <w:tcW w:w="5220" w:type="dxa"/>
            <w:hideMark/>
          </w:tcPr>
          <w:p w14:paraId="671EC045" w14:textId="77777777" w:rsidR="008D75AA" w:rsidRPr="008D75AA" w:rsidRDefault="008D75AA">
            <w:pPr>
              <w:rPr>
                <w:i/>
                <w:iCs/>
              </w:rPr>
            </w:pPr>
            <w:r w:rsidRPr="008D75AA">
              <w:rPr>
                <w:i/>
                <w:iCs/>
              </w:rPr>
              <w:t xml:space="preserve">Chiton </w:t>
            </w:r>
            <w:proofErr w:type="spellStart"/>
            <w:r w:rsidRPr="008D75AA">
              <w:rPr>
                <w:i/>
                <w:iCs/>
              </w:rPr>
              <w:t>boweni</w:t>
            </w:r>
            <w:proofErr w:type="spellEnd"/>
          </w:p>
        </w:tc>
        <w:tc>
          <w:tcPr>
            <w:tcW w:w="2700" w:type="dxa"/>
            <w:hideMark/>
          </w:tcPr>
          <w:p w14:paraId="21C30F41" w14:textId="77777777" w:rsidR="008D75AA" w:rsidRPr="008D75AA" w:rsidRDefault="008D75AA">
            <w:r w:rsidRPr="008D75AA">
              <w:t>herbivorous/browser</w:t>
            </w:r>
          </w:p>
        </w:tc>
      </w:tr>
      <w:tr w:rsidR="008D75AA" w:rsidRPr="008D75AA" w14:paraId="0A3E574C" w14:textId="77777777" w:rsidTr="008D75AA">
        <w:trPr>
          <w:trHeight w:val="300"/>
        </w:trPr>
        <w:tc>
          <w:tcPr>
            <w:tcW w:w="1885" w:type="dxa"/>
            <w:hideMark/>
          </w:tcPr>
          <w:p w14:paraId="7E3C80BF" w14:textId="77777777" w:rsidR="008D75AA" w:rsidRPr="008D75AA" w:rsidRDefault="008D75AA">
            <w:r w:rsidRPr="008D75AA">
              <w:t>Mollusca</w:t>
            </w:r>
          </w:p>
        </w:tc>
        <w:tc>
          <w:tcPr>
            <w:tcW w:w="2250" w:type="dxa"/>
            <w:hideMark/>
          </w:tcPr>
          <w:p w14:paraId="72241240" w14:textId="77777777" w:rsidR="008D75AA" w:rsidRPr="008D75AA" w:rsidRDefault="008D75AA">
            <w:r w:rsidRPr="008D75AA">
              <w:t>Polyplacophora</w:t>
            </w:r>
          </w:p>
        </w:tc>
        <w:tc>
          <w:tcPr>
            <w:tcW w:w="5220" w:type="dxa"/>
            <w:hideMark/>
          </w:tcPr>
          <w:p w14:paraId="6CDD0C9F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Plaxiphora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aurata</w:t>
            </w:r>
            <w:proofErr w:type="spellEnd"/>
          </w:p>
        </w:tc>
        <w:tc>
          <w:tcPr>
            <w:tcW w:w="2700" w:type="dxa"/>
            <w:hideMark/>
          </w:tcPr>
          <w:p w14:paraId="773A14D6" w14:textId="77777777" w:rsidR="008D75AA" w:rsidRPr="008D75AA" w:rsidRDefault="008D75AA">
            <w:r w:rsidRPr="008D75AA">
              <w:t>herbivorous/browser</w:t>
            </w:r>
          </w:p>
        </w:tc>
      </w:tr>
      <w:tr w:rsidR="00CD37D7" w:rsidRPr="008D75AA" w14:paraId="722B61D1" w14:textId="77777777" w:rsidTr="00C46510">
        <w:trPr>
          <w:trHeight w:val="300"/>
        </w:trPr>
        <w:tc>
          <w:tcPr>
            <w:tcW w:w="1885" w:type="dxa"/>
            <w:noWrap/>
            <w:hideMark/>
          </w:tcPr>
          <w:p w14:paraId="7E9B8F26" w14:textId="77777777" w:rsidR="00CD37D7" w:rsidRPr="00CD37D7" w:rsidRDefault="00CD37D7" w:rsidP="00C46510">
            <w:pPr>
              <w:rPr>
                <w:b/>
                <w:bCs/>
              </w:rPr>
            </w:pPr>
            <w:r w:rsidRPr="00CD37D7">
              <w:rPr>
                <w:b/>
                <w:bCs/>
              </w:rPr>
              <w:lastRenderedPageBreak/>
              <w:t>Phylum</w:t>
            </w:r>
          </w:p>
        </w:tc>
        <w:tc>
          <w:tcPr>
            <w:tcW w:w="2250" w:type="dxa"/>
            <w:noWrap/>
            <w:hideMark/>
          </w:tcPr>
          <w:p w14:paraId="30CFA9E1" w14:textId="77777777" w:rsidR="00CD37D7" w:rsidRPr="00CD37D7" w:rsidRDefault="00CD37D7" w:rsidP="00C46510">
            <w:pPr>
              <w:rPr>
                <w:b/>
                <w:bCs/>
              </w:rPr>
            </w:pPr>
            <w:r w:rsidRPr="00CD37D7">
              <w:rPr>
                <w:b/>
                <w:bCs/>
              </w:rPr>
              <w:t>Class to Infraorder</w:t>
            </w:r>
          </w:p>
        </w:tc>
        <w:tc>
          <w:tcPr>
            <w:tcW w:w="5220" w:type="dxa"/>
            <w:noWrap/>
            <w:hideMark/>
          </w:tcPr>
          <w:p w14:paraId="29B4E6FE" w14:textId="77777777" w:rsidR="00CD37D7" w:rsidRPr="00CD37D7" w:rsidRDefault="00CD37D7" w:rsidP="00C46510">
            <w:pPr>
              <w:rPr>
                <w:b/>
                <w:bCs/>
              </w:rPr>
            </w:pPr>
            <w:r w:rsidRPr="00CD37D7">
              <w:rPr>
                <w:b/>
                <w:bCs/>
              </w:rPr>
              <w:t>Species</w:t>
            </w:r>
          </w:p>
        </w:tc>
        <w:tc>
          <w:tcPr>
            <w:tcW w:w="2700" w:type="dxa"/>
            <w:noWrap/>
            <w:hideMark/>
          </w:tcPr>
          <w:p w14:paraId="1C0E7857" w14:textId="77777777" w:rsidR="00CD37D7" w:rsidRPr="00CD37D7" w:rsidRDefault="00CD37D7" w:rsidP="00C46510">
            <w:pPr>
              <w:rPr>
                <w:b/>
                <w:bCs/>
              </w:rPr>
            </w:pPr>
            <w:r w:rsidRPr="00CD37D7">
              <w:rPr>
                <w:b/>
                <w:bCs/>
              </w:rPr>
              <w:t>Feeding guild</w:t>
            </w:r>
          </w:p>
        </w:tc>
      </w:tr>
      <w:tr w:rsidR="008D75AA" w:rsidRPr="008D75AA" w14:paraId="1A7CD53C" w14:textId="77777777" w:rsidTr="008D75AA">
        <w:trPr>
          <w:trHeight w:val="300"/>
        </w:trPr>
        <w:tc>
          <w:tcPr>
            <w:tcW w:w="1885" w:type="dxa"/>
            <w:hideMark/>
          </w:tcPr>
          <w:p w14:paraId="14A7B456" w14:textId="77777777" w:rsidR="008D75AA" w:rsidRPr="008D75AA" w:rsidRDefault="008D75AA">
            <w:r w:rsidRPr="008D75AA">
              <w:t>Nemertea</w:t>
            </w:r>
          </w:p>
        </w:tc>
        <w:tc>
          <w:tcPr>
            <w:tcW w:w="2250" w:type="dxa"/>
            <w:hideMark/>
          </w:tcPr>
          <w:p w14:paraId="00BE03CA" w14:textId="77777777" w:rsidR="008D75AA" w:rsidRPr="008D75AA" w:rsidRDefault="008D75AA">
            <w:proofErr w:type="spellStart"/>
            <w:r w:rsidRPr="008D75AA">
              <w:t>Pilidiophora</w:t>
            </w:r>
            <w:proofErr w:type="spellEnd"/>
          </w:p>
        </w:tc>
        <w:tc>
          <w:tcPr>
            <w:tcW w:w="5220" w:type="dxa"/>
            <w:hideMark/>
          </w:tcPr>
          <w:p w14:paraId="14A406DF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Baseodiscus</w:t>
            </w:r>
            <w:proofErr w:type="spellEnd"/>
            <w:r w:rsidRPr="008D75AA">
              <w:rPr>
                <w:i/>
                <w:iCs/>
              </w:rPr>
              <w:t xml:space="preserve"> aureus</w:t>
            </w:r>
          </w:p>
        </w:tc>
        <w:tc>
          <w:tcPr>
            <w:tcW w:w="2700" w:type="dxa"/>
            <w:hideMark/>
          </w:tcPr>
          <w:p w14:paraId="73A84C1C" w14:textId="77777777" w:rsidR="008D75AA" w:rsidRPr="008D75AA" w:rsidRDefault="008D75AA">
            <w:r w:rsidRPr="008D75AA">
              <w:t>carnivorous</w:t>
            </w:r>
          </w:p>
        </w:tc>
      </w:tr>
      <w:tr w:rsidR="008D75AA" w:rsidRPr="008D75AA" w14:paraId="1A33B0E0" w14:textId="77777777" w:rsidTr="008D75AA">
        <w:trPr>
          <w:trHeight w:val="300"/>
        </w:trPr>
        <w:tc>
          <w:tcPr>
            <w:tcW w:w="1885" w:type="dxa"/>
            <w:hideMark/>
          </w:tcPr>
          <w:p w14:paraId="420D0ED3" w14:textId="77777777" w:rsidR="008D75AA" w:rsidRPr="008D75AA" w:rsidRDefault="008D75AA">
            <w:r w:rsidRPr="008D75AA">
              <w:t>Nemertea</w:t>
            </w:r>
          </w:p>
        </w:tc>
        <w:tc>
          <w:tcPr>
            <w:tcW w:w="2250" w:type="dxa"/>
            <w:hideMark/>
          </w:tcPr>
          <w:p w14:paraId="09FE9F0E" w14:textId="77777777" w:rsidR="008D75AA" w:rsidRPr="008D75AA" w:rsidRDefault="008D75AA">
            <w:proofErr w:type="spellStart"/>
            <w:r w:rsidRPr="008D75AA">
              <w:t>Pilidiophora</w:t>
            </w:r>
            <w:proofErr w:type="spellEnd"/>
          </w:p>
        </w:tc>
        <w:tc>
          <w:tcPr>
            <w:tcW w:w="5220" w:type="dxa"/>
            <w:hideMark/>
          </w:tcPr>
          <w:p w14:paraId="08288CDE" w14:textId="77777777" w:rsidR="008D75AA" w:rsidRPr="008D75AA" w:rsidRDefault="008D75AA">
            <w:pPr>
              <w:rPr>
                <w:i/>
                <w:iCs/>
              </w:rPr>
            </w:pPr>
            <w:r w:rsidRPr="008D75AA">
              <w:rPr>
                <w:i/>
                <w:iCs/>
              </w:rPr>
              <w:t>Unidentified Nemertea</w:t>
            </w:r>
          </w:p>
        </w:tc>
        <w:tc>
          <w:tcPr>
            <w:tcW w:w="2700" w:type="dxa"/>
            <w:hideMark/>
          </w:tcPr>
          <w:p w14:paraId="16B0DDA5" w14:textId="77777777" w:rsidR="008D75AA" w:rsidRPr="008D75AA" w:rsidRDefault="008D75AA">
            <w:r w:rsidRPr="008D75AA">
              <w:t>deposit feeder</w:t>
            </w:r>
          </w:p>
        </w:tc>
      </w:tr>
      <w:tr w:rsidR="008D75AA" w:rsidRPr="008D75AA" w14:paraId="535D12FC" w14:textId="77777777" w:rsidTr="008D75AA">
        <w:trPr>
          <w:trHeight w:val="300"/>
        </w:trPr>
        <w:tc>
          <w:tcPr>
            <w:tcW w:w="1885" w:type="dxa"/>
            <w:hideMark/>
          </w:tcPr>
          <w:p w14:paraId="4C15421D" w14:textId="77777777" w:rsidR="008D75AA" w:rsidRPr="008D75AA" w:rsidRDefault="008D75AA">
            <w:r w:rsidRPr="008D75AA">
              <w:t>Porifera</w:t>
            </w:r>
          </w:p>
        </w:tc>
        <w:tc>
          <w:tcPr>
            <w:tcW w:w="2250" w:type="dxa"/>
            <w:hideMark/>
          </w:tcPr>
          <w:p w14:paraId="669629F9" w14:textId="77777777" w:rsidR="008D75AA" w:rsidRPr="008D75AA" w:rsidRDefault="008D75AA">
            <w:proofErr w:type="spellStart"/>
            <w:r w:rsidRPr="008D75AA">
              <w:t>Calcarea</w:t>
            </w:r>
            <w:proofErr w:type="spellEnd"/>
          </w:p>
        </w:tc>
        <w:tc>
          <w:tcPr>
            <w:tcW w:w="5220" w:type="dxa"/>
            <w:hideMark/>
          </w:tcPr>
          <w:p w14:paraId="29D534B0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Clathrina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ramosa</w:t>
            </w:r>
            <w:proofErr w:type="spellEnd"/>
          </w:p>
        </w:tc>
        <w:tc>
          <w:tcPr>
            <w:tcW w:w="2700" w:type="dxa"/>
            <w:hideMark/>
          </w:tcPr>
          <w:p w14:paraId="735307BF" w14:textId="77777777" w:rsidR="008D75AA" w:rsidRPr="008D75AA" w:rsidRDefault="008D75AA">
            <w:r w:rsidRPr="008D75AA">
              <w:t>active suspension feeder</w:t>
            </w:r>
          </w:p>
        </w:tc>
      </w:tr>
      <w:tr w:rsidR="008D75AA" w:rsidRPr="008D75AA" w14:paraId="29B0F345" w14:textId="77777777" w:rsidTr="008D75AA">
        <w:trPr>
          <w:trHeight w:val="300"/>
        </w:trPr>
        <w:tc>
          <w:tcPr>
            <w:tcW w:w="1885" w:type="dxa"/>
            <w:hideMark/>
          </w:tcPr>
          <w:p w14:paraId="34AE3D44" w14:textId="77777777" w:rsidR="008D75AA" w:rsidRPr="008D75AA" w:rsidRDefault="008D75AA">
            <w:r w:rsidRPr="008D75AA">
              <w:t>Porifera</w:t>
            </w:r>
          </w:p>
        </w:tc>
        <w:tc>
          <w:tcPr>
            <w:tcW w:w="2250" w:type="dxa"/>
            <w:hideMark/>
          </w:tcPr>
          <w:p w14:paraId="1B712CE0" w14:textId="77777777" w:rsidR="008D75AA" w:rsidRPr="008D75AA" w:rsidRDefault="008D75AA">
            <w:proofErr w:type="spellStart"/>
            <w:r w:rsidRPr="008D75AA">
              <w:t>Calcarea</w:t>
            </w:r>
            <w:proofErr w:type="spellEnd"/>
          </w:p>
        </w:tc>
        <w:tc>
          <w:tcPr>
            <w:tcW w:w="5220" w:type="dxa"/>
            <w:hideMark/>
          </w:tcPr>
          <w:p w14:paraId="5FD358AD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Leucettusa</w:t>
            </w:r>
            <w:proofErr w:type="spellEnd"/>
            <w:r w:rsidRPr="008D75AA">
              <w:rPr>
                <w:i/>
                <w:iCs/>
              </w:rPr>
              <w:t xml:space="preserve"> nuda</w:t>
            </w:r>
          </w:p>
        </w:tc>
        <w:tc>
          <w:tcPr>
            <w:tcW w:w="2700" w:type="dxa"/>
            <w:hideMark/>
          </w:tcPr>
          <w:p w14:paraId="49FDD3BE" w14:textId="77777777" w:rsidR="008D75AA" w:rsidRPr="008D75AA" w:rsidRDefault="008D75AA">
            <w:r w:rsidRPr="008D75AA">
              <w:t>active suspension feeder</w:t>
            </w:r>
          </w:p>
        </w:tc>
      </w:tr>
      <w:tr w:rsidR="008D75AA" w:rsidRPr="008D75AA" w14:paraId="7BC092D5" w14:textId="77777777" w:rsidTr="008D75AA">
        <w:trPr>
          <w:trHeight w:val="300"/>
        </w:trPr>
        <w:tc>
          <w:tcPr>
            <w:tcW w:w="1885" w:type="dxa"/>
            <w:hideMark/>
          </w:tcPr>
          <w:p w14:paraId="04717057" w14:textId="77777777" w:rsidR="008D75AA" w:rsidRPr="008D75AA" w:rsidRDefault="008D75AA">
            <w:r w:rsidRPr="008D75AA">
              <w:t>Porifera</w:t>
            </w:r>
          </w:p>
        </w:tc>
        <w:tc>
          <w:tcPr>
            <w:tcW w:w="2250" w:type="dxa"/>
            <w:hideMark/>
          </w:tcPr>
          <w:p w14:paraId="0EEF7E05" w14:textId="77777777" w:rsidR="008D75AA" w:rsidRPr="008D75AA" w:rsidRDefault="008D75AA">
            <w:proofErr w:type="spellStart"/>
            <w:r w:rsidRPr="008D75AA">
              <w:t>Calcarea</w:t>
            </w:r>
            <w:proofErr w:type="spellEnd"/>
            <w:r w:rsidRPr="008D75AA">
              <w:t> </w:t>
            </w:r>
          </w:p>
        </w:tc>
        <w:tc>
          <w:tcPr>
            <w:tcW w:w="5220" w:type="dxa"/>
            <w:hideMark/>
          </w:tcPr>
          <w:p w14:paraId="14C23313" w14:textId="77777777" w:rsidR="008D75AA" w:rsidRPr="008D75AA" w:rsidRDefault="008D75AA">
            <w:pPr>
              <w:rPr>
                <w:i/>
                <w:iCs/>
              </w:rPr>
            </w:pPr>
            <w:r w:rsidRPr="008D75AA">
              <w:rPr>
                <w:i/>
                <w:iCs/>
              </w:rPr>
              <w:t xml:space="preserve">Sycon </w:t>
            </w:r>
            <w:r w:rsidRPr="008D75AA">
              <w:t>spp.</w:t>
            </w:r>
          </w:p>
        </w:tc>
        <w:tc>
          <w:tcPr>
            <w:tcW w:w="2700" w:type="dxa"/>
            <w:hideMark/>
          </w:tcPr>
          <w:p w14:paraId="792E2EA6" w14:textId="77777777" w:rsidR="008D75AA" w:rsidRPr="008D75AA" w:rsidRDefault="008D75AA">
            <w:r w:rsidRPr="008D75AA">
              <w:t>active suspension feeder</w:t>
            </w:r>
          </w:p>
        </w:tc>
      </w:tr>
      <w:tr w:rsidR="008D75AA" w:rsidRPr="008D75AA" w14:paraId="6085F3E1" w14:textId="77777777" w:rsidTr="008D75AA">
        <w:trPr>
          <w:trHeight w:val="300"/>
        </w:trPr>
        <w:tc>
          <w:tcPr>
            <w:tcW w:w="1885" w:type="dxa"/>
            <w:hideMark/>
          </w:tcPr>
          <w:p w14:paraId="25CDF163" w14:textId="77777777" w:rsidR="008D75AA" w:rsidRPr="008D75AA" w:rsidRDefault="008D75AA">
            <w:r w:rsidRPr="008D75AA">
              <w:t>Porifera</w:t>
            </w:r>
          </w:p>
        </w:tc>
        <w:tc>
          <w:tcPr>
            <w:tcW w:w="2250" w:type="dxa"/>
            <w:hideMark/>
          </w:tcPr>
          <w:p w14:paraId="68B22E1E" w14:textId="77777777" w:rsidR="008D75AA" w:rsidRPr="008D75AA" w:rsidRDefault="008D75AA">
            <w:r w:rsidRPr="008D75AA">
              <w:t>Demospongiae</w:t>
            </w:r>
          </w:p>
        </w:tc>
        <w:tc>
          <w:tcPr>
            <w:tcW w:w="5220" w:type="dxa"/>
            <w:hideMark/>
          </w:tcPr>
          <w:p w14:paraId="16A015DC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Amphimedon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maresi</w:t>
            </w:r>
            <w:proofErr w:type="spellEnd"/>
          </w:p>
        </w:tc>
        <w:tc>
          <w:tcPr>
            <w:tcW w:w="2700" w:type="dxa"/>
            <w:hideMark/>
          </w:tcPr>
          <w:p w14:paraId="16734E0D" w14:textId="77777777" w:rsidR="008D75AA" w:rsidRPr="008D75AA" w:rsidRDefault="008D75AA">
            <w:r w:rsidRPr="008D75AA">
              <w:t>active suspension feeder</w:t>
            </w:r>
          </w:p>
        </w:tc>
      </w:tr>
      <w:tr w:rsidR="008D75AA" w:rsidRPr="008D75AA" w14:paraId="17EEE19B" w14:textId="77777777" w:rsidTr="008D75AA">
        <w:trPr>
          <w:trHeight w:val="300"/>
        </w:trPr>
        <w:tc>
          <w:tcPr>
            <w:tcW w:w="1885" w:type="dxa"/>
            <w:hideMark/>
          </w:tcPr>
          <w:p w14:paraId="0DE9F08F" w14:textId="77777777" w:rsidR="008D75AA" w:rsidRPr="008D75AA" w:rsidRDefault="008D75AA">
            <w:r w:rsidRPr="008D75AA">
              <w:t>Porifera</w:t>
            </w:r>
          </w:p>
        </w:tc>
        <w:tc>
          <w:tcPr>
            <w:tcW w:w="2250" w:type="dxa"/>
            <w:hideMark/>
          </w:tcPr>
          <w:p w14:paraId="62BE4E0D" w14:textId="77777777" w:rsidR="008D75AA" w:rsidRPr="008D75AA" w:rsidRDefault="008D75AA">
            <w:r w:rsidRPr="008D75AA">
              <w:t>Demospongiae</w:t>
            </w:r>
          </w:p>
        </w:tc>
        <w:tc>
          <w:tcPr>
            <w:tcW w:w="5220" w:type="dxa"/>
            <w:hideMark/>
          </w:tcPr>
          <w:p w14:paraId="39C53A17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Biemna</w:t>
            </w:r>
            <w:proofErr w:type="spellEnd"/>
            <w:r w:rsidRPr="008D75AA">
              <w:rPr>
                <w:i/>
                <w:iCs/>
              </w:rPr>
              <w:t xml:space="preserve"> chilensis</w:t>
            </w:r>
          </w:p>
        </w:tc>
        <w:tc>
          <w:tcPr>
            <w:tcW w:w="2700" w:type="dxa"/>
            <w:hideMark/>
          </w:tcPr>
          <w:p w14:paraId="5E525760" w14:textId="77777777" w:rsidR="008D75AA" w:rsidRPr="008D75AA" w:rsidRDefault="008D75AA">
            <w:r w:rsidRPr="008D75AA">
              <w:t>active suspension feeder</w:t>
            </w:r>
          </w:p>
        </w:tc>
      </w:tr>
      <w:tr w:rsidR="008D75AA" w:rsidRPr="008D75AA" w14:paraId="56008D26" w14:textId="77777777" w:rsidTr="008D75AA">
        <w:trPr>
          <w:trHeight w:val="300"/>
        </w:trPr>
        <w:tc>
          <w:tcPr>
            <w:tcW w:w="1885" w:type="dxa"/>
            <w:hideMark/>
          </w:tcPr>
          <w:p w14:paraId="4251C815" w14:textId="77777777" w:rsidR="008D75AA" w:rsidRPr="008D75AA" w:rsidRDefault="008D75AA">
            <w:r w:rsidRPr="008D75AA">
              <w:t>Porifera</w:t>
            </w:r>
          </w:p>
        </w:tc>
        <w:tc>
          <w:tcPr>
            <w:tcW w:w="2250" w:type="dxa"/>
            <w:hideMark/>
          </w:tcPr>
          <w:p w14:paraId="5675A020" w14:textId="77777777" w:rsidR="008D75AA" w:rsidRPr="008D75AA" w:rsidRDefault="008D75AA">
            <w:r w:rsidRPr="008D75AA">
              <w:t>Demospongiae</w:t>
            </w:r>
          </w:p>
        </w:tc>
        <w:tc>
          <w:tcPr>
            <w:tcW w:w="5220" w:type="dxa"/>
            <w:hideMark/>
          </w:tcPr>
          <w:p w14:paraId="798CC4F0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Clathria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mytilifila</w:t>
            </w:r>
            <w:proofErr w:type="spellEnd"/>
          </w:p>
        </w:tc>
        <w:tc>
          <w:tcPr>
            <w:tcW w:w="2700" w:type="dxa"/>
            <w:hideMark/>
          </w:tcPr>
          <w:p w14:paraId="286C18CF" w14:textId="77777777" w:rsidR="008D75AA" w:rsidRPr="008D75AA" w:rsidRDefault="008D75AA">
            <w:r w:rsidRPr="008D75AA">
              <w:t>active suspension feeder</w:t>
            </w:r>
          </w:p>
        </w:tc>
      </w:tr>
      <w:tr w:rsidR="008D75AA" w:rsidRPr="008D75AA" w14:paraId="372B0B81" w14:textId="77777777" w:rsidTr="008D75AA">
        <w:trPr>
          <w:trHeight w:val="300"/>
        </w:trPr>
        <w:tc>
          <w:tcPr>
            <w:tcW w:w="1885" w:type="dxa"/>
            <w:hideMark/>
          </w:tcPr>
          <w:p w14:paraId="6E33BD60" w14:textId="77777777" w:rsidR="008D75AA" w:rsidRPr="008D75AA" w:rsidRDefault="008D75AA">
            <w:r w:rsidRPr="008D75AA">
              <w:t>Porifera</w:t>
            </w:r>
          </w:p>
        </w:tc>
        <w:tc>
          <w:tcPr>
            <w:tcW w:w="2250" w:type="dxa"/>
            <w:hideMark/>
          </w:tcPr>
          <w:p w14:paraId="51F4EC28" w14:textId="77777777" w:rsidR="008D75AA" w:rsidRPr="008D75AA" w:rsidRDefault="008D75AA">
            <w:r w:rsidRPr="008D75AA">
              <w:t>Demospongiae</w:t>
            </w:r>
          </w:p>
        </w:tc>
        <w:tc>
          <w:tcPr>
            <w:tcW w:w="5220" w:type="dxa"/>
            <w:hideMark/>
          </w:tcPr>
          <w:p w14:paraId="3C14A41B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Clathria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rosetafiordica</w:t>
            </w:r>
            <w:proofErr w:type="spellEnd"/>
          </w:p>
        </w:tc>
        <w:tc>
          <w:tcPr>
            <w:tcW w:w="2700" w:type="dxa"/>
            <w:hideMark/>
          </w:tcPr>
          <w:p w14:paraId="7EE87706" w14:textId="77777777" w:rsidR="008D75AA" w:rsidRPr="008D75AA" w:rsidRDefault="008D75AA">
            <w:r w:rsidRPr="008D75AA">
              <w:t>active suspension feeder</w:t>
            </w:r>
          </w:p>
        </w:tc>
      </w:tr>
      <w:tr w:rsidR="008D75AA" w:rsidRPr="008D75AA" w14:paraId="21665B6C" w14:textId="77777777" w:rsidTr="008D75AA">
        <w:trPr>
          <w:trHeight w:val="300"/>
        </w:trPr>
        <w:tc>
          <w:tcPr>
            <w:tcW w:w="1885" w:type="dxa"/>
            <w:hideMark/>
          </w:tcPr>
          <w:p w14:paraId="0965241D" w14:textId="77777777" w:rsidR="008D75AA" w:rsidRPr="008D75AA" w:rsidRDefault="008D75AA">
            <w:r w:rsidRPr="008D75AA">
              <w:t>Porifera</w:t>
            </w:r>
          </w:p>
        </w:tc>
        <w:tc>
          <w:tcPr>
            <w:tcW w:w="2250" w:type="dxa"/>
            <w:hideMark/>
          </w:tcPr>
          <w:p w14:paraId="0827349F" w14:textId="77777777" w:rsidR="008D75AA" w:rsidRPr="008D75AA" w:rsidRDefault="008D75AA">
            <w:r w:rsidRPr="008D75AA">
              <w:t>Demospongiae</w:t>
            </w:r>
          </w:p>
        </w:tc>
        <w:tc>
          <w:tcPr>
            <w:tcW w:w="5220" w:type="dxa"/>
            <w:hideMark/>
          </w:tcPr>
          <w:p w14:paraId="631A6132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Clathrina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fjordica</w:t>
            </w:r>
            <w:proofErr w:type="spellEnd"/>
          </w:p>
        </w:tc>
        <w:tc>
          <w:tcPr>
            <w:tcW w:w="2700" w:type="dxa"/>
            <w:hideMark/>
          </w:tcPr>
          <w:p w14:paraId="060FA62A" w14:textId="77777777" w:rsidR="008D75AA" w:rsidRPr="008D75AA" w:rsidRDefault="008D75AA">
            <w:r w:rsidRPr="008D75AA">
              <w:t>active suspension feeder</w:t>
            </w:r>
          </w:p>
        </w:tc>
      </w:tr>
      <w:tr w:rsidR="008D75AA" w:rsidRPr="008D75AA" w14:paraId="29C7928D" w14:textId="77777777" w:rsidTr="008D75AA">
        <w:trPr>
          <w:trHeight w:val="300"/>
        </w:trPr>
        <w:tc>
          <w:tcPr>
            <w:tcW w:w="1885" w:type="dxa"/>
            <w:hideMark/>
          </w:tcPr>
          <w:p w14:paraId="6ECE009E" w14:textId="77777777" w:rsidR="008D75AA" w:rsidRPr="008D75AA" w:rsidRDefault="008D75AA">
            <w:r w:rsidRPr="008D75AA">
              <w:t>Porifera</w:t>
            </w:r>
          </w:p>
        </w:tc>
        <w:tc>
          <w:tcPr>
            <w:tcW w:w="2250" w:type="dxa"/>
            <w:hideMark/>
          </w:tcPr>
          <w:p w14:paraId="6FFAAB0D" w14:textId="77777777" w:rsidR="008D75AA" w:rsidRPr="008D75AA" w:rsidRDefault="008D75AA">
            <w:r w:rsidRPr="008D75AA">
              <w:t>Demospongiae</w:t>
            </w:r>
          </w:p>
        </w:tc>
        <w:tc>
          <w:tcPr>
            <w:tcW w:w="5220" w:type="dxa"/>
            <w:hideMark/>
          </w:tcPr>
          <w:p w14:paraId="7E810316" w14:textId="77777777" w:rsidR="008D75AA" w:rsidRPr="008D75AA" w:rsidRDefault="008D75AA">
            <w:pPr>
              <w:rPr>
                <w:i/>
                <w:iCs/>
              </w:rPr>
            </w:pPr>
            <w:r w:rsidRPr="008D75AA">
              <w:rPr>
                <w:i/>
                <w:iCs/>
              </w:rPr>
              <w:t>Cliona chilensis</w:t>
            </w:r>
          </w:p>
        </w:tc>
        <w:tc>
          <w:tcPr>
            <w:tcW w:w="2700" w:type="dxa"/>
            <w:hideMark/>
          </w:tcPr>
          <w:p w14:paraId="36605C74" w14:textId="77777777" w:rsidR="008D75AA" w:rsidRPr="008D75AA" w:rsidRDefault="008D75AA">
            <w:r w:rsidRPr="008D75AA">
              <w:t>active suspension feeder</w:t>
            </w:r>
          </w:p>
        </w:tc>
      </w:tr>
      <w:tr w:rsidR="008D75AA" w:rsidRPr="008D75AA" w14:paraId="2FEA0D23" w14:textId="77777777" w:rsidTr="008D75AA">
        <w:trPr>
          <w:trHeight w:val="300"/>
        </w:trPr>
        <w:tc>
          <w:tcPr>
            <w:tcW w:w="1885" w:type="dxa"/>
            <w:hideMark/>
          </w:tcPr>
          <w:p w14:paraId="684DFED7" w14:textId="77777777" w:rsidR="008D75AA" w:rsidRPr="008D75AA" w:rsidRDefault="008D75AA">
            <w:r w:rsidRPr="008D75AA">
              <w:t>Porifera</w:t>
            </w:r>
          </w:p>
        </w:tc>
        <w:tc>
          <w:tcPr>
            <w:tcW w:w="2250" w:type="dxa"/>
            <w:hideMark/>
          </w:tcPr>
          <w:p w14:paraId="13367339" w14:textId="77777777" w:rsidR="008D75AA" w:rsidRPr="008D75AA" w:rsidRDefault="008D75AA">
            <w:r w:rsidRPr="008D75AA">
              <w:t>Demospongiae</w:t>
            </w:r>
          </w:p>
        </w:tc>
        <w:tc>
          <w:tcPr>
            <w:tcW w:w="5220" w:type="dxa"/>
            <w:hideMark/>
          </w:tcPr>
          <w:p w14:paraId="2AEF0183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Haliclona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caduca</w:t>
            </w:r>
            <w:proofErr w:type="spellEnd"/>
          </w:p>
        </w:tc>
        <w:tc>
          <w:tcPr>
            <w:tcW w:w="2700" w:type="dxa"/>
            <w:hideMark/>
          </w:tcPr>
          <w:p w14:paraId="2E19D416" w14:textId="77777777" w:rsidR="008D75AA" w:rsidRPr="008D75AA" w:rsidRDefault="008D75AA">
            <w:r w:rsidRPr="008D75AA">
              <w:t>active suspension feeder</w:t>
            </w:r>
          </w:p>
        </w:tc>
      </w:tr>
      <w:tr w:rsidR="008D75AA" w:rsidRPr="008D75AA" w14:paraId="62A50207" w14:textId="77777777" w:rsidTr="008D75AA">
        <w:trPr>
          <w:trHeight w:val="300"/>
        </w:trPr>
        <w:tc>
          <w:tcPr>
            <w:tcW w:w="1885" w:type="dxa"/>
            <w:hideMark/>
          </w:tcPr>
          <w:p w14:paraId="4106B395" w14:textId="77777777" w:rsidR="008D75AA" w:rsidRPr="008D75AA" w:rsidRDefault="008D75AA">
            <w:r w:rsidRPr="008D75AA">
              <w:t>Porifera</w:t>
            </w:r>
          </w:p>
        </w:tc>
        <w:tc>
          <w:tcPr>
            <w:tcW w:w="2250" w:type="dxa"/>
            <w:hideMark/>
          </w:tcPr>
          <w:p w14:paraId="392439FD" w14:textId="77777777" w:rsidR="008D75AA" w:rsidRPr="008D75AA" w:rsidRDefault="008D75AA">
            <w:r w:rsidRPr="008D75AA">
              <w:t>Demospongiae</w:t>
            </w:r>
          </w:p>
        </w:tc>
        <w:tc>
          <w:tcPr>
            <w:tcW w:w="5220" w:type="dxa"/>
            <w:hideMark/>
          </w:tcPr>
          <w:p w14:paraId="3DD1771A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Haliclona</w:t>
            </w:r>
            <w:proofErr w:type="spellEnd"/>
            <w:r w:rsidRPr="008D75AA">
              <w:rPr>
                <w:i/>
                <w:iCs/>
              </w:rPr>
              <w:t xml:space="preserve"> cf. </w:t>
            </w:r>
            <w:proofErr w:type="spellStart"/>
            <w:r w:rsidRPr="008D75AA">
              <w:rPr>
                <w:i/>
                <w:iCs/>
              </w:rPr>
              <w:t>porcelana</w:t>
            </w:r>
            <w:proofErr w:type="spellEnd"/>
          </w:p>
        </w:tc>
        <w:tc>
          <w:tcPr>
            <w:tcW w:w="2700" w:type="dxa"/>
            <w:hideMark/>
          </w:tcPr>
          <w:p w14:paraId="27D2F245" w14:textId="77777777" w:rsidR="008D75AA" w:rsidRPr="008D75AA" w:rsidRDefault="008D75AA">
            <w:r w:rsidRPr="008D75AA">
              <w:t>active suspension feeder</w:t>
            </w:r>
          </w:p>
        </w:tc>
      </w:tr>
      <w:tr w:rsidR="008D75AA" w:rsidRPr="008D75AA" w14:paraId="2B4FE2BD" w14:textId="77777777" w:rsidTr="008D75AA">
        <w:trPr>
          <w:trHeight w:val="300"/>
        </w:trPr>
        <w:tc>
          <w:tcPr>
            <w:tcW w:w="1885" w:type="dxa"/>
            <w:hideMark/>
          </w:tcPr>
          <w:p w14:paraId="6F4BB2E3" w14:textId="77777777" w:rsidR="008D75AA" w:rsidRPr="008D75AA" w:rsidRDefault="008D75AA">
            <w:r w:rsidRPr="008D75AA">
              <w:t>Porifera</w:t>
            </w:r>
          </w:p>
        </w:tc>
        <w:tc>
          <w:tcPr>
            <w:tcW w:w="2250" w:type="dxa"/>
            <w:hideMark/>
          </w:tcPr>
          <w:p w14:paraId="461AA154" w14:textId="77777777" w:rsidR="008D75AA" w:rsidRPr="008D75AA" w:rsidRDefault="008D75AA">
            <w:r w:rsidRPr="008D75AA">
              <w:t>Demospongiae</w:t>
            </w:r>
          </w:p>
        </w:tc>
        <w:tc>
          <w:tcPr>
            <w:tcW w:w="5220" w:type="dxa"/>
            <w:hideMark/>
          </w:tcPr>
          <w:p w14:paraId="06ABFEE4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Hemimycale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r w:rsidRPr="008D75AA">
              <w:t>sp.1</w:t>
            </w:r>
          </w:p>
        </w:tc>
        <w:tc>
          <w:tcPr>
            <w:tcW w:w="2700" w:type="dxa"/>
            <w:hideMark/>
          </w:tcPr>
          <w:p w14:paraId="0F5E2F79" w14:textId="77777777" w:rsidR="008D75AA" w:rsidRPr="008D75AA" w:rsidRDefault="008D75AA">
            <w:r w:rsidRPr="008D75AA">
              <w:t>active suspension feeder</w:t>
            </w:r>
          </w:p>
        </w:tc>
      </w:tr>
      <w:tr w:rsidR="008D75AA" w:rsidRPr="008D75AA" w14:paraId="511DCAE0" w14:textId="77777777" w:rsidTr="008D75AA">
        <w:trPr>
          <w:trHeight w:val="300"/>
        </w:trPr>
        <w:tc>
          <w:tcPr>
            <w:tcW w:w="1885" w:type="dxa"/>
            <w:hideMark/>
          </w:tcPr>
          <w:p w14:paraId="32BA45D3" w14:textId="77777777" w:rsidR="008D75AA" w:rsidRPr="008D75AA" w:rsidRDefault="008D75AA">
            <w:r w:rsidRPr="008D75AA">
              <w:t>Porifera</w:t>
            </w:r>
          </w:p>
        </w:tc>
        <w:tc>
          <w:tcPr>
            <w:tcW w:w="2250" w:type="dxa"/>
            <w:hideMark/>
          </w:tcPr>
          <w:p w14:paraId="2F158F56" w14:textId="77777777" w:rsidR="008D75AA" w:rsidRPr="008D75AA" w:rsidRDefault="008D75AA">
            <w:r w:rsidRPr="008D75AA">
              <w:t>Demospongiae</w:t>
            </w:r>
          </w:p>
        </w:tc>
        <w:tc>
          <w:tcPr>
            <w:tcW w:w="5220" w:type="dxa"/>
            <w:hideMark/>
          </w:tcPr>
          <w:p w14:paraId="6928AE5B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Hemimycale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r w:rsidRPr="008D75AA">
              <w:t>sp.2</w:t>
            </w:r>
          </w:p>
        </w:tc>
        <w:tc>
          <w:tcPr>
            <w:tcW w:w="2700" w:type="dxa"/>
            <w:hideMark/>
          </w:tcPr>
          <w:p w14:paraId="58B5CA46" w14:textId="77777777" w:rsidR="008D75AA" w:rsidRPr="008D75AA" w:rsidRDefault="008D75AA">
            <w:r w:rsidRPr="008D75AA">
              <w:t>active suspension feeder</w:t>
            </w:r>
          </w:p>
        </w:tc>
      </w:tr>
      <w:tr w:rsidR="008D75AA" w:rsidRPr="008D75AA" w14:paraId="31B490E6" w14:textId="77777777" w:rsidTr="008D75AA">
        <w:trPr>
          <w:trHeight w:val="300"/>
        </w:trPr>
        <w:tc>
          <w:tcPr>
            <w:tcW w:w="1885" w:type="dxa"/>
            <w:hideMark/>
          </w:tcPr>
          <w:p w14:paraId="7EFCDF58" w14:textId="77777777" w:rsidR="008D75AA" w:rsidRPr="008D75AA" w:rsidRDefault="008D75AA">
            <w:r w:rsidRPr="008D75AA">
              <w:t>Porifera</w:t>
            </w:r>
          </w:p>
        </w:tc>
        <w:tc>
          <w:tcPr>
            <w:tcW w:w="2250" w:type="dxa"/>
            <w:hideMark/>
          </w:tcPr>
          <w:p w14:paraId="4611295B" w14:textId="77777777" w:rsidR="008D75AA" w:rsidRPr="008D75AA" w:rsidRDefault="008D75AA">
            <w:r w:rsidRPr="008D75AA">
              <w:t>Demospongiae</w:t>
            </w:r>
          </w:p>
        </w:tc>
        <w:tc>
          <w:tcPr>
            <w:tcW w:w="5220" w:type="dxa"/>
            <w:hideMark/>
          </w:tcPr>
          <w:p w14:paraId="1B6C619A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Hymenancora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r w:rsidRPr="008D75AA">
              <w:t>sp.</w:t>
            </w:r>
          </w:p>
        </w:tc>
        <w:tc>
          <w:tcPr>
            <w:tcW w:w="2700" w:type="dxa"/>
            <w:hideMark/>
          </w:tcPr>
          <w:p w14:paraId="27E906BF" w14:textId="77777777" w:rsidR="008D75AA" w:rsidRPr="008D75AA" w:rsidRDefault="008D75AA">
            <w:r w:rsidRPr="008D75AA">
              <w:t>active suspension feeder</w:t>
            </w:r>
          </w:p>
        </w:tc>
      </w:tr>
      <w:tr w:rsidR="008D75AA" w:rsidRPr="008D75AA" w14:paraId="1711E579" w14:textId="77777777" w:rsidTr="008D75AA">
        <w:trPr>
          <w:trHeight w:val="300"/>
        </w:trPr>
        <w:tc>
          <w:tcPr>
            <w:tcW w:w="1885" w:type="dxa"/>
            <w:hideMark/>
          </w:tcPr>
          <w:p w14:paraId="77279447" w14:textId="77777777" w:rsidR="008D75AA" w:rsidRPr="008D75AA" w:rsidRDefault="008D75AA">
            <w:r w:rsidRPr="008D75AA">
              <w:t>Porifera</w:t>
            </w:r>
          </w:p>
        </w:tc>
        <w:tc>
          <w:tcPr>
            <w:tcW w:w="2250" w:type="dxa"/>
            <w:hideMark/>
          </w:tcPr>
          <w:p w14:paraId="447067FF" w14:textId="77777777" w:rsidR="008D75AA" w:rsidRPr="008D75AA" w:rsidRDefault="008D75AA">
            <w:r w:rsidRPr="008D75AA">
              <w:t>Demospongiae</w:t>
            </w:r>
          </w:p>
        </w:tc>
        <w:tc>
          <w:tcPr>
            <w:tcW w:w="5220" w:type="dxa"/>
            <w:hideMark/>
          </w:tcPr>
          <w:p w14:paraId="27527363" w14:textId="77777777" w:rsidR="008D75AA" w:rsidRPr="008D75AA" w:rsidRDefault="008D75AA">
            <w:pPr>
              <w:rPr>
                <w:i/>
                <w:iCs/>
              </w:rPr>
            </w:pPr>
            <w:r w:rsidRPr="008D75AA">
              <w:rPr>
                <w:i/>
                <w:iCs/>
              </w:rPr>
              <w:t xml:space="preserve">Mycale </w:t>
            </w:r>
            <w:proofErr w:type="spellStart"/>
            <w:r w:rsidRPr="008D75AA">
              <w:rPr>
                <w:i/>
                <w:iCs/>
              </w:rPr>
              <w:t>magellanica</w:t>
            </w:r>
            <w:proofErr w:type="spellEnd"/>
          </w:p>
        </w:tc>
        <w:tc>
          <w:tcPr>
            <w:tcW w:w="2700" w:type="dxa"/>
            <w:hideMark/>
          </w:tcPr>
          <w:p w14:paraId="212156F6" w14:textId="77777777" w:rsidR="008D75AA" w:rsidRPr="008D75AA" w:rsidRDefault="008D75AA">
            <w:r w:rsidRPr="008D75AA">
              <w:t>active suspension feeder</w:t>
            </w:r>
          </w:p>
        </w:tc>
      </w:tr>
      <w:tr w:rsidR="008D75AA" w:rsidRPr="008D75AA" w14:paraId="243200B8" w14:textId="77777777" w:rsidTr="008D75AA">
        <w:trPr>
          <w:trHeight w:val="300"/>
        </w:trPr>
        <w:tc>
          <w:tcPr>
            <w:tcW w:w="1885" w:type="dxa"/>
            <w:hideMark/>
          </w:tcPr>
          <w:p w14:paraId="249D1F16" w14:textId="77777777" w:rsidR="008D75AA" w:rsidRPr="008D75AA" w:rsidRDefault="008D75AA">
            <w:r w:rsidRPr="008D75AA">
              <w:t>Porifera</w:t>
            </w:r>
          </w:p>
        </w:tc>
        <w:tc>
          <w:tcPr>
            <w:tcW w:w="2250" w:type="dxa"/>
            <w:hideMark/>
          </w:tcPr>
          <w:p w14:paraId="3ABE5773" w14:textId="77777777" w:rsidR="008D75AA" w:rsidRPr="008D75AA" w:rsidRDefault="008D75AA">
            <w:r w:rsidRPr="008D75AA">
              <w:t>Demospongiae</w:t>
            </w:r>
          </w:p>
        </w:tc>
        <w:tc>
          <w:tcPr>
            <w:tcW w:w="5220" w:type="dxa"/>
            <w:hideMark/>
          </w:tcPr>
          <w:p w14:paraId="332DA30E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Oceanapia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spinisphaera</w:t>
            </w:r>
            <w:proofErr w:type="spellEnd"/>
          </w:p>
        </w:tc>
        <w:tc>
          <w:tcPr>
            <w:tcW w:w="2700" w:type="dxa"/>
            <w:hideMark/>
          </w:tcPr>
          <w:p w14:paraId="78D5267A" w14:textId="77777777" w:rsidR="008D75AA" w:rsidRPr="008D75AA" w:rsidRDefault="008D75AA">
            <w:r w:rsidRPr="008D75AA">
              <w:t>active suspension feeder</w:t>
            </w:r>
          </w:p>
        </w:tc>
      </w:tr>
      <w:tr w:rsidR="008D75AA" w:rsidRPr="008D75AA" w14:paraId="311B2949" w14:textId="77777777" w:rsidTr="008D75AA">
        <w:trPr>
          <w:trHeight w:val="300"/>
        </w:trPr>
        <w:tc>
          <w:tcPr>
            <w:tcW w:w="1885" w:type="dxa"/>
            <w:hideMark/>
          </w:tcPr>
          <w:p w14:paraId="2D5269FD" w14:textId="77777777" w:rsidR="008D75AA" w:rsidRPr="008D75AA" w:rsidRDefault="008D75AA">
            <w:r w:rsidRPr="008D75AA">
              <w:t>Porifera</w:t>
            </w:r>
          </w:p>
        </w:tc>
        <w:tc>
          <w:tcPr>
            <w:tcW w:w="2250" w:type="dxa"/>
            <w:hideMark/>
          </w:tcPr>
          <w:p w14:paraId="4DB8CBE7" w14:textId="77777777" w:rsidR="008D75AA" w:rsidRPr="008D75AA" w:rsidRDefault="008D75AA">
            <w:r w:rsidRPr="008D75AA">
              <w:t>Demospongiae</w:t>
            </w:r>
          </w:p>
        </w:tc>
        <w:tc>
          <w:tcPr>
            <w:tcW w:w="5220" w:type="dxa"/>
            <w:hideMark/>
          </w:tcPr>
          <w:p w14:paraId="45733136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Phorbas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ferrugineus</w:t>
            </w:r>
            <w:proofErr w:type="spellEnd"/>
          </w:p>
        </w:tc>
        <w:tc>
          <w:tcPr>
            <w:tcW w:w="2700" w:type="dxa"/>
            <w:hideMark/>
          </w:tcPr>
          <w:p w14:paraId="6F33CBB7" w14:textId="77777777" w:rsidR="008D75AA" w:rsidRPr="008D75AA" w:rsidRDefault="008D75AA">
            <w:r w:rsidRPr="008D75AA">
              <w:t>active suspension feeder</w:t>
            </w:r>
          </w:p>
        </w:tc>
      </w:tr>
      <w:tr w:rsidR="008D75AA" w:rsidRPr="008D75AA" w14:paraId="3DEF3829" w14:textId="77777777" w:rsidTr="008D75AA">
        <w:trPr>
          <w:trHeight w:val="300"/>
        </w:trPr>
        <w:tc>
          <w:tcPr>
            <w:tcW w:w="1885" w:type="dxa"/>
            <w:hideMark/>
          </w:tcPr>
          <w:p w14:paraId="7A0BAE75" w14:textId="77777777" w:rsidR="008D75AA" w:rsidRPr="008D75AA" w:rsidRDefault="008D75AA">
            <w:r w:rsidRPr="008D75AA">
              <w:t>Porifera</w:t>
            </w:r>
          </w:p>
        </w:tc>
        <w:tc>
          <w:tcPr>
            <w:tcW w:w="2250" w:type="dxa"/>
            <w:hideMark/>
          </w:tcPr>
          <w:p w14:paraId="2D30AFA6" w14:textId="77777777" w:rsidR="008D75AA" w:rsidRPr="008D75AA" w:rsidRDefault="008D75AA">
            <w:r w:rsidRPr="008D75AA">
              <w:t>Demospongiae</w:t>
            </w:r>
          </w:p>
        </w:tc>
        <w:tc>
          <w:tcPr>
            <w:tcW w:w="5220" w:type="dxa"/>
            <w:hideMark/>
          </w:tcPr>
          <w:p w14:paraId="3FCF3192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Polymastia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r w:rsidRPr="008D75AA">
              <w:t>sp.</w:t>
            </w:r>
          </w:p>
        </w:tc>
        <w:tc>
          <w:tcPr>
            <w:tcW w:w="2700" w:type="dxa"/>
            <w:hideMark/>
          </w:tcPr>
          <w:p w14:paraId="0AAD85B5" w14:textId="77777777" w:rsidR="008D75AA" w:rsidRPr="008D75AA" w:rsidRDefault="008D75AA">
            <w:r w:rsidRPr="008D75AA">
              <w:t>active suspension feeder</w:t>
            </w:r>
          </w:p>
        </w:tc>
      </w:tr>
      <w:tr w:rsidR="008D75AA" w:rsidRPr="008D75AA" w14:paraId="27B758D1" w14:textId="77777777" w:rsidTr="008D75AA">
        <w:trPr>
          <w:trHeight w:val="300"/>
        </w:trPr>
        <w:tc>
          <w:tcPr>
            <w:tcW w:w="1885" w:type="dxa"/>
            <w:hideMark/>
          </w:tcPr>
          <w:p w14:paraId="1D4A5AB5" w14:textId="77777777" w:rsidR="008D75AA" w:rsidRPr="008D75AA" w:rsidRDefault="008D75AA">
            <w:r w:rsidRPr="008D75AA">
              <w:t>Porifera</w:t>
            </w:r>
          </w:p>
        </w:tc>
        <w:tc>
          <w:tcPr>
            <w:tcW w:w="2250" w:type="dxa"/>
            <w:hideMark/>
          </w:tcPr>
          <w:p w14:paraId="4886951D" w14:textId="77777777" w:rsidR="008D75AA" w:rsidRPr="008D75AA" w:rsidRDefault="008D75AA">
            <w:r w:rsidRPr="008D75AA">
              <w:t>Demospongiae</w:t>
            </w:r>
          </w:p>
        </w:tc>
        <w:tc>
          <w:tcPr>
            <w:tcW w:w="5220" w:type="dxa"/>
            <w:hideMark/>
          </w:tcPr>
          <w:p w14:paraId="6E135EB0" w14:textId="77777777" w:rsidR="008D75AA" w:rsidRPr="008D75AA" w:rsidRDefault="008D75AA">
            <w:pPr>
              <w:rPr>
                <w:i/>
                <w:iCs/>
              </w:rPr>
            </w:pPr>
            <w:proofErr w:type="spellStart"/>
            <w:r w:rsidRPr="008D75AA">
              <w:rPr>
                <w:i/>
                <w:iCs/>
              </w:rPr>
              <w:t>Scopalina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r w:rsidRPr="008D75AA">
              <w:t>sp.</w:t>
            </w:r>
          </w:p>
        </w:tc>
        <w:tc>
          <w:tcPr>
            <w:tcW w:w="2700" w:type="dxa"/>
            <w:hideMark/>
          </w:tcPr>
          <w:p w14:paraId="78246804" w14:textId="77777777" w:rsidR="008D75AA" w:rsidRPr="008D75AA" w:rsidRDefault="008D75AA">
            <w:r w:rsidRPr="008D75AA">
              <w:t>active suspension feeder</w:t>
            </w:r>
          </w:p>
        </w:tc>
      </w:tr>
      <w:tr w:rsidR="008D75AA" w:rsidRPr="008D75AA" w14:paraId="7D86BDF1" w14:textId="77777777" w:rsidTr="008D75AA">
        <w:trPr>
          <w:trHeight w:val="300"/>
        </w:trPr>
        <w:tc>
          <w:tcPr>
            <w:tcW w:w="1885" w:type="dxa"/>
            <w:hideMark/>
          </w:tcPr>
          <w:p w14:paraId="3FD70B0A" w14:textId="77777777" w:rsidR="008D75AA" w:rsidRPr="008D75AA" w:rsidRDefault="008D75AA">
            <w:r w:rsidRPr="008D75AA">
              <w:t>Porifera</w:t>
            </w:r>
          </w:p>
        </w:tc>
        <w:tc>
          <w:tcPr>
            <w:tcW w:w="2250" w:type="dxa"/>
            <w:hideMark/>
          </w:tcPr>
          <w:p w14:paraId="37CF528E" w14:textId="77777777" w:rsidR="008D75AA" w:rsidRPr="008D75AA" w:rsidRDefault="008D75AA">
            <w:r w:rsidRPr="008D75AA">
              <w:t>Demospongiae</w:t>
            </w:r>
          </w:p>
        </w:tc>
        <w:tc>
          <w:tcPr>
            <w:tcW w:w="5220" w:type="dxa"/>
            <w:hideMark/>
          </w:tcPr>
          <w:p w14:paraId="279ED5D9" w14:textId="77777777" w:rsidR="008D75AA" w:rsidRPr="008D75AA" w:rsidRDefault="008D75AA">
            <w:r w:rsidRPr="008D75AA">
              <w:t xml:space="preserve">Unidentified </w:t>
            </w:r>
            <w:proofErr w:type="spellStart"/>
            <w:r w:rsidRPr="008D75AA">
              <w:t>Chondrillidae</w:t>
            </w:r>
            <w:proofErr w:type="spellEnd"/>
          </w:p>
        </w:tc>
        <w:tc>
          <w:tcPr>
            <w:tcW w:w="2700" w:type="dxa"/>
            <w:hideMark/>
          </w:tcPr>
          <w:p w14:paraId="137EAB85" w14:textId="77777777" w:rsidR="008D75AA" w:rsidRPr="008D75AA" w:rsidRDefault="008D75AA">
            <w:r w:rsidRPr="008D75AA">
              <w:t>active suspension feeder</w:t>
            </w:r>
          </w:p>
        </w:tc>
      </w:tr>
      <w:tr w:rsidR="008D75AA" w:rsidRPr="008D75AA" w14:paraId="5E7D9691" w14:textId="77777777" w:rsidTr="008D75AA">
        <w:trPr>
          <w:trHeight w:val="600"/>
        </w:trPr>
        <w:tc>
          <w:tcPr>
            <w:tcW w:w="1885" w:type="dxa"/>
            <w:hideMark/>
          </w:tcPr>
          <w:p w14:paraId="3531C255" w14:textId="77777777" w:rsidR="008D75AA" w:rsidRPr="008D75AA" w:rsidRDefault="008D75AA">
            <w:r w:rsidRPr="008D75AA">
              <w:t>Porifera</w:t>
            </w:r>
          </w:p>
        </w:tc>
        <w:tc>
          <w:tcPr>
            <w:tcW w:w="2250" w:type="dxa"/>
            <w:hideMark/>
          </w:tcPr>
          <w:p w14:paraId="50F9136A" w14:textId="77777777" w:rsidR="008D75AA" w:rsidRPr="008D75AA" w:rsidRDefault="008D75AA">
            <w:r w:rsidRPr="008D75AA">
              <w:t>Demospongiae</w:t>
            </w:r>
          </w:p>
        </w:tc>
        <w:tc>
          <w:tcPr>
            <w:tcW w:w="5220" w:type="dxa"/>
            <w:hideMark/>
          </w:tcPr>
          <w:p w14:paraId="7E6AAFDB" w14:textId="77777777" w:rsidR="008D75AA" w:rsidRPr="008D75AA" w:rsidRDefault="008D75AA">
            <w:r w:rsidRPr="008D75AA">
              <w:t xml:space="preserve">Unidentified Encrusting red sponge </w:t>
            </w:r>
          </w:p>
        </w:tc>
        <w:tc>
          <w:tcPr>
            <w:tcW w:w="2700" w:type="dxa"/>
            <w:hideMark/>
          </w:tcPr>
          <w:p w14:paraId="5DE96968" w14:textId="77777777" w:rsidR="008D75AA" w:rsidRPr="008D75AA" w:rsidRDefault="008D75AA">
            <w:r w:rsidRPr="008D75AA">
              <w:t>active suspension feeder</w:t>
            </w:r>
          </w:p>
        </w:tc>
      </w:tr>
      <w:tr w:rsidR="008D75AA" w:rsidRPr="008D75AA" w14:paraId="4E3DDB83" w14:textId="77777777" w:rsidTr="008D75AA">
        <w:trPr>
          <w:trHeight w:val="300"/>
        </w:trPr>
        <w:tc>
          <w:tcPr>
            <w:tcW w:w="1885" w:type="dxa"/>
            <w:hideMark/>
          </w:tcPr>
          <w:p w14:paraId="13062613" w14:textId="77777777" w:rsidR="008D75AA" w:rsidRPr="008D75AA" w:rsidRDefault="008D75AA">
            <w:r w:rsidRPr="008D75AA">
              <w:t>Porifera</w:t>
            </w:r>
          </w:p>
        </w:tc>
        <w:tc>
          <w:tcPr>
            <w:tcW w:w="2250" w:type="dxa"/>
            <w:hideMark/>
          </w:tcPr>
          <w:p w14:paraId="6DEF61DE" w14:textId="77777777" w:rsidR="008D75AA" w:rsidRPr="008D75AA" w:rsidRDefault="008D75AA">
            <w:r w:rsidRPr="008D75AA">
              <w:t>Demospongiae</w:t>
            </w:r>
          </w:p>
        </w:tc>
        <w:tc>
          <w:tcPr>
            <w:tcW w:w="5220" w:type="dxa"/>
            <w:hideMark/>
          </w:tcPr>
          <w:p w14:paraId="138A7FFB" w14:textId="77777777" w:rsidR="008D75AA" w:rsidRPr="008D75AA" w:rsidRDefault="008D75AA">
            <w:r w:rsidRPr="008D75AA">
              <w:t>Unidentified grey sponge massive</w:t>
            </w:r>
          </w:p>
        </w:tc>
        <w:tc>
          <w:tcPr>
            <w:tcW w:w="2700" w:type="dxa"/>
            <w:hideMark/>
          </w:tcPr>
          <w:p w14:paraId="435C7D40" w14:textId="77777777" w:rsidR="008D75AA" w:rsidRPr="008D75AA" w:rsidRDefault="008D75AA">
            <w:r w:rsidRPr="008D75AA">
              <w:t>active suspension feeder</w:t>
            </w:r>
          </w:p>
        </w:tc>
      </w:tr>
      <w:tr w:rsidR="008D75AA" w:rsidRPr="008D75AA" w14:paraId="2B00B786" w14:textId="77777777" w:rsidTr="008D75AA">
        <w:trPr>
          <w:trHeight w:val="600"/>
        </w:trPr>
        <w:tc>
          <w:tcPr>
            <w:tcW w:w="1885" w:type="dxa"/>
            <w:hideMark/>
          </w:tcPr>
          <w:p w14:paraId="361B1392" w14:textId="77777777" w:rsidR="008D75AA" w:rsidRPr="008D75AA" w:rsidRDefault="008D75AA">
            <w:r w:rsidRPr="008D75AA">
              <w:t>Porifera</w:t>
            </w:r>
          </w:p>
        </w:tc>
        <w:tc>
          <w:tcPr>
            <w:tcW w:w="2250" w:type="dxa"/>
            <w:hideMark/>
          </w:tcPr>
          <w:p w14:paraId="47CA9FDB" w14:textId="77777777" w:rsidR="008D75AA" w:rsidRPr="008D75AA" w:rsidRDefault="008D75AA">
            <w:r w:rsidRPr="008D75AA">
              <w:t>Demospongiae</w:t>
            </w:r>
          </w:p>
        </w:tc>
        <w:tc>
          <w:tcPr>
            <w:tcW w:w="5220" w:type="dxa"/>
            <w:hideMark/>
          </w:tcPr>
          <w:p w14:paraId="436369E7" w14:textId="77777777" w:rsidR="008D75AA" w:rsidRPr="008D75AA" w:rsidRDefault="008D75AA">
            <w:r w:rsidRPr="008D75AA">
              <w:t>Unidentified orange encrusting sponge</w:t>
            </w:r>
          </w:p>
        </w:tc>
        <w:tc>
          <w:tcPr>
            <w:tcW w:w="2700" w:type="dxa"/>
            <w:hideMark/>
          </w:tcPr>
          <w:p w14:paraId="57E2987C" w14:textId="77777777" w:rsidR="008D75AA" w:rsidRPr="008D75AA" w:rsidRDefault="008D75AA">
            <w:r w:rsidRPr="008D75AA">
              <w:t>active suspension feeder</w:t>
            </w:r>
          </w:p>
        </w:tc>
      </w:tr>
      <w:tr w:rsidR="008D75AA" w:rsidRPr="008D75AA" w14:paraId="017D2E64" w14:textId="77777777" w:rsidTr="008D75AA">
        <w:trPr>
          <w:trHeight w:val="600"/>
        </w:trPr>
        <w:tc>
          <w:tcPr>
            <w:tcW w:w="1885" w:type="dxa"/>
            <w:hideMark/>
          </w:tcPr>
          <w:p w14:paraId="558D476D" w14:textId="77777777" w:rsidR="008D75AA" w:rsidRPr="008D75AA" w:rsidRDefault="008D75AA">
            <w:r w:rsidRPr="008D75AA">
              <w:t>Porifera</w:t>
            </w:r>
          </w:p>
        </w:tc>
        <w:tc>
          <w:tcPr>
            <w:tcW w:w="2250" w:type="dxa"/>
            <w:hideMark/>
          </w:tcPr>
          <w:p w14:paraId="27F9FFD5" w14:textId="77777777" w:rsidR="008D75AA" w:rsidRPr="008D75AA" w:rsidRDefault="008D75AA">
            <w:r w:rsidRPr="008D75AA">
              <w:t>Demospongiae</w:t>
            </w:r>
          </w:p>
        </w:tc>
        <w:tc>
          <w:tcPr>
            <w:tcW w:w="5220" w:type="dxa"/>
            <w:hideMark/>
          </w:tcPr>
          <w:p w14:paraId="3CD8630C" w14:textId="77777777" w:rsidR="008D75AA" w:rsidRPr="008D75AA" w:rsidRDefault="008D75AA">
            <w:pPr>
              <w:rPr>
                <w:i/>
                <w:iCs/>
              </w:rPr>
            </w:pPr>
            <w:r w:rsidRPr="008D75AA">
              <w:t>Unidentified yellow sponge</w:t>
            </w:r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Hexadella</w:t>
            </w:r>
            <w:proofErr w:type="spellEnd"/>
            <w:r w:rsidRPr="008D75AA">
              <w:rPr>
                <w:i/>
                <w:iCs/>
              </w:rPr>
              <w:t xml:space="preserve"> </w:t>
            </w:r>
            <w:proofErr w:type="spellStart"/>
            <w:r w:rsidRPr="008D75AA">
              <w:rPr>
                <w:i/>
                <w:iCs/>
              </w:rPr>
              <w:t>pruvoti</w:t>
            </w:r>
            <w:proofErr w:type="spellEnd"/>
            <w:r w:rsidRPr="008D75AA">
              <w:rPr>
                <w:i/>
                <w:iCs/>
              </w:rPr>
              <w:t>-</w:t>
            </w:r>
            <w:r w:rsidRPr="008D75AA">
              <w:t>like</w:t>
            </w:r>
          </w:p>
        </w:tc>
        <w:tc>
          <w:tcPr>
            <w:tcW w:w="2700" w:type="dxa"/>
            <w:hideMark/>
          </w:tcPr>
          <w:p w14:paraId="545CA6F0" w14:textId="77777777" w:rsidR="008D75AA" w:rsidRPr="008D75AA" w:rsidRDefault="008D75AA">
            <w:r w:rsidRPr="008D75AA">
              <w:t>active suspension feeder</w:t>
            </w:r>
          </w:p>
        </w:tc>
      </w:tr>
    </w:tbl>
    <w:p w14:paraId="69F6468A" w14:textId="77777777" w:rsidR="008D75AA" w:rsidRDefault="008D75AA"/>
    <w:sectPr w:rsidR="008D75AA" w:rsidSect="008D75AA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79DE53" w14:textId="77777777" w:rsidR="002332DF" w:rsidRDefault="002332DF" w:rsidP="008D75AA">
      <w:pPr>
        <w:spacing w:after="0" w:line="240" w:lineRule="auto"/>
      </w:pPr>
      <w:r>
        <w:separator/>
      </w:r>
    </w:p>
  </w:endnote>
  <w:endnote w:type="continuationSeparator" w:id="0">
    <w:p w14:paraId="35BD23C3" w14:textId="77777777" w:rsidR="002332DF" w:rsidRDefault="002332DF" w:rsidP="008D75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265940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08A9CE" w14:textId="5CD701F9" w:rsidR="008D75AA" w:rsidRDefault="008D75A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955EAEC" w14:textId="77777777" w:rsidR="008D75AA" w:rsidRDefault="008D75A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A8780E" w14:textId="77777777" w:rsidR="002332DF" w:rsidRDefault="002332DF" w:rsidP="008D75AA">
      <w:pPr>
        <w:spacing w:after="0" w:line="240" w:lineRule="auto"/>
      </w:pPr>
      <w:r>
        <w:separator/>
      </w:r>
    </w:p>
  </w:footnote>
  <w:footnote w:type="continuationSeparator" w:id="0">
    <w:p w14:paraId="1C6820C1" w14:textId="77777777" w:rsidR="002332DF" w:rsidRDefault="002332DF" w:rsidP="008D75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75AA"/>
    <w:rsid w:val="002332DF"/>
    <w:rsid w:val="007C61E8"/>
    <w:rsid w:val="008D75AA"/>
    <w:rsid w:val="00CD3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0BEDCE"/>
  <w15:chartTrackingRefBased/>
  <w15:docId w15:val="{1546F08E-5B9E-40A2-B1EA-2B0D39D23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D75A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D75AA"/>
    <w:rPr>
      <w:color w:val="954F72"/>
      <w:u w:val="single"/>
    </w:rPr>
  </w:style>
  <w:style w:type="paragraph" w:customStyle="1" w:styleId="msonormal0">
    <w:name w:val="msonormal"/>
    <w:basedOn w:val="Normal"/>
    <w:rsid w:val="008D75AA"/>
    <w:pPr>
      <w:spacing w:before="100" w:beforeAutospacing="1" w:after="100" w:afterAutospacing="1" w:line="240" w:lineRule="auto"/>
    </w:pPr>
    <w:rPr>
      <w:rFonts w:eastAsia="Times New Roman"/>
    </w:rPr>
  </w:style>
  <w:style w:type="paragraph" w:customStyle="1" w:styleId="xl66">
    <w:name w:val="xl66"/>
    <w:basedOn w:val="Normal"/>
    <w:rsid w:val="008D75AA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0C0C0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000000"/>
    </w:rPr>
  </w:style>
  <w:style w:type="paragraph" w:customStyle="1" w:styleId="xl67">
    <w:name w:val="xl67"/>
    <w:basedOn w:val="Normal"/>
    <w:rsid w:val="008D75AA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xl68">
    <w:name w:val="xl68"/>
    <w:basedOn w:val="Normal"/>
    <w:rsid w:val="008D75AA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eastAsia="Times New Roman"/>
      <w:i/>
      <w:iCs/>
      <w:color w:val="000000"/>
    </w:rPr>
  </w:style>
  <w:style w:type="table" w:styleId="TableGrid">
    <w:name w:val="Table Grid"/>
    <w:basedOn w:val="TableNormal"/>
    <w:uiPriority w:val="39"/>
    <w:rsid w:val="008D75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D75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75AA"/>
  </w:style>
  <w:style w:type="paragraph" w:styleId="Footer">
    <w:name w:val="footer"/>
    <w:basedOn w:val="Normal"/>
    <w:link w:val="FooterChar"/>
    <w:uiPriority w:val="99"/>
    <w:unhideWhenUsed/>
    <w:rsid w:val="008D75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75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54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8</Pages>
  <Words>1851</Words>
  <Characters>10553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Friedlander</dc:creator>
  <cp:keywords/>
  <dc:description/>
  <cp:lastModifiedBy>Alan Friedlander</cp:lastModifiedBy>
  <cp:revision>1</cp:revision>
  <dcterms:created xsi:type="dcterms:W3CDTF">2022-09-03T19:41:00Z</dcterms:created>
  <dcterms:modified xsi:type="dcterms:W3CDTF">2022-09-03T19:54:00Z</dcterms:modified>
</cp:coreProperties>
</file>